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68D04" w14:textId="2C71C2AD" w:rsidR="00D863AC" w:rsidRPr="00D863AC" w:rsidRDefault="00D863AC" w:rsidP="00FC1428">
      <w:pPr>
        <w:jc w:val="center"/>
        <w:rPr>
          <w:rFonts w:asciiTheme="minorHAnsi" w:hAnsiTheme="minorHAnsi" w:cstheme="minorHAnsi"/>
        </w:rPr>
      </w:pPr>
      <w:r w:rsidRPr="00D863AC">
        <w:rPr>
          <w:rFonts w:asciiTheme="minorHAnsi" w:hAnsiTheme="minorHAnsi" w:cstheme="minorHAnsi"/>
        </w:rPr>
        <w:t xml:space="preserve">Appendix </w:t>
      </w:r>
      <w:r w:rsidR="005F13D4">
        <w:rPr>
          <w:rFonts w:asciiTheme="minorHAnsi" w:hAnsiTheme="minorHAnsi" w:cstheme="minorHAnsi"/>
        </w:rPr>
        <w:t>1</w:t>
      </w:r>
      <w:r w:rsidRPr="00D863AC">
        <w:rPr>
          <w:rFonts w:asciiTheme="minorHAnsi" w:hAnsiTheme="minorHAnsi" w:cstheme="minorHAnsi"/>
        </w:rPr>
        <w:t>. Hospital Survey</w:t>
      </w:r>
    </w:p>
    <w:p w14:paraId="487B17DA" w14:textId="77777777" w:rsidR="00D863AC" w:rsidRDefault="00D863AC" w:rsidP="00FC1428">
      <w:pPr>
        <w:jc w:val="center"/>
        <w:rPr>
          <w:u w:val="single"/>
        </w:rPr>
      </w:pPr>
    </w:p>
    <w:p w14:paraId="7FF4CE1C" w14:textId="23ECA4CD" w:rsidR="00FC1428" w:rsidRPr="006C6618" w:rsidRDefault="00027B50" w:rsidP="00FC1428">
      <w:pPr>
        <w:jc w:val="center"/>
        <w:rPr>
          <w:u w:val="single"/>
        </w:rPr>
      </w:pPr>
      <w:r w:rsidRPr="006C6618">
        <w:rPr>
          <w:noProof/>
        </w:rPr>
        <w:drawing>
          <wp:inline distT="0" distB="0" distL="0" distR="0" wp14:anchorId="25BBCB41" wp14:editId="30713363">
            <wp:extent cx="4071419" cy="1691640"/>
            <wp:effectExtent l="0" t="0" r="571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DC52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1419" cy="1691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1428" w:rsidRPr="006C6618">
        <w:rPr>
          <w:u w:val="single"/>
          <w:lang w:val="en-GB"/>
        </w:rPr>
        <w:br/>
      </w:r>
    </w:p>
    <w:p w14:paraId="6D9413D6" w14:textId="77777777" w:rsidR="00FC1428" w:rsidRPr="006C6618" w:rsidRDefault="00FC1428" w:rsidP="00FC1428">
      <w:pPr>
        <w:spacing w:line="360" w:lineRule="auto"/>
        <w:jc w:val="center"/>
        <w:rPr>
          <w:i/>
        </w:rPr>
      </w:pPr>
      <w:r w:rsidRPr="006C6618">
        <w:rPr>
          <w:b/>
          <w:bCs/>
          <w:i/>
          <w:u w:val="single"/>
        </w:rPr>
        <w:t>A</w:t>
      </w:r>
      <w:r w:rsidRPr="006C6618">
        <w:rPr>
          <w:i/>
        </w:rPr>
        <w:t>chieving Patient-Centered </w:t>
      </w:r>
      <w:r w:rsidRPr="006C6618">
        <w:rPr>
          <w:b/>
          <w:bCs/>
          <w:i/>
          <w:u w:val="single"/>
        </w:rPr>
        <w:t>C</w:t>
      </w:r>
      <w:r w:rsidRPr="006C6618">
        <w:rPr>
          <w:i/>
        </w:rPr>
        <w:t>are and Optimized </w:t>
      </w:r>
      <w:r w:rsidRPr="006C6618">
        <w:rPr>
          <w:b/>
          <w:bCs/>
          <w:i/>
          <w:u w:val="single"/>
        </w:rPr>
        <w:t>H</w:t>
      </w:r>
      <w:r w:rsidRPr="006C6618">
        <w:rPr>
          <w:i/>
        </w:rPr>
        <w:t>ealth </w:t>
      </w:r>
      <w:proofErr w:type="gramStart"/>
      <w:r w:rsidRPr="006C6618">
        <w:rPr>
          <w:b/>
          <w:bCs/>
          <w:i/>
          <w:u w:val="single"/>
        </w:rPr>
        <w:t>I</w:t>
      </w:r>
      <w:r w:rsidRPr="006C6618">
        <w:rPr>
          <w:i/>
        </w:rPr>
        <w:t>n</w:t>
      </w:r>
      <w:proofErr w:type="gramEnd"/>
      <w:r w:rsidRPr="006C6618">
        <w:rPr>
          <w:i/>
        </w:rPr>
        <w:t xml:space="preserve"> Care Transitions by </w:t>
      </w:r>
      <w:r w:rsidRPr="006C6618">
        <w:rPr>
          <w:b/>
          <w:bCs/>
          <w:i/>
          <w:u w:val="single"/>
        </w:rPr>
        <w:t>E</w:t>
      </w:r>
      <w:r w:rsidRPr="006C6618">
        <w:rPr>
          <w:i/>
        </w:rPr>
        <w:t>valuating the </w:t>
      </w:r>
      <w:r w:rsidRPr="006C6618">
        <w:rPr>
          <w:b/>
          <w:bCs/>
          <w:i/>
          <w:u w:val="single"/>
        </w:rPr>
        <w:t>V</w:t>
      </w:r>
      <w:r w:rsidRPr="006C6618">
        <w:rPr>
          <w:i/>
        </w:rPr>
        <w:t>alue of </w:t>
      </w:r>
      <w:r w:rsidRPr="006C6618">
        <w:rPr>
          <w:b/>
          <w:bCs/>
          <w:i/>
          <w:u w:val="single"/>
        </w:rPr>
        <w:t>E</w:t>
      </w:r>
      <w:r w:rsidRPr="006C6618">
        <w:rPr>
          <w:i/>
        </w:rPr>
        <w:t>vidence</w:t>
      </w:r>
    </w:p>
    <w:p w14:paraId="64C9E8C2" w14:textId="77777777" w:rsidR="00FC1428" w:rsidRPr="006C6618" w:rsidRDefault="00FC1428" w:rsidP="00FC1428">
      <w:pPr>
        <w:jc w:val="left"/>
        <w:rPr>
          <w:rFonts w:eastAsia="Times New Roman"/>
          <w:b/>
          <w:smallCaps/>
        </w:rPr>
      </w:pPr>
    </w:p>
    <w:p w14:paraId="30F34999" w14:textId="77777777" w:rsidR="00FC1428" w:rsidRPr="006C6618" w:rsidRDefault="00FC1428" w:rsidP="00FC1428">
      <w:pPr>
        <w:jc w:val="left"/>
        <w:rPr>
          <w:rFonts w:eastAsia="Times New Roman"/>
          <w:b/>
          <w:smallCaps/>
        </w:rPr>
      </w:pPr>
    </w:p>
    <w:p w14:paraId="005B3460" w14:textId="77777777" w:rsidR="00FC1428" w:rsidRPr="006C6618" w:rsidRDefault="00FC1428" w:rsidP="00FC1428">
      <w:pPr>
        <w:jc w:val="left"/>
        <w:rPr>
          <w:rFonts w:eastAsia="Times New Roman"/>
          <w:b/>
          <w:smallCaps/>
        </w:rPr>
      </w:pPr>
    </w:p>
    <w:p w14:paraId="45F4E66B" w14:textId="77777777" w:rsidR="00FC1428" w:rsidRPr="006C6618" w:rsidRDefault="00FC1428" w:rsidP="00FC1428">
      <w:pPr>
        <w:jc w:val="left"/>
        <w:rPr>
          <w:rFonts w:eastAsia="Times New Roman"/>
          <w:b/>
          <w:smallCaps/>
        </w:rPr>
      </w:pPr>
    </w:p>
    <w:p w14:paraId="5F3882C5" w14:textId="77777777" w:rsidR="00FC1428" w:rsidRPr="006C6618" w:rsidRDefault="00FC1428" w:rsidP="00FC1428">
      <w:pPr>
        <w:jc w:val="center"/>
        <w:rPr>
          <w:rFonts w:eastAsia="Times New Roman"/>
          <w:b/>
          <w:smallCaps/>
          <w:sz w:val="32"/>
          <w:szCs w:val="32"/>
        </w:rPr>
      </w:pPr>
      <w:r w:rsidRPr="006C6618">
        <w:rPr>
          <w:rFonts w:eastAsiaTheme="minorEastAsia"/>
          <w:color w:val="000090"/>
          <w:sz w:val="32"/>
          <w:szCs w:val="32"/>
          <w:lang w:eastAsia="zh-CN"/>
        </w:rPr>
        <w:t>Organization Transitional Care Implementation Assessment Form</w:t>
      </w:r>
      <w:r w:rsidRPr="006C6618">
        <w:rPr>
          <w:rFonts w:eastAsiaTheme="minorEastAsia"/>
          <w:color w:val="000090"/>
          <w:sz w:val="32"/>
          <w:szCs w:val="32"/>
          <w:lang w:eastAsia="zh-CN"/>
        </w:rPr>
        <w:br/>
        <w:t>(OTCIA)</w:t>
      </w:r>
    </w:p>
    <w:p w14:paraId="15FD9703" w14:textId="77777777" w:rsidR="00FC1428" w:rsidRPr="006C6618" w:rsidRDefault="00FC1428" w:rsidP="00FC1428">
      <w:pPr>
        <w:jc w:val="center"/>
        <w:rPr>
          <w:rFonts w:eastAsia="Times New Roman"/>
          <w:b/>
          <w:smallCaps/>
        </w:rPr>
      </w:pPr>
    </w:p>
    <w:p w14:paraId="3C970098" w14:textId="77777777" w:rsidR="00FC1428" w:rsidRPr="006C6618" w:rsidRDefault="00FC1428" w:rsidP="00FC1428">
      <w:pPr>
        <w:jc w:val="center"/>
        <w:rPr>
          <w:rFonts w:eastAsia="Times New Roman"/>
          <w:b/>
          <w:smallCaps/>
        </w:rPr>
      </w:pPr>
    </w:p>
    <w:p w14:paraId="15B2FD48" w14:textId="77777777" w:rsidR="00FC1428" w:rsidRPr="006C6618" w:rsidRDefault="00FC1428" w:rsidP="00FC1428">
      <w:pPr>
        <w:jc w:val="center"/>
        <w:rPr>
          <w:rFonts w:eastAsia="Times New Roman"/>
          <w:b/>
          <w:smallCaps/>
        </w:rPr>
      </w:pPr>
    </w:p>
    <w:p w14:paraId="0EAB7E76" w14:textId="77777777" w:rsidR="00FC1428" w:rsidRPr="006C6618" w:rsidRDefault="00FC1428" w:rsidP="00FC1428">
      <w:pPr>
        <w:jc w:val="center"/>
        <w:rPr>
          <w:rFonts w:eastAsia="Times New Roman"/>
          <w:b/>
          <w:smallCaps/>
        </w:rPr>
      </w:pPr>
    </w:p>
    <w:p w14:paraId="641F3D65" w14:textId="77777777" w:rsidR="00FC1428" w:rsidRDefault="00FC1428" w:rsidP="00FC1428">
      <w:pPr>
        <w:pStyle w:val="TOCHeading"/>
        <w:tabs>
          <w:tab w:val="left" w:pos="8640"/>
        </w:tabs>
        <w:spacing w:before="0"/>
        <w:rPr>
          <w:rFonts w:ascii="Times New Roman" w:hAnsi="Times New Roman" w:cs="Times New Roman"/>
          <w:b/>
          <w:sz w:val="28"/>
          <w:szCs w:val="24"/>
        </w:rPr>
      </w:pPr>
      <w:r w:rsidRPr="00D047E2">
        <w:rPr>
          <w:rFonts w:ascii="Times New Roman" w:hAnsi="Times New Roman" w:cs="Times New Roman"/>
          <w:b/>
          <w:sz w:val="28"/>
          <w:szCs w:val="24"/>
        </w:rPr>
        <w:t>Contents</w:t>
      </w:r>
    </w:p>
    <w:p w14:paraId="58EF89B1" w14:textId="77777777" w:rsidR="00D047E2" w:rsidRDefault="00D047E2" w:rsidP="00D047E2"/>
    <w:p w14:paraId="2008720F" w14:textId="4FCC5B7D" w:rsidR="001B76A9" w:rsidRDefault="001B76A9" w:rsidP="001B76A9">
      <w:pPr>
        <w:spacing w:line="360" w:lineRule="auto"/>
      </w:pPr>
      <w:r>
        <w:t>Part 1:  Background………………………………………</w:t>
      </w:r>
      <w:r w:rsidR="000A35DB">
        <w:t xml:space="preserve">…   </w:t>
      </w:r>
      <w:r>
        <w:t>……………</w:t>
      </w:r>
      <w:r w:rsidR="00EC3AB7">
        <w:t>…</w:t>
      </w:r>
      <w:r>
        <w:t>……1</w:t>
      </w:r>
    </w:p>
    <w:p w14:paraId="356EB48A" w14:textId="4650BBF1" w:rsidR="001B76A9" w:rsidRDefault="001B76A9" w:rsidP="001B76A9">
      <w:pPr>
        <w:spacing w:line="360" w:lineRule="auto"/>
      </w:pPr>
      <w:r>
        <w:t>Part 2:  Transitional Care (TC) Efforts…………………………………</w:t>
      </w:r>
      <w:proofErr w:type="gramStart"/>
      <w:r>
        <w:t>….…</w:t>
      </w:r>
      <w:r w:rsidR="00EC3AB7">
        <w:t>..</w:t>
      </w:r>
      <w:proofErr w:type="gramEnd"/>
      <w:r>
        <w:t>…..</w:t>
      </w:r>
      <w:r w:rsidR="00EC3AB7">
        <w:t>6</w:t>
      </w:r>
    </w:p>
    <w:p w14:paraId="7F0C5C2C" w14:textId="71DCFFDD" w:rsidR="001B76A9" w:rsidRDefault="001B76A9" w:rsidP="001B76A9">
      <w:pPr>
        <w:spacing w:line="360" w:lineRule="auto"/>
      </w:pPr>
      <w:r>
        <w:t>Part 3:  Patient Assessment………………………………………………</w:t>
      </w:r>
      <w:r w:rsidR="00EC3AB7">
        <w:t>..</w:t>
      </w:r>
      <w:r>
        <w:t>.</w:t>
      </w:r>
      <w:r w:rsidR="00B57B19">
        <w:t>..</w:t>
      </w:r>
      <w:r w:rsidR="00EC3AB7">
        <w:t>..</w:t>
      </w:r>
      <w:proofErr w:type="gramStart"/>
      <w:r>
        <w:t>…</w:t>
      </w:r>
      <w:r w:rsidR="00E649DA">
        <w:t>..</w:t>
      </w:r>
      <w:proofErr w:type="gramEnd"/>
      <w:r w:rsidR="00EC3AB7">
        <w:t>10</w:t>
      </w:r>
    </w:p>
    <w:p w14:paraId="69DCC891" w14:textId="29EE6574" w:rsidR="001B76A9" w:rsidRDefault="001B76A9" w:rsidP="001B76A9">
      <w:pPr>
        <w:spacing w:line="360" w:lineRule="auto"/>
      </w:pPr>
      <w:r>
        <w:t>Part 4:  Medication Reconciliation and Management……………………</w:t>
      </w:r>
      <w:r w:rsidR="00EC3AB7">
        <w:t>.</w:t>
      </w:r>
      <w:proofErr w:type="gramStart"/>
      <w:r>
        <w:t>…</w:t>
      </w:r>
      <w:r w:rsidR="00EC3AB7">
        <w:t>.</w:t>
      </w:r>
      <w:r>
        <w:t>…..</w:t>
      </w:r>
      <w:proofErr w:type="gramEnd"/>
      <w:r>
        <w:t>1</w:t>
      </w:r>
      <w:r w:rsidR="00EC3AB7">
        <w:t>3</w:t>
      </w:r>
    </w:p>
    <w:p w14:paraId="2E9911EC" w14:textId="614C4476" w:rsidR="001B76A9" w:rsidRDefault="001B76A9" w:rsidP="001B76A9">
      <w:pPr>
        <w:spacing w:line="360" w:lineRule="auto"/>
      </w:pPr>
      <w:r>
        <w:t>Part 5:  Patient/Family Engagement and Education…………………</w:t>
      </w:r>
      <w:r w:rsidR="00EC3AB7">
        <w:t>.</w:t>
      </w:r>
      <w:r>
        <w:t>……</w:t>
      </w:r>
      <w:proofErr w:type="gramStart"/>
      <w:r w:rsidR="00EC3AB7">
        <w:t>.....</w:t>
      </w:r>
      <w:proofErr w:type="gramEnd"/>
      <w:r>
        <w:t>….1</w:t>
      </w:r>
      <w:r w:rsidR="00EC3AB7">
        <w:t>5</w:t>
      </w:r>
    </w:p>
    <w:p w14:paraId="76D3E332" w14:textId="7428EE56" w:rsidR="001B76A9" w:rsidRDefault="001B76A9" w:rsidP="001B76A9">
      <w:pPr>
        <w:spacing w:line="360" w:lineRule="auto"/>
      </w:pPr>
      <w:r>
        <w:t>Part 6:  Trans</w:t>
      </w:r>
      <w:r w:rsidR="00EC3AB7">
        <w:t>ition Process…………………………………………….…....</w:t>
      </w:r>
      <w:r>
        <w:t>…….1</w:t>
      </w:r>
      <w:r w:rsidR="00EC3AB7">
        <w:t>8</w:t>
      </w:r>
    </w:p>
    <w:p w14:paraId="6EB0951A" w14:textId="12CB5493" w:rsidR="001B76A9" w:rsidRDefault="001B76A9" w:rsidP="001B76A9">
      <w:pPr>
        <w:spacing w:line="360" w:lineRule="auto"/>
      </w:pPr>
      <w:r>
        <w:t xml:space="preserve">Part 7:  Post-acute </w:t>
      </w:r>
      <w:r w:rsidR="00C72007">
        <w:t>C</w:t>
      </w:r>
      <w:r>
        <w:t xml:space="preserve">are </w:t>
      </w:r>
      <w:r w:rsidR="00C72007">
        <w:t>L</w:t>
      </w:r>
      <w:r>
        <w:t xml:space="preserve">inkages and </w:t>
      </w:r>
      <w:r w:rsidR="00C72007">
        <w:t>C</w:t>
      </w:r>
      <w:r>
        <w:t xml:space="preserve">ommunity </w:t>
      </w:r>
      <w:r w:rsidR="00C72007">
        <w:t>P</w:t>
      </w:r>
      <w:r>
        <w:t>artnerships……</w:t>
      </w:r>
      <w:r w:rsidR="000A35DB">
        <w:t>…</w:t>
      </w:r>
      <w:r>
        <w:t>…</w:t>
      </w:r>
      <w:proofErr w:type="gramStart"/>
      <w:r>
        <w:t>…</w:t>
      </w:r>
      <w:r w:rsidR="00EC3AB7">
        <w:t>.</w:t>
      </w:r>
      <w:r w:rsidR="00C72007">
        <w:t>.</w:t>
      </w:r>
      <w:proofErr w:type="gramEnd"/>
      <w:r>
        <w:t>….2</w:t>
      </w:r>
      <w:r w:rsidR="00EC3AB7">
        <w:t>1</w:t>
      </w:r>
    </w:p>
    <w:p w14:paraId="0CEE1B3C" w14:textId="1D7844A6" w:rsidR="001B76A9" w:rsidRDefault="001B76A9" w:rsidP="001B76A9">
      <w:pPr>
        <w:spacing w:line="360" w:lineRule="auto"/>
      </w:pPr>
      <w:r>
        <w:t>Part 8:  Organizational Readiness for Implementing Change (ORIC)….</w:t>
      </w:r>
      <w:r w:rsidR="000A35DB">
        <w:t xml:space="preserve"> </w:t>
      </w:r>
      <w:r>
        <w:t>………</w:t>
      </w:r>
      <w:r w:rsidR="00EC3AB7">
        <w:t>.</w:t>
      </w:r>
      <w:r>
        <w:t>2</w:t>
      </w:r>
      <w:r w:rsidR="00EC3AB7">
        <w:t>4</w:t>
      </w:r>
    </w:p>
    <w:p w14:paraId="5E37590C" w14:textId="77777777" w:rsidR="001B76A9" w:rsidRDefault="001B76A9" w:rsidP="00D047E2"/>
    <w:p w14:paraId="5CA71D7F" w14:textId="77777777" w:rsidR="001B76A9" w:rsidRDefault="001B76A9" w:rsidP="00D047E2"/>
    <w:p w14:paraId="1DA42BC9" w14:textId="5A05FC11" w:rsidR="00E649DA" w:rsidRDefault="00B575C1" w:rsidP="00B575C1">
      <w:pPr>
        <w:jc w:val="left"/>
        <w:rPr>
          <w:rFonts w:eastAsiaTheme="minorEastAsia"/>
          <w:lang w:eastAsia="zh-CN"/>
        </w:rPr>
        <w:sectPr w:rsidR="00E649DA" w:rsidSect="00324DCD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>
        <w:rPr>
          <w:rFonts w:eastAsia="Times New Roman" w:cstheme="minorHAnsi"/>
        </w:rPr>
        <w:t xml:space="preserve">This survey was developed as part of a research study funded </w:t>
      </w:r>
      <w:r w:rsidRPr="00A30DDB">
        <w:rPr>
          <w:rFonts w:eastAsia="Times New Roman" w:cstheme="minorHAnsi"/>
        </w:rPr>
        <w:t>through a Patient-Centered Outcomes Research Institute</w:t>
      </w:r>
      <w:r w:rsidRPr="0043325B">
        <w:rPr>
          <w:rFonts w:eastAsia="Times New Roman"/>
          <w:vertAlign w:val="superscript"/>
        </w:rPr>
        <w:t>®</w:t>
      </w:r>
      <w:r w:rsidRPr="00A30DDB">
        <w:rPr>
          <w:rFonts w:eastAsia="Times New Roman" w:cstheme="minorHAnsi"/>
        </w:rPr>
        <w:t xml:space="preserve"> (PCORI</w:t>
      </w:r>
      <w:r w:rsidRPr="0043325B">
        <w:rPr>
          <w:rFonts w:eastAsia="Times New Roman"/>
          <w:vertAlign w:val="superscript"/>
        </w:rPr>
        <w:t>®</w:t>
      </w:r>
      <w:r w:rsidRPr="00A30DDB">
        <w:rPr>
          <w:rFonts w:eastAsia="Times New Roman" w:cstheme="minorHAnsi"/>
        </w:rPr>
        <w:t>) Award (TC-1403-14049).</w:t>
      </w:r>
      <w:bookmarkStart w:id="0" w:name="_GoBack"/>
      <w:bookmarkEnd w:id="0"/>
    </w:p>
    <w:p w14:paraId="52997B8C" w14:textId="72A77799" w:rsidR="00FC1428" w:rsidRPr="006C6618" w:rsidRDefault="00FC1428" w:rsidP="00FC1428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lastRenderedPageBreak/>
        <w:t>Organization Name: ____________________________________________________________</w:t>
      </w:r>
    </w:p>
    <w:p w14:paraId="6525826C" w14:textId="77777777" w:rsidR="0097795E" w:rsidRPr="006C6618" w:rsidRDefault="0097795E" w:rsidP="009779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Your role in your organization:  </w:t>
      </w:r>
    </w:p>
    <w:p w14:paraId="6B095DE5" w14:textId="58802CD6" w:rsidR="0097795E" w:rsidRPr="006C6618" w:rsidRDefault="0097795E" w:rsidP="009779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>1</w:t>
      </w:r>
      <w:sdt>
        <w:sdtPr>
          <w:rPr>
            <w:rFonts w:eastAsiaTheme="minorEastAsia"/>
            <w:lang w:eastAsia="zh-CN"/>
          </w:rPr>
          <w:id w:val="10144174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C28FC" w:rsidRPr="006C6618">
        <w:rPr>
          <w:rFonts w:eastAsiaTheme="minorEastAsia"/>
          <w:lang w:eastAsia="zh-CN"/>
        </w:rPr>
        <w:t xml:space="preserve">Quality Improvement, </w:t>
      </w:r>
      <w:r w:rsidR="005A58CD" w:rsidRPr="006C6618">
        <w:rPr>
          <w:rFonts w:eastAsiaTheme="minorEastAsia"/>
          <w:lang w:eastAsia="zh-CN"/>
        </w:rPr>
        <w:t>Q</w:t>
      </w:r>
      <w:r w:rsidR="006C28FC" w:rsidRPr="006C6618">
        <w:rPr>
          <w:rFonts w:eastAsiaTheme="minorEastAsia"/>
          <w:lang w:eastAsia="zh-CN"/>
        </w:rPr>
        <w:t xml:space="preserve">uality </w:t>
      </w:r>
      <w:r w:rsidR="005A58CD" w:rsidRPr="006C6618">
        <w:rPr>
          <w:rFonts w:eastAsiaTheme="minorEastAsia"/>
          <w:lang w:eastAsia="zh-CN"/>
        </w:rPr>
        <w:t>M</w:t>
      </w:r>
      <w:r w:rsidR="006C28FC" w:rsidRPr="006C6618">
        <w:rPr>
          <w:rFonts w:eastAsiaTheme="minorEastAsia"/>
          <w:lang w:eastAsia="zh-CN"/>
        </w:rPr>
        <w:t xml:space="preserve">anagement, </w:t>
      </w:r>
      <w:r w:rsidR="005A58CD" w:rsidRPr="006C6618">
        <w:rPr>
          <w:rFonts w:eastAsiaTheme="minorEastAsia"/>
          <w:lang w:eastAsia="zh-CN"/>
        </w:rPr>
        <w:t>P</w:t>
      </w:r>
      <w:r w:rsidR="006C28FC" w:rsidRPr="006C6618">
        <w:rPr>
          <w:rFonts w:eastAsiaTheme="minorEastAsia"/>
          <w:lang w:eastAsia="zh-CN"/>
        </w:rPr>
        <w:t xml:space="preserve">erformance </w:t>
      </w:r>
      <w:r w:rsidR="005A58CD" w:rsidRPr="006C6618">
        <w:rPr>
          <w:rFonts w:eastAsiaTheme="minorEastAsia"/>
          <w:lang w:eastAsia="zh-CN"/>
        </w:rPr>
        <w:t>M</w:t>
      </w:r>
      <w:r w:rsidR="006C28FC" w:rsidRPr="006C6618">
        <w:rPr>
          <w:rFonts w:eastAsiaTheme="minorEastAsia"/>
          <w:lang w:eastAsia="zh-CN"/>
        </w:rPr>
        <w:t>anagement</w:t>
      </w:r>
    </w:p>
    <w:p w14:paraId="61641346" w14:textId="4844F452" w:rsidR="0097795E" w:rsidRPr="006C6618" w:rsidRDefault="0097795E" w:rsidP="009779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>2</w:t>
      </w:r>
      <w:sdt>
        <w:sdtPr>
          <w:rPr>
            <w:rFonts w:eastAsiaTheme="minorEastAsia"/>
            <w:lang w:eastAsia="zh-CN"/>
          </w:rPr>
          <w:id w:val="21379019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C28FC" w:rsidRPr="006C6618">
        <w:rPr>
          <w:rFonts w:eastAsiaTheme="minorEastAsia"/>
          <w:lang w:eastAsia="zh-CN"/>
        </w:rPr>
        <w:t xml:space="preserve">Case Management/Care </w:t>
      </w:r>
      <w:r w:rsidR="005A58CD" w:rsidRPr="006C6618">
        <w:rPr>
          <w:rFonts w:eastAsiaTheme="minorEastAsia"/>
          <w:lang w:eastAsia="zh-CN"/>
        </w:rPr>
        <w:t>C</w:t>
      </w:r>
      <w:r w:rsidR="006C28FC" w:rsidRPr="006C6618">
        <w:rPr>
          <w:rFonts w:eastAsiaTheme="minorEastAsia"/>
          <w:lang w:eastAsia="zh-CN"/>
        </w:rPr>
        <w:t>oordination/Social Work/Discharge Planning</w:t>
      </w:r>
    </w:p>
    <w:p w14:paraId="50B0A1D9" w14:textId="69101994" w:rsidR="00401957" w:rsidRPr="006C6618" w:rsidRDefault="0097795E" w:rsidP="009779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>3</w:t>
      </w:r>
      <w:sdt>
        <w:sdtPr>
          <w:rPr>
            <w:rFonts w:eastAsiaTheme="minorEastAsia"/>
            <w:lang w:eastAsia="zh-CN"/>
          </w:rPr>
          <w:id w:val="-7554468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C28FC" w:rsidRPr="006C6618">
        <w:rPr>
          <w:rFonts w:eastAsiaTheme="minorEastAsia"/>
          <w:lang w:eastAsia="zh-CN"/>
        </w:rPr>
        <w:t>Patient Safety Officer/Coordinator</w:t>
      </w:r>
    </w:p>
    <w:p w14:paraId="73238B8F" w14:textId="29B2308A" w:rsidR="006C28FC" w:rsidRPr="006C6618" w:rsidRDefault="006C28FC" w:rsidP="009779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>4</w:t>
      </w:r>
      <w:sdt>
        <w:sdtPr>
          <w:rPr>
            <w:rFonts w:eastAsiaTheme="minorEastAsia"/>
            <w:lang w:eastAsia="zh-CN"/>
          </w:rPr>
          <w:id w:val="-11719488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Other</w:t>
      </w:r>
      <w:r w:rsidR="005A58CD" w:rsidRPr="006C6618">
        <w:rPr>
          <w:rFonts w:eastAsiaTheme="minorEastAsia"/>
          <w:lang w:eastAsia="zh-CN"/>
        </w:rPr>
        <w:t>,</w:t>
      </w:r>
      <w:r w:rsidRPr="006C6618">
        <w:rPr>
          <w:rFonts w:eastAsiaTheme="minorEastAsia"/>
          <w:lang w:eastAsia="zh-CN"/>
        </w:rPr>
        <w:t xml:space="preserve"> Clinical Role</w:t>
      </w:r>
      <w:r w:rsidR="005A58CD" w:rsidRPr="006C6618">
        <w:rPr>
          <w:rFonts w:eastAsiaTheme="minorEastAsia"/>
          <w:lang w:eastAsia="zh-CN"/>
        </w:rPr>
        <w:t>, please specify: ______________________________________</w:t>
      </w:r>
    </w:p>
    <w:p w14:paraId="35ADE450" w14:textId="3C1E8812" w:rsidR="006C28FC" w:rsidRPr="006C6618" w:rsidRDefault="006C28FC" w:rsidP="009779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>5</w:t>
      </w:r>
      <w:sdt>
        <w:sdtPr>
          <w:rPr>
            <w:rFonts w:eastAsiaTheme="minorEastAsia"/>
            <w:lang w:eastAsia="zh-CN"/>
          </w:rPr>
          <w:id w:val="-11599270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Other</w:t>
      </w:r>
      <w:r w:rsidR="005A58CD" w:rsidRPr="006C6618">
        <w:rPr>
          <w:rFonts w:eastAsiaTheme="minorEastAsia"/>
          <w:lang w:eastAsia="zh-CN"/>
        </w:rPr>
        <w:t>,</w:t>
      </w:r>
      <w:r w:rsidRPr="006C6618">
        <w:rPr>
          <w:rFonts w:eastAsiaTheme="minorEastAsia"/>
          <w:lang w:eastAsia="zh-CN"/>
        </w:rPr>
        <w:t xml:space="preserve"> Non-Clinical Role</w:t>
      </w:r>
      <w:r w:rsidR="0014501B">
        <w:rPr>
          <w:rFonts w:eastAsiaTheme="minorEastAsia"/>
          <w:lang w:eastAsia="zh-CN"/>
        </w:rPr>
        <w:t xml:space="preserve">, please </w:t>
      </w:r>
      <w:proofErr w:type="gramStart"/>
      <w:r w:rsidR="0014501B">
        <w:rPr>
          <w:rFonts w:eastAsiaTheme="minorEastAsia"/>
          <w:lang w:eastAsia="zh-CN"/>
        </w:rPr>
        <w:t>specify:</w:t>
      </w:r>
      <w:r w:rsidR="005A58CD" w:rsidRPr="006C6618">
        <w:rPr>
          <w:rFonts w:eastAsiaTheme="minorEastAsia"/>
          <w:lang w:eastAsia="zh-CN"/>
        </w:rPr>
        <w:t>_</w:t>
      </w:r>
      <w:proofErr w:type="gramEnd"/>
      <w:r w:rsidR="005A58CD" w:rsidRPr="006C6618">
        <w:rPr>
          <w:rFonts w:eastAsiaTheme="minorEastAsia"/>
          <w:lang w:eastAsia="zh-CN"/>
        </w:rPr>
        <w:t>_________________________________</w:t>
      </w:r>
    </w:p>
    <w:p w14:paraId="6B1C922C" w14:textId="059A787E" w:rsidR="0097795E" w:rsidRPr="006C6618" w:rsidRDefault="0097795E" w:rsidP="009779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D3737D" w:rsidRPr="006C6618">
        <w:rPr>
          <w:rFonts w:eastAsiaTheme="minorEastAsia"/>
          <w:lang w:eastAsia="zh-CN"/>
        </w:rPr>
        <w:t>6</w:t>
      </w:r>
      <w:sdt>
        <w:sdtPr>
          <w:rPr>
            <w:rFonts w:eastAsiaTheme="minorEastAsia"/>
            <w:lang w:eastAsia="zh-CN"/>
          </w:rPr>
          <w:id w:val="-5195500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Other, please specify: __________________________________________________</w:t>
      </w:r>
    </w:p>
    <w:p w14:paraId="7817C753" w14:textId="77777777" w:rsidR="005E4DFF" w:rsidRPr="006C6618" w:rsidRDefault="005E4DFF" w:rsidP="00353E87">
      <w:pPr>
        <w:keepNext/>
        <w:keepLines/>
        <w:spacing w:line="259" w:lineRule="auto"/>
        <w:outlineLvl w:val="0"/>
        <w:rPr>
          <w:rFonts w:eastAsiaTheme="majorEastAsia"/>
          <w:b/>
          <w:color w:val="365F91" w:themeColor="accent1" w:themeShade="BF"/>
          <w:lang w:eastAsia="zh-CN"/>
        </w:rPr>
      </w:pPr>
      <w:bookmarkStart w:id="1" w:name="_Toc448834888"/>
    </w:p>
    <w:p w14:paraId="4346A733" w14:textId="77777777" w:rsidR="005E4DFF" w:rsidRDefault="005E4DFF" w:rsidP="00FC1428">
      <w:pPr>
        <w:keepNext/>
        <w:keepLines/>
        <w:spacing w:line="259" w:lineRule="auto"/>
        <w:jc w:val="center"/>
        <w:outlineLvl w:val="0"/>
        <w:rPr>
          <w:rFonts w:eastAsiaTheme="majorEastAsia"/>
          <w:b/>
          <w:color w:val="365F91" w:themeColor="accent1" w:themeShade="BF"/>
          <w:lang w:eastAsia="zh-CN"/>
        </w:rPr>
      </w:pPr>
    </w:p>
    <w:p w14:paraId="088926AC" w14:textId="77777777" w:rsidR="00FC1428" w:rsidRPr="006C6618" w:rsidRDefault="00FC1428" w:rsidP="00FC1428">
      <w:pPr>
        <w:keepNext/>
        <w:keepLines/>
        <w:spacing w:line="259" w:lineRule="auto"/>
        <w:jc w:val="center"/>
        <w:outlineLvl w:val="0"/>
        <w:rPr>
          <w:rFonts w:eastAsiaTheme="majorEastAsia"/>
          <w:b/>
          <w:color w:val="365F91" w:themeColor="accent1" w:themeShade="BF"/>
          <w:lang w:eastAsia="zh-CN"/>
        </w:rPr>
      </w:pPr>
      <w:r w:rsidRPr="006C6618">
        <w:rPr>
          <w:rFonts w:eastAsiaTheme="majorEastAsia"/>
          <w:b/>
          <w:color w:val="365F91" w:themeColor="accent1" w:themeShade="BF"/>
          <w:lang w:eastAsia="zh-CN"/>
        </w:rPr>
        <w:t>Part 1: Background</w:t>
      </w:r>
      <w:bookmarkEnd w:id="1"/>
    </w:p>
    <w:p w14:paraId="5B2A08AA" w14:textId="77777777" w:rsidR="00353E87" w:rsidRDefault="00353E87" w:rsidP="001A62A9">
      <w:pPr>
        <w:spacing w:line="276" w:lineRule="auto"/>
        <w:rPr>
          <w:rFonts w:eastAsiaTheme="minorEastAsia"/>
          <w:lang w:eastAsia="zh-CN"/>
        </w:rPr>
      </w:pPr>
    </w:p>
    <w:p w14:paraId="7F35679D" w14:textId="77777777" w:rsidR="001A62A9" w:rsidRPr="006C6618" w:rsidRDefault="001A62A9" w:rsidP="001A62A9">
      <w:pPr>
        <w:spacing w:line="276" w:lineRule="auto"/>
        <w:rPr>
          <w:rFonts w:eastAsiaTheme="minorEastAsia"/>
          <w:lang w:eastAsia="zh-CN"/>
        </w:rPr>
      </w:pPr>
    </w:p>
    <w:p w14:paraId="2230E7E7" w14:textId="7DEB5354" w:rsidR="004E4DC7" w:rsidRPr="006C6618" w:rsidRDefault="00FC1428" w:rsidP="004E4DC7">
      <w:pPr>
        <w:numPr>
          <w:ilvl w:val="0"/>
          <w:numId w:val="1"/>
        </w:numPr>
        <w:tabs>
          <w:tab w:val="left" w:pos="270"/>
        </w:tabs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Did your organization participate in or is your organization currently participating in</w:t>
      </w:r>
      <w:r w:rsidR="004E4DC7">
        <w:rPr>
          <w:rFonts w:eastAsiaTheme="minorEastAsia"/>
          <w:lang w:eastAsia="zh-CN"/>
        </w:rPr>
        <w:t xml:space="preserve"> (</w:t>
      </w:r>
      <w:r w:rsidR="00733C1E">
        <w:rPr>
          <w:rFonts w:eastAsiaTheme="minorEastAsia"/>
          <w:lang w:eastAsia="zh-CN"/>
        </w:rPr>
        <w:t>please check all</w:t>
      </w:r>
      <w:r w:rsidR="004E4DC7">
        <w:rPr>
          <w:rFonts w:eastAsiaTheme="minorEastAsia"/>
          <w:lang w:eastAsia="zh-CN"/>
        </w:rPr>
        <w:t xml:space="preserve"> that </w:t>
      </w:r>
      <w:proofErr w:type="gramStart"/>
      <w:r w:rsidR="004E4DC7">
        <w:rPr>
          <w:rFonts w:eastAsiaTheme="minorEastAsia"/>
          <w:lang w:eastAsia="zh-CN"/>
        </w:rPr>
        <w:t>apply)</w:t>
      </w:r>
      <w:r w:rsidR="004E4DC7" w:rsidRPr="006C6618">
        <w:rPr>
          <w:rFonts w:eastAsiaTheme="minorEastAsia"/>
          <w:lang w:eastAsia="zh-CN"/>
        </w:rPr>
        <w:t>:</w:t>
      </w:r>
      <w:proofErr w:type="gramEnd"/>
    </w:p>
    <w:p w14:paraId="32EB3323" w14:textId="10AF69BB" w:rsidR="00FC1428" w:rsidRPr="006C6618" w:rsidRDefault="004E4DC7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12000504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CMS Community-based Care Transitions Program (CCTP)</w:t>
      </w:r>
    </w:p>
    <w:p w14:paraId="04159D29" w14:textId="475B66A9" w:rsidR="00FC1428" w:rsidRPr="006C6618" w:rsidRDefault="005A58C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169394989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4E4DC7">
        <w:rPr>
          <w:rFonts w:eastAsiaTheme="minorEastAsia"/>
          <w:lang w:eastAsia="zh-CN"/>
        </w:rPr>
        <w:t>QIN-</w:t>
      </w:r>
      <w:r w:rsidR="004E4DC7" w:rsidRPr="006C6618">
        <w:rPr>
          <w:rFonts w:eastAsiaTheme="minorEastAsia"/>
          <w:lang w:eastAsia="zh-CN"/>
        </w:rPr>
        <w:t xml:space="preserve">QIO </w:t>
      </w:r>
      <w:r w:rsidR="004E4DC7">
        <w:rPr>
          <w:rFonts w:eastAsiaTheme="minorEastAsia"/>
          <w:lang w:eastAsia="zh-CN"/>
        </w:rPr>
        <w:t xml:space="preserve">(Quality Improvement Organization) </w:t>
      </w:r>
      <w:r w:rsidR="004E4DC7" w:rsidRPr="006C6618">
        <w:rPr>
          <w:rFonts w:eastAsiaTheme="minorEastAsia"/>
          <w:lang w:eastAsia="zh-CN"/>
        </w:rPr>
        <w:t xml:space="preserve">community wide care transitions </w:t>
      </w:r>
      <w:r w:rsidR="00733C1E">
        <w:rPr>
          <w:rFonts w:eastAsiaTheme="minorEastAsia"/>
          <w:lang w:eastAsia="zh-CN"/>
        </w:rPr>
        <w:tab/>
      </w:r>
      <w:r w:rsidR="004E4DC7" w:rsidRPr="006C6618">
        <w:rPr>
          <w:rFonts w:eastAsiaTheme="minorEastAsia"/>
          <w:lang w:eastAsia="zh-CN"/>
        </w:rPr>
        <w:t>effort</w:t>
      </w:r>
    </w:p>
    <w:p w14:paraId="4C3AE065" w14:textId="3A70CAA0" w:rsidR="00FC1428" w:rsidRPr="006C6618" w:rsidRDefault="005A58C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-20190699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Hospital Engagement Network (HEN)</w:t>
      </w:r>
    </w:p>
    <w:p w14:paraId="09BF6CDE" w14:textId="4BE89E29" w:rsidR="00FC1428" w:rsidRPr="006C6618" w:rsidRDefault="005A58C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1446311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Other regional and/or local care transition effort</w:t>
      </w:r>
      <w:r w:rsidR="0097795E" w:rsidRPr="006C6618">
        <w:rPr>
          <w:rFonts w:eastAsiaTheme="minorEastAsia"/>
          <w:lang w:eastAsia="zh-CN"/>
        </w:rPr>
        <w:t>s</w:t>
      </w:r>
    </w:p>
    <w:p w14:paraId="0FC042E3" w14:textId="77777777" w:rsidR="00FC1428" w:rsidRPr="006C6618" w:rsidRDefault="00FC1428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  <w:t>Please specify: __________________________________________________</w:t>
      </w:r>
    </w:p>
    <w:p w14:paraId="42C49727" w14:textId="250CB0F6" w:rsidR="00100479" w:rsidRDefault="001A62A9" w:rsidP="00100479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5</w:t>
      </w:r>
      <w:sdt>
        <w:sdtPr>
          <w:rPr>
            <w:rFonts w:eastAsiaTheme="minorEastAsia"/>
            <w:lang w:eastAsia="zh-CN"/>
          </w:rPr>
          <w:id w:val="-3841102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24D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>None</w:t>
      </w:r>
    </w:p>
    <w:p w14:paraId="64613192" w14:textId="77777777" w:rsidR="00100479" w:rsidRDefault="00100479" w:rsidP="00100479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7AB0C2F7" w14:textId="6C182697" w:rsidR="001A62A9" w:rsidRDefault="001A62A9" w:rsidP="001A62A9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[If Q1</w:t>
      </w:r>
      <w:r w:rsidRPr="006C6618">
        <w:rPr>
          <w:rFonts w:eastAsiaTheme="minorEastAsia"/>
          <w:lang w:eastAsia="zh-CN"/>
        </w:rPr>
        <w:t>=1</w:t>
      </w:r>
      <w:r>
        <w:rPr>
          <w:rFonts w:eastAsiaTheme="minorEastAsia"/>
          <w:lang w:eastAsia="zh-CN"/>
        </w:rPr>
        <w:t xml:space="preserve"> – 4</w:t>
      </w:r>
      <w:r w:rsidRPr="006C6618">
        <w:rPr>
          <w:rFonts w:eastAsiaTheme="minorEastAsia"/>
          <w:lang w:eastAsia="zh-CN"/>
        </w:rPr>
        <w:t>, then</w:t>
      </w:r>
      <w:r>
        <w:rPr>
          <w:rFonts w:eastAsiaTheme="minorEastAsia"/>
          <w:lang w:eastAsia="zh-CN"/>
        </w:rPr>
        <w:t xml:space="preserve"> 1</w:t>
      </w:r>
      <w:r w:rsidRPr="006C6618">
        <w:rPr>
          <w:rFonts w:eastAsiaTheme="minorEastAsia"/>
          <w:lang w:eastAsia="zh-CN"/>
        </w:rPr>
        <w:t>a]</w:t>
      </w:r>
      <w:r>
        <w:rPr>
          <w:rFonts w:eastAsiaTheme="minorEastAsia"/>
          <w:lang w:eastAsia="zh-CN"/>
        </w:rPr>
        <w:tab/>
      </w:r>
    </w:p>
    <w:p w14:paraId="3A4F1747" w14:textId="77777777" w:rsidR="00F44C4D" w:rsidRDefault="00F44C4D" w:rsidP="001A62A9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524FC193" w14:textId="57388C05" w:rsidR="00100479" w:rsidRDefault="001A62A9" w:rsidP="00F44C4D">
      <w:pPr>
        <w:tabs>
          <w:tab w:val="left" w:pos="270"/>
        </w:tabs>
        <w:spacing w:line="276" w:lineRule="auto"/>
        <w:ind w:left="810" w:hanging="9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Q1a. </w:t>
      </w:r>
      <w:r w:rsidR="00100479">
        <w:rPr>
          <w:rFonts w:eastAsiaTheme="minorEastAsia"/>
          <w:lang w:eastAsia="zh-CN"/>
        </w:rPr>
        <w:t>If your organization is participat</w:t>
      </w:r>
      <w:r w:rsidR="00CC188B">
        <w:rPr>
          <w:rFonts w:eastAsiaTheme="minorEastAsia"/>
          <w:lang w:eastAsia="zh-CN"/>
        </w:rPr>
        <w:t>ing</w:t>
      </w:r>
      <w:r w:rsidR="00100479">
        <w:rPr>
          <w:rFonts w:eastAsiaTheme="minorEastAsia"/>
          <w:lang w:eastAsia="zh-CN"/>
        </w:rPr>
        <w:t xml:space="preserve"> in one of the programs noted above, which organizat</w:t>
      </w:r>
      <w:r w:rsidR="0041653E">
        <w:rPr>
          <w:rFonts w:eastAsiaTheme="minorEastAsia"/>
          <w:lang w:eastAsia="zh-CN"/>
        </w:rPr>
        <w:t>ion serves as the primary lead</w:t>
      </w:r>
      <w:r w:rsidR="00100479">
        <w:rPr>
          <w:rFonts w:eastAsiaTheme="minorEastAsia"/>
          <w:lang w:eastAsia="zh-CN"/>
        </w:rPr>
        <w:t xml:space="preserve"> of the community effort?</w:t>
      </w:r>
    </w:p>
    <w:p w14:paraId="58C20881" w14:textId="6EB626F9" w:rsidR="00100479" w:rsidRDefault="001A62A9" w:rsidP="00F44C4D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1</w:t>
      </w:r>
      <w:sdt>
        <w:sdtPr>
          <w:rPr>
            <w:rFonts w:eastAsiaTheme="minorEastAsia"/>
            <w:lang w:eastAsia="zh-CN"/>
          </w:rPr>
          <w:id w:val="-4086969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 </w:t>
      </w:r>
      <w:r w:rsidR="00E367E8">
        <w:rPr>
          <w:rFonts w:eastAsiaTheme="minorEastAsia"/>
          <w:lang w:eastAsia="zh-CN"/>
        </w:rPr>
        <w:t>This hospital</w:t>
      </w:r>
    </w:p>
    <w:p w14:paraId="6EA18B03" w14:textId="4293760D" w:rsidR="00E367E8" w:rsidRDefault="001A62A9" w:rsidP="00F44C4D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11741810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 </w:t>
      </w:r>
      <w:r w:rsidR="00E367E8">
        <w:rPr>
          <w:rFonts w:eastAsiaTheme="minorEastAsia"/>
          <w:lang w:eastAsia="zh-CN"/>
        </w:rPr>
        <w:t>Another hospital in this community</w:t>
      </w:r>
    </w:p>
    <w:p w14:paraId="3FE462A3" w14:textId="4CEA27ED" w:rsidR="00E367E8" w:rsidRDefault="001A62A9" w:rsidP="00F44C4D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-13297481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 </w:t>
      </w:r>
      <w:r w:rsidR="00E367E8">
        <w:rPr>
          <w:rFonts w:eastAsiaTheme="minorEastAsia"/>
          <w:lang w:eastAsia="zh-CN"/>
        </w:rPr>
        <w:t>A post-acute provider (e</w:t>
      </w:r>
      <w:r>
        <w:rPr>
          <w:rFonts w:eastAsiaTheme="minorEastAsia"/>
          <w:lang w:eastAsia="zh-CN"/>
        </w:rPr>
        <w:t>.</w:t>
      </w:r>
      <w:r w:rsidR="00E367E8">
        <w:rPr>
          <w:rFonts w:eastAsiaTheme="minorEastAsia"/>
          <w:lang w:eastAsia="zh-CN"/>
        </w:rPr>
        <w:t>g.</w:t>
      </w:r>
      <w:r>
        <w:rPr>
          <w:rFonts w:eastAsiaTheme="minorEastAsia"/>
          <w:lang w:eastAsia="zh-CN"/>
        </w:rPr>
        <w:t>,</w:t>
      </w:r>
      <w:r w:rsidR="00E367E8">
        <w:rPr>
          <w:rFonts w:eastAsiaTheme="minorEastAsia"/>
          <w:lang w:eastAsia="zh-CN"/>
        </w:rPr>
        <w:t xml:space="preserve"> skilled nursing facility or home health agency)</w:t>
      </w:r>
    </w:p>
    <w:p w14:paraId="636D17AA" w14:textId="71C02BFE" w:rsidR="00E367E8" w:rsidRPr="001A62A9" w:rsidRDefault="00421652" w:rsidP="00F44C4D">
      <w:pPr>
        <w:tabs>
          <w:tab w:val="left" w:pos="270"/>
        </w:tabs>
        <w:spacing w:line="276" w:lineRule="auto"/>
        <w:ind w:left="1980" w:hanging="45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</w:t>
      </w:r>
      <w:r w:rsidR="001A62A9">
        <w:rPr>
          <w:rFonts w:eastAsiaTheme="minorEastAsia"/>
          <w:lang w:eastAsia="zh-CN"/>
        </w:rPr>
        <w:t>4</w:t>
      </w:r>
      <w:sdt>
        <w:sdtPr>
          <w:rPr>
            <w:rFonts w:ascii="MS Mincho" w:eastAsia="MS Mincho" w:hAnsi="MS Mincho" w:cs="MS Mincho"/>
            <w:lang w:eastAsia="zh-CN"/>
          </w:rPr>
          <w:id w:val="15265187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A62A9" w:rsidRPr="001A62A9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1A62A9" w:rsidRPr="001A62A9">
        <w:rPr>
          <w:rFonts w:eastAsiaTheme="minorEastAsia"/>
          <w:lang w:eastAsia="zh-CN"/>
        </w:rPr>
        <w:t xml:space="preserve"> </w:t>
      </w:r>
      <w:r w:rsidR="00E367E8" w:rsidRPr="001A62A9">
        <w:rPr>
          <w:rFonts w:eastAsiaTheme="minorEastAsia"/>
          <w:lang w:eastAsia="zh-CN"/>
        </w:rPr>
        <w:t>A community-based organization or government agency (e</w:t>
      </w:r>
      <w:r w:rsidR="001A62A9">
        <w:rPr>
          <w:rFonts w:eastAsiaTheme="minorEastAsia"/>
          <w:lang w:eastAsia="zh-CN"/>
        </w:rPr>
        <w:t>.</w:t>
      </w:r>
      <w:r w:rsidR="00E367E8" w:rsidRPr="001A62A9">
        <w:rPr>
          <w:rFonts w:eastAsiaTheme="minorEastAsia"/>
          <w:lang w:eastAsia="zh-CN"/>
        </w:rPr>
        <w:t>g.</w:t>
      </w:r>
      <w:r w:rsidR="001A62A9">
        <w:rPr>
          <w:rFonts w:eastAsiaTheme="minorEastAsia"/>
          <w:lang w:eastAsia="zh-CN"/>
        </w:rPr>
        <w:t>,</w:t>
      </w:r>
      <w:r w:rsidR="00E367E8" w:rsidRPr="001A62A9">
        <w:rPr>
          <w:rFonts w:eastAsiaTheme="minorEastAsia"/>
          <w:lang w:eastAsia="zh-CN"/>
        </w:rPr>
        <w:t xml:space="preserve"> Health department, Area Agency on Aging, social services agency, faith-based organization, non-profit, or other community services provider)</w:t>
      </w:r>
    </w:p>
    <w:p w14:paraId="59589847" w14:textId="25C50E6E" w:rsidR="00E367E8" w:rsidRDefault="001A62A9" w:rsidP="00F44C4D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>
        <w:rPr>
          <w:rFonts w:eastAsiaTheme="minorEastAsia"/>
          <w:lang w:eastAsia="zh-CN"/>
        </w:rPr>
        <w:t>5</w:t>
      </w:r>
      <w:sdt>
        <w:sdtPr>
          <w:rPr>
            <w:rFonts w:eastAsiaTheme="minorEastAsia"/>
            <w:lang w:eastAsia="zh-CN"/>
          </w:rPr>
          <w:id w:val="6812376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 </w:t>
      </w:r>
      <w:r w:rsidR="00E367E8">
        <w:rPr>
          <w:rFonts w:eastAsiaTheme="minorEastAsia"/>
          <w:lang w:eastAsia="zh-CN"/>
        </w:rPr>
        <w:t>Some other organization</w:t>
      </w:r>
    </w:p>
    <w:p w14:paraId="36D6B495" w14:textId="5F74C336" w:rsidR="00E367E8" w:rsidRDefault="001A62A9" w:rsidP="00F44C4D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>
        <w:rPr>
          <w:rFonts w:eastAsiaTheme="minorEastAsia"/>
          <w:lang w:eastAsia="zh-CN"/>
        </w:rPr>
        <w:t>6</w:t>
      </w:r>
      <w:sdt>
        <w:sdtPr>
          <w:rPr>
            <w:rFonts w:eastAsiaTheme="minorEastAsia"/>
            <w:lang w:eastAsia="zh-CN"/>
          </w:rPr>
          <w:id w:val="3824516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 </w:t>
      </w:r>
      <w:r w:rsidR="00E367E8">
        <w:rPr>
          <w:rFonts w:eastAsiaTheme="minorEastAsia"/>
          <w:lang w:eastAsia="zh-CN"/>
        </w:rPr>
        <w:t>Leadership is shared, or no leading agency identified</w:t>
      </w:r>
    </w:p>
    <w:p w14:paraId="428609F4" w14:textId="77777777" w:rsidR="001A62A9" w:rsidRDefault="001A62A9" w:rsidP="00F44C4D">
      <w:pPr>
        <w:tabs>
          <w:tab w:val="left" w:pos="270"/>
        </w:tabs>
        <w:spacing w:line="276" w:lineRule="auto"/>
        <w:ind w:left="1440" w:hanging="90"/>
        <w:jc w:val="left"/>
        <w:rPr>
          <w:rFonts w:eastAsiaTheme="minorEastAsia"/>
          <w:lang w:eastAsia="zh-CN"/>
        </w:rPr>
      </w:pPr>
    </w:p>
    <w:p w14:paraId="3ED4E44D" w14:textId="77777777" w:rsidR="001A62A9" w:rsidRDefault="001A62A9" w:rsidP="00F44C4D">
      <w:pPr>
        <w:tabs>
          <w:tab w:val="left" w:pos="270"/>
        </w:tabs>
        <w:spacing w:line="276" w:lineRule="auto"/>
        <w:ind w:left="1350" w:hanging="90"/>
        <w:jc w:val="left"/>
        <w:rPr>
          <w:rFonts w:eastAsiaTheme="minorEastAsia"/>
          <w:lang w:eastAsia="zh-CN"/>
        </w:rPr>
      </w:pPr>
    </w:p>
    <w:p w14:paraId="758D5E45" w14:textId="77777777" w:rsidR="00F44C4D" w:rsidRDefault="00F44C4D" w:rsidP="00F44C4D">
      <w:pPr>
        <w:tabs>
          <w:tab w:val="left" w:pos="270"/>
        </w:tabs>
        <w:spacing w:line="276" w:lineRule="auto"/>
        <w:ind w:left="1350" w:hanging="90"/>
        <w:jc w:val="left"/>
        <w:rPr>
          <w:rFonts w:eastAsiaTheme="minorEastAsia"/>
          <w:lang w:eastAsia="zh-CN"/>
        </w:rPr>
      </w:pPr>
    </w:p>
    <w:p w14:paraId="0E85F89A" w14:textId="0DDCD65B" w:rsidR="00E367E8" w:rsidRDefault="001A62A9" w:rsidP="00F44C4D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>[If Q1</w:t>
      </w:r>
      <w:r w:rsidRPr="006C6618">
        <w:rPr>
          <w:rFonts w:eastAsiaTheme="minorEastAsia"/>
          <w:lang w:eastAsia="zh-CN"/>
        </w:rPr>
        <w:t>=</w:t>
      </w:r>
      <w:r>
        <w:rPr>
          <w:rFonts w:eastAsiaTheme="minorEastAsia"/>
          <w:lang w:eastAsia="zh-CN"/>
        </w:rPr>
        <w:t>5</w:t>
      </w:r>
      <w:r w:rsidRPr="006C6618">
        <w:rPr>
          <w:rFonts w:eastAsiaTheme="minorEastAsia"/>
          <w:lang w:eastAsia="zh-CN"/>
        </w:rPr>
        <w:t>, then</w:t>
      </w:r>
      <w:r>
        <w:rPr>
          <w:rFonts w:eastAsiaTheme="minorEastAsia"/>
          <w:lang w:eastAsia="zh-CN"/>
        </w:rPr>
        <w:t xml:space="preserve"> 1b</w:t>
      </w:r>
      <w:r w:rsidRPr="006C6618">
        <w:rPr>
          <w:rFonts w:eastAsiaTheme="minorEastAsia"/>
          <w:lang w:eastAsia="zh-CN"/>
        </w:rPr>
        <w:t>]</w:t>
      </w:r>
    </w:p>
    <w:p w14:paraId="073CE1B4" w14:textId="77777777" w:rsidR="00F44C4D" w:rsidRDefault="00F44C4D" w:rsidP="00F44C4D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02847004" w14:textId="792F3E65" w:rsidR="00E367E8" w:rsidRDefault="001A62A9" w:rsidP="0081212A">
      <w:pPr>
        <w:tabs>
          <w:tab w:val="left" w:pos="270"/>
        </w:tabs>
        <w:spacing w:line="276" w:lineRule="auto"/>
        <w:ind w:left="63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Q1b. </w:t>
      </w:r>
      <w:r w:rsidR="003F5131">
        <w:rPr>
          <w:rFonts w:eastAsiaTheme="minorEastAsia"/>
          <w:lang w:eastAsia="zh-CN"/>
        </w:rPr>
        <w:t xml:space="preserve">If your organization does not participate in </w:t>
      </w:r>
      <w:r w:rsidR="007E0DDB">
        <w:rPr>
          <w:rFonts w:eastAsiaTheme="minorEastAsia"/>
          <w:lang w:eastAsia="zh-CN"/>
        </w:rPr>
        <w:t>one of the above efforts, are you aware of any transitional care services offered by other organizations in your area?</w:t>
      </w:r>
    </w:p>
    <w:p w14:paraId="3ECDC161" w14:textId="77777777" w:rsidR="00F44C4D" w:rsidRDefault="001A62A9" w:rsidP="00E41AAC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7415609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 </w:t>
      </w:r>
      <w:r w:rsidR="007E0DDB">
        <w:rPr>
          <w:rFonts w:eastAsiaTheme="minorEastAsia"/>
          <w:lang w:eastAsia="zh-CN"/>
        </w:rPr>
        <w:t xml:space="preserve">No, I do not know of any TC services offered by other organizations in the </w:t>
      </w:r>
      <w:r w:rsidR="00F44C4D">
        <w:rPr>
          <w:rFonts w:eastAsiaTheme="minorEastAsia"/>
          <w:lang w:eastAsia="zh-CN"/>
        </w:rPr>
        <w:t xml:space="preserve"> </w:t>
      </w:r>
    </w:p>
    <w:p w14:paraId="5E0BB036" w14:textId="3ACF902A" w:rsidR="007E0DDB" w:rsidRDefault="00F44C4D" w:rsidP="00E41AAC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</w:t>
      </w:r>
      <w:r w:rsidR="007E0DDB">
        <w:rPr>
          <w:rFonts w:eastAsiaTheme="minorEastAsia"/>
          <w:lang w:eastAsia="zh-CN"/>
        </w:rPr>
        <w:t>area</w:t>
      </w:r>
    </w:p>
    <w:p w14:paraId="47DA5BEC" w14:textId="77777777" w:rsidR="00F44C4D" w:rsidRDefault="001A62A9" w:rsidP="00E41AAC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384157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 </w:t>
      </w:r>
      <w:r w:rsidR="007E0DDB">
        <w:rPr>
          <w:rFonts w:eastAsiaTheme="minorEastAsia"/>
          <w:lang w:eastAsia="zh-CN"/>
        </w:rPr>
        <w:t xml:space="preserve">Services are offered by other organizations, but unsure of the nature of these </w:t>
      </w:r>
    </w:p>
    <w:p w14:paraId="6788E06C" w14:textId="2709F73E" w:rsidR="007E0DDB" w:rsidRDefault="00F44C4D" w:rsidP="00E41AAC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</w:t>
      </w:r>
      <w:r w:rsidR="007E0DDB">
        <w:rPr>
          <w:rFonts w:eastAsiaTheme="minorEastAsia"/>
          <w:lang w:eastAsia="zh-CN"/>
        </w:rPr>
        <w:t>services</w:t>
      </w:r>
    </w:p>
    <w:p w14:paraId="445EC8F5" w14:textId="77777777" w:rsidR="00F44C4D" w:rsidRDefault="001A62A9" w:rsidP="00E41AAC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1455298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 </w:t>
      </w:r>
      <w:r w:rsidR="007E0DDB">
        <w:rPr>
          <w:rFonts w:eastAsiaTheme="minorEastAsia"/>
          <w:lang w:eastAsia="zh-CN"/>
        </w:rPr>
        <w:t xml:space="preserve">I know of services offered by other organizations, but these services are not </w:t>
      </w:r>
    </w:p>
    <w:p w14:paraId="20E62C5C" w14:textId="3A5EE896" w:rsidR="00F44C4D" w:rsidRDefault="00F44C4D" w:rsidP="00E41AAC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</w:t>
      </w:r>
      <w:r w:rsidR="007E0DDB">
        <w:rPr>
          <w:rFonts w:eastAsiaTheme="minorEastAsia"/>
          <w:lang w:eastAsia="zh-CN"/>
        </w:rPr>
        <w:t xml:space="preserve">offered </w:t>
      </w:r>
      <w:r>
        <w:rPr>
          <w:rFonts w:eastAsiaTheme="minorEastAsia"/>
          <w:lang w:eastAsia="zh-CN"/>
        </w:rPr>
        <w:t xml:space="preserve"> </w:t>
      </w:r>
    </w:p>
    <w:p w14:paraId="091677B0" w14:textId="10ADFC1E" w:rsidR="007E0DDB" w:rsidRDefault="00F44C4D" w:rsidP="00E41AAC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 </w:t>
      </w:r>
      <w:r w:rsidR="007E0DDB">
        <w:rPr>
          <w:rFonts w:eastAsiaTheme="minorEastAsia"/>
          <w:lang w:eastAsia="zh-CN"/>
        </w:rPr>
        <w:t>in cooperation with services provided by this hospital</w:t>
      </w:r>
    </w:p>
    <w:p w14:paraId="62E296A4" w14:textId="77777777" w:rsidR="00F44C4D" w:rsidRDefault="001A62A9" w:rsidP="00E41AAC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12890936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7E0DDB">
        <w:rPr>
          <w:rFonts w:eastAsiaTheme="minorEastAsia"/>
          <w:lang w:eastAsia="zh-CN"/>
        </w:rPr>
        <w:t>This hospital works collaboratively with other organizations in the area to</w:t>
      </w:r>
    </w:p>
    <w:p w14:paraId="398C6C78" w14:textId="79B25B0A" w:rsidR="00353E87" w:rsidRDefault="00F44C4D" w:rsidP="00E41AAC">
      <w:pPr>
        <w:pStyle w:val="ListParagraph"/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c</w:t>
      </w:r>
      <w:r w:rsidR="007E0DDB">
        <w:rPr>
          <w:rFonts w:eastAsiaTheme="minorEastAsia"/>
          <w:lang w:eastAsia="zh-CN"/>
        </w:rPr>
        <w:t>oordinate</w:t>
      </w:r>
      <w:r>
        <w:rPr>
          <w:rFonts w:eastAsiaTheme="minorEastAsia"/>
          <w:lang w:eastAsia="zh-CN"/>
        </w:rPr>
        <w:t xml:space="preserve"> </w:t>
      </w:r>
      <w:r w:rsidR="007E0DDB">
        <w:rPr>
          <w:rFonts w:eastAsiaTheme="minorEastAsia"/>
          <w:lang w:eastAsia="zh-CN"/>
        </w:rPr>
        <w:t>TC services offered after discharge</w:t>
      </w:r>
    </w:p>
    <w:p w14:paraId="03C091C4" w14:textId="77777777" w:rsidR="00CB0AD5" w:rsidRPr="006C6618" w:rsidRDefault="00CB0AD5" w:rsidP="00F44C4D">
      <w:pPr>
        <w:tabs>
          <w:tab w:val="left" w:pos="270"/>
        </w:tabs>
        <w:spacing w:line="276" w:lineRule="auto"/>
        <w:ind w:left="1440"/>
        <w:jc w:val="left"/>
        <w:rPr>
          <w:rFonts w:eastAsiaTheme="minorEastAsia"/>
          <w:lang w:eastAsia="zh-CN"/>
        </w:rPr>
      </w:pPr>
    </w:p>
    <w:p w14:paraId="4DC0F82B" w14:textId="72598A62" w:rsidR="00FC1428" w:rsidRPr="006C6618" w:rsidRDefault="00FC1428" w:rsidP="00051CBB">
      <w:pPr>
        <w:numPr>
          <w:ilvl w:val="0"/>
          <w:numId w:val="1"/>
        </w:numPr>
        <w:tabs>
          <w:tab w:val="left" w:pos="270"/>
        </w:tabs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Is your organization participating in</w:t>
      </w:r>
      <w:r w:rsidR="00DB7BA6" w:rsidRPr="006C6618">
        <w:rPr>
          <w:rFonts w:eastAsiaTheme="minorEastAsia"/>
          <w:lang w:eastAsia="zh-CN"/>
        </w:rPr>
        <w:t xml:space="preserve"> any Medicare, Medicaid, and/or Commercial</w:t>
      </w:r>
      <w:r w:rsidR="0025741E" w:rsidRPr="006C6618">
        <w:rPr>
          <w:rFonts w:eastAsiaTheme="minorEastAsia"/>
          <w:lang w:eastAsia="zh-CN"/>
        </w:rPr>
        <w:t xml:space="preserve"> </w:t>
      </w:r>
      <w:r w:rsidR="00103CA7" w:rsidRPr="006C6618">
        <w:rPr>
          <w:rFonts w:eastAsiaTheme="minorEastAsia"/>
          <w:lang w:eastAsia="zh-CN"/>
        </w:rPr>
        <w:t xml:space="preserve">risk-based </w:t>
      </w:r>
      <w:r w:rsidR="0025741E" w:rsidRPr="006C6618">
        <w:rPr>
          <w:rFonts w:eastAsiaTheme="minorEastAsia"/>
          <w:lang w:eastAsia="zh-CN"/>
        </w:rPr>
        <w:t>programs</w:t>
      </w:r>
      <w:r w:rsidR="0097795E" w:rsidRPr="006C6618">
        <w:rPr>
          <w:rFonts w:eastAsiaTheme="minorEastAsia"/>
          <w:lang w:eastAsia="zh-CN"/>
        </w:rPr>
        <w:t xml:space="preserve"> (please check all that </w:t>
      </w:r>
      <w:proofErr w:type="gramStart"/>
      <w:r w:rsidR="0097795E" w:rsidRPr="006C6618">
        <w:rPr>
          <w:rFonts w:eastAsiaTheme="minorEastAsia"/>
          <w:lang w:eastAsia="zh-CN"/>
        </w:rPr>
        <w:t>apply)</w:t>
      </w:r>
      <w:r w:rsidR="0025741E" w:rsidRPr="006C6618">
        <w:rPr>
          <w:rFonts w:eastAsiaTheme="minorEastAsia"/>
          <w:lang w:eastAsia="zh-CN"/>
        </w:rPr>
        <w:t>:</w:t>
      </w:r>
      <w:proofErr w:type="gramEnd"/>
    </w:p>
    <w:p w14:paraId="7EFD7896" w14:textId="4A1F9B07" w:rsidR="00FC1428" w:rsidRPr="006C6618" w:rsidRDefault="00166ED7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20524948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Accountable Care Organization (ACO)</w:t>
      </w:r>
    </w:p>
    <w:p w14:paraId="5D081311" w14:textId="4C9CED38" w:rsidR="00FC1428" w:rsidRPr="006C6618" w:rsidRDefault="00166ED7" w:rsidP="004E4DC7">
      <w:pPr>
        <w:tabs>
          <w:tab w:val="left" w:pos="270"/>
        </w:tabs>
        <w:spacing w:line="276" w:lineRule="auto"/>
        <w:ind w:left="1080" w:hanging="45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5181638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Bundled Payment</w:t>
      </w:r>
      <w:r w:rsidR="00DB7BA6" w:rsidRPr="006C6618">
        <w:rPr>
          <w:rFonts w:eastAsiaTheme="minorEastAsia"/>
          <w:lang w:eastAsia="zh-CN"/>
        </w:rPr>
        <w:t xml:space="preserve"> on conditions</w:t>
      </w:r>
      <w:r w:rsidR="004E4DC7">
        <w:rPr>
          <w:rFonts w:eastAsiaTheme="minorEastAsia"/>
          <w:lang w:eastAsia="zh-CN"/>
        </w:rPr>
        <w:t xml:space="preserve"> </w:t>
      </w:r>
      <w:r w:rsidR="00DB7BA6" w:rsidRPr="006C6618">
        <w:rPr>
          <w:rFonts w:eastAsiaTheme="minorEastAsia"/>
          <w:lang w:eastAsia="zh-CN"/>
        </w:rPr>
        <w:t>that are included in CMS Hospital Readmission Reduction Program</w:t>
      </w:r>
      <w:r w:rsidR="004E4DC7">
        <w:rPr>
          <w:rFonts w:eastAsiaTheme="minorEastAsia"/>
          <w:lang w:eastAsia="zh-CN"/>
        </w:rPr>
        <w:t xml:space="preserve">, including AMI, CHF, Pneumonia, COPD, </w:t>
      </w:r>
      <w:r w:rsidR="004E4DC7" w:rsidRPr="004E4DC7">
        <w:rPr>
          <w:rFonts w:eastAsiaTheme="minorEastAsia"/>
          <w:lang w:eastAsia="zh-CN"/>
        </w:rPr>
        <w:t>elective total hip arthroplasty (THA) and total knee arthroplasty (TKA)</w:t>
      </w:r>
    </w:p>
    <w:p w14:paraId="19D067B1" w14:textId="46901D0F" w:rsidR="00FC1428" w:rsidRPr="006C6618" w:rsidRDefault="00166ED7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3</w:t>
      </w:r>
      <w:sdt>
        <w:sdtPr>
          <w:rPr>
            <w:rFonts w:eastAsiaTheme="minorEastAsia"/>
            <w:lang w:eastAsia="zh-CN"/>
          </w:rPr>
          <w:id w:val="-10953238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Other risk-based contracts</w:t>
      </w:r>
      <w:r w:rsidR="00DB7BA6" w:rsidRPr="006C6618">
        <w:rPr>
          <w:rFonts w:eastAsiaTheme="minorEastAsia"/>
          <w:lang w:eastAsia="zh-CN"/>
        </w:rPr>
        <w:t xml:space="preserve"> and/or innovation models</w:t>
      </w:r>
      <w:r w:rsidR="00FC1428" w:rsidRPr="006C6618">
        <w:rPr>
          <w:rFonts w:eastAsiaTheme="minorEastAsia"/>
          <w:lang w:eastAsia="zh-CN"/>
        </w:rPr>
        <w:t xml:space="preserve">, please specify: </w:t>
      </w:r>
      <w:r w:rsidRPr="006C6618">
        <w:rPr>
          <w:rFonts w:eastAsiaTheme="minorEastAsia"/>
          <w:lang w:eastAsia="zh-CN"/>
        </w:rPr>
        <w:t>_______</w:t>
      </w:r>
      <w:r w:rsidR="00FC1428" w:rsidRPr="006C6618">
        <w:rPr>
          <w:rFonts w:eastAsiaTheme="minorEastAsia"/>
          <w:lang w:eastAsia="zh-CN"/>
        </w:rPr>
        <w:t>___</w:t>
      </w:r>
    </w:p>
    <w:p w14:paraId="6B26B615" w14:textId="1C80A691" w:rsidR="00FC1428" w:rsidRPr="006C6618" w:rsidRDefault="00166ED7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4</w:t>
      </w:r>
      <w:sdt>
        <w:sdtPr>
          <w:rPr>
            <w:rFonts w:eastAsiaTheme="minorEastAsia"/>
            <w:lang w:eastAsia="zh-CN"/>
          </w:rPr>
          <w:id w:val="-18123148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Other</w:t>
      </w:r>
      <w:r w:rsidR="00D57A07" w:rsidRPr="006C6618">
        <w:rPr>
          <w:rFonts w:eastAsiaTheme="minorEastAsia"/>
          <w:lang w:eastAsia="zh-CN"/>
        </w:rPr>
        <w:t>/Comments</w:t>
      </w:r>
      <w:r w:rsidR="00FC1428" w:rsidRPr="006C6618">
        <w:rPr>
          <w:rFonts w:eastAsiaTheme="minorEastAsia"/>
          <w:lang w:eastAsia="zh-CN"/>
        </w:rPr>
        <w:t>, please specify: _________________________</w:t>
      </w:r>
    </w:p>
    <w:p w14:paraId="47243A17" w14:textId="0E82C85E" w:rsidR="00C324D8" w:rsidRDefault="00166ED7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5128038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24D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324D8" w:rsidRPr="006C6618">
        <w:rPr>
          <w:rFonts w:eastAsiaTheme="minorEastAsia"/>
          <w:lang w:eastAsia="zh-CN"/>
        </w:rPr>
        <w:t>Don’t know</w:t>
      </w:r>
    </w:p>
    <w:p w14:paraId="3B2C9A74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392E1D7F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392E644F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43CAF601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5C4C4CE4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762EC06F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7A995AF5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684353C6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79F1CCFC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4C51DBA1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7B638188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336D3AA3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006F5F34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4BA3F527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6C00B9E6" w14:textId="77777777" w:rsidR="00F44C4D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3C8E2A32" w14:textId="0577D939" w:rsidR="00FC1428" w:rsidRPr="006C6618" w:rsidRDefault="00FC1428" w:rsidP="00FC1428">
      <w:pPr>
        <w:numPr>
          <w:ilvl w:val="0"/>
          <w:numId w:val="1"/>
        </w:numPr>
        <w:tabs>
          <w:tab w:val="left" w:pos="270"/>
        </w:tabs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lastRenderedPageBreak/>
        <w:t xml:space="preserve">Does your organization have a metrics tracking system/dashboard that includes readmissions and other relevant measures, e.g., </w:t>
      </w:r>
      <w:r w:rsidR="00D57A07" w:rsidRPr="006C6618">
        <w:rPr>
          <w:rFonts w:eastAsiaTheme="minorEastAsia"/>
          <w:lang w:eastAsia="zh-CN"/>
        </w:rPr>
        <w:t>emergency room visits</w:t>
      </w:r>
      <w:r w:rsidR="0025741E" w:rsidRPr="006C6618">
        <w:rPr>
          <w:rFonts w:eastAsiaTheme="minorEastAsia"/>
          <w:lang w:eastAsia="zh-CN"/>
        </w:rPr>
        <w:t xml:space="preserve"> post-hospital discharge</w:t>
      </w:r>
      <w:r w:rsidR="00D57A07" w:rsidRPr="006C6618">
        <w:rPr>
          <w:rFonts w:eastAsiaTheme="minorEastAsia"/>
          <w:lang w:eastAsia="zh-CN"/>
        </w:rPr>
        <w:t xml:space="preserve">, </w:t>
      </w:r>
      <w:r w:rsidRPr="006C6618">
        <w:rPr>
          <w:rFonts w:eastAsiaTheme="minorEastAsia"/>
          <w:lang w:eastAsia="zh-CN"/>
        </w:rPr>
        <w:t>timeliness of discharge summary</w:t>
      </w:r>
      <w:r w:rsidR="00D57A07" w:rsidRPr="006C6618">
        <w:rPr>
          <w:rFonts w:eastAsiaTheme="minorEastAsia"/>
          <w:lang w:eastAsia="zh-CN"/>
        </w:rPr>
        <w:t xml:space="preserve"> being completed</w:t>
      </w:r>
      <w:r w:rsidRPr="006C6618">
        <w:rPr>
          <w:rFonts w:eastAsiaTheme="minorEastAsia"/>
          <w:lang w:eastAsia="zh-CN"/>
        </w:rPr>
        <w:t>, percent of patients discharged with a follow-up appointment?</w:t>
      </w:r>
    </w:p>
    <w:p w14:paraId="34F5A64B" w14:textId="312F62DC" w:rsidR="00FC1428" w:rsidRPr="006C6618" w:rsidRDefault="00166ED7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194967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Yes</w:t>
      </w:r>
    </w:p>
    <w:p w14:paraId="4EF954D3" w14:textId="0034C013" w:rsidR="00FC1428" w:rsidRPr="006C6618" w:rsidRDefault="00166ED7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5583288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No</w:t>
      </w:r>
    </w:p>
    <w:p w14:paraId="4E380ABA" w14:textId="02B95201" w:rsidR="00C324D8" w:rsidRDefault="00166ED7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18324120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24D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324D8" w:rsidRPr="006C6618">
        <w:rPr>
          <w:rFonts w:eastAsiaTheme="minorEastAsia"/>
          <w:lang w:eastAsia="zh-CN"/>
        </w:rPr>
        <w:t>Don’t know</w:t>
      </w:r>
    </w:p>
    <w:p w14:paraId="197867A3" w14:textId="77777777" w:rsidR="00F44C4D" w:rsidRPr="006C6618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45776908" w14:textId="30BB5D5A" w:rsidR="00D57A07" w:rsidRDefault="00D57A07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[If Q3=1, then</w:t>
      </w:r>
      <w:r w:rsidR="00E629C8" w:rsidRPr="006C6618">
        <w:rPr>
          <w:rFonts w:eastAsiaTheme="minorEastAsia"/>
          <w:lang w:eastAsia="zh-CN"/>
        </w:rPr>
        <w:t xml:space="preserve"> 3a</w:t>
      </w:r>
      <w:r w:rsidRPr="006C6618">
        <w:rPr>
          <w:rFonts w:eastAsiaTheme="minorEastAsia"/>
          <w:lang w:eastAsia="zh-CN"/>
        </w:rPr>
        <w:t>]</w:t>
      </w:r>
    </w:p>
    <w:p w14:paraId="45AB6C57" w14:textId="77777777" w:rsidR="00F44C4D" w:rsidRPr="006C6618" w:rsidRDefault="00F44C4D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11052097" w14:textId="2D9BBA03" w:rsidR="00D57A07" w:rsidRPr="006C6618" w:rsidRDefault="00D57A07" w:rsidP="00F44C4D">
      <w:pPr>
        <w:tabs>
          <w:tab w:val="left" w:pos="270"/>
        </w:tabs>
        <w:spacing w:line="276" w:lineRule="auto"/>
        <w:ind w:left="54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  <w:r w:rsidR="00051CBB" w:rsidRPr="006C6618">
        <w:rPr>
          <w:rFonts w:eastAsiaTheme="minorEastAsia"/>
          <w:lang w:eastAsia="zh-CN"/>
        </w:rPr>
        <w:t xml:space="preserve">3a. </w:t>
      </w:r>
      <w:r w:rsidRPr="006C6618">
        <w:rPr>
          <w:rFonts w:eastAsiaTheme="minorEastAsia"/>
          <w:lang w:eastAsia="zh-CN"/>
        </w:rPr>
        <w:t>W</w:t>
      </w:r>
      <w:r w:rsidR="0025741E" w:rsidRPr="006C6618">
        <w:rPr>
          <w:rFonts w:eastAsiaTheme="minorEastAsia"/>
          <w:lang w:eastAsia="zh-CN"/>
        </w:rPr>
        <w:t>ith w</w:t>
      </w:r>
      <w:r w:rsidRPr="006C6618">
        <w:rPr>
          <w:rFonts w:eastAsiaTheme="minorEastAsia"/>
          <w:lang w:eastAsia="zh-CN"/>
        </w:rPr>
        <w:t>ho</w:t>
      </w:r>
      <w:r w:rsidR="0025741E" w:rsidRPr="006C6618">
        <w:rPr>
          <w:rFonts w:eastAsiaTheme="minorEastAsia"/>
          <w:lang w:eastAsia="zh-CN"/>
        </w:rPr>
        <w:t>m</w:t>
      </w:r>
      <w:r w:rsidRPr="006C6618">
        <w:rPr>
          <w:rFonts w:eastAsiaTheme="minorEastAsia"/>
          <w:lang w:eastAsia="zh-CN"/>
        </w:rPr>
        <w:t xml:space="preserve"> is this information shared? (please check all that apply)</w:t>
      </w:r>
    </w:p>
    <w:p w14:paraId="0CBFFBAD" w14:textId="122EE98F" w:rsidR="00D57A07" w:rsidRPr="006C6618" w:rsidRDefault="00D57A07" w:rsidP="00F44C4D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  <w:r w:rsidR="00051CBB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9796889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Internal staff</w:t>
      </w:r>
    </w:p>
    <w:p w14:paraId="3C26E5E1" w14:textId="61BFD167" w:rsidR="00D57A07" w:rsidRPr="006C6618" w:rsidRDefault="00D57A07" w:rsidP="00F44C4D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  <w:r w:rsidR="00051CBB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296815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A03FBE" w:rsidRPr="006C6618">
        <w:rPr>
          <w:rFonts w:eastAsiaTheme="minorEastAsia"/>
          <w:lang w:eastAsia="zh-CN"/>
        </w:rPr>
        <w:t>Hospital Leadership</w:t>
      </w:r>
    </w:p>
    <w:p w14:paraId="3B4DADE6" w14:textId="3C5A5545" w:rsidR="00D57A07" w:rsidRPr="006C6618" w:rsidRDefault="00D57A07" w:rsidP="00F44C4D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  <w:r w:rsidR="00051CBB"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-1921552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A03FBE" w:rsidRPr="006C6618">
        <w:rPr>
          <w:rFonts w:eastAsiaTheme="minorEastAsia"/>
          <w:lang w:eastAsia="zh-CN"/>
        </w:rPr>
        <w:t>Hospital Board of Directors</w:t>
      </w:r>
    </w:p>
    <w:p w14:paraId="1F5F1818" w14:textId="0EB6B9FE" w:rsidR="00A03FBE" w:rsidRDefault="00D57A07" w:rsidP="00F44C4D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  <w:r w:rsidR="00051CBB" w:rsidRPr="006C6618"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18839108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03FB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A03FBE" w:rsidRPr="006C6618">
        <w:rPr>
          <w:rFonts w:eastAsiaTheme="minorEastAsia"/>
          <w:lang w:eastAsia="zh-CN"/>
        </w:rPr>
        <w:t>Community Partners</w:t>
      </w:r>
      <w:r w:rsidR="004E4DC7">
        <w:rPr>
          <w:rFonts w:eastAsiaTheme="minorEastAsia"/>
          <w:lang w:eastAsia="zh-CN"/>
        </w:rPr>
        <w:t>, such as SNF, home health agency, etc.</w:t>
      </w:r>
    </w:p>
    <w:p w14:paraId="66984CAB" w14:textId="00597A65" w:rsidR="004E4DC7" w:rsidRPr="006C6618" w:rsidRDefault="004E4DC7" w:rsidP="00F44C4D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  <w:t>5</w:t>
      </w:r>
      <w:sdt>
        <w:sdtPr>
          <w:rPr>
            <w:rFonts w:eastAsiaTheme="minorEastAsia"/>
            <w:lang w:eastAsia="zh-CN"/>
          </w:rPr>
          <w:id w:val="-4454644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7E3F64">
        <w:rPr>
          <w:rFonts w:eastAsiaTheme="minorEastAsia"/>
          <w:lang w:eastAsia="zh-CN"/>
        </w:rPr>
        <w:t>Patient F</w:t>
      </w:r>
      <w:r>
        <w:rPr>
          <w:rFonts w:eastAsiaTheme="minorEastAsia"/>
          <w:lang w:eastAsia="zh-CN"/>
        </w:rPr>
        <w:t xml:space="preserve">amily </w:t>
      </w:r>
      <w:r w:rsidR="007E3F64">
        <w:rPr>
          <w:rFonts w:eastAsiaTheme="minorEastAsia"/>
          <w:lang w:eastAsia="zh-CN"/>
        </w:rPr>
        <w:t>A</w:t>
      </w:r>
      <w:r>
        <w:rPr>
          <w:rFonts w:eastAsiaTheme="minorEastAsia"/>
          <w:lang w:eastAsia="zh-CN"/>
        </w:rPr>
        <w:t xml:space="preserve">dvisory </w:t>
      </w:r>
      <w:r w:rsidR="007E3F64">
        <w:rPr>
          <w:rFonts w:eastAsiaTheme="minorEastAsia"/>
          <w:lang w:eastAsia="zh-CN"/>
        </w:rPr>
        <w:t>C</w:t>
      </w:r>
      <w:r w:rsidR="007927DD">
        <w:rPr>
          <w:rFonts w:eastAsiaTheme="minorEastAsia"/>
          <w:lang w:eastAsia="zh-CN"/>
        </w:rPr>
        <w:t>ouncil</w:t>
      </w:r>
    </w:p>
    <w:p w14:paraId="5CE70725" w14:textId="77777777" w:rsidR="00F44C4D" w:rsidRDefault="00A03FBE" w:rsidP="00F44C4D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  <w:r w:rsidR="007927DD">
        <w:rPr>
          <w:rFonts w:eastAsiaTheme="minorEastAsia"/>
          <w:lang w:eastAsia="zh-CN"/>
        </w:rPr>
        <w:t>6</w:t>
      </w:r>
      <w:sdt>
        <w:sdtPr>
          <w:rPr>
            <w:rFonts w:eastAsiaTheme="minorEastAsia"/>
            <w:lang w:eastAsia="zh-CN"/>
          </w:rPr>
          <w:id w:val="-16719358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D57A07" w:rsidRPr="006C6618">
        <w:rPr>
          <w:rFonts w:eastAsiaTheme="minorEastAsia"/>
          <w:lang w:eastAsia="zh-CN"/>
        </w:rPr>
        <w:t>Public</w:t>
      </w:r>
    </w:p>
    <w:p w14:paraId="7B0B6D40" w14:textId="69842719" w:rsidR="00D57A07" w:rsidRPr="006C6618" w:rsidRDefault="007927DD" w:rsidP="00F44C4D">
      <w:pPr>
        <w:tabs>
          <w:tab w:val="left" w:pos="270"/>
        </w:tabs>
        <w:spacing w:line="276" w:lineRule="auto"/>
        <w:ind w:left="1530" w:hanging="9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7</w:t>
      </w:r>
      <w:sdt>
        <w:sdtPr>
          <w:rPr>
            <w:rFonts w:eastAsiaTheme="minorEastAsia"/>
            <w:lang w:eastAsia="zh-CN"/>
          </w:rPr>
          <w:id w:val="-13237320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57A07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D57A07" w:rsidRPr="006C6618">
        <w:rPr>
          <w:rFonts w:eastAsiaTheme="minorEastAsia"/>
          <w:lang w:eastAsia="zh-CN"/>
        </w:rPr>
        <w:t>Other/Comments, please specify: ____________________________</w:t>
      </w:r>
    </w:p>
    <w:p w14:paraId="006B3088" w14:textId="77777777" w:rsidR="00FC1428" w:rsidRDefault="00FC1428" w:rsidP="00F44C4D">
      <w:pPr>
        <w:tabs>
          <w:tab w:val="left" w:pos="270"/>
        </w:tabs>
        <w:spacing w:line="276" w:lineRule="auto"/>
        <w:ind w:left="540"/>
        <w:jc w:val="left"/>
        <w:rPr>
          <w:rFonts w:eastAsiaTheme="minorEastAsia"/>
          <w:lang w:eastAsia="zh-CN"/>
        </w:rPr>
      </w:pPr>
    </w:p>
    <w:p w14:paraId="0C3AA30C" w14:textId="77777777" w:rsidR="00353E87" w:rsidRPr="006C6618" w:rsidRDefault="00353E87" w:rsidP="00FC1428">
      <w:pPr>
        <w:tabs>
          <w:tab w:val="left" w:pos="270"/>
        </w:tabs>
        <w:spacing w:line="276" w:lineRule="auto"/>
        <w:ind w:left="360"/>
        <w:jc w:val="left"/>
        <w:rPr>
          <w:rFonts w:eastAsiaTheme="minorEastAsia"/>
          <w:lang w:eastAsia="zh-CN"/>
        </w:rPr>
      </w:pPr>
    </w:p>
    <w:p w14:paraId="2B3183AF" w14:textId="76C4E1FC" w:rsidR="00FC1428" w:rsidRPr="006C6618" w:rsidRDefault="00FC1428" w:rsidP="00FC1428">
      <w:pPr>
        <w:numPr>
          <w:ilvl w:val="0"/>
          <w:numId w:val="1"/>
        </w:numPr>
        <w:tabs>
          <w:tab w:val="left" w:pos="270"/>
        </w:tabs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Does your organization hav</w:t>
      </w:r>
      <w:r w:rsidR="00D57A07" w:rsidRPr="006C6618">
        <w:rPr>
          <w:rFonts w:eastAsiaTheme="minorEastAsia"/>
          <w:lang w:eastAsia="zh-CN"/>
        </w:rPr>
        <w:t xml:space="preserve">e some type of employee incentive program </w:t>
      </w:r>
      <w:r w:rsidRPr="006C6618">
        <w:rPr>
          <w:rFonts w:eastAsiaTheme="minorEastAsia"/>
          <w:lang w:eastAsia="zh-CN"/>
        </w:rPr>
        <w:t>that includes performance on safety and quality outcomes or measures?</w:t>
      </w:r>
    </w:p>
    <w:p w14:paraId="2595A5D9" w14:textId="1027574E" w:rsidR="00FC1428" w:rsidRPr="006C6618" w:rsidRDefault="00DA3CDF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11485513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Yes</w:t>
      </w:r>
      <w:r w:rsidR="0025741E" w:rsidRPr="006C6618">
        <w:rPr>
          <w:rFonts w:eastAsiaTheme="minorEastAsia"/>
          <w:lang w:eastAsia="zh-CN"/>
        </w:rPr>
        <w:t xml:space="preserve"> </w:t>
      </w:r>
    </w:p>
    <w:p w14:paraId="79082991" w14:textId="4A208C64" w:rsidR="00FC1428" w:rsidRPr="006C6618" w:rsidRDefault="00DA3CDF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20480994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No</w:t>
      </w:r>
    </w:p>
    <w:p w14:paraId="492F9CEB" w14:textId="5DB6B5FD" w:rsidR="00C324D8" w:rsidRPr="006C6618" w:rsidRDefault="00DA3CDF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6422020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24D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324D8" w:rsidRPr="006C6618">
        <w:rPr>
          <w:rFonts w:eastAsiaTheme="minorEastAsia"/>
          <w:lang w:eastAsia="zh-CN"/>
        </w:rPr>
        <w:t>Don’t know</w:t>
      </w:r>
    </w:p>
    <w:p w14:paraId="0C49897B" w14:textId="77777777" w:rsidR="004017D3" w:rsidRDefault="004017D3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7C2BE429" w14:textId="0752EB6A" w:rsidR="004017D3" w:rsidRDefault="004017D3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[If Q4=1, then 4a]</w:t>
      </w:r>
    </w:p>
    <w:p w14:paraId="659EB893" w14:textId="77777777" w:rsidR="00E41AAC" w:rsidRPr="006C6618" w:rsidRDefault="00E41AAC" w:rsidP="00FC1428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3ADCE6BD" w14:textId="0C165C85" w:rsidR="004017D3" w:rsidRPr="006C6618" w:rsidRDefault="004017D3" w:rsidP="00F44C4D">
      <w:pPr>
        <w:tabs>
          <w:tab w:val="left" w:pos="270"/>
        </w:tabs>
        <w:spacing w:line="276" w:lineRule="auto"/>
        <w:ind w:left="81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4a. </w:t>
      </w:r>
      <w:r w:rsidR="0022610D" w:rsidRPr="006C6618">
        <w:rPr>
          <w:rFonts w:eastAsiaTheme="minorEastAsia"/>
          <w:lang w:eastAsia="zh-CN"/>
        </w:rPr>
        <w:t>Who does this mainly effect at your organization</w:t>
      </w:r>
      <w:r w:rsidRPr="006C6618">
        <w:rPr>
          <w:rFonts w:eastAsiaTheme="minorEastAsia"/>
          <w:lang w:eastAsia="zh-CN"/>
        </w:rPr>
        <w:t>?</w:t>
      </w:r>
    </w:p>
    <w:p w14:paraId="7E7F3F49" w14:textId="20A8A6A5" w:rsidR="004017D3" w:rsidRPr="006C6618" w:rsidRDefault="004017D3" w:rsidP="00E41AAC">
      <w:pPr>
        <w:tabs>
          <w:tab w:val="left" w:pos="270"/>
        </w:tabs>
        <w:spacing w:line="276" w:lineRule="auto"/>
        <w:ind w:left="144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1</w:t>
      </w:r>
      <w:sdt>
        <w:sdtPr>
          <w:rPr>
            <w:rFonts w:eastAsiaTheme="minorEastAsia"/>
            <w:lang w:eastAsia="zh-CN"/>
          </w:rPr>
          <w:id w:val="-405842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2610D" w:rsidRPr="006C6618">
        <w:rPr>
          <w:rFonts w:eastAsiaTheme="minorEastAsia"/>
          <w:lang w:eastAsia="zh-CN"/>
        </w:rPr>
        <w:t>Leadership</w:t>
      </w:r>
    </w:p>
    <w:p w14:paraId="46A69DC7" w14:textId="48E8C297" w:rsidR="004017D3" w:rsidRPr="006C6618" w:rsidRDefault="004017D3" w:rsidP="00E41AAC">
      <w:pPr>
        <w:tabs>
          <w:tab w:val="left" w:pos="270"/>
        </w:tabs>
        <w:spacing w:line="276" w:lineRule="auto"/>
        <w:ind w:left="144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2</w:t>
      </w:r>
      <w:sdt>
        <w:sdtPr>
          <w:rPr>
            <w:rFonts w:eastAsiaTheme="minorEastAsia"/>
            <w:lang w:eastAsia="zh-CN"/>
          </w:rPr>
          <w:id w:val="15060947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2610D" w:rsidRPr="006C6618">
        <w:rPr>
          <w:rFonts w:eastAsiaTheme="minorEastAsia"/>
          <w:lang w:eastAsia="zh-CN"/>
        </w:rPr>
        <w:t>Most employees</w:t>
      </w:r>
    </w:p>
    <w:p w14:paraId="6F360F9B" w14:textId="05201CAB" w:rsidR="004017D3" w:rsidRPr="006C6618" w:rsidRDefault="0022610D" w:rsidP="00E41AAC">
      <w:pPr>
        <w:tabs>
          <w:tab w:val="left" w:pos="270"/>
        </w:tabs>
        <w:spacing w:line="276" w:lineRule="auto"/>
        <w:ind w:left="144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3</w:t>
      </w:r>
      <w:sdt>
        <w:sdtPr>
          <w:rPr>
            <w:rFonts w:eastAsiaTheme="minorEastAsia"/>
            <w:lang w:eastAsia="zh-CN"/>
          </w:rPr>
          <w:id w:val="-1998249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017D3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Other/Comments, please specify:  _________________________</w:t>
      </w:r>
    </w:p>
    <w:p w14:paraId="41C324E4" w14:textId="0BAA59FD" w:rsidR="0022610D" w:rsidRPr="006C6618" w:rsidRDefault="0022610D" w:rsidP="00E41AAC">
      <w:pPr>
        <w:tabs>
          <w:tab w:val="left" w:pos="270"/>
        </w:tabs>
        <w:spacing w:line="276" w:lineRule="auto"/>
        <w:ind w:left="153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21206430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6E0AE603" w14:textId="77777777" w:rsidR="0022610D" w:rsidRDefault="0022610D" w:rsidP="00E41AAC">
      <w:pPr>
        <w:tabs>
          <w:tab w:val="left" w:pos="270"/>
        </w:tabs>
        <w:spacing w:line="276" w:lineRule="auto"/>
        <w:ind w:left="1710" w:hanging="90"/>
        <w:jc w:val="left"/>
        <w:rPr>
          <w:rFonts w:eastAsiaTheme="minorEastAsia"/>
          <w:lang w:eastAsia="zh-CN"/>
        </w:rPr>
      </w:pPr>
    </w:p>
    <w:p w14:paraId="170330DC" w14:textId="77777777" w:rsidR="00E86F3C" w:rsidRDefault="00E86F3C" w:rsidP="0022610D">
      <w:pPr>
        <w:tabs>
          <w:tab w:val="left" w:pos="270"/>
        </w:tabs>
        <w:spacing w:line="276" w:lineRule="auto"/>
        <w:ind w:left="1530" w:hanging="90"/>
        <w:jc w:val="left"/>
        <w:rPr>
          <w:rFonts w:eastAsiaTheme="minorEastAsia"/>
          <w:lang w:eastAsia="zh-CN"/>
        </w:rPr>
      </w:pPr>
    </w:p>
    <w:p w14:paraId="707626DC" w14:textId="77777777" w:rsidR="00E86F3C" w:rsidRDefault="00E86F3C" w:rsidP="0022610D">
      <w:pPr>
        <w:tabs>
          <w:tab w:val="left" w:pos="270"/>
        </w:tabs>
        <w:spacing w:line="276" w:lineRule="auto"/>
        <w:ind w:left="1530" w:hanging="90"/>
        <w:jc w:val="left"/>
        <w:rPr>
          <w:rFonts w:eastAsiaTheme="minorEastAsia"/>
          <w:lang w:eastAsia="zh-CN"/>
        </w:rPr>
      </w:pPr>
    </w:p>
    <w:p w14:paraId="7FBDB5F0" w14:textId="77777777" w:rsidR="00E86F3C" w:rsidRDefault="00E86F3C" w:rsidP="0022610D">
      <w:pPr>
        <w:tabs>
          <w:tab w:val="left" w:pos="270"/>
        </w:tabs>
        <w:spacing w:line="276" w:lineRule="auto"/>
        <w:ind w:left="1530" w:hanging="90"/>
        <w:jc w:val="left"/>
        <w:rPr>
          <w:rFonts w:eastAsiaTheme="minorEastAsia"/>
          <w:lang w:eastAsia="zh-CN"/>
        </w:rPr>
      </w:pPr>
    </w:p>
    <w:p w14:paraId="1F454ACA" w14:textId="77777777" w:rsidR="00FC1428" w:rsidRPr="006C6618" w:rsidRDefault="00FC1428" w:rsidP="00051CBB">
      <w:pPr>
        <w:numPr>
          <w:ilvl w:val="0"/>
          <w:numId w:val="1"/>
        </w:num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lastRenderedPageBreak/>
        <w:t xml:space="preserve">Does your organization have a Patient Family Advisory Council (PFAC) or any type of </w:t>
      </w:r>
      <w:r w:rsidR="000F2ACB" w:rsidRPr="006C6618">
        <w:rPr>
          <w:rFonts w:eastAsiaTheme="minorEastAsia"/>
          <w:lang w:eastAsia="zh-CN"/>
        </w:rPr>
        <w:t xml:space="preserve">hospital-wide </w:t>
      </w:r>
      <w:r w:rsidRPr="006C6618">
        <w:rPr>
          <w:rFonts w:eastAsiaTheme="minorEastAsia"/>
          <w:lang w:eastAsia="zh-CN"/>
        </w:rPr>
        <w:t>patient</w:t>
      </w:r>
      <w:r w:rsidR="000F2ACB" w:rsidRPr="006C6618">
        <w:rPr>
          <w:rFonts w:eastAsiaTheme="minorEastAsia"/>
          <w:lang w:eastAsia="zh-CN"/>
        </w:rPr>
        <w:t>/family</w:t>
      </w:r>
      <w:r w:rsidRPr="006C6618">
        <w:rPr>
          <w:rFonts w:eastAsiaTheme="minorEastAsia"/>
          <w:lang w:eastAsia="zh-CN"/>
        </w:rPr>
        <w:t xml:space="preserve"> advisory group?</w:t>
      </w:r>
    </w:p>
    <w:p w14:paraId="4052F7EE" w14:textId="57878303" w:rsidR="00FC1428" w:rsidRPr="006C6618" w:rsidRDefault="00DA3CDF" w:rsidP="00FC1428">
      <w:pPr>
        <w:tabs>
          <w:tab w:val="left" w:pos="270"/>
        </w:tabs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19645646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C142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Yes</w:t>
      </w:r>
    </w:p>
    <w:p w14:paraId="49FE496A" w14:textId="69FF97EA" w:rsidR="000F2ACB" w:rsidRPr="006C6618" w:rsidRDefault="00DA3CDF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C1428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28620620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F2ACB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No</w:t>
      </w:r>
    </w:p>
    <w:p w14:paraId="3B534D30" w14:textId="0D73EACA" w:rsidR="00C324D8" w:rsidRPr="006C6618" w:rsidRDefault="00DA3CDF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20264720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24D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324D8" w:rsidRPr="006C6618">
        <w:rPr>
          <w:rFonts w:eastAsiaTheme="minorEastAsia"/>
          <w:lang w:eastAsia="zh-CN"/>
        </w:rPr>
        <w:t>Don’t know</w:t>
      </w:r>
    </w:p>
    <w:p w14:paraId="05C4F093" w14:textId="77777777" w:rsidR="000F2ACB" w:rsidRPr="006C6618" w:rsidRDefault="000F2ACB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3177B99D" w14:textId="53526409" w:rsidR="007C1F00" w:rsidRDefault="000F2ACB" w:rsidP="000F2ACB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[If Q5=1, then</w:t>
      </w:r>
      <w:r w:rsidR="00E629C8" w:rsidRPr="006C6618">
        <w:rPr>
          <w:rFonts w:eastAsiaTheme="minorEastAsia"/>
          <w:lang w:eastAsia="zh-CN"/>
        </w:rPr>
        <w:t xml:space="preserve"> 5a-5f</w:t>
      </w:r>
      <w:r w:rsidRPr="006C6618">
        <w:rPr>
          <w:rFonts w:eastAsiaTheme="minorEastAsia"/>
          <w:lang w:eastAsia="zh-CN"/>
        </w:rPr>
        <w:t>]</w:t>
      </w:r>
    </w:p>
    <w:p w14:paraId="688F0F7F" w14:textId="77777777" w:rsidR="00E86F3C" w:rsidRPr="006C6618" w:rsidRDefault="00E86F3C" w:rsidP="000F2ACB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</w:p>
    <w:p w14:paraId="1B4F8A61" w14:textId="03481A05" w:rsidR="000F2ACB" w:rsidRPr="006C6618" w:rsidRDefault="000F2ACB" w:rsidP="00353E87">
      <w:pPr>
        <w:ind w:firstLine="630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5a. Does the PFAC or </w:t>
      </w:r>
      <w:r w:rsidRPr="00AE18A5">
        <w:rPr>
          <w:rFonts w:eastAsiaTheme="minorEastAsia"/>
          <w:lang w:eastAsia="zh-CN"/>
        </w:rPr>
        <w:t>patient/family advisory group</w:t>
      </w:r>
      <w:r w:rsidRPr="006C6618">
        <w:rPr>
          <w:rFonts w:eastAsiaTheme="minorEastAsia"/>
          <w:lang w:eastAsia="zh-CN"/>
        </w:rPr>
        <w:t xml:space="preserve"> have a </w:t>
      </w:r>
      <w:r w:rsidRPr="00DA3831">
        <w:rPr>
          <w:rFonts w:eastAsiaTheme="minorEastAsia"/>
          <w:lang w:eastAsia="zh-CN"/>
        </w:rPr>
        <w:t>written mission</w:t>
      </w:r>
      <w:r w:rsidRPr="006C6618">
        <w:rPr>
          <w:rFonts w:eastAsiaTheme="minorEastAsia"/>
          <w:lang w:eastAsia="zh-CN"/>
        </w:rPr>
        <w:t xml:space="preserve">? </w:t>
      </w:r>
    </w:p>
    <w:p w14:paraId="1D99B6CD" w14:textId="77777777" w:rsidR="007C1F00" w:rsidRPr="006C6618" w:rsidRDefault="007C1F00" w:rsidP="000F2ACB">
      <w:pPr>
        <w:ind w:left="720"/>
        <w:rPr>
          <w:rFonts w:eastAsiaTheme="minorEastAsia"/>
          <w:lang w:eastAsia="zh-CN"/>
        </w:rPr>
      </w:pPr>
    </w:p>
    <w:p w14:paraId="557C63CF" w14:textId="7F962BEF" w:rsidR="000F2ACB" w:rsidRPr="006C6618" w:rsidRDefault="000F2ACB" w:rsidP="000F2ACB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DA3831">
        <w:rPr>
          <w:rFonts w:eastAsiaTheme="minorEastAsia"/>
          <w:lang w:eastAsia="zh-CN"/>
        </w:rPr>
        <w:t xml:space="preserve"> </w:t>
      </w:r>
      <w:r w:rsidR="00DA3CDF" w:rsidRPr="006C6618">
        <w:rPr>
          <w:rFonts w:eastAsiaTheme="minorEastAsia"/>
          <w:lang w:eastAsia="zh-CN"/>
        </w:rPr>
        <w:t xml:space="preserve"> </w:t>
      </w:r>
      <w:r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18852471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Yes</w:t>
      </w:r>
    </w:p>
    <w:p w14:paraId="1899C45A" w14:textId="68E3A0A1" w:rsidR="00DA3831" w:rsidRDefault="00353E87" w:rsidP="00353E87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</w:t>
      </w:r>
      <w:r w:rsidR="00DA3831">
        <w:rPr>
          <w:rFonts w:eastAsiaTheme="minorEastAsia"/>
          <w:lang w:eastAsia="zh-CN"/>
        </w:rPr>
        <w:t xml:space="preserve"> </w:t>
      </w:r>
      <w:r w:rsidR="000F2ACB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7894782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F2ACB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DA3831">
        <w:rPr>
          <w:rFonts w:eastAsiaTheme="minorEastAsia"/>
          <w:lang w:eastAsia="zh-CN"/>
        </w:rPr>
        <w:t>No</w:t>
      </w:r>
    </w:p>
    <w:p w14:paraId="4EA5261F" w14:textId="5E0E6272" w:rsidR="00C324D8" w:rsidRPr="006C6618" w:rsidRDefault="00DA3CDF" w:rsidP="00353E87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153308401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24D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324D8" w:rsidRPr="006C6618">
        <w:rPr>
          <w:rFonts w:eastAsiaTheme="minorEastAsia"/>
          <w:lang w:eastAsia="zh-CN"/>
        </w:rPr>
        <w:t>Don’t know</w:t>
      </w:r>
    </w:p>
    <w:p w14:paraId="7225BB92" w14:textId="77777777" w:rsidR="007C1F00" w:rsidRPr="006C6618" w:rsidRDefault="007C1F00" w:rsidP="007C1F00">
      <w:pPr>
        <w:spacing w:line="276" w:lineRule="auto"/>
        <w:ind w:left="1440" w:firstLine="720"/>
        <w:jc w:val="left"/>
        <w:rPr>
          <w:rFonts w:eastAsiaTheme="minorEastAsia"/>
          <w:lang w:eastAsia="zh-CN"/>
        </w:rPr>
      </w:pPr>
    </w:p>
    <w:p w14:paraId="30B45AF7" w14:textId="07A491C0" w:rsidR="000F2ACB" w:rsidRPr="006C6618" w:rsidRDefault="000F2ACB" w:rsidP="0022168A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[If Q5a=1, then</w:t>
      </w:r>
      <w:r w:rsidR="00E629C8" w:rsidRPr="006C6618">
        <w:rPr>
          <w:rFonts w:eastAsiaTheme="minorEastAsia"/>
          <w:lang w:eastAsia="zh-CN"/>
        </w:rPr>
        <w:t xml:space="preserve"> 5a.i.]</w:t>
      </w:r>
    </w:p>
    <w:p w14:paraId="6999CE0F" w14:textId="566FE8CC" w:rsidR="004956AE" w:rsidRPr="006C6618" w:rsidRDefault="000F2ACB" w:rsidP="00AB2DD1">
      <w:pPr>
        <w:ind w:left="1440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5a.i. </w:t>
      </w:r>
      <w:r w:rsidR="007C1F00" w:rsidRPr="006C6618">
        <w:rPr>
          <w:rFonts w:eastAsiaTheme="minorEastAsia"/>
          <w:lang w:eastAsia="zh-CN"/>
        </w:rPr>
        <w:t>Does</w:t>
      </w:r>
      <w:r w:rsidRPr="006C6618">
        <w:rPr>
          <w:rFonts w:eastAsiaTheme="minorEastAsia"/>
          <w:lang w:eastAsia="zh-CN"/>
        </w:rPr>
        <w:t xml:space="preserve"> </w:t>
      </w:r>
      <w:r w:rsidRPr="00DA3831">
        <w:rPr>
          <w:rFonts w:eastAsiaTheme="minorEastAsia"/>
          <w:lang w:eastAsia="zh-CN"/>
        </w:rPr>
        <w:t>the mission</w:t>
      </w:r>
      <w:r w:rsidRPr="006C6618">
        <w:rPr>
          <w:rFonts w:eastAsiaTheme="minorEastAsia"/>
          <w:lang w:eastAsia="zh-CN"/>
        </w:rPr>
        <w:t xml:space="preserve"> of the PFAC </w:t>
      </w:r>
      <w:r w:rsidR="007C1F00" w:rsidRPr="006C6618">
        <w:rPr>
          <w:rFonts w:eastAsiaTheme="minorEastAsia"/>
          <w:lang w:eastAsia="zh-CN"/>
        </w:rPr>
        <w:t>or patient</w:t>
      </w:r>
      <w:r w:rsidR="00DA3831">
        <w:rPr>
          <w:rFonts w:eastAsiaTheme="minorEastAsia"/>
          <w:lang w:eastAsia="zh-CN"/>
        </w:rPr>
        <w:t>/family</w:t>
      </w:r>
      <w:r w:rsidR="007C1F00" w:rsidRPr="006C6618">
        <w:rPr>
          <w:rFonts w:eastAsiaTheme="minorEastAsia"/>
          <w:lang w:eastAsia="zh-CN"/>
        </w:rPr>
        <w:t xml:space="preserve"> advisory group include</w:t>
      </w:r>
      <w:r w:rsidR="00497F75" w:rsidRPr="006C6618">
        <w:rPr>
          <w:rFonts w:eastAsiaTheme="minorEastAsia"/>
          <w:lang w:eastAsia="zh-CN"/>
        </w:rPr>
        <w:t xml:space="preserve"> </w:t>
      </w:r>
      <w:r w:rsidR="007C1F00" w:rsidRPr="006C6618">
        <w:rPr>
          <w:rFonts w:eastAsiaTheme="minorEastAsia"/>
          <w:lang w:eastAsia="zh-CN"/>
        </w:rPr>
        <w:t>improving</w:t>
      </w:r>
      <w:r w:rsidR="00E368EA">
        <w:rPr>
          <w:rFonts w:eastAsiaTheme="minorEastAsia"/>
          <w:lang w:eastAsia="zh-CN"/>
        </w:rPr>
        <w:t xml:space="preserve"> (please check all that </w:t>
      </w:r>
      <w:proofErr w:type="gramStart"/>
      <w:r w:rsidR="00E368EA">
        <w:rPr>
          <w:rFonts w:eastAsiaTheme="minorEastAsia"/>
          <w:lang w:eastAsia="zh-CN"/>
        </w:rPr>
        <w:t>apply):</w:t>
      </w:r>
      <w:proofErr w:type="gramEnd"/>
    </w:p>
    <w:p w14:paraId="2EC09DB1" w14:textId="77777777" w:rsidR="00497F75" w:rsidRPr="006C6618" w:rsidRDefault="00497F75" w:rsidP="00AB2DD1">
      <w:pPr>
        <w:ind w:left="1440"/>
        <w:rPr>
          <w:rFonts w:eastAsiaTheme="minorEastAsia"/>
          <w:lang w:eastAsia="zh-CN"/>
        </w:rPr>
      </w:pPr>
    </w:p>
    <w:p w14:paraId="71D97D4F" w14:textId="45AE2C36" w:rsidR="000F2ACB" w:rsidRPr="006C6618" w:rsidRDefault="00DA3CDF" w:rsidP="00AB2DD1">
      <w:pPr>
        <w:spacing w:line="276" w:lineRule="auto"/>
        <w:ind w:left="216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0F2ACB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4200348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168A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7C1F00" w:rsidRPr="006C6618">
        <w:rPr>
          <w:rFonts w:eastAsiaTheme="minorEastAsia"/>
          <w:lang w:eastAsia="zh-CN"/>
        </w:rPr>
        <w:t>Patient safety</w:t>
      </w:r>
    </w:p>
    <w:p w14:paraId="3FA94260" w14:textId="487E2162" w:rsidR="000F2ACB" w:rsidRPr="006C6618" w:rsidRDefault="00DA3CDF" w:rsidP="00AB2DD1">
      <w:pPr>
        <w:spacing w:line="276" w:lineRule="auto"/>
        <w:ind w:left="216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0F2ACB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5746646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168A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7C1F00" w:rsidRPr="006C6618">
        <w:rPr>
          <w:rFonts w:eastAsiaTheme="minorEastAsia"/>
          <w:lang w:eastAsia="zh-CN"/>
        </w:rPr>
        <w:t>Care transition</w:t>
      </w:r>
      <w:r w:rsidR="00A03FBE" w:rsidRPr="006C6618">
        <w:rPr>
          <w:rFonts w:eastAsiaTheme="minorEastAsia"/>
          <w:lang w:eastAsia="zh-CN"/>
        </w:rPr>
        <w:t>s</w:t>
      </w:r>
    </w:p>
    <w:p w14:paraId="5B642E52" w14:textId="00EAF524" w:rsidR="00C324D8" w:rsidRPr="006C6618" w:rsidRDefault="00DA3CDF" w:rsidP="00AB2DD1">
      <w:pPr>
        <w:spacing w:line="276" w:lineRule="auto"/>
        <w:ind w:left="216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C324D8"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17227152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168A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7C1F00" w:rsidRPr="006C6618">
        <w:rPr>
          <w:rFonts w:eastAsiaTheme="minorEastAsia"/>
          <w:lang w:eastAsia="zh-CN"/>
        </w:rPr>
        <w:t>Patient experience</w:t>
      </w:r>
    </w:p>
    <w:p w14:paraId="38997FF2" w14:textId="712A4221" w:rsidR="007C1F00" w:rsidRPr="006C6618" w:rsidRDefault="00DA3CDF" w:rsidP="00AB2DD1">
      <w:pPr>
        <w:spacing w:line="276" w:lineRule="auto"/>
        <w:ind w:left="216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7C1F00" w:rsidRPr="006C6618"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-17780190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2168A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7C1F00" w:rsidRPr="006C6618">
        <w:rPr>
          <w:rFonts w:eastAsiaTheme="minorEastAsia"/>
          <w:lang w:eastAsia="zh-CN"/>
        </w:rPr>
        <w:t>Other</w:t>
      </w:r>
      <w:r w:rsidR="00E629C8" w:rsidRPr="006C6618">
        <w:rPr>
          <w:rFonts w:eastAsiaTheme="minorEastAsia"/>
          <w:lang w:eastAsia="zh-CN"/>
        </w:rPr>
        <w:t>/Comments</w:t>
      </w:r>
      <w:r w:rsidR="007C1F00" w:rsidRPr="006C6618">
        <w:rPr>
          <w:rFonts w:eastAsiaTheme="minorEastAsia"/>
          <w:lang w:eastAsia="zh-CN"/>
        </w:rPr>
        <w:t xml:space="preserve">, </w:t>
      </w:r>
      <w:r w:rsidR="00E368EA">
        <w:rPr>
          <w:rFonts w:eastAsiaTheme="minorEastAsia"/>
          <w:lang w:eastAsia="zh-CN"/>
        </w:rPr>
        <w:t>p</w:t>
      </w:r>
      <w:r w:rsidR="007C1F00" w:rsidRPr="006C6618">
        <w:rPr>
          <w:rFonts w:eastAsiaTheme="minorEastAsia"/>
          <w:lang w:eastAsia="zh-CN"/>
        </w:rPr>
        <w:t xml:space="preserve">lease </w:t>
      </w:r>
      <w:proofErr w:type="gramStart"/>
      <w:r w:rsidR="007C1F00" w:rsidRPr="006C6618">
        <w:rPr>
          <w:rFonts w:eastAsiaTheme="minorEastAsia"/>
          <w:lang w:eastAsia="zh-CN"/>
        </w:rPr>
        <w:t>specify:_</w:t>
      </w:r>
      <w:proofErr w:type="gramEnd"/>
      <w:r w:rsidR="007C1F00" w:rsidRPr="006C6618">
        <w:rPr>
          <w:rFonts w:eastAsiaTheme="minorEastAsia"/>
          <w:lang w:eastAsia="zh-CN"/>
        </w:rPr>
        <w:t>________</w:t>
      </w:r>
    </w:p>
    <w:p w14:paraId="2EBF17C2" w14:textId="31BD4931" w:rsidR="00DA3CDF" w:rsidRPr="006C6618" w:rsidRDefault="00DA3CDF" w:rsidP="00AB2DD1">
      <w:pPr>
        <w:spacing w:line="276" w:lineRule="auto"/>
        <w:ind w:left="216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r w:rsidR="0022168A"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>Don’t know</w:t>
      </w:r>
    </w:p>
    <w:p w14:paraId="67647CEE" w14:textId="77777777" w:rsidR="0022168A" w:rsidRDefault="000F2ACB" w:rsidP="0022168A">
      <w:pPr>
        <w:ind w:left="900" w:hanging="1620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</w:t>
      </w:r>
      <w:r w:rsidR="006546DE" w:rsidRPr="006C6618">
        <w:rPr>
          <w:rFonts w:eastAsiaTheme="minorEastAsia"/>
          <w:lang w:eastAsia="zh-CN"/>
        </w:rPr>
        <w:tab/>
      </w:r>
    </w:p>
    <w:p w14:paraId="5BEE95ED" w14:textId="77777777" w:rsidR="00CB0AD5" w:rsidRPr="006C6618" w:rsidRDefault="00CB0AD5" w:rsidP="0022168A">
      <w:pPr>
        <w:ind w:left="900" w:hanging="1620"/>
        <w:rPr>
          <w:rFonts w:eastAsiaTheme="minorEastAsia"/>
          <w:lang w:eastAsia="zh-CN"/>
        </w:rPr>
      </w:pPr>
    </w:p>
    <w:p w14:paraId="3AA349CE" w14:textId="6E944D79" w:rsidR="006546DE" w:rsidRPr="006C6618" w:rsidRDefault="006546DE" w:rsidP="00E15666">
      <w:pPr>
        <w:ind w:left="1170" w:hanging="450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5b.</w:t>
      </w:r>
      <w:r w:rsidR="00495601" w:rsidRPr="006C6618">
        <w:rPr>
          <w:rFonts w:eastAsiaTheme="minorEastAsia"/>
          <w:lang w:eastAsia="zh-CN"/>
        </w:rPr>
        <w:t xml:space="preserve"> To w</w:t>
      </w:r>
      <w:r w:rsidRPr="006C6618">
        <w:rPr>
          <w:rFonts w:eastAsiaTheme="minorEastAsia"/>
          <w:lang w:eastAsia="zh-CN"/>
        </w:rPr>
        <w:t>ho</w:t>
      </w:r>
      <w:r w:rsidR="00495601" w:rsidRPr="006C6618">
        <w:rPr>
          <w:rFonts w:eastAsiaTheme="minorEastAsia"/>
          <w:lang w:eastAsia="zh-CN"/>
        </w:rPr>
        <w:t>m</w:t>
      </w:r>
      <w:r w:rsidRPr="006C6618">
        <w:rPr>
          <w:rFonts w:eastAsiaTheme="minorEastAsia"/>
          <w:lang w:eastAsia="zh-CN"/>
        </w:rPr>
        <w:t xml:space="preserve"> does the PFAC or patient/family advisory group </w:t>
      </w:r>
      <w:r w:rsidRPr="00353E87">
        <w:rPr>
          <w:rFonts w:eastAsiaTheme="minorEastAsia"/>
          <w:lang w:eastAsia="zh-CN"/>
        </w:rPr>
        <w:t xml:space="preserve">report or </w:t>
      </w:r>
      <w:proofErr w:type="gramStart"/>
      <w:r w:rsidRPr="00353E87">
        <w:rPr>
          <w:rFonts w:eastAsiaTheme="minorEastAsia"/>
          <w:lang w:eastAsia="zh-CN"/>
        </w:rPr>
        <w:t>communic</w:t>
      </w:r>
      <w:r w:rsidR="00BD0942" w:rsidRPr="00353E87">
        <w:rPr>
          <w:rFonts w:eastAsiaTheme="minorEastAsia"/>
          <w:lang w:eastAsia="zh-CN"/>
        </w:rPr>
        <w:t>ate</w:t>
      </w:r>
      <w:r w:rsidR="00E15666" w:rsidRPr="00E368EA">
        <w:rPr>
          <w:rFonts w:eastAsiaTheme="minorEastAsia"/>
          <w:lang w:eastAsia="zh-CN"/>
        </w:rPr>
        <w:t xml:space="preserve"> </w:t>
      </w:r>
      <w:r w:rsidR="00E368EA">
        <w:rPr>
          <w:rFonts w:eastAsiaTheme="minorEastAsia"/>
          <w:u w:val="single"/>
          <w:lang w:eastAsia="zh-CN"/>
        </w:rPr>
        <w:t xml:space="preserve"> </w:t>
      </w:r>
      <w:r w:rsidRPr="006C6618">
        <w:rPr>
          <w:rFonts w:eastAsiaTheme="minorEastAsia"/>
          <w:lang w:eastAsia="zh-CN"/>
        </w:rPr>
        <w:t>once</w:t>
      </w:r>
      <w:proofErr w:type="gramEnd"/>
      <w:r w:rsidRPr="006C6618">
        <w:rPr>
          <w:rFonts w:eastAsiaTheme="minorEastAsia"/>
          <w:lang w:eastAsia="zh-CN"/>
        </w:rPr>
        <w:t xml:space="preserve"> they</w:t>
      </w:r>
      <w:r w:rsidR="00BD0942" w:rsidRPr="006C6618">
        <w:rPr>
          <w:rFonts w:eastAsiaTheme="minorEastAsia"/>
          <w:lang w:eastAsia="zh-CN"/>
        </w:rPr>
        <w:t xml:space="preserve"> </w:t>
      </w:r>
      <w:r w:rsidRPr="006C6618">
        <w:rPr>
          <w:rFonts w:eastAsiaTheme="minorEastAsia"/>
          <w:lang w:eastAsia="zh-CN"/>
        </w:rPr>
        <w:t>have recommendations or feedback to offer?</w:t>
      </w:r>
    </w:p>
    <w:p w14:paraId="59188B02" w14:textId="77777777" w:rsidR="007C1F00" w:rsidRPr="006C6618" w:rsidRDefault="007C1F00" w:rsidP="006973F7">
      <w:pPr>
        <w:ind w:left="720"/>
        <w:rPr>
          <w:rFonts w:eastAsiaTheme="minorEastAsia"/>
          <w:lang w:eastAsia="zh-CN"/>
        </w:rPr>
      </w:pPr>
    </w:p>
    <w:p w14:paraId="25532E77" w14:textId="5CC40BDF" w:rsidR="006546DE" w:rsidRPr="006C6618" w:rsidRDefault="00DA3CDF" w:rsidP="0022168A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6546DE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5071365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46D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546DE" w:rsidRPr="006C6618">
        <w:rPr>
          <w:rFonts w:eastAsiaTheme="minorEastAsia"/>
          <w:lang w:eastAsia="zh-CN"/>
        </w:rPr>
        <w:t>Senior leadership at the hospital</w:t>
      </w:r>
    </w:p>
    <w:p w14:paraId="032A61C7" w14:textId="2B1E8183" w:rsidR="006546DE" w:rsidRPr="006C6618" w:rsidRDefault="00DA3CDF" w:rsidP="0022168A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6546DE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147120223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46D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546DE" w:rsidRPr="006C6618">
        <w:rPr>
          <w:rFonts w:eastAsiaTheme="minorEastAsia"/>
          <w:lang w:eastAsia="zh-CN"/>
        </w:rPr>
        <w:t xml:space="preserve">Staff liaison </w:t>
      </w:r>
      <w:r w:rsidR="008A4D02" w:rsidRPr="006C6618">
        <w:rPr>
          <w:rFonts w:eastAsiaTheme="minorEastAsia"/>
          <w:lang w:eastAsia="zh-CN"/>
        </w:rPr>
        <w:t xml:space="preserve">at </w:t>
      </w:r>
      <w:r w:rsidR="006546DE" w:rsidRPr="006C6618">
        <w:rPr>
          <w:rFonts w:eastAsiaTheme="minorEastAsia"/>
          <w:lang w:eastAsia="zh-CN"/>
        </w:rPr>
        <w:t>hospital</w:t>
      </w:r>
    </w:p>
    <w:p w14:paraId="0BF5BAE8" w14:textId="5FBBFA8A" w:rsidR="006546DE" w:rsidRPr="006C6618" w:rsidRDefault="00DA3CDF" w:rsidP="0022168A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6546DE"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10381542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46D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546DE" w:rsidRPr="006C6618">
        <w:rPr>
          <w:rFonts w:eastAsiaTheme="minorEastAsia"/>
          <w:lang w:eastAsia="zh-CN"/>
        </w:rPr>
        <w:t>Hospital Board</w:t>
      </w:r>
    </w:p>
    <w:p w14:paraId="6D0FFED1" w14:textId="54CED7D1" w:rsidR="006546DE" w:rsidRPr="006C6618" w:rsidRDefault="00DA3CDF" w:rsidP="0022168A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6546DE" w:rsidRPr="006C6618"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8920144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546D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546DE" w:rsidRPr="006C6618">
        <w:rPr>
          <w:rFonts w:eastAsiaTheme="minorEastAsia"/>
          <w:lang w:eastAsia="zh-CN"/>
        </w:rPr>
        <w:t>Other</w:t>
      </w:r>
      <w:r w:rsidR="00E629C8" w:rsidRPr="006C6618">
        <w:rPr>
          <w:rFonts w:eastAsiaTheme="minorEastAsia"/>
          <w:lang w:eastAsia="zh-CN"/>
        </w:rPr>
        <w:t>/Comments,</w:t>
      </w:r>
      <w:r w:rsidR="006546DE" w:rsidRPr="006C6618">
        <w:rPr>
          <w:rFonts w:eastAsiaTheme="minorEastAsia"/>
          <w:lang w:eastAsia="zh-CN"/>
        </w:rPr>
        <w:t xml:space="preserve"> please specify: ___________________________</w:t>
      </w:r>
    </w:p>
    <w:p w14:paraId="19AF9307" w14:textId="2DF2CAE9" w:rsidR="00C324D8" w:rsidRPr="006C6618" w:rsidRDefault="00DA3CDF" w:rsidP="0022168A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20654719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24D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324D8" w:rsidRPr="006C6618">
        <w:rPr>
          <w:rFonts w:eastAsiaTheme="minorEastAsia"/>
          <w:lang w:eastAsia="zh-CN"/>
        </w:rPr>
        <w:t>Don’t know</w:t>
      </w:r>
    </w:p>
    <w:p w14:paraId="7FA82884" w14:textId="37553AB2" w:rsidR="00353E87" w:rsidRDefault="00353E87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14:paraId="712739E6" w14:textId="41086A28" w:rsidR="004956AE" w:rsidRPr="006C6618" w:rsidRDefault="006546DE" w:rsidP="0022168A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lastRenderedPageBreak/>
        <w:t xml:space="preserve">5c. Once the PFAC or patient/family advisory group makes their recommendations or </w:t>
      </w:r>
      <w:r w:rsidR="003F3131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>provides feedback, does the PFA</w:t>
      </w:r>
      <w:r w:rsidR="006973F7" w:rsidRPr="006C6618">
        <w:rPr>
          <w:rFonts w:eastAsiaTheme="minorEastAsia"/>
          <w:lang w:eastAsia="zh-CN"/>
        </w:rPr>
        <w:t>C</w:t>
      </w:r>
      <w:r w:rsidRPr="006C6618">
        <w:rPr>
          <w:rFonts w:eastAsiaTheme="minorEastAsia"/>
          <w:lang w:eastAsia="zh-CN"/>
        </w:rPr>
        <w:t xml:space="preserve"> or patient/family advisory group </w:t>
      </w:r>
      <w:r w:rsidRPr="00353E87">
        <w:rPr>
          <w:rFonts w:eastAsiaTheme="minorEastAsia"/>
          <w:lang w:eastAsia="zh-CN"/>
        </w:rPr>
        <w:t xml:space="preserve">receive </w:t>
      </w:r>
      <w:r w:rsidR="003F3131">
        <w:rPr>
          <w:rFonts w:eastAsiaTheme="minorEastAsia"/>
          <w:lang w:eastAsia="zh-CN"/>
        </w:rPr>
        <w:tab/>
      </w:r>
      <w:r w:rsidRPr="00353E87">
        <w:rPr>
          <w:rFonts w:eastAsiaTheme="minorEastAsia"/>
          <w:lang w:eastAsia="zh-CN"/>
        </w:rPr>
        <w:t>feedback</w:t>
      </w:r>
      <w:r w:rsidRPr="006C6618">
        <w:rPr>
          <w:rFonts w:eastAsiaTheme="minorEastAsia"/>
          <w:lang w:eastAsia="zh-CN"/>
        </w:rPr>
        <w:t xml:space="preserve"> on what the hospital did with that information?</w:t>
      </w:r>
      <w:r w:rsidR="008A4D02" w:rsidRPr="006C6618">
        <w:rPr>
          <w:rFonts w:eastAsiaTheme="minorEastAsia"/>
          <w:lang w:eastAsia="zh-CN"/>
        </w:rPr>
        <w:t xml:space="preserve"> (please check all that </w:t>
      </w:r>
      <w:r w:rsidR="003F3131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>apply)</w:t>
      </w:r>
    </w:p>
    <w:p w14:paraId="08E526C4" w14:textId="77777777" w:rsidR="004956AE" w:rsidRPr="006C6618" w:rsidRDefault="004956AE" w:rsidP="006546DE">
      <w:pPr>
        <w:ind w:left="1440"/>
        <w:rPr>
          <w:rFonts w:eastAsiaTheme="minorEastAsia"/>
          <w:lang w:eastAsia="zh-CN"/>
        </w:rPr>
      </w:pPr>
    </w:p>
    <w:p w14:paraId="5A0CEA91" w14:textId="67E07AB6" w:rsidR="006546DE" w:rsidRPr="006C6618" w:rsidRDefault="006546DE" w:rsidP="0022168A">
      <w:pPr>
        <w:ind w:left="720"/>
        <w:rPr>
          <w:rFonts w:eastAsiaTheme="minorEastAsia"/>
          <w:i/>
          <w:lang w:eastAsia="zh-CN"/>
        </w:rPr>
      </w:pPr>
      <w:r w:rsidRPr="006C6618">
        <w:rPr>
          <w:rFonts w:eastAsiaTheme="minorEastAsia"/>
          <w:i/>
          <w:lang w:eastAsia="zh-CN"/>
        </w:rPr>
        <w:t xml:space="preserve">For example, “closing the loop” of communication by notifying the PFAC or patient/family advisory group of recommendations that resulted in a policy change, pilot program, or not </w:t>
      </w:r>
      <w:r w:rsidR="004956AE" w:rsidRPr="006C6618">
        <w:rPr>
          <w:rFonts w:eastAsiaTheme="minorEastAsia"/>
          <w:i/>
          <w:lang w:eastAsia="zh-CN"/>
        </w:rPr>
        <w:t xml:space="preserve">being </w:t>
      </w:r>
      <w:r w:rsidRPr="006C6618">
        <w:rPr>
          <w:rFonts w:eastAsiaTheme="minorEastAsia"/>
          <w:i/>
          <w:lang w:eastAsia="zh-CN"/>
        </w:rPr>
        <w:t xml:space="preserve">used at all and why. </w:t>
      </w:r>
    </w:p>
    <w:p w14:paraId="3C8FB3D0" w14:textId="77777777" w:rsidR="004956AE" w:rsidRPr="006C6618" w:rsidRDefault="004956AE" w:rsidP="006546DE">
      <w:pPr>
        <w:ind w:left="1440"/>
        <w:rPr>
          <w:rFonts w:eastAsiaTheme="minorEastAsia"/>
          <w:lang w:eastAsia="zh-CN"/>
        </w:rPr>
      </w:pPr>
    </w:p>
    <w:p w14:paraId="6FF2050E" w14:textId="4D19C3AC" w:rsidR="006546DE" w:rsidRPr="006C6618" w:rsidRDefault="006546DE" w:rsidP="00E62DE4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15728812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 xml:space="preserve">Verbal feedback/reporting is provided </w:t>
      </w:r>
    </w:p>
    <w:p w14:paraId="32B8E9C4" w14:textId="70748D5A" w:rsidR="006546DE" w:rsidRPr="006C6618" w:rsidRDefault="006546DE" w:rsidP="00E62DE4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17499956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 xml:space="preserve">Written feedback/reporting is provided </w:t>
      </w:r>
    </w:p>
    <w:p w14:paraId="7AECCB75" w14:textId="425F96CD" w:rsidR="006546DE" w:rsidRPr="006C6618" w:rsidRDefault="006546DE" w:rsidP="00E62DE4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11124106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 xml:space="preserve">Feedback/reporting </w:t>
      </w:r>
      <w:r w:rsidRPr="00353E87">
        <w:rPr>
          <w:rFonts w:eastAsiaTheme="minorEastAsia"/>
          <w:lang w:eastAsia="zh-CN"/>
        </w:rPr>
        <w:t>is not provided</w:t>
      </w:r>
      <w:r w:rsidRPr="006C6618">
        <w:rPr>
          <w:rFonts w:eastAsiaTheme="minorEastAsia"/>
          <w:lang w:eastAsia="zh-CN"/>
        </w:rPr>
        <w:t xml:space="preserve"> </w:t>
      </w:r>
    </w:p>
    <w:p w14:paraId="69463DBD" w14:textId="68291FE5" w:rsidR="006546DE" w:rsidRPr="006C6618" w:rsidRDefault="006546DE" w:rsidP="00E62DE4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18506804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62DE4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Other</w:t>
      </w:r>
      <w:r w:rsidR="00E62DE4" w:rsidRPr="006C6618">
        <w:rPr>
          <w:rFonts w:eastAsiaTheme="minorEastAsia"/>
          <w:lang w:eastAsia="zh-CN"/>
        </w:rPr>
        <w:t xml:space="preserve"> types of feedback</w:t>
      </w:r>
      <w:r w:rsidRPr="006C6618">
        <w:rPr>
          <w:rFonts w:eastAsiaTheme="minorEastAsia"/>
          <w:lang w:eastAsia="zh-CN"/>
        </w:rPr>
        <w:t>/Comments</w:t>
      </w:r>
      <w:r w:rsidR="00E62DE4" w:rsidRPr="006C6618">
        <w:rPr>
          <w:rFonts w:eastAsiaTheme="minorEastAsia"/>
          <w:lang w:eastAsia="zh-CN"/>
        </w:rPr>
        <w:t>: __________________________</w:t>
      </w:r>
    </w:p>
    <w:p w14:paraId="46BB6DC7" w14:textId="0CB983D7" w:rsidR="00C324D8" w:rsidRPr="006C6618" w:rsidRDefault="00C324D8" w:rsidP="00E62DE4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20596693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 xml:space="preserve">Don’t know </w:t>
      </w:r>
    </w:p>
    <w:p w14:paraId="08A832F4" w14:textId="77777777" w:rsidR="0081337C" w:rsidRDefault="0081337C" w:rsidP="007C1F00">
      <w:pPr>
        <w:spacing w:line="276" w:lineRule="auto"/>
        <w:jc w:val="left"/>
        <w:rPr>
          <w:rFonts w:eastAsiaTheme="minorEastAsia"/>
          <w:lang w:eastAsia="zh-CN"/>
        </w:rPr>
      </w:pPr>
    </w:p>
    <w:p w14:paraId="10DA6A73" w14:textId="3F7B79E2" w:rsidR="007927DD" w:rsidRDefault="007927DD" w:rsidP="007927DD">
      <w:pPr>
        <w:ind w:left="72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5d</w:t>
      </w:r>
      <w:r w:rsidRPr="006C6618">
        <w:rPr>
          <w:rFonts w:eastAsiaTheme="minorEastAsia"/>
          <w:lang w:eastAsia="zh-CN"/>
        </w:rPr>
        <w:t xml:space="preserve">. Is the PFAC or patient/family advisory group </w:t>
      </w:r>
      <w:r w:rsidRPr="00353E87">
        <w:rPr>
          <w:rFonts w:eastAsiaTheme="minorEastAsia"/>
          <w:lang w:eastAsia="zh-CN"/>
        </w:rPr>
        <w:t>representative</w:t>
      </w:r>
      <w:r w:rsidRPr="006C6618">
        <w:rPr>
          <w:rFonts w:eastAsiaTheme="minorEastAsia"/>
          <w:lang w:eastAsia="zh-CN"/>
        </w:rPr>
        <w:t xml:space="preserve"> of the population your </w:t>
      </w:r>
      <w:r w:rsidRPr="006C6618">
        <w:rPr>
          <w:rFonts w:eastAsiaTheme="minorEastAsia"/>
          <w:lang w:eastAsia="zh-CN"/>
        </w:rPr>
        <w:tab/>
        <w:t xml:space="preserve">organization serves, </w:t>
      </w:r>
      <w:proofErr w:type="gramStart"/>
      <w:r w:rsidRPr="006C6618">
        <w:rPr>
          <w:rFonts w:eastAsiaTheme="minorEastAsia"/>
          <w:lang w:eastAsia="zh-CN"/>
        </w:rPr>
        <w:t>taking into account</w:t>
      </w:r>
      <w:proofErr w:type="gramEnd"/>
      <w:r w:rsidRPr="006C6618">
        <w:rPr>
          <w:rFonts w:eastAsiaTheme="minorEastAsia"/>
          <w:lang w:eastAsia="zh-CN"/>
        </w:rPr>
        <w:t xml:space="preserve"> diverse populations?</w:t>
      </w:r>
    </w:p>
    <w:p w14:paraId="26327168" w14:textId="77777777" w:rsidR="007927DD" w:rsidRPr="006C6618" w:rsidRDefault="007927DD" w:rsidP="007927DD">
      <w:pPr>
        <w:ind w:left="720"/>
        <w:rPr>
          <w:rFonts w:eastAsiaTheme="minorEastAsia"/>
          <w:lang w:eastAsia="zh-CN"/>
        </w:rPr>
      </w:pPr>
    </w:p>
    <w:p w14:paraId="78355C06" w14:textId="77777777" w:rsidR="007927DD" w:rsidRPr="006C6618" w:rsidRDefault="007927DD" w:rsidP="007927DD">
      <w:pPr>
        <w:ind w:left="1440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1</w:t>
      </w:r>
      <w:sdt>
        <w:sdtPr>
          <w:rPr>
            <w:rFonts w:eastAsiaTheme="minorEastAsia"/>
            <w:lang w:eastAsia="zh-CN"/>
          </w:rPr>
          <w:id w:val="-15702678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Yes</w:t>
      </w:r>
    </w:p>
    <w:p w14:paraId="321849B1" w14:textId="77777777" w:rsidR="007927DD" w:rsidRPr="006C6618" w:rsidRDefault="007927DD" w:rsidP="007927DD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 xml:space="preserve">  2</w:t>
      </w:r>
      <w:sdt>
        <w:sdtPr>
          <w:rPr>
            <w:rFonts w:eastAsiaTheme="minorEastAsia"/>
            <w:lang w:eastAsia="zh-CN"/>
          </w:rPr>
          <w:id w:val="5951415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No</w:t>
      </w:r>
    </w:p>
    <w:p w14:paraId="68CFDA59" w14:textId="77777777" w:rsidR="007927DD" w:rsidRPr="006C6618" w:rsidRDefault="007927DD" w:rsidP="007927DD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>99</w:t>
      </w:r>
      <w:sdt>
        <w:sdtPr>
          <w:rPr>
            <w:rFonts w:eastAsiaTheme="minorEastAsia"/>
            <w:lang w:eastAsia="zh-CN"/>
          </w:rPr>
          <w:id w:val="-20765797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20AFBC60" w14:textId="77777777" w:rsidR="007927DD" w:rsidRPr="006C6618" w:rsidRDefault="007927DD" w:rsidP="007C1F00">
      <w:pPr>
        <w:spacing w:line="276" w:lineRule="auto"/>
        <w:jc w:val="left"/>
        <w:rPr>
          <w:rFonts w:eastAsiaTheme="minorEastAsia"/>
          <w:lang w:eastAsia="zh-CN"/>
        </w:rPr>
      </w:pPr>
    </w:p>
    <w:p w14:paraId="1FE2C588" w14:textId="77777777" w:rsidR="0022168A" w:rsidRPr="006C6618" w:rsidRDefault="0022168A" w:rsidP="0022168A">
      <w:pPr>
        <w:ind w:left="720"/>
        <w:rPr>
          <w:rFonts w:eastAsiaTheme="minorEastAsia"/>
          <w:lang w:eastAsia="zh-CN"/>
        </w:rPr>
      </w:pPr>
    </w:p>
    <w:p w14:paraId="37B768CC" w14:textId="3346B7F4" w:rsidR="0081337C" w:rsidRPr="006C6618" w:rsidRDefault="007927DD" w:rsidP="0022168A">
      <w:pPr>
        <w:ind w:left="720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5e</w:t>
      </w:r>
      <w:r w:rsidR="0081337C" w:rsidRPr="006C6618">
        <w:rPr>
          <w:rFonts w:eastAsiaTheme="minorEastAsia"/>
          <w:lang w:eastAsia="zh-CN"/>
        </w:rPr>
        <w:t xml:space="preserve">. How is </w:t>
      </w:r>
      <w:r w:rsidR="0081337C" w:rsidRPr="003F3131">
        <w:rPr>
          <w:rFonts w:eastAsiaTheme="minorEastAsia"/>
          <w:lang w:eastAsia="zh-CN"/>
        </w:rPr>
        <w:t>success</w:t>
      </w:r>
      <w:r w:rsidR="0081337C" w:rsidRPr="006C6618">
        <w:rPr>
          <w:rFonts w:eastAsiaTheme="minorEastAsia"/>
          <w:lang w:eastAsia="zh-CN"/>
        </w:rPr>
        <w:t xml:space="preserve"> of the PFAC or patient/family advisory group </w:t>
      </w:r>
      <w:r w:rsidR="0081337C" w:rsidRPr="003F3131">
        <w:rPr>
          <w:rFonts w:eastAsiaTheme="minorEastAsia"/>
          <w:lang w:eastAsia="zh-CN"/>
        </w:rPr>
        <w:t>measured</w:t>
      </w:r>
      <w:r w:rsidR="0081337C" w:rsidRPr="006C6618">
        <w:rPr>
          <w:rFonts w:eastAsiaTheme="minorEastAsia"/>
          <w:lang w:eastAsia="zh-CN"/>
        </w:rPr>
        <w:t>?</w:t>
      </w:r>
    </w:p>
    <w:p w14:paraId="123C2FC1" w14:textId="3E8240BA" w:rsidR="0081337C" w:rsidRDefault="0081337C" w:rsidP="0022168A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031759D9" w14:textId="77777777" w:rsidR="00353E87" w:rsidRDefault="00353E87" w:rsidP="0022168A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31DE9A59" w14:textId="77777777" w:rsidR="00353E87" w:rsidRPr="006C6618" w:rsidRDefault="00353E87" w:rsidP="0022168A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25F9E987" w14:textId="090E6115" w:rsidR="007C1F00" w:rsidRPr="006C6618" w:rsidRDefault="007C1F00" w:rsidP="0022168A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________________________________________________________________</w:t>
      </w:r>
    </w:p>
    <w:p w14:paraId="2A00CA31" w14:textId="77777777" w:rsidR="0081337C" w:rsidRPr="006C6618" w:rsidRDefault="0081337C" w:rsidP="0022168A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4E806295" w14:textId="77777777" w:rsidR="0022168A" w:rsidRPr="006C6618" w:rsidRDefault="0022168A" w:rsidP="0022168A">
      <w:pPr>
        <w:ind w:left="720"/>
        <w:rPr>
          <w:rFonts w:eastAsiaTheme="minorEastAsia"/>
          <w:lang w:eastAsia="zh-CN"/>
        </w:rPr>
      </w:pPr>
    </w:p>
    <w:p w14:paraId="65FA99A5" w14:textId="55CBB624" w:rsidR="00C324D8" w:rsidRDefault="0081337C" w:rsidP="0022168A">
      <w:pPr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 xml:space="preserve">5f. How does your hospital </w:t>
      </w:r>
      <w:r w:rsidRPr="003F3131">
        <w:rPr>
          <w:rFonts w:eastAsiaTheme="minorEastAsia"/>
          <w:lang w:eastAsia="zh-CN"/>
        </w:rPr>
        <w:t>measure the effectiveness</w:t>
      </w:r>
      <w:r w:rsidRPr="006C6618">
        <w:rPr>
          <w:rFonts w:eastAsiaTheme="minorEastAsia"/>
          <w:lang w:eastAsia="zh-CN"/>
        </w:rPr>
        <w:t xml:space="preserve"> of the PFAC or patient</w:t>
      </w:r>
      <w:r w:rsidR="00082AFE" w:rsidRPr="006C6618">
        <w:rPr>
          <w:rFonts w:eastAsiaTheme="minorEastAsia"/>
          <w:lang w:eastAsia="zh-CN"/>
        </w:rPr>
        <w:t>/family</w:t>
      </w:r>
      <w:r w:rsidRPr="006C6618">
        <w:rPr>
          <w:rFonts w:eastAsiaTheme="minorEastAsia"/>
          <w:lang w:eastAsia="zh-CN"/>
        </w:rPr>
        <w:t xml:space="preserve"> </w:t>
      </w:r>
      <w:r w:rsidR="00082AFE"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>advisory</w:t>
      </w:r>
      <w:r w:rsidR="00082AFE" w:rsidRPr="006C6618">
        <w:rPr>
          <w:rFonts w:eastAsiaTheme="minorEastAsia"/>
          <w:lang w:eastAsia="zh-CN"/>
        </w:rPr>
        <w:t xml:space="preserve"> </w:t>
      </w:r>
      <w:r w:rsidR="00C324D8" w:rsidRPr="006C6618">
        <w:rPr>
          <w:rFonts w:eastAsiaTheme="minorEastAsia"/>
          <w:lang w:eastAsia="zh-CN"/>
        </w:rPr>
        <w:t>group?</w:t>
      </w:r>
    </w:p>
    <w:p w14:paraId="38B1E2E1" w14:textId="77777777" w:rsidR="00353E87" w:rsidRPr="006C6618" w:rsidRDefault="00353E87" w:rsidP="0022168A">
      <w:pPr>
        <w:rPr>
          <w:rFonts w:eastAsiaTheme="minorEastAsia"/>
          <w:lang w:eastAsia="zh-CN"/>
        </w:rPr>
      </w:pPr>
    </w:p>
    <w:p w14:paraId="59E53392" w14:textId="7B90E03D" w:rsidR="0081337C" w:rsidRPr="006C6618" w:rsidRDefault="00C324D8" w:rsidP="0022168A">
      <w:pPr>
        <w:ind w:left="720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2068867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81337C" w:rsidRPr="006C6618">
        <w:rPr>
          <w:rFonts w:eastAsiaTheme="minorEastAsia"/>
          <w:lang w:eastAsia="zh-CN"/>
        </w:rPr>
        <w:t>Meeting/Conference call attendance</w:t>
      </w:r>
    </w:p>
    <w:p w14:paraId="48F83FB4" w14:textId="7F0846CB" w:rsidR="00C324D8" w:rsidRPr="006C6618" w:rsidRDefault="0081337C" w:rsidP="0022168A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1480270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82AF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 xml:space="preserve">Existence or number of recommendations made </w:t>
      </w:r>
    </w:p>
    <w:p w14:paraId="76B0CA28" w14:textId="67EE6D86" w:rsidR="0081337C" w:rsidRPr="006C6618" w:rsidRDefault="00C324D8" w:rsidP="0022168A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16654324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81337C" w:rsidRPr="006C6618">
        <w:rPr>
          <w:rFonts w:eastAsiaTheme="minorEastAsia"/>
          <w:lang w:eastAsia="zh-CN"/>
        </w:rPr>
        <w:t>Other/Comments</w:t>
      </w:r>
      <w:r w:rsidR="00E629C8" w:rsidRPr="006C6618">
        <w:rPr>
          <w:rFonts w:eastAsiaTheme="minorEastAsia"/>
          <w:lang w:eastAsia="zh-CN"/>
        </w:rPr>
        <w:t>, please specify: ______________________</w:t>
      </w:r>
    </w:p>
    <w:p w14:paraId="2F4C371E" w14:textId="27265B78" w:rsidR="00FC1428" w:rsidRPr="006C6618" w:rsidRDefault="00C324D8" w:rsidP="0022168A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A4D02"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5258392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  <w:r w:rsidR="00FC1428" w:rsidRPr="006C6618">
        <w:rPr>
          <w:rFonts w:eastAsiaTheme="minorEastAsia"/>
          <w:lang w:eastAsia="zh-CN"/>
        </w:rPr>
        <w:br w:type="page"/>
      </w:r>
    </w:p>
    <w:p w14:paraId="19EB38C4" w14:textId="77777777" w:rsidR="00FC1428" w:rsidRPr="006C6618" w:rsidRDefault="00FC1428" w:rsidP="00FC1428">
      <w:pPr>
        <w:keepNext/>
        <w:keepLines/>
        <w:spacing w:line="259" w:lineRule="auto"/>
        <w:jc w:val="center"/>
        <w:outlineLvl w:val="0"/>
        <w:rPr>
          <w:rFonts w:eastAsiaTheme="majorEastAsia"/>
          <w:b/>
          <w:color w:val="365F91" w:themeColor="accent1" w:themeShade="BF"/>
          <w:lang w:eastAsia="zh-CN"/>
        </w:rPr>
      </w:pPr>
      <w:bookmarkStart w:id="2" w:name="_Toc448834889"/>
      <w:r w:rsidRPr="006C6618">
        <w:rPr>
          <w:rFonts w:eastAsiaTheme="majorEastAsia"/>
          <w:b/>
          <w:color w:val="365F91" w:themeColor="accent1" w:themeShade="BF"/>
          <w:lang w:eastAsia="zh-CN"/>
        </w:rPr>
        <w:lastRenderedPageBreak/>
        <w:t>Part 2: Transitional Care (TC) Efforts</w:t>
      </w:r>
      <w:bookmarkEnd w:id="2"/>
    </w:p>
    <w:p w14:paraId="6FED79E3" w14:textId="77777777" w:rsidR="00FC1428" w:rsidRPr="006C6618" w:rsidRDefault="00FC1428" w:rsidP="00FC1428">
      <w:pPr>
        <w:spacing w:line="259" w:lineRule="auto"/>
        <w:ind w:left="360"/>
        <w:jc w:val="left"/>
        <w:rPr>
          <w:rFonts w:eastAsiaTheme="minorEastAsia"/>
          <w:lang w:eastAsia="zh-CN"/>
        </w:rPr>
      </w:pPr>
    </w:p>
    <w:p w14:paraId="0469ECA2" w14:textId="77777777" w:rsidR="00FC1428" w:rsidRPr="006C6618" w:rsidRDefault="00FC1428" w:rsidP="00DF569E">
      <w:pPr>
        <w:pStyle w:val="ListParagraph"/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Which patient groups do you target in your organization’s TC efforts? </w:t>
      </w:r>
      <w:r w:rsidRPr="006C6618">
        <w:rPr>
          <w:rFonts w:eastAsiaTheme="minorEastAsia"/>
          <w:lang w:eastAsia="zh-CN"/>
        </w:rPr>
        <w:br/>
        <w:t>(please check all that apply)</w:t>
      </w:r>
    </w:p>
    <w:p w14:paraId="6EA7BD5E" w14:textId="12C3E291" w:rsidR="00FC1428" w:rsidRPr="006C6618" w:rsidRDefault="008A4D02" w:rsidP="00701A13">
      <w:pPr>
        <w:pStyle w:val="ListParagraph"/>
        <w:spacing w:line="276" w:lineRule="auto"/>
        <w:ind w:left="825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ll Patients</w:t>
      </w:r>
    </w:p>
    <w:p w14:paraId="3418BA08" w14:textId="0CD2EC67" w:rsidR="00FC1428" w:rsidRPr="006C6618" w:rsidRDefault="008A4D02" w:rsidP="00701A13">
      <w:pPr>
        <w:spacing w:line="276" w:lineRule="auto"/>
        <w:ind w:left="825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082AFE" w:rsidRPr="006C6618">
        <w:rPr>
          <w:rFonts w:eastAsiaTheme="minorEastAsia"/>
          <w:lang w:eastAsia="zh-CN"/>
        </w:rPr>
        <w:t>Patients identified as h</w:t>
      </w:r>
      <w:r w:rsidR="00FC1428" w:rsidRPr="006C6618">
        <w:rPr>
          <w:rFonts w:eastAsiaTheme="minorEastAsia"/>
          <w:lang w:eastAsia="zh-CN"/>
        </w:rPr>
        <w:t xml:space="preserve">igh </w:t>
      </w:r>
      <w:r w:rsidR="00082AFE" w:rsidRPr="006C6618">
        <w:rPr>
          <w:rFonts w:eastAsiaTheme="minorEastAsia"/>
          <w:lang w:eastAsia="zh-CN"/>
        </w:rPr>
        <w:t>r</w:t>
      </w:r>
      <w:r w:rsidR="00FC1428" w:rsidRPr="006C6618">
        <w:rPr>
          <w:rFonts w:eastAsiaTheme="minorEastAsia"/>
          <w:lang w:eastAsia="zh-CN"/>
        </w:rPr>
        <w:t xml:space="preserve">isk </w:t>
      </w:r>
      <w:r w:rsidR="005C634D" w:rsidRPr="006C6618">
        <w:rPr>
          <w:rFonts w:eastAsiaTheme="minorEastAsia"/>
          <w:lang w:eastAsia="zh-CN"/>
        </w:rPr>
        <w:t>for readmission</w:t>
      </w:r>
    </w:p>
    <w:p w14:paraId="07C758B1" w14:textId="4CA5D5F3" w:rsidR="008A4D02" w:rsidRPr="006C6618" w:rsidRDefault="008A4D0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Patients with selected diagnoses (e.g., AMI, HF, COPD, etc.)</w:t>
      </w:r>
    </w:p>
    <w:p w14:paraId="7326DE4C" w14:textId="4E7DD802" w:rsidR="00FC1428" w:rsidRPr="006C6618" w:rsidRDefault="00E41AAC" w:rsidP="003A54B2">
      <w:pPr>
        <w:spacing w:line="276" w:lineRule="auto"/>
        <w:ind w:left="720"/>
        <w:jc w:val="left"/>
        <w:rPr>
          <w:rFonts w:eastAsiaTheme="minorEastAsia"/>
          <w:lang w:eastAsia="zh-CN"/>
        </w:rPr>
      </w:pPr>
      <w:r>
        <w:rPr>
          <w:lang w:eastAsia="zh-CN"/>
        </w:rPr>
        <w:t xml:space="preserve"> </w:t>
      </w:r>
      <w:r w:rsidR="008A4D02" w:rsidRPr="006C6618">
        <w:rPr>
          <w:lang w:eastAsia="zh-CN"/>
        </w:rPr>
        <w:t xml:space="preserve"> 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Patients readmitted within the last 30 days</w:t>
      </w:r>
    </w:p>
    <w:p w14:paraId="3C396C98" w14:textId="7FD7A286" w:rsidR="008A4D02" w:rsidRPr="006C6618" w:rsidRDefault="008A4D02" w:rsidP="00701A13">
      <w:pPr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         </w:t>
      </w:r>
      <w:r w:rsidR="00E41AAC">
        <w:rPr>
          <w:rFonts w:eastAsia="MS Gothic"/>
          <w:lang w:eastAsia="zh-CN"/>
        </w:rPr>
        <w:t xml:space="preserve">  </w:t>
      </w:r>
      <w:r w:rsidRPr="006C6618">
        <w:rPr>
          <w:rFonts w:eastAsia="MS Gothic"/>
          <w:lang w:eastAsia="zh-CN"/>
        </w:rPr>
        <w:t xml:space="preserve"> 5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Other</w:t>
      </w:r>
      <w:r w:rsidR="00E629C8" w:rsidRPr="006C6618">
        <w:rPr>
          <w:rFonts w:eastAsiaTheme="minorEastAsia"/>
          <w:lang w:eastAsia="zh-CN"/>
        </w:rPr>
        <w:t>/Comments</w:t>
      </w:r>
      <w:r w:rsidR="00FC1428" w:rsidRPr="006C6618">
        <w:rPr>
          <w:rFonts w:eastAsiaTheme="minorEastAsia"/>
          <w:lang w:eastAsia="zh-CN"/>
        </w:rPr>
        <w:t>, please specify: __________________________</w:t>
      </w:r>
    </w:p>
    <w:p w14:paraId="7CFF176F" w14:textId="017EFC51" w:rsidR="00810613" w:rsidRPr="006C6618" w:rsidRDefault="00810613" w:rsidP="00701A13">
      <w:pPr>
        <w:rPr>
          <w:lang w:eastAsia="zh-CN"/>
        </w:rPr>
      </w:pPr>
      <w:r w:rsidRPr="006C6618">
        <w:rPr>
          <w:rFonts w:eastAsiaTheme="minorEastAsia"/>
          <w:lang w:eastAsia="zh-CN"/>
        </w:rPr>
        <w:tab/>
        <w:t>99</w:t>
      </w:r>
      <w:sdt>
        <w:sdtPr>
          <w:rPr>
            <w:rFonts w:eastAsiaTheme="minorEastAsia"/>
            <w:lang w:eastAsia="zh-CN"/>
          </w:rPr>
          <w:id w:val="1080976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1DA8D45B" w14:textId="77777777" w:rsidR="0047357D" w:rsidRPr="006C6618" w:rsidRDefault="0047357D" w:rsidP="00F70A40">
      <w:pPr>
        <w:spacing w:line="276" w:lineRule="auto"/>
        <w:jc w:val="left"/>
        <w:rPr>
          <w:rFonts w:eastAsiaTheme="minorEastAsia"/>
          <w:lang w:eastAsia="zh-CN"/>
        </w:rPr>
      </w:pPr>
    </w:p>
    <w:p w14:paraId="0BF80074" w14:textId="7403EC66" w:rsidR="003A72B0" w:rsidRPr="00E515BA" w:rsidRDefault="003A72B0" w:rsidP="00DF569E">
      <w:pPr>
        <w:pStyle w:val="ListParagraph"/>
        <w:numPr>
          <w:ilvl w:val="0"/>
          <w:numId w:val="2"/>
        </w:numPr>
        <w:spacing w:line="276" w:lineRule="auto"/>
        <w:jc w:val="left"/>
        <w:rPr>
          <w:rFonts w:eastAsiaTheme="minorEastAsia"/>
          <w:lang w:eastAsia="zh-CN"/>
        </w:rPr>
      </w:pPr>
      <w:r w:rsidRPr="00E515BA">
        <w:rPr>
          <w:rFonts w:eastAsiaTheme="minorEastAsia"/>
          <w:lang w:eastAsia="zh-CN"/>
        </w:rPr>
        <w:t xml:space="preserve">Are </w:t>
      </w:r>
      <w:r w:rsidRPr="00E515BA">
        <w:rPr>
          <w:rFonts w:eastAsiaTheme="minorEastAsia"/>
          <w:i/>
          <w:lang w:eastAsia="zh-CN"/>
        </w:rPr>
        <w:t xml:space="preserve">most </w:t>
      </w:r>
      <w:r w:rsidRPr="00E515BA">
        <w:rPr>
          <w:rFonts w:eastAsiaTheme="minorEastAsia"/>
          <w:lang w:eastAsia="zh-CN"/>
        </w:rPr>
        <w:t>of your organization’s transitional care efforts implemented in a</w:t>
      </w:r>
      <w:r w:rsidR="002816AF" w:rsidRPr="00E515BA">
        <w:rPr>
          <w:rFonts w:eastAsiaTheme="minorEastAsia"/>
          <w:lang w:eastAsia="zh-CN"/>
        </w:rPr>
        <w:t>n</w:t>
      </w:r>
      <w:r w:rsidRPr="00E515BA">
        <w:rPr>
          <w:rFonts w:eastAsiaTheme="minorEastAsia"/>
          <w:lang w:eastAsia="zh-CN"/>
        </w:rPr>
        <w:t xml:space="preserve"> </w:t>
      </w:r>
      <w:r w:rsidR="002816AF" w:rsidRPr="00E515BA">
        <w:rPr>
          <w:rFonts w:eastAsiaTheme="minorEastAsia"/>
          <w:lang w:eastAsia="zh-CN"/>
        </w:rPr>
        <w:t>integrated</w:t>
      </w:r>
      <w:r w:rsidRPr="00E515BA">
        <w:rPr>
          <w:rFonts w:eastAsiaTheme="minorEastAsia"/>
          <w:lang w:eastAsia="zh-CN"/>
        </w:rPr>
        <w:t xml:space="preserve"> manner throughout your organization</w:t>
      </w:r>
      <w:r w:rsidR="002816AF" w:rsidRPr="00E515BA">
        <w:rPr>
          <w:rFonts w:eastAsiaTheme="minorEastAsia"/>
          <w:lang w:eastAsia="zh-CN"/>
        </w:rPr>
        <w:t xml:space="preserve">, e.g., </w:t>
      </w:r>
      <w:r w:rsidR="00901840" w:rsidRPr="00E515BA">
        <w:rPr>
          <w:rFonts w:eastAsiaTheme="minorEastAsia"/>
          <w:lang w:eastAsia="zh-CN"/>
        </w:rPr>
        <w:t xml:space="preserve">a supervisory steering committee oversees, or active communication among the </w:t>
      </w:r>
      <w:r w:rsidR="002816AF" w:rsidRPr="00E515BA">
        <w:rPr>
          <w:rFonts w:eastAsiaTheme="minorEastAsia"/>
          <w:lang w:eastAsia="zh-CN"/>
        </w:rPr>
        <w:t xml:space="preserve">multiple teams/efforts </w:t>
      </w:r>
      <w:r w:rsidR="00901840" w:rsidRPr="00E515BA">
        <w:rPr>
          <w:rFonts w:eastAsiaTheme="minorEastAsia"/>
          <w:lang w:eastAsia="zh-CN"/>
        </w:rPr>
        <w:t>to</w:t>
      </w:r>
      <w:r w:rsidR="002816AF" w:rsidRPr="00E515BA">
        <w:rPr>
          <w:rFonts w:eastAsiaTheme="minorEastAsia"/>
          <w:lang w:eastAsia="zh-CN"/>
        </w:rPr>
        <w:t xml:space="preserve"> identify how each effort can complement </w:t>
      </w:r>
      <w:r w:rsidR="00901840" w:rsidRPr="00E515BA">
        <w:rPr>
          <w:rFonts w:eastAsiaTheme="minorEastAsia"/>
          <w:lang w:eastAsia="zh-CN"/>
        </w:rPr>
        <w:t>the</w:t>
      </w:r>
      <w:r w:rsidR="002816AF" w:rsidRPr="00E515BA">
        <w:rPr>
          <w:rFonts w:eastAsiaTheme="minorEastAsia"/>
          <w:lang w:eastAsia="zh-CN"/>
        </w:rPr>
        <w:t xml:space="preserve"> other</w:t>
      </w:r>
      <w:r w:rsidRPr="00E515BA">
        <w:rPr>
          <w:rFonts w:eastAsiaTheme="minorEastAsia"/>
          <w:lang w:eastAsia="zh-CN"/>
        </w:rPr>
        <w:t xml:space="preserve">? </w:t>
      </w:r>
    </w:p>
    <w:p w14:paraId="443627C0" w14:textId="48EAFA67" w:rsidR="003A72B0" w:rsidRPr="006C6618" w:rsidRDefault="003A72B0" w:rsidP="003A72B0">
      <w:pPr>
        <w:spacing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47357D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4369027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7357D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Yes</w:t>
      </w:r>
    </w:p>
    <w:p w14:paraId="6C9FC0C5" w14:textId="79952AC4" w:rsidR="003A72B0" w:rsidRPr="006C6618" w:rsidRDefault="003A72B0" w:rsidP="003A72B0">
      <w:pPr>
        <w:spacing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47357D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79321391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7357D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No</w:t>
      </w:r>
    </w:p>
    <w:p w14:paraId="437CE8D5" w14:textId="6A9689E0" w:rsidR="003A72B0" w:rsidRPr="006C6618" w:rsidRDefault="003A72B0" w:rsidP="003A72B0">
      <w:pPr>
        <w:spacing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47357D"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4704414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7357D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29FCFDDC" w14:textId="77777777" w:rsidR="00F8620E" w:rsidRPr="006C6618" w:rsidRDefault="00F8620E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69A3A986" w14:textId="0401B067" w:rsidR="00F8620E" w:rsidRPr="006C6618" w:rsidRDefault="00112B3B" w:rsidP="00DF569E">
      <w:pPr>
        <w:pStyle w:val="ListParagraph"/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</w:t>
      </w:r>
      <w:r w:rsidR="00736402" w:rsidRPr="006C6618">
        <w:rPr>
          <w:rFonts w:eastAsiaTheme="minorEastAsia"/>
          <w:lang w:eastAsia="zh-CN"/>
        </w:rPr>
        <w:t>Are</w:t>
      </w:r>
      <w:r w:rsidR="00F8620E" w:rsidRPr="006C6618">
        <w:rPr>
          <w:rFonts w:eastAsiaTheme="minorEastAsia"/>
          <w:lang w:eastAsia="zh-CN"/>
        </w:rPr>
        <w:t xml:space="preserve"> </w:t>
      </w:r>
      <w:r w:rsidR="00F70A40" w:rsidRPr="006C6618">
        <w:rPr>
          <w:rFonts w:eastAsiaTheme="minorEastAsia"/>
          <w:lang w:eastAsia="zh-CN"/>
        </w:rPr>
        <w:t>transitional care effort</w:t>
      </w:r>
      <w:r w:rsidR="00736402" w:rsidRPr="006C6618">
        <w:rPr>
          <w:rFonts w:eastAsiaTheme="minorEastAsia"/>
          <w:lang w:eastAsia="zh-CN"/>
        </w:rPr>
        <w:t>s</w:t>
      </w:r>
      <w:r w:rsidR="00F8620E" w:rsidRPr="006C6618">
        <w:rPr>
          <w:rFonts w:eastAsiaTheme="minorEastAsia"/>
          <w:lang w:eastAsia="zh-CN"/>
        </w:rPr>
        <w:t xml:space="preserve"> </w:t>
      </w:r>
      <w:r w:rsidR="002816AF" w:rsidRPr="002816AF">
        <w:rPr>
          <w:rFonts w:eastAsiaTheme="minorEastAsia"/>
          <w:lang w:eastAsia="zh-CN"/>
        </w:rPr>
        <w:t>implemented</w:t>
      </w:r>
      <w:r w:rsidR="00F8620E" w:rsidRPr="006C6618">
        <w:rPr>
          <w:rFonts w:eastAsiaTheme="minorEastAsia"/>
          <w:lang w:eastAsia="zh-CN"/>
        </w:rPr>
        <w:t xml:space="preserve"> throughout </w:t>
      </w:r>
      <w:r w:rsidR="00F70A40" w:rsidRPr="006C6618">
        <w:rPr>
          <w:rFonts w:eastAsiaTheme="minorEastAsia"/>
          <w:lang w:eastAsia="zh-CN"/>
        </w:rPr>
        <w:t>your</w:t>
      </w:r>
      <w:r w:rsidR="00F8620E" w:rsidRPr="006C6618">
        <w:rPr>
          <w:rFonts w:eastAsiaTheme="minorEastAsia"/>
          <w:lang w:eastAsia="zh-CN"/>
        </w:rPr>
        <w:t xml:space="preserve"> organization? </w:t>
      </w:r>
    </w:p>
    <w:p w14:paraId="46AB7A42" w14:textId="71EE47B2" w:rsidR="00F8620E" w:rsidRPr="006C6618" w:rsidRDefault="00736402" w:rsidP="00F8620E">
      <w:pPr>
        <w:spacing w:line="276" w:lineRule="auto"/>
        <w:ind w:left="360" w:firstLine="36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8620E" w:rsidRPr="006C6618">
        <w:rPr>
          <w:rFonts w:eastAsia="MS Gothic"/>
          <w:lang w:eastAsia="zh-CN"/>
        </w:rPr>
        <w:t>1</w:t>
      </w:r>
      <w:r w:rsidR="00F8620E" w:rsidRPr="006C6618">
        <w:rPr>
          <w:rFonts w:ascii="MS Mincho" w:eastAsia="MS Mincho" w:hAnsi="MS Mincho" w:cs="MS Mincho" w:hint="eastAsia"/>
          <w:lang w:eastAsia="zh-CN"/>
        </w:rPr>
        <w:t>☐</w:t>
      </w:r>
      <w:r w:rsidR="003A72B0" w:rsidRPr="006C6618">
        <w:rPr>
          <w:rFonts w:eastAsiaTheme="minorEastAsia"/>
          <w:lang w:eastAsia="zh-CN"/>
        </w:rPr>
        <w:t>All</w:t>
      </w:r>
      <w:r w:rsidR="00F8620E" w:rsidRPr="006C6618">
        <w:rPr>
          <w:rFonts w:eastAsiaTheme="minorEastAsia"/>
          <w:lang w:eastAsia="zh-CN"/>
        </w:rPr>
        <w:t xml:space="preserve"> units of </w:t>
      </w:r>
      <w:r w:rsidR="00F70A40" w:rsidRPr="006C6618">
        <w:rPr>
          <w:rFonts w:eastAsiaTheme="minorEastAsia"/>
          <w:lang w:eastAsia="zh-CN"/>
        </w:rPr>
        <w:t>the</w:t>
      </w:r>
      <w:r w:rsidR="00F8620E" w:rsidRPr="006C6618">
        <w:rPr>
          <w:rFonts w:eastAsiaTheme="minorEastAsia"/>
          <w:lang w:eastAsia="zh-CN"/>
        </w:rPr>
        <w:t xml:space="preserve"> organization implement transitional care efforts</w:t>
      </w:r>
    </w:p>
    <w:p w14:paraId="3B7E0421" w14:textId="5D417983" w:rsidR="003A72B0" w:rsidRPr="006C6618" w:rsidRDefault="00736402" w:rsidP="00F8620E">
      <w:pPr>
        <w:spacing w:line="276" w:lineRule="auto"/>
        <w:ind w:left="360" w:firstLine="36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3A72B0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18343319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A72B0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3A72B0" w:rsidRPr="006C6618">
        <w:rPr>
          <w:rFonts w:eastAsiaTheme="minorEastAsia"/>
          <w:lang w:eastAsia="zh-CN"/>
        </w:rPr>
        <w:t>Most units implement transitional care efforts</w:t>
      </w:r>
    </w:p>
    <w:p w14:paraId="6C712AC5" w14:textId="33DF8E8D" w:rsidR="00F8620E" w:rsidRPr="006C6618" w:rsidRDefault="00736402" w:rsidP="00F8620E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3A72B0" w:rsidRPr="006C6618">
        <w:rPr>
          <w:rFonts w:eastAsia="MS Gothic"/>
          <w:lang w:eastAsia="zh-CN"/>
        </w:rPr>
        <w:t>3</w:t>
      </w:r>
      <w:r w:rsidR="00F8620E" w:rsidRPr="006C6618">
        <w:rPr>
          <w:rFonts w:ascii="MS Mincho" w:eastAsia="MS Mincho" w:hAnsi="MS Mincho" w:cs="MS Mincho" w:hint="eastAsia"/>
          <w:lang w:eastAsia="zh-CN"/>
        </w:rPr>
        <w:t>☐</w:t>
      </w:r>
      <w:r w:rsidR="00FB7C35" w:rsidRPr="006C6618">
        <w:rPr>
          <w:rFonts w:eastAsiaTheme="minorEastAsia"/>
          <w:lang w:eastAsia="zh-CN"/>
        </w:rPr>
        <w:t>O</w:t>
      </w:r>
      <w:r w:rsidR="00F8620E" w:rsidRPr="006C6618">
        <w:rPr>
          <w:rFonts w:eastAsiaTheme="minorEastAsia"/>
          <w:lang w:eastAsia="zh-CN"/>
        </w:rPr>
        <w:t>nly selected</w:t>
      </w:r>
      <w:r w:rsidR="00435D3E" w:rsidRPr="006C6618">
        <w:rPr>
          <w:rFonts w:eastAsiaTheme="minorEastAsia"/>
          <w:lang w:eastAsia="zh-CN"/>
        </w:rPr>
        <w:t xml:space="preserve">/disease-specific </w:t>
      </w:r>
      <w:r w:rsidR="00F8620E" w:rsidRPr="006C6618">
        <w:rPr>
          <w:rFonts w:eastAsiaTheme="minorEastAsia"/>
          <w:lang w:eastAsia="zh-CN"/>
        </w:rPr>
        <w:t>units implement transitional care efforts</w:t>
      </w:r>
      <w:r w:rsidR="00E87456" w:rsidRPr="006C6618">
        <w:rPr>
          <w:rFonts w:eastAsiaTheme="minorEastAsia"/>
          <w:lang w:eastAsia="zh-CN"/>
        </w:rPr>
        <w:t xml:space="preserve"> </w:t>
      </w:r>
    </w:p>
    <w:p w14:paraId="4C82BE07" w14:textId="226C89A5" w:rsidR="00F8620E" w:rsidRPr="006C6618" w:rsidRDefault="00736402" w:rsidP="00F8620E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3A72B0" w:rsidRPr="006C6618">
        <w:rPr>
          <w:rFonts w:eastAsia="MS Gothic"/>
          <w:lang w:eastAsia="zh-CN"/>
        </w:rPr>
        <w:t>4</w:t>
      </w:r>
      <w:r w:rsidR="00F8620E" w:rsidRPr="006C6618">
        <w:rPr>
          <w:rFonts w:ascii="MS Mincho" w:eastAsia="MS Mincho" w:hAnsi="MS Mincho" w:cs="MS Mincho" w:hint="eastAsia"/>
          <w:lang w:eastAsia="zh-CN"/>
        </w:rPr>
        <w:t>☐</w:t>
      </w:r>
      <w:r w:rsidR="00F8620E" w:rsidRPr="006C6618">
        <w:rPr>
          <w:rFonts w:eastAsiaTheme="minorEastAsia"/>
          <w:lang w:eastAsia="zh-CN"/>
        </w:rPr>
        <w:t>Other</w:t>
      </w:r>
      <w:r w:rsidR="00FB7C35" w:rsidRPr="006C6618">
        <w:rPr>
          <w:rFonts w:eastAsiaTheme="minorEastAsia"/>
          <w:lang w:eastAsia="zh-CN"/>
        </w:rPr>
        <w:t>/Comments</w:t>
      </w:r>
      <w:r w:rsidR="00F8620E" w:rsidRPr="006C6618">
        <w:rPr>
          <w:rFonts w:eastAsiaTheme="minorEastAsia"/>
          <w:lang w:eastAsia="zh-CN"/>
        </w:rPr>
        <w:t>, please specify: ___________________________________</w:t>
      </w:r>
    </w:p>
    <w:p w14:paraId="4EC0F320" w14:textId="38E9514A" w:rsidR="00FB7C35" w:rsidRPr="006C6618" w:rsidRDefault="00736402" w:rsidP="00F8620E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18625499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FB7C35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B7C35" w:rsidRPr="006C6618">
        <w:rPr>
          <w:rFonts w:eastAsiaTheme="minorEastAsia"/>
          <w:lang w:eastAsia="zh-CN"/>
        </w:rPr>
        <w:t>Don’t know</w:t>
      </w:r>
    </w:p>
    <w:p w14:paraId="5B3BF1A2" w14:textId="77777777" w:rsidR="00435D3E" w:rsidRPr="006C6618" w:rsidRDefault="00435D3E" w:rsidP="00F8620E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25B1B9FB" w14:textId="0E89E225" w:rsidR="00435D3E" w:rsidRDefault="00F70A40" w:rsidP="00F8620E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[If Q</w:t>
      </w:r>
      <w:r w:rsidR="00736402" w:rsidRPr="006C6618">
        <w:rPr>
          <w:rFonts w:eastAsiaTheme="minorEastAsia"/>
          <w:lang w:eastAsia="zh-CN"/>
        </w:rPr>
        <w:t>8</w:t>
      </w:r>
      <w:r w:rsidR="00435D3E" w:rsidRPr="006C6618">
        <w:rPr>
          <w:rFonts w:eastAsiaTheme="minorEastAsia"/>
          <w:lang w:eastAsia="zh-CN"/>
        </w:rPr>
        <w:t>=</w:t>
      </w:r>
      <w:r w:rsidR="003A72B0" w:rsidRPr="006C6618">
        <w:rPr>
          <w:rFonts w:eastAsiaTheme="minorEastAsia"/>
          <w:lang w:eastAsia="zh-CN"/>
        </w:rPr>
        <w:t>3,</w:t>
      </w:r>
      <w:r w:rsidR="00435D3E" w:rsidRPr="006C6618">
        <w:rPr>
          <w:rFonts w:eastAsiaTheme="minorEastAsia"/>
          <w:lang w:eastAsia="zh-CN"/>
        </w:rPr>
        <w:t xml:space="preserve"> then</w:t>
      </w:r>
      <w:r w:rsidR="00E629C8" w:rsidRPr="006C6618">
        <w:rPr>
          <w:rFonts w:eastAsiaTheme="minorEastAsia"/>
          <w:lang w:eastAsia="zh-CN"/>
        </w:rPr>
        <w:t xml:space="preserve"> 8a</w:t>
      </w:r>
      <w:r w:rsidR="00435D3E" w:rsidRPr="006C6618">
        <w:rPr>
          <w:rFonts w:eastAsiaTheme="minorEastAsia"/>
          <w:lang w:eastAsia="zh-CN"/>
        </w:rPr>
        <w:t>]</w:t>
      </w:r>
    </w:p>
    <w:p w14:paraId="0F6D9777" w14:textId="77777777" w:rsidR="00E41AAC" w:rsidRPr="006C6618" w:rsidRDefault="00E41AAC" w:rsidP="00F8620E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2E389BC4" w14:textId="10D35171" w:rsidR="00435D3E" w:rsidRPr="006C6618" w:rsidRDefault="00435D3E" w:rsidP="00E41AAC">
      <w:pPr>
        <w:spacing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736402" w:rsidRPr="006C6618">
        <w:rPr>
          <w:rFonts w:eastAsiaTheme="minorEastAsia"/>
          <w:lang w:eastAsia="zh-CN"/>
        </w:rPr>
        <w:t>8</w:t>
      </w:r>
      <w:r w:rsidRPr="006C6618">
        <w:rPr>
          <w:rFonts w:eastAsiaTheme="minorEastAsia"/>
          <w:lang w:eastAsia="zh-CN"/>
        </w:rPr>
        <w:t xml:space="preserve">a. On which </w:t>
      </w:r>
      <w:r w:rsidR="003A72B0" w:rsidRPr="006C6618">
        <w:rPr>
          <w:rFonts w:eastAsiaTheme="minorEastAsia"/>
          <w:lang w:eastAsia="zh-CN"/>
        </w:rPr>
        <w:t xml:space="preserve">selected </w:t>
      </w:r>
      <w:r w:rsidR="00901840">
        <w:rPr>
          <w:rFonts w:eastAsiaTheme="minorEastAsia"/>
          <w:lang w:eastAsia="zh-CN"/>
        </w:rPr>
        <w:t>or disease/</w:t>
      </w:r>
      <w:r w:rsidRPr="006C6618">
        <w:rPr>
          <w:rFonts w:eastAsiaTheme="minorEastAsia"/>
          <w:lang w:eastAsia="zh-CN"/>
        </w:rPr>
        <w:t>condition-specific u</w:t>
      </w:r>
      <w:r w:rsidR="00901840">
        <w:rPr>
          <w:rFonts w:eastAsiaTheme="minorEastAsia"/>
          <w:lang w:eastAsia="zh-CN"/>
        </w:rPr>
        <w:t xml:space="preserve">nits does your organization </w:t>
      </w:r>
      <w:r w:rsidR="00901840">
        <w:rPr>
          <w:rFonts w:eastAsiaTheme="minorEastAsia"/>
          <w:lang w:eastAsia="zh-CN"/>
        </w:rPr>
        <w:tab/>
      </w:r>
      <w:r w:rsidR="00901840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>implement transitional care efforts? (please check all that apply)</w:t>
      </w:r>
    </w:p>
    <w:p w14:paraId="4CBC6FEA" w14:textId="77777777" w:rsidR="00435D3E" w:rsidRPr="006C6618" w:rsidRDefault="00435D3E" w:rsidP="00F8620E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</w:p>
    <w:tbl>
      <w:tblPr>
        <w:tblStyle w:val="TableGrid"/>
        <w:tblW w:w="0" w:type="auto"/>
        <w:tblInd w:w="1998" w:type="dxa"/>
        <w:tblLook w:val="04A0" w:firstRow="1" w:lastRow="0" w:firstColumn="1" w:lastColumn="0" w:noHBand="0" w:noVBand="1"/>
      </w:tblPr>
      <w:tblGrid>
        <w:gridCol w:w="2250"/>
        <w:gridCol w:w="3330"/>
      </w:tblGrid>
      <w:tr w:rsidR="00435D3E" w:rsidRPr="006C6618" w14:paraId="1F389A9A" w14:textId="77777777" w:rsidTr="00435D3E">
        <w:tc>
          <w:tcPr>
            <w:tcW w:w="2250" w:type="dxa"/>
          </w:tcPr>
          <w:p w14:paraId="741E494F" w14:textId="7C61268E" w:rsidR="00435D3E" w:rsidRPr="006C6618" w:rsidRDefault="00435D3E" w:rsidP="00E35E06">
            <w:pPr>
              <w:spacing w:line="276" w:lineRule="auto"/>
              <w:jc w:val="left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1</w:t>
            </w:r>
            <w:sdt>
              <w:sdtPr>
                <w:rPr>
                  <w:rFonts w:eastAsiaTheme="minorEastAsia"/>
                  <w:lang w:eastAsia="zh-CN"/>
                </w:rPr>
                <w:id w:val="10646008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35E06"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  <w:r w:rsidRPr="006C6618">
              <w:rPr>
                <w:rFonts w:eastAsiaTheme="minorEastAsia"/>
                <w:lang w:eastAsia="zh-CN"/>
              </w:rPr>
              <w:t>Cardiology</w:t>
            </w:r>
          </w:p>
        </w:tc>
        <w:tc>
          <w:tcPr>
            <w:tcW w:w="3330" w:type="dxa"/>
          </w:tcPr>
          <w:p w14:paraId="48EF4BB8" w14:textId="36111A0F" w:rsidR="00435D3E" w:rsidRPr="006C6618" w:rsidRDefault="00435D3E" w:rsidP="00E35E06">
            <w:pPr>
              <w:spacing w:line="276" w:lineRule="auto"/>
              <w:jc w:val="left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4</w:t>
            </w:r>
            <w:sdt>
              <w:sdtPr>
                <w:rPr>
                  <w:rFonts w:eastAsiaTheme="minorEastAsia"/>
                  <w:lang w:eastAsia="zh-CN"/>
                </w:rPr>
                <w:id w:val="-20710320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35E06"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  <w:r w:rsidRPr="006C6618">
              <w:rPr>
                <w:rFonts w:eastAsiaTheme="minorEastAsia"/>
                <w:lang w:eastAsia="zh-CN"/>
              </w:rPr>
              <w:t>Respiratory Care</w:t>
            </w:r>
          </w:p>
        </w:tc>
      </w:tr>
      <w:tr w:rsidR="00435D3E" w:rsidRPr="006C6618" w14:paraId="7DAEDFC9" w14:textId="77777777" w:rsidTr="00435D3E">
        <w:tc>
          <w:tcPr>
            <w:tcW w:w="2250" w:type="dxa"/>
          </w:tcPr>
          <w:p w14:paraId="598FC7BB" w14:textId="492190AF" w:rsidR="00435D3E" w:rsidRPr="006C6618" w:rsidRDefault="00435D3E" w:rsidP="00E35E06">
            <w:pPr>
              <w:spacing w:line="276" w:lineRule="auto"/>
              <w:jc w:val="left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2</w:t>
            </w:r>
            <w:sdt>
              <w:sdtPr>
                <w:rPr>
                  <w:rFonts w:eastAsiaTheme="minorEastAsia"/>
                  <w:lang w:eastAsia="zh-CN"/>
                </w:rPr>
                <w:id w:val="17438126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35E06"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  <w:r w:rsidRPr="006C6618">
              <w:rPr>
                <w:rFonts w:eastAsiaTheme="minorEastAsia"/>
                <w:lang w:eastAsia="zh-CN"/>
              </w:rPr>
              <w:t>Oncology</w:t>
            </w:r>
          </w:p>
        </w:tc>
        <w:tc>
          <w:tcPr>
            <w:tcW w:w="3330" w:type="dxa"/>
          </w:tcPr>
          <w:p w14:paraId="7BEE3D34" w14:textId="27B85E3F" w:rsidR="00435D3E" w:rsidRPr="006C6618" w:rsidRDefault="00435D3E" w:rsidP="00E35E06">
            <w:pPr>
              <w:spacing w:line="276" w:lineRule="auto"/>
              <w:jc w:val="left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5</w:t>
            </w:r>
            <w:sdt>
              <w:sdtPr>
                <w:rPr>
                  <w:rFonts w:eastAsiaTheme="minorEastAsia"/>
                  <w:lang w:eastAsia="zh-CN"/>
                </w:rPr>
                <w:id w:val="55589956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35E06"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  <w:r w:rsidRPr="006C6618">
              <w:rPr>
                <w:rFonts w:eastAsiaTheme="minorEastAsia"/>
                <w:lang w:eastAsia="zh-CN"/>
              </w:rPr>
              <w:t xml:space="preserve">Other, please </w:t>
            </w:r>
            <w:proofErr w:type="gramStart"/>
            <w:r w:rsidRPr="006C6618">
              <w:rPr>
                <w:rFonts w:eastAsiaTheme="minorEastAsia"/>
                <w:lang w:eastAsia="zh-CN"/>
              </w:rPr>
              <w:t>specify:_</w:t>
            </w:r>
            <w:proofErr w:type="gramEnd"/>
            <w:r w:rsidRPr="006C6618">
              <w:rPr>
                <w:rFonts w:eastAsiaTheme="minorEastAsia"/>
                <w:lang w:eastAsia="zh-CN"/>
              </w:rPr>
              <w:t>____</w:t>
            </w:r>
          </w:p>
        </w:tc>
      </w:tr>
      <w:tr w:rsidR="00435D3E" w:rsidRPr="006C6618" w14:paraId="4B4CB8FD" w14:textId="77777777" w:rsidTr="00435D3E">
        <w:tc>
          <w:tcPr>
            <w:tcW w:w="2250" w:type="dxa"/>
          </w:tcPr>
          <w:p w14:paraId="38CC1170" w14:textId="559106AE" w:rsidR="00435D3E" w:rsidRPr="006C6618" w:rsidRDefault="00435D3E" w:rsidP="00E35E06">
            <w:pPr>
              <w:spacing w:line="276" w:lineRule="auto"/>
              <w:jc w:val="left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3</w:t>
            </w:r>
            <w:sdt>
              <w:sdtPr>
                <w:rPr>
                  <w:rFonts w:eastAsiaTheme="minorEastAsia"/>
                  <w:lang w:eastAsia="zh-CN"/>
                </w:rPr>
                <w:id w:val="-70433492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E35E06"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  <w:r w:rsidRPr="006C6618">
              <w:rPr>
                <w:rFonts w:eastAsiaTheme="minorEastAsia"/>
                <w:lang w:eastAsia="zh-CN"/>
              </w:rPr>
              <w:t>Medical/Surg</w:t>
            </w:r>
            <w:r w:rsidR="00901840">
              <w:rPr>
                <w:rFonts w:eastAsiaTheme="minorEastAsia"/>
                <w:lang w:eastAsia="zh-CN"/>
              </w:rPr>
              <w:t>ical</w:t>
            </w:r>
          </w:p>
        </w:tc>
        <w:tc>
          <w:tcPr>
            <w:tcW w:w="3330" w:type="dxa"/>
          </w:tcPr>
          <w:p w14:paraId="07C5D36D" w14:textId="77777777" w:rsidR="00435D3E" w:rsidRPr="006C6618" w:rsidRDefault="00435D3E" w:rsidP="00F8620E">
            <w:pPr>
              <w:spacing w:line="276" w:lineRule="auto"/>
              <w:jc w:val="left"/>
              <w:rPr>
                <w:rFonts w:eastAsiaTheme="minorEastAsia"/>
                <w:lang w:eastAsia="zh-CN"/>
              </w:rPr>
            </w:pPr>
          </w:p>
        </w:tc>
      </w:tr>
    </w:tbl>
    <w:p w14:paraId="445DCC1A" w14:textId="77777777" w:rsidR="00FC1428" w:rsidRDefault="00FC1428" w:rsidP="00DA490C">
      <w:pPr>
        <w:spacing w:line="259" w:lineRule="auto"/>
        <w:jc w:val="left"/>
        <w:rPr>
          <w:rFonts w:eastAsiaTheme="minorEastAsia"/>
          <w:lang w:eastAsia="zh-CN"/>
        </w:rPr>
      </w:pPr>
    </w:p>
    <w:p w14:paraId="3699706E" w14:textId="77777777" w:rsidR="00E86F3C" w:rsidRDefault="00E86F3C" w:rsidP="00DA490C">
      <w:pPr>
        <w:spacing w:line="259" w:lineRule="auto"/>
        <w:jc w:val="left"/>
        <w:rPr>
          <w:rFonts w:eastAsiaTheme="minorEastAsia"/>
          <w:lang w:eastAsia="zh-CN"/>
        </w:rPr>
      </w:pPr>
    </w:p>
    <w:p w14:paraId="377B0F18" w14:textId="77777777" w:rsidR="00E86F3C" w:rsidRDefault="00E86F3C" w:rsidP="00DA490C">
      <w:pPr>
        <w:spacing w:line="259" w:lineRule="auto"/>
        <w:jc w:val="left"/>
        <w:rPr>
          <w:rFonts w:eastAsiaTheme="minorEastAsia"/>
          <w:lang w:eastAsia="zh-CN"/>
        </w:rPr>
      </w:pPr>
    </w:p>
    <w:p w14:paraId="06FECB1D" w14:textId="77777777" w:rsidR="00E86F3C" w:rsidRPr="006C6618" w:rsidRDefault="00E86F3C" w:rsidP="00DA490C">
      <w:pPr>
        <w:spacing w:line="259" w:lineRule="auto"/>
        <w:jc w:val="left"/>
        <w:rPr>
          <w:rFonts w:eastAsiaTheme="minorEastAsia"/>
          <w:lang w:eastAsia="zh-CN"/>
        </w:rPr>
      </w:pPr>
    </w:p>
    <w:p w14:paraId="6D32317A" w14:textId="357342AC" w:rsidR="0077232B" w:rsidRPr="00E86F3C" w:rsidRDefault="00E86F3C" w:rsidP="00E86F3C">
      <w:pPr>
        <w:pStyle w:val="ListParagraph"/>
        <w:numPr>
          <w:ilvl w:val="0"/>
          <w:numId w:val="2"/>
        </w:numPr>
        <w:spacing w:after="200" w:line="276" w:lineRule="auto"/>
        <w:jc w:val="left"/>
        <w:rPr>
          <w:rFonts w:eastAsiaTheme="minorEastAsia"/>
          <w:lang w:eastAsia="zh-CN"/>
        </w:rPr>
      </w:pPr>
      <w:r w:rsidRPr="00E86F3C">
        <w:rPr>
          <w:rFonts w:eastAsiaTheme="minorEastAsia"/>
          <w:lang w:eastAsia="zh-CN"/>
        </w:rPr>
        <w:lastRenderedPageBreak/>
        <w:t xml:space="preserve"> </w:t>
      </w:r>
      <w:r w:rsidR="0077232B" w:rsidRPr="00E86F3C">
        <w:rPr>
          <w:rFonts w:eastAsiaTheme="minorEastAsia"/>
          <w:lang w:eastAsia="zh-CN"/>
        </w:rPr>
        <w:t>Are transitional care efforts implemented in collaboration with other organizations in your area?</w:t>
      </w:r>
    </w:p>
    <w:p w14:paraId="6D03BF87" w14:textId="39F4D0B0" w:rsidR="0077232B" w:rsidRDefault="00E86F3C" w:rsidP="000776E7">
      <w:pPr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1</w:t>
      </w:r>
      <w:sdt>
        <w:sdtPr>
          <w:rPr>
            <w:rFonts w:eastAsiaTheme="minorEastAsia"/>
            <w:lang w:eastAsia="zh-CN"/>
          </w:rPr>
          <w:id w:val="-159747913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 w:rsidR="0077232B" w:rsidRPr="00E86F3C">
        <w:rPr>
          <w:rFonts w:eastAsiaTheme="minorEastAsia"/>
          <w:lang w:eastAsia="zh-CN"/>
        </w:rPr>
        <w:t>Yes</w:t>
      </w:r>
    </w:p>
    <w:p w14:paraId="768813AC" w14:textId="5C22B133" w:rsidR="00E86F3C" w:rsidRDefault="00E86F3C" w:rsidP="000776E7">
      <w:pPr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2</w:t>
      </w:r>
      <w:sdt>
        <w:sdtPr>
          <w:rPr>
            <w:rFonts w:eastAsiaTheme="minorEastAsia"/>
            <w:lang w:eastAsia="zh-CN"/>
          </w:rPr>
          <w:id w:val="-7071062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>No</w:t>
      </w:r>
    </w:p>
    <w:p w14:paraId="6F7CFC0D" w14:textId="4EDF007E" w:rsidR="00E86F3C" w:rsidRPr="00E86F3C" w:rsidRDefault="00E86F3C" w:rsidP="000776E7">
      <w:pPr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5774364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>Don’t know</w:t>
      </w:r>
    </w:p>
    <w:p w14:paraId="341FD3A8" w14:textId="77777777" w:rsidR="00E86F3C" w:rsidRDefault="00E86F3C" w:rsidP="0077232B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79A86B48" w14:textId="77777777" w:rsidR="000776E7" w:rsidRDefault="000776E7" w:rsidP="000776E7">
      <w:pPr>
        <w:spacing w:after="200"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[If Q9=1, then 9a]</w:t>
      </w:r>
    </w:p>
    <w:p w14:paraId="35BB39D6" w14:textId="327D16EB" w:rsidR="0077232B" w:rsidRDefault="000776E7" w:rsidP="00E41AAC">
      <w:pPr>
        <w:spacing w:after="200"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9a. W</w:t>
      </w:r>
      <w:r w:rsidR="0077232B">
        <w:rPr>
          <w:rFonts w:eastAsiaTheme="minorEastAsia"/>
          <w:lang w:eastAsia="zh-CN"/>
        </w:rPr>
        <w:t xml:space="preserve">hich of the following does your organization partner with to deliver </w:t>
      </w:r>
      <w:r>
        <w:rPr>
          <w:rFonts w:eastAsiaTheme="minorEastAsia"/>
          <w:lang w:eastAsia="zh-CN"/>
        </w:rPr>
        <w:t xml:space="preserve">transitional care </w:t>
      </w:r>
      <w:r w:rsidR="0077232B">
        <w:rPr>
          <w:rFonts w:eastAsiaTheme="minorEastAsia"/>
          <w:lang w:eastAsia="zh-CN"/>
        </w:rPr>
        <w:t>services?</w:t>
      </w:r>
      <w:r w:rsidR="00E54E38">
        <w:rPr>
          <w:rFonts w:eastAsiaTheme="minorEastAsia"/>
          <w:lang w:eastAsia="zh-CN"/>
        </w:rPr>
        <w:t xml:space="preserve"> (</w:t>
      </w:r>
      <w:r>
        <w:rPr>
          <w:rFonts w:eastAsiaTheme="minorEastAsia"/>
          <w:lang w:eastAsia="zh-CN"/>
        </w:rPr>
        <w:t xml:space="preserve">please </w:t>
      </w:r>
      <w:proofErr w:type="gramStart"/>
      <w:r>
        <w:rPr>
          <w:rFonts w:eastAsiaTheme="minorEastAsia"/>
          <w:lang w:eastAsia="zh-CN"/>
        </w:rPr>
        <w:t xml:space="preserve">check </w:t>
      </w:r>
      <w:r w:rsidR="00E54E38">
        <w:rPr>
          <w:rFonts w:eastAsiaTheme="minorEastAsia"/>
          <w:lang w:eastAsia="zh-CN"/>
        </w:rPr>
        <w:t xml:space="preserve"> all</w:t>
      </w:r>
      <w:proofErr w:type="gramEnd"/>
      <w:r w:rsidR="00E54E38">
        <w:rPr>
          <w:rFonts w:eastAsiaTheme="minorEastAsia"/>
          <w:lang w:eastAsia="zh-CN"/>
        </w:rPr>
        <w:t xml:space="preserve"> that apply)</w:t>
      </w:r>
    </w:p>
    <w:p w14:paraId="2C78C3E0" w14:textId="3652D0AC" w:rsidR="0077232B" w:rsidRDefault="00AB2DD1" w:rsidP="00AB2DD1">
      <w:pPr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9641535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 w:rsidR="0077232B">
        <w:rPr>
          <w:rFonts w:eastAsiaTheme="minorEastAsia"/>
          <w:lang w:eastAsia="zh-CN"/>
        </w:rPr>
        <w:t>Skilled nursing facilities</w:t>
      </w:r>
    </w:p>
    <w:p w14:paraId="45BB1795" w14:textId="60D883F2" w:rsidR="0077232B" w:rsidRDefault="0077232B" w:rsidP="00AB2DD1">
      <w:pPr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ab/>
      </w:r>
      <w:r w:rsidR="00AB2DD1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19344194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B2DD1"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 w:rsidR="00AB2DD1">
        <w:rPr>
          <w:rFonts w:eastAsiaTheme="minorEastAsia"/>
          <w:lang w:eastAsia="zh-CN"/>
        </w:rPr>
        <w:t>S</w:t>
      </w:r>
      <w:r>
        <w:rPr>
          <w:rFonts w:eastAsiaTheme="minorEastAsia"/>
          <w:lang w:eastAsia="zh-CN"/>
        </w:rPr>
        <w:t>ome health agencies</w:t>
      </w:r>
    </w:p>
    <w:p w14:paraId="72B81290" w14:textId="77777777" w:rsidR="00057C42" w:rsidRDefault="00AB2DD1" w:rsidP="00057C42">
      <w:pPr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7542427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 w:rsidR="0077232B">
        <w:rPr>
          <w:rFonts w:eastAsiaTheme="minorEastAsia"/>
          <w:lang w:eastAsia="zh-CN"/>
        </w:rPr>
        <w:t>Community-based organizations (</w:t>
      </w:r>
      <w:proofErr w:type="spellStart"/>
      <w:r w:rsidR="0077232B">
        <w:rPr>
          <w:rFonts w:eastAsiaTheme="minorEastAsia"/>
          <w:lang w:eastAsia="zh-CN"/>
        </w:rPr>
        <w:t>eg.</w:t>
      </w:r>
      <w:proofErr w:type="spellEnd"/>
      <w:r w:rsidR="0077232B">
        <w:rPr>
          <w:rFonts w:eastAsiaTheme="minorEastAsia"/>
          <w:lang w:eastAsia="zh-CN"/>
        </w:rPr>
        <w:t xml:space="preserve"> AAA, government service agencies, </w:t>
      </w:r>
    </w:p>
    <w:p w14:paraId="2A6FF395" w14:textId="1AAD1154" w:rsidR="0077232B" w:rsidRDefault="00057C42" w:rsidP="00057C42">
      <w:pPr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</w:t>
      </w:r>
      <w:r w:rsidR="0077232B">
        <w:rPr>
          <w:rFonts w:eastAsiaTheme="minorEastAsia"/>
          <w:lang w:eastAsia="zh-CN"/>
        </w:rPr>
        <w:t>non-profits, other community services)</w:t>
      </w:r>
    </w:p>
    <w:p w14:paraId="370B6064" w14:textId="77777777" w:rsidR="00057C42" w:rsidRDefault="00AB2DD1" w:rsidP="00AB2DD1">
      <w:pPr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-13837022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 w:rsidR="0077232B">
        <w:rPr>
          <w:rFonts w:eastAsiaTheme="minorEastAsia"/>
          <w:lang w:eastAsia="zh-CN"/>
        </w:rPr>
        <w:t>Other organizations (</w:t>
      </w:r>
      <w:proofErr w:type="spellStart"/>
      <w:r w:rsidR="0077232B">
        <w:rPr>
          <w:rFonts w:eastAsiaTheme="minorEastAsia"/>
          <w:lang w:eastAsia="zh-CN"/>
        </w:rPr>
        <w:t>eg.</w:t>
      </w:r>
      <w:proofErr w:type="spellEnd"/>
      <w:r w:rsidR="0077232B">
        <w:rPr>
          <w:rFonts w:eastAsiaTheme="minorEastAsia"/>
          <w:lang w:eastAsia="zh-CN"/>
        </w:rPr>
        <w:t xml:space="preserve"> Long term care providers, assisted living, hospice,</w:t>
      </w:r>
    </w:p>
    <w:p w14:paraId="71042091" w14:textId="3CDF27CB" w:rsidR="000F1407" w:rsidRDefault="00057C42" w:rsidP="00057C42">
      <w:pPr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</w:t>
      </w:r>
      <w:proofErr w:type="spellStart"/>
      <w:r>
        <w:rPr>
          <w:rFonts w:eastAsiaTheme="minorEastAsia"/>
          <w:lang w:eastAsia="zh-CN"/>
        </w:rPr>
        <w:t>e</w:t>
      </w:r>
      <w:r w:rsidR="0077232B">
        <w:rPr>
          <w:rFonts w:eastAsiaTheme="minorEastAsia"/>
          <w:lang w:eastAsia="zh-CN"/>
        </w:rPr>
        <w:t>tc</w:t>
      </w:r>
      <w:proofErr w:type="spellEnd"/>
      <w:r w:rsidR="0077232B">
        <w:rPr>
          <w:rFonts w:eastAsiaTheme="minorEastAsia"/>
          <w:lang w:eastAsia="zh-CN"/>
        </w:rPr>
        <w:t>)</w:t>
      </w:r>
    </w:p>
    <w:p w14:paraId="23AECA51" w14:textId="77777777" w:rsidR="00AB2DD1" w:rsidRPr="006C3981" w:rsidRDefault="00AB2DD1" w:rsidP="00AB2DD1">
      <w:pPr>
        <w:ind w:left="1440"/>
        <w:jc w:val="left"/>
        <w:rPr>
          <w:rFonts w:eastAsiaTheme="minorEastAsia"/>
          <w:lang w:eastAsia="zh-CN"/>
        </w:rPr>
      </w:pPr>
    </w:p>
    <w:p w14:paraId="5D6BD01E" w14:textId="0A3B015E" w:rsidR="00FC1428" w:rsidRPr="006C6618" w:rsidRDefault="00FC1428" w:rsidP="00DF569E">
      <w:pPr>
        <w:pStyle w:val="ListParagraph"/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How long have transitional care improvement efforts been a part of your organization?</w:t>
      </w:r>
    </w:p>
    <w:p w14:paraId="0C1C0477" w14:textId="4E6AB6BC" w:rsidR="00FC1428" w:rsidRPr="006C6618" w:rsidRDefault="0073640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 xml:space="preserve">&gt;5 years </w:t>
      </w:r>
    </w:p>
    <w:p w14:paraId="29E3FC7C" w14:textId="34FB5944" w:rsidR="00FC1428" w:rsidRPr="006C6618" w:rsidRDefault="0073640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4-5 years</w:t>
      </w:r>
    </w:p>
    <w:p w14:paraId="2A59DDD1" w14:textId="6D9A39B8" w:rsidR="00FC1428" w:rsidRPr="006C6618" w:rsidRDefault="0073640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1-3 years</w:t>
      </w:r>
    </w:p>
    <w:p w14:paraId="549F5A50" w14:textId="6E48976F" w:rsidR="00FC1428" w:rsidRPr="006C6618" w:rsidRDefault="0073640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Less than 1 year</w:t>
      </w:r>
    </w:p>
    <w:p w14:paraId="0058A288" w14:textId="29DC8954" w:rsidR="005C634D" w:rsidRPr="006C6618" w:rsidRDefault="0073640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390240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C634D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5C634D" w:rsidRPr="006C6618">
        <w:rPr>
          <w:rFonts w:eastAsiaTheme="minorEastAsia"/>
          <w:lang w:eastAsia="zh-CN"/>
        </w:rPr>
        <w:t>Don’t know</w:t>
      </w:r>
    </w:p>
    <w:p w14:paraId="635FEB5C" w14:textId="77777777" w:rsidR="006704AC" w:rsidRPr="006C6618" w:rsidRDefault="006704AC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71D50BDA" w14:textId="77777777" w:rsidR="006704AC" w:rsidRPr="006C6618" w:rsidRDefault="006704AC" w:rsidP="00DF569E">
      <w:pPr>
        <w:pStyle w:val="ListParagraph"/>
        <w:numPr>
          <w:ilvl w:val="0"/>
          <w:numId w:val="2"/>
        </w:numPr>
        <w:spacing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Please identify approximately when TC services </w:t>
      </w:r>
      <w:r w:rsidRPr="006C6618">
        <w:rPr>
          <w:rFonts w:eastAsiaTheme="minorEastAsia"/>
          <w:i/>
          <w:lang w:eastAsia="zh-CN"/>
        </w:rPr>
        <w:t>routinely</w:t>
      </w:r>
      <w:r w:rsidRPr="006C6618">
        <w:rPr>
          <w:rFonts w:eastAsiaTheme="minorEastAsia"/>
          <w:lang w:eastAsia="zh-CN"/>
        </w:rPr>
        <w:t xml:space="preserve"> </w:t>
      </w:r>
      <w:r w:rsidRPr="00E477BD">
        <w:rPr>
          <w:rFonts w:eastAsiaTheme="minorEastAsia"/>
          <w:lang w:eastAsia="zh-CN"/>
        </w:rPr>
        <w:t>begin</w:t>
      </w:r>
      <w:r w:rsidRPr="006C6618">
        <w:rPr>
          <w:rFonts w:eastAsiaTheme="minorEastAsia"/>
          <w:lang w:eastAsia="zh-CN"/>
        </w:rPr>
        <w:t xml:space="preserve"> for patients discharge</w:t>
      </w:r>
      <w:r w:rsidR="003A72B0" w:rsidRPr="006C6618">
        <w:rPr>
          <w:rFonts w:eastAsiaTheme="minorEastAsia"/>
          <w:lang w:eastAsia="zh-CN"/>
        </w:rPr>
        <w:t>d</w:t>
      </w:r>
      <w:r w:rsidRPr="006C6618">
        <w:rPr>
          <w:rFonts w:eastAsiaTheme="minorEastAsia"/>
          <w:lang w:eastAsia="zh-CN"/>
        </w:rPr>
        <w:t xml:space="preserve"> from your organization. </w:t>
      </w:r>
    </w:p>
    <w:p w14:paraId="153493D9" w14:textId="77777777" w:rsidR="006704AC" w:rsidRPr="006C6618" w:rsidRDefault="006704AC" w:rsidP="006704AC">
      <w:pPr>
        <w:spacing w:line="276" w:lineRule="auto"/>
        <w:jc w:val="left"/>
        <w:rPr>
          <w:rFonts w:eastAsiaTheme="minorEastAsia"/>
          <w:lang w:eastAsia="zh-CN"/>
        </w:rPr>
      </w:pPr>
    </w:p>
    <w:p w14:paraId="1D18A3CE" w14:textId="4DD75680" w:rsidR="006704AC" w:rsidRPr="006C6618" w:rsidRDefault="00AD6219" w:rsidP="006704AC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6704AC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9118433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704AC" w:rsidRPr="006C6618">
        <w:rPr>
          <w:rFonts w:eastAsiaTheme="minorEastAsia"/>
          <w:lang w:eastAsia="zh-CN"/>
        </w:rPr>
        <w:t>At hospital admission</w:t>
      </w:r>
    </w:p>
    <w:p w14:paraId="5550E39C" w14:textId="591E49A2" w:rsidR="009F7893" w:rsidRPr="006C6618" w:rsidRDefault="00AD6219" w:rsidP="009F7893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6704AC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7227571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704AC" w:rsidRPr="006C6618">
        <w:rPr>
          <w:rFonts w:eastAsiaTheme="minorEastAsia"/>
          <w:lang w:eastAsia="zh-CN"/>
        </w:rPr>
        <w:t>24-48 hours prior to discharge</w:t>
      </w:r>
    </w:p>
    <w:p w14:paraId="1B38C658" w14:textId="79FBC395" w:rsidR="006704AC" w:rsidRPr="006C6618" w:rsidRDefault="00AD6219" w:rsidP="009F7893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9F7893" w:rsidRPr="006C6618">
        <w:rPr>
          <w:rFonts w:eastAsiaTheme="minorEastAsia"/>
          <w:lang w:eastAsia="zh-CN"/>
        </w:rPr>
        <w:t>3</w:t>
      </w:r>
      <w:sdt>
        <w:sdtPr>
          <w:rPr>
            <w:rFonts w:eastAsia="MS Gothic"/>
            <w:lang w:eastAsia="zh-CN"/>
          </w:rPr>
          <w:id w:val="-13143237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F7893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704AC" w:rsidRPr="006C6618">
        <w:rPr>
          <w:rFonts w:eastAsiaTheme="minorEastAsia"/>
          <w:lang w:eastAsia="zh-CN"/>
        </w:rPr>
        <w:t>At discharge</w:t>
      </w:r>
    </w:p>
    <w:p w14:paraId="6C1DDC4F" w14:textId="4A8B355F" w:rsidR="009F7893" w:rsidRPr="006C6618" w:rsidRDefault="00AD6219" w:rsidP="009F7893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6704AC" w:rsidRPr="006C6618"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7530055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704AC" w:rsidRPr="006C6618">
        <w:rPr>
          <w:rFonts w:eastAsiaTheme="minorEastAsia"/>
          <w:lang w:eastAsia="zh-CN"/>
        </w:rPr>
        <w:t>After discharge</w:t>
      </w:r>
    </w:p>
    <w:p w14:paraId="5099A155" w14:textId="598B5C4B" w:rsidR="006704AC" w:rsidRPr="006C6618" w:rsidRDefault="00AD6219" w:rsidP="009F7893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9F7893" w:rsidRPr="006C6618">
        <w:rPr>
          <w:rFonts w:eastAsiaTheme="minorEastAsia"/>
          <w:lang w:eastAsia="zh-CN"/>
        </w:rPr>
        <w:t>5</w:t>
      </w:r>
      <w:sdt>
        <w:sdtPr>
          <w:rPr>
            <w:rFonts w:eastAsia="MS Gothic"/>
            <w:lang w:eastAsia="zh-CN"/>
          </w:rPr>
          <w:id w:val="-16296979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704AC" w:rsidRPr="006C6618">
        <w:rPr>
          <w:rFonts w:eastAsiaTheme="minorEastAsia"/>
          <w:lang w:eastAsia="zh-CN"/>
        </w:rPr>
        <w:t>Other/Comments</w:t>
      </w:r>
      <w:r w:rsidRPr="006C6618">
        <w:rPr>
          <w:rFonts w:eastAsiaTheme="minorEastAsia"/>
          <w:lang w:eastAsia="zh-CN"/>
        </w:rPr>
        <w:t>, please specify: _____________________________________</w:t>
      </w:r>
    </w:p>
    <w:p w14:paraId="30CF239B" w14:textId="5260A0D5" w:rsidR="00C324D8" w:rsidRDefault="00AD6219" w:rsidP="009F7893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645118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24D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324D8" w:rsidRPr="006C6618">
        <w:rPr>
          <w:rFonts w:eastAsiaTheme="minorEastAsia"/>
          <w:lang w:eastAsia="zh-CN"/>
        </w:rPr>
        <w:t>Don’t know</w:t>
      </w:r>
    </w:p>
    <w:p w14:paraId="6A9F5AF9" w14:textId="77777777" w:rsidR="00AB2DD1" w:rsidRDefault="00AB2DD1" w:rsidP="009F7893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7E71E582" w14:textId="77777777" w:rsidR="00AB2DD1" w:rsidRDefault="00AB2DD1" w:rsidP="009F7893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727EB15F" w14:textId="77777777" w:rsidR="00AB2DD1" w:rsidRPr="006C6618" w:rsidRDefault="00AB2DD1" w:rsidP="009F7893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2A91912A" w14:textId="77777777" w:rsidR="00FC1428" w:rsidRPr="006C6618" w:rsidRDefault="00FC1428" w:rsidP="00F70A40">
      <w:pPr>
        <w:spacing w:line="276" w:lineRule="auto"/>
        <w:jc w:val="left"/>
        <w:rPr>
          <w:rFonts w:eastAsiaTheme="minorEastAsia"/>
          <w:lang w:eastAsia="zh-CN"/>
        </w:rPr>
      </w:pPr>
    </w:p>
    <w:p w14:paraId="2D7AC92F" w14:textId="77777777" w:rsidR="006704AC" w:rsidRPr="006C6618" w:rsidRDefault="00FC1428" w:rsidP="00DF569E">
      <w:pPr>
        <w:pStyle w:val="ListParagraph"/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lastRenderedPageBreak/>
        <w:t xml:space="preserve">Please identify for </w:t>
      </w:r>
      <w:r w:rsidR="006704AC" w:rsidRPr="006C6618">
        <w:rPr>
          <w:rFonts w:eastAsiaTheme="minorEastAsia"/>
          <w:lang w:eastAsia="zh-CN"/>
        </w:rPr>
        <w:t xml:space="preserve">approximately </w:t>
      </w:r>
      <w:r w:rsidRPr="00E477BD">
        <w:rPr>
          <w:rFonts w:eastAsiaTheme="minorEastAsia"/>
          <w:lang w:eastAsia="zh-CN"/>
        </w:rPr>
        <w:t>how long</w:t>
      </w:r>
      <w:r w:rsidRPr="006C6618">
        <w:rPr>
          <w:rFonts w:eastAsiaTheme="minorEastAsia"/>
          <w:lang w:eastAsia="zh-CN"/>
        </w:rPr>
        <w:t xml:space="preserve"> patients </w:t>
      </w:r>
      <w:r w:rsidRPr="006C6618">
        <w:rPr>
          <w:rFonts w:eastAsiaTheme="minorEastAsia"/>
          <w:i/>
          <w:lang w:eastAsia="zh-CN"/>
        </w:rPr>
        <w:t>routinely</w:t>
      </w:r>
      <w:r w:rsidRPr="006C6618">
        <w:rPr>
          <w:rFonts w:eastAsiaTheme="minorEastAsia"/>
          <w:lang w:eastAsia="zh-CN"/>
        </w:rPr>
        <w:t xml:space="preserve"> receive TC services from your organization.</w:t>
      </w:r>
    </w:p>
    <w:p w14:paraId="5A84CA24" w14:textId="77777777" w:rsidR="006704AC" w:rsidRPr="006C6618" w:rsidRDefault="006704AC" w:rsidP="006704AC">
      <w:pPr>
        <w:pStyle w:val="ListParagraph"/>
        <w:spacing w:after="200" w:line="259" w:lineRule="auto"/>
        <w:jc w:val="left"/>
        <w:rPr>
          <w:rFonts w:eastAsia="MS Mincho"/>
          <w:lang w:eastAsia="zh-CN"/>
        </w:rPr>
      </w:pPr>
    </w:p>
    <w:p w14:paraId="334BBE84" w14:textId="5D1633EB" w:rsidR="006704AC" w:rsidRPr="006C6618" w:rsidRDefault="00E629C8" w:rsidP="006704AC">
      <w:pPr>
        <w:pStyle w:val="ListParagraph"/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="MS Mincho"/>
          <w:lang w:eastAsia="zh-CN"/>
        </w:rPr>
        <w:t xml:space="preserve">  </w:t>
      </w:r>
      <w:r w:rsidR="006704AC" w:rsidRPr="006C6618">
        <w:rPr>
          <w:rFonts w:eastAsia="MS Mincho"/>
          <w:lang w:eastAsia="zh-CN"/>
        </w:rPr>
        <w:t>1</w:t>
      </w:r>
      <w:sdt>
        <w:sdtPr>
          <w:rPr>
            <w:rFonts w:eastAsia="MS Mincho"/>
            <w:lang w:eastAsia="zh-CN"/>
          </w:rPr>
          <w:id w:val="-116269876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A4691">
        <w:rPr>
          <w:rFonts w:eastAsia="MS Mincho"/>
          <w:lang w:eastAsia="zh-CN"/>
        </w:rPr>
        <w:t>In</w:t>
      </w:r>
      <w:r w:rsidR="00CF7CED" w:rsidRPr="006C6618">
        <w:rPr>
          <w:rFonts w:eastAsia="MS Mincho"/>
          <w:lang w:eastAsia="zh-CN"/>
        </w:rPr>
        <w:t xml:space="preserve"> hospital only</w:t>
      </w:r>
    </w:p>
    <w:p w14:paraId="7BD895F5" w14:textId="4991BD76" w:rsidR="006704AC" w:rsidRPr="006C6618" w:rsidRDefault="00E629C8" w:rsidP="006704AC">
      <w:pPr>
        <w:pStyle w:val="ListParagraph"/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6704AC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18078907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F7CED" w:rsidRPr="006C6618">
        <w:rPr>
          <w:rFonts w:eastAsiaTheme="minorEastAsia"/>
          <w:lang w:eastAsia="zh-CN"/>
        </w:rPr>
        <w:t>One week following hospital discharge</w:t>
      </w:r>
    </w:p>
    <w:p w14:paraId="3EFDC733" w14:textId="02768430" w:rsidR="006704AC" w:rsidRPr="006C6618" w:rsidRDefault="00E629C8" w:rsidP="006704AC">
      <w:pPr>
        <w:pStyle w:val="ListParagraph"/>
        <w:spacing w:after="200" w:line="259" w:lineRule="auto"/>
        <w:jc w:val="left"/>
        <w:rPr>
          <w:rFonts w:eastAsia="MS Gothic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6704AC" w:rsidRPr="006C6618">
        <w:rPr>
          <w:rFonts w:eastAsia="MS Gothic"/>
          <w:lang w:eastAsia="zh-CN"/>
        </w:rPr>
        <w:t>3</w:t>
      </w:r>
      <w:sdt>
        <w:sdtPr>
          <w:rPr>
            <w:rFonts w:eastAsia="MS Gothic"/>
            <w:lang w:eastAsia="zh-CN"/>
          </w:rPr>
          <w:id w:val="-102393865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F7CED" w:rsidRPr="006C6618">
        <w:rPr>
          <w:rFonts w:eastAsia="MS Gothic"/>
          <w:lang w:eastAsia="zh-CN"/>
        </w:rPr>
        <w:t xml:space="preserve">Less than one month but greater than one week </w:t>
      </w:r>
      <w:r w:rsidRPr="006C6618">
        <w:rPr>
          <w:rFonts w:eastAsia="MS Gothic"/>
          <w:lang w:eastAsia="zh-CN"/>
        </w:rPr>
        <w:t>following hospital</w:t>
      </w:r>
      <w:r w:rsidR="00CF7CED" w:rsidRPr="006C6618">
        <w:rPr>
          <w:rFonts w:eastAsia="MS Gothic"/>
          <w:lang w:eastAsia="zh-CN"/>
        </w:rPr>
        <w:t xml:space="preserve"> discharge</w:t>
      </w:r>
    </w:p>
    <w:p w14:paraId="28CFB849" w14:textId="52AA8D6C" w:rsidR="006704AC" w:rsidRPr="006C6618" w:rsidRDefault="00E629C8" w:rsidP="006704AC">
      <w:pPr>
        <w:pStyle w:val="ListParagraph"/>
        <w:spacing w:after="200" w:line="259" w:lineRule="auto"/>
        <w:jc w:val="left"/>
        <w:rPr>
          <w:rFonts w:eastAsia="MS Gothic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6704AC" w:rsidRPr="006C6618">
        <w:rPr>
          <w:rFonts w:eastAsia="MS Gothic"/>
          <w:lang w:eastAsia="zh-CN"/>
        </w:rPr>
        <w:t>4</w:t>
      </w:r>
      <w:sdt>
        <w:sdtPr>
          <w:rPr>
            <w:rFonts w:eastAsia="MS Gothic"/>
            <w:lang w:eastAsia="zh-CN"/>
          </w:rPr>
          <w:id w:val="-2349328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F7CED" w:rsidRPr="006C6618">
        <w:rPr>
          <w:rFonts w:eastAsia="MS Gothic"/>
          <w:lang w:eastAsia="zh-CN"/>
        </w:rPr>
        <w:t>One month following hospital discharge</w:t>
      </w:r>
    </w:p>
    <w:p w14:paraId="43DD8A4F" w14:textId="09C7D7B2" w:rsidR="006704AC" w:rsidRPr="006C6618" w:rsidRDefault="00E629C8" w:rsidP="006704AC">
      <w:pPr>
        <w:pStyle w:val="ListParagraph"/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6704AC" w:rsidRPr="006C6618">
        <w:rPr>
          <w:rFonts w:eastAsia="MS Gothic"/>
          <w:lang w:eastAsia="zh-CN"/>
        </w:rPr>
        <w:t>5</w:t>
      </w:r>
      <w:sdt>
        <w:sdtPr>
          <w:rPr>
            <w:rFonts w:eastAsia="MS Gothic"/>
            <w:lang w:eastAsia="zh-CN"/>
          </w:rPr>
          <w:id w:val="-1724894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No specific time frame; based on</w:t>
      </w:r>
      <w:r w:rsidR="006704AC" w:rsidRPr="006C6618">
        <w:rPr>
          <w:rFonts w:eastAsiaTheme="minorEastAsia"/>
          <w:lang w:eastAsia="zh-CN"/>
        </w:rPr>
        <w:t xml:space="preserve"> patient’s individual needs</w:t>
      </w:r>
    </w:p>
    <w:p w14:paraId="250FBE9C" w14:textId="16997969" w:rsidR="005F5101" w:rsidRPr="006C6618" w:rsidRDefault="00E629C8" w:rsidP="005F5101">
      <w:pPr>
        <w:pStyle w:val="ListParagraph"/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6704AC" w:rsidRPr="006C6618">
        <w:rPr>
          <w:rFonts w:eastAsiaTheme="minorEastAsia"/>
          <w:lang w:eastAsia="zh-CN"/>
        </w:rPr>
        <w:t>6</w:t>
      </w:r>
      <w:sdt>
        <w:sdtPr>
          <w:rPr>
            <w:rFonts w:eastAsiaTheme="minorEastAsia"/>
            <w:lang w:eastAsia="zh-CN"/>
          </w:rPr>
          <w:id w:val="1836418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704AC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>Other</w:t>
      </w:r>
      <w:r w:rsidRPr="006C6618">
        <w:rPr>
          <w:rFonts w:eastAsiaTheme="minorEastAsia"/>
          <w:lang w:eastAsia="zh-CN"/>
        </w:rPr>
        <w:t>/Comments</w:t>
      </w:r>
      <w:r w:rsidR="00FC1428" w:rsidRPr="006C6618">
        <w:rPr>
          <w:rFonts w:eastAsiaTheme="minorEastAsia"/>
          <w:lang w:eastAsia="zh-CN"/>
        </w:rPr>
        <w:t>, please specify: __________________________</w:t>
      </w:r>
    </w:p>
    <w:p w14:paraId="68102C34" w14:textId="2DF30445" w:rsidR="005F5101" w:rsidRPr="006C6618" w:rsidRDefault="00E629C8" w:rsidP="005F5101">
      <w:pPr>
        <w:pStyle w:val="ListParagraph"/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8575843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C324D8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C324D8" w:rsidRPr="006C6618">
        <w:rPr>
          <w:rFonts w:eastAsiaTheme="minorEastAsia"/>
          <w:lang w:eastAsia="zh-CN"/>
        </w:rPr>
        <w:t>Don’t know</w:t>
      </w:r>
    </w:p>
    <w:p w14:paraId="4F7CB64F" w14:textId="77777777" w:rsidR="00D505BF" w:rsidRPr="006C6618" w:rsidRDefault="00D505BF" w:rsidP="005F5101">
      <w:pPr>
        <w:pStyle w:val="ListParagraph"/>
        <w:spacing w:after="200" w:line="259" w:lineRule="auto"/>
        <w:jc w:val="left"/>
        <w:rPr>
          <w:rFonts w:eastAsiaTheme="minorEastAsia"/>
          <w:lang w:eastAsia="zh-CN"/>
        </w:rPr>
      </w:pPr>
    </w:p>
    <w:p w14:paraId="7E6AD25B" w14:textId="4B9A2DDB" w:rsidR="005F5101" w:rsidRPr="006C6618" w:rsidRDefault="005F5101" w:rsidP="00DF569E">
      <w:pPr>
        <w:pStyle w:val="ListParagraph"/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Does your organization have a </w:t>
      </w:r>
      <w:r w:rsidRPr="00E477BD">
        <w:rPr>
          <w:rFonts w:eastAsiaTheme="minorEastAsia"/>
          <w:lang w:eastAsia="zh-CN"/>
        </w:rPr>
        <w:t>designated staff member</w:t>
      </w:r>
      <w:r w:rsidRPr="006C6618">
        <w:rPr>
          <w:rFonts w:eastAsiaTheme="minorEastAsia"/>
          <w:lang w:eastAsia="zh-CN"/>
        </w:rPr>
        <w:t xml:space="preserve"> who leads</w:t>
      </w:r>
      <w:r w:rsidR="00B16E4D">
        <w:rPr>
          <w:rFonts w:eastAsiaTheme="minorEastAsia"/>
          <w:lang w:eastAsia="zh-CN"/>
        </w:rPr>
        <w:t>/manages</w:t>
      </w:r>
      <w:r w:rsidRPr="006C6618">
        <w:rPr>
          <w:rFonts w:eastAsiaTheme="minorEastAsia"/>
          <w:lang w:eastAsia="zh-CN"/>
        </w:rPr>
        <w:t xml:space="preserve"> the transitional care efforts at your organization?</w:t>
      </w:r>
    </w:p>
    <w:p w14:paraId="6314EF35" w14:textId="0322CBA2" w:rsidR="005F5101" w:rsidRPr="006C6618" w:rsidRDefault="00E629C8" w:rsidP="005F5101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5F5101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6546856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510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5F5101" w:rsidRPr="006C6618">
        <w:rPr>
          <w:rFonts w:eastAsiaTheme="minorEastAsia"/>
          <w:lang w:eastAsia="zh-CN"/>
        </w:rPr>
        <w:t>Yes</w:t>
      </w:r>
    </w:p>
    <w:p w14:paraId="3529B1BA" w14:textId="012BA9EE" w:rsidR="005F5101" w:rsidRPr="006C6618" w:rsidRDefault="00E629C8" w:rsidP="005F5101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5F5101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14801514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F510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5F5101" w:rsidRPr="006C6618">
        <w:rPr>
          <w:rFonts w:eastAsiaTheme="minorEastAsia"/>
          <w:lang w:eastAsia="zh-CN"/>
        </w:rPr>
        <w:t>No</w:t>
      </w:r>
    </w:p>
    <w:p w14:paraId="31622732" w14:textId="17FC80E5" w:rsidR="00DD772E" w:rsidRPr="006C6618" w:rsidRDefault="00E629C8" w:rsidP="005F5101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6965240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246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D22461" w:rsidRPr="006C6618">
        <w:rPr>
          <w:rFonts w:eastAsiaTheme="minorEastAsia"/>
          <w:lang w:eastAsia="zh-CN"/>
        </w:rPr>
        <w:t>Don’t know</w:t>
      </w:r>
    </w:p>
    <w:p w14:paraId="1D8672F9" w14:textId="77777777" w:rsidR="005F5101" w:rsidRPr="006C6618" w:rsidRDefault="005F5101" w:rsidP="005F5101">
      <w:pPr>
        <w:ind w:left="720"/>
        <w:jc w:val="left"/>
        <w:rPr>
          <w:rFonts w:eastAsiaTheme="minorEastAsia"/>
          <w:lang w:eastAsia="zh-CN"/>
        </w:rPr>
      </w:pPr>
    </w:p>
    <w:p w14:paraId="49F56AB6" w14:textId="77777777" w:rsidR="00FC1428" w:rsidRPr="006C6618" w:rsidRDefault="005F5101" w:rsidP="00DF569E">
      <w:pPr>
        <w:pStyle w:val="ListParagraph"/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</w:t>
      </w:r>
      <w:r w:rsidR="00FC1428" w:rsidRPr="006C6618">
        <w:rPr>
          <w:rFonts w:eastAsiaTheme="minorEastAsia"/>
          <w:lang w:eastAsia="zh-CN"/>
        </w:rPr>
        <w:t xml:space="preserve">Does your organization have a </w:t>
      </w:r>
      <w:r w:rsidR="00FC1428" w:rsidRPr="00E477BD">
        <w:rPr>
          <w:rFonts w:eastAsiaTheme="minorEastAsia"/>
          <w:lang w:eastAsia="zh-CN"/>
        </w:rPr>
        <w:t>designated team</w:t>
      </w:r>
      <w:r w:rsidR="00FC1428" w:rsidRPr="006C6618">
        <w:rPr>
          <w:rFonts w:eastAsiaTheme="minorEastAsia"/>
          <w:lang w:eastAsia="zh-CN"/>
        </w:rPr>
        <w:t xml:space="preserve"> that facilitates the implementation of transitional care </w:t>
      </w:r>
      <w:r w:rsidRPr="006C6618">
        <w:rPr>
          <w:rFonts w:eastAsiaTheme="minorEastAsia"/>
          <w:lang w:eastAsia="zh-CN"/>
        </w:rPr>
        <w:t>efforts at your organization</w:t>
      </w:r>
      <w:r w:rsidR="00FC1428" w:rsidRPr="006C6618">
        <w:rPr>
          <w:rFonts w:eastAsiaTheme="minorEastAsia"/>
          <w:lang w:eastAsia="zh-CN"/>
        </w:rPr>
        <w:t>?</w:t>
      </w:r>
    </w:p>
    <w:p w14:paraId="670BA10E" w14:textId="76835138" w:rsidR="005F5101" w:rsidRPr="006C6618" w:rsidRDefault="00E629C8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 xml:space="preserve">Yes </w:t>
      </w:r>
    </w:p>
    <w:p w14:paraId="442E873A" w14:textId="0D44FE02" w:rsidR="00FC1428" w:rsidRPr="006C6618" w:rsidRDefault="00E629C8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o</w:t>
      </w:r>
    </w:p>
    <w:p w14:paraId="4806A08D" w14:textId="2AD13F63" w:rsidR="00D22461" w:rsidRPr="006C6618" w:rsidRDefault="00E629C8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80870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2246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D22461" w:rsidRPr="006C6618">
        <w:rPr>
          <w:rFonts w:eastAsiaTheme="minorEastAsia"/>
          <w:lang w:eastAsia="zh-CN"/>
        </w:rPr>
        <w:t>Don’t know</w:t>
      </w:r>
    </w:p>
    <w:p w14:paraId="414A0AF4" w14:textId="77777777" w:rsidR="00FC1428" w:rsidRPr="006C6618" w:rsidRDefault="00D22461" w:rsidP="00FC1428">
      <w:pPr>
        <w:spacing w:line="276" w:lineRule="auto"/>
        <w:ind w:firstLine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</w:t>
      </w:r>
    </w:p>
    <w:p w14:paraId="5093024A" w14:textId="27BCFC27" w:rsidR="005F5101" w:rsidRPr="006C6618" w:rsidRDefault="005F5101" w:rsidP="005F5101">
      <w:pPr>
        <w:tabs>
          <w:tab w:val="left" w:pos="270"/>
        </w:tabs>
        <w:spacing w:line="276" w:lineRule="auto"/>
        <w:ind w:left="720" w:hanging="9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[If Q1</w:t>
      </w:r>
      <w:r w:rsidR="007130E8">
        <w:rPr>
          <w:rFonts w:eastAsiaTheme="minorEastAsia"/>
          <w:lang w:eastAsia="zh-CN"/>
        </w:rPr>
        <w:t>4</w:t>
      </w:r>
      <w:r w:rsidRPr="006C6618">
        <w:rPr>
          <w:rFonts w:eastAsiaTheme="minorEastAsia"/>
          <w:lang w:eastAsia="zh-CN"/>
        </w:rPr>
        <w:t>=1, then</w:t>
      </w:r>
      <w:r w:rsidR="00E629C8" w:rsidRPr="006C6618">
        <w:rPr>
          <w:rFonts w:eastAsiaTheme="minorEastAsia"/>
          <w:lang w:eastAsia="zh-CN"/>
        </w:rPr>
        <w:t xml:space="preserve"> 1</w:t>
      </w:r>
      <w:r w:rsidR="007130E8">
        <w:rPr>
          <w:rFonts w:eastAsiaTheme="minorEastAsia"/>
          <w:lang w:eastAsia="zh-CN"/>
        </w:rPr>
        <w:t>4</w:t>
      </w:r>
      <w:r w:rsidR="00E629C8" w:rsidRPr="006C6618">
        <w:rPr>
          <w:rFonts w:eastAsiaTheme="minorEastAsia"/>
          <w:lang w:eastAsia="zh-CN"/>
        </w:rPr>
        <w:t>a</w:t>
      </w:r>
      <w:r w:rsidRPr="006C6618">
        <w:rPr>
          <w:rFonts w:eastAsiaTheme="minorEastAsia"/>
          <w:lang w:eastAsia="zh-CN"/>
        </w:rPr>
        <w:t>]</w:t>
      </w:r>
    </w:p>
    <w:p w14:paraId="32CBADF2" w14:textId="77777777" w:rsidR="005F5101" w:rsidRPr="006C6618" w:rsidRDefault="005F5101" w:rsidP="00FC1428">
      <w:pPr>
        <w:spacing w:line="276" w:lineRule="auto"/>
        <w:ind w:firstLine="720"/>
        <w:jc w:val="left"/>
        <w:rPr>
          <w:rFonts w:eastAsiaTheme="minorEastAsia"/>
          <w:lang w:eastAsia="zh-CN"/>
        </w:rPr>
      </w:pPr>
    </w:p>
    <w:p w14:paraId="4ADCE751" w14:textId="70873460" w:rsidR="00FC1428" w:rsidRPr="006C6618" w:rsidRDefault="005F5101" w:rsidP="00766583">
      <w:pPr>
        <w:spacing w:line="276" w:lineRule="auto"/>
        <w:ind w:firstLine="720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1</w:t>
      </w:r>
      <w:r w:rsidR="007130E8">
        <w:rPr>
          <w:rFonts w:eastAsiaTheme="minorEastAsia"/>
          <w:lang w:eastAsia="zh-CN"/>
        </w:rPr>
        <w:t>4</w:t>
      </w:r>
      <w:r w:rsidR="00FC1428" w:rsidRPr="006C6618">
        <w:rPr>
          <w:rFonts w:eastAsiaTheme="minorEastAsia"/>
          <w:lang w:eastAsia="zh-CN"/>
        </w:rPr>
        <w:t xml:space="preserve">a. </w:t>
      </w:r>
      <w:r w:rsidRPr="006C6618">
        <w:rPr>
          <w:rFonts w:eastAsiaTheme="minorEastAsia"/>
          <w:lang w:eastAsia="zh-CN"/>
        </w:rPr>
        <w:t>T</w:t>
      </w:r>
      <w:r w:rsidR="00FC1428" w:rsidRPr="006C6618">
        <w:rPr>
          <w:rFonts w:eastAsiaTheme="minorEastAsia"/>
          <w:lang w:eastAsia="zh-CN"/>
        </w:rPr>
        <w:t xml:space="preserve">he </w:t>
      </w:r>
      <w:r w:rsidR="009F7893" w:rsidRPr="00E477BD">
        <w:rPr>
          <w:rFonts w:eastAsiaTheme="minorEastAsia"/>
          <w:lang w:eastAsia="zh-CN"/>
        </w:rPr>
        <w:t xml:space="preserve">designated </w:t>
      </w:r>
      <w:r w:rsidR="00FC1428" w:rsidRPr="00E477BD">
        <w:rPr>
          <w:rFonts w:eastAsiaTheme="minorEastAsia"/>
          <w:lang w:eastAsia="zh-CN"/>
        </w:rPr>
        <w:t>team</w:t>
      </w:r>
      <w:r w:rsidR="00FC1428" w:rsidRPr="006C6618">
        <w:rPr>
          <w:rFonts w:eastAsiaTheme="minorEastAsia"/>
          <w:lang w:eastAsia="zh-CN"/>
        </w:rPr>
        <w:t xml:space="preserve"> includes</w:t>
      </w:r>
      <w:r w:rsidR="009F7893" w:rsidRPr="006C6618">
        <w:rPr>
          <w:rFonts w:eastAsiaTheme="minorEastAsia"/>
          <w:lang w:eastAsia="zh-CN"/>
        </w:rPr>
        <w:t>:</w:t>
      </w:r>
      <w:r w:rsidR="00FC1428" w:rsidRPr="006C6618">
        <w:rPr>
          <w:rFonts w:eastAsiaTheme="minorEastAsia"/>
          <w:lang w:eastAsia="zh-CN"/>
        </w:rPr>
        <w:t xml:space="preserve"> (please check all that apply)</w:t>
      </w:r>
    </w:p>
    <w:tbl>
      <w:tblPr>
        <w:tblStyle w:val="TableGrid1"/>
        <w:tblW w:w="8017" w:type="dxa"/>
        <w:jc w:val="center"/>
        <w:tblLook w:val="04A0" w:firstRow="1" w:lastRow="0" w:firstColumn="1" w:lastColumn="0" w:noHBand="0" w:noVBand="1"/>
      </w:tblPr>
      <w:tblGrid>
        <w:gridCol w:w="3919"/>
        <w:gridCol w:w="4098"/>
      </w:tblGrid>
      <w:tr w:rsidR="00FC1428" w:rsidRPr="006C6618" w14:paraId="32EF4B9A" w14:textId="77777777" w:rsidTr="00D57A07">
        <w:trPr>
          <w:trHeight w:val="341"/>
          <w:jc w:val="center"/>
        </w:trPr>
        <w:tc>
          <w:tcPr>
            <w:tcW w:w="3919" w:type="dxa"/>
            <w:vAlign w:val="center"/>
          </w:tcPr>
          <w:p w14:paraId="17A2F66E" w14:textId="0BF0D546" w:rsidR="00FC1428" w:rsidRPr="006C6618" w:rsidRDefault="00B575C1" w:rsidP="00D57A07">
            <w:sdt>
              <w:sdtPr>
                <w:id w:val="-2045512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FC1428" w:rsidRPr="006C6618">
              <w:t>Senior management of the hospital</w:t>
            </w:r>
          </w:p>
        </w:tc>
        <w:tc>
          <w:tcPr>
            <w:tcW w:w="4098" w:type="dxa"/>
            <w:vAlign w:val="center"/>
          </w:tcPr>
          <w:p w14:paraId="61D491EE" w14:textId="77777777" w:rsidR="00FC1428" w:rsidRPr="006C6618" w:rsidRDefault="00B575C1" w:rsidP="009F7893">
            <w:sdt>
              <w:sdtPr>
                <w:id w:val="-18565694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7893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9F7893" w:rsidRPr="006C6618">
              <w:t>Social Workers</w:t>
            </w:r>
          </w:p>
        </w:tc>
      </w:tr>
      <w:tr w:rsidR="00FC1428" w:rsidRPr="006C6618" w14:paraId="77765146" w14:textId="77777777" w:rsidTr="00D57A07">
        <w:trPr>
          <w:trHeight w:val="377"/>
          <w:jc w:val="center"/>
        </w:trPr>
        <w:tc>
          <w:tcPr>
            <w:tcW w:w="3919" w:type="dxa"/>
            <w:vAlign w:val="center"/>
          </w:tcPr>
          <w:p w14:paraId="21341B41" w14:textId="1BB4EE91" w:rsidR="00FC1428" w:rsidRPr="006C6618" w:rsidRDefault="00B575C1" w:rsidP="009F7893">
            <w:sdt>
              <w:sdtPr>
                <w:id w:val="182700317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D5E4C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FC1428" w:rsidRPr="006C6618">
              <w:t>Physicians</w:t>
            </w:r>
          </w:p>
        </w:tc>
        <w:tc>
          <w:tcPr>
            <w:tcW w:w="4098" w:type="dxa"/>
            <w:vAlign w:val="center"/>
          </w:tcPr>
          <w:p w14:paraId="67064AF4" w14:textId="79F21B86" w:rsidR="00FC1428" w:rsidRPr="006C6618" w:rsidRDefault="00B575C1" w:rsidP="00D57A07">
            <w:sdt>
              <w:sdtPr>
                <w:id w:val="-190775921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7893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9F7893" w:rsidRPr="006C6618">
              <w:t>Navigators (can be lay navigators, in addition to nurses or social workers)</w:t>
            </w:r>
          </w:p>
        </w:tc>
      </w:tr>
      <w:tr w:rsidR="00FC1428" w:rsidRPr="006C6618" w14:paraId="37B79EB9" w14:textId="77777777" w:rsidTr="00D57A07">
        <w:trPr>
          <w:trHeight w:val="656"/>
          <w:jc w:val="center"/>
        </w:trPr>
        <w:tc>
          <w:tcPr>
            <w:tcW w:w="3919" w:type="dxa"/>
            <w:vAlign w:val="center"/>
          </w:tcPr>
          <w:p w14:paraId="1118D415" w14:textId="5816CCCE" w:rsidR="00FC1428" w:rsidRPr="006C6618" w:rsidRDefault="00B575C1" w:rsidP="009F7893">
            <w:pPr>
              <w:ind w:left="306" w:hanging="306"/>
            </w:pPr>
            <w:sdt>
              <w:sdtPr>
                <w:id w:val="-10422770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FC1428" w:rsidRPr="006C6618">
              <w:t xml:space="preserve">Advanced practice nurses </w:t>
            </w:r>
          </w:p>
        </w:tc>
        <w:tc>
          <w:tcPr>
            <w:tcW w:w="4098" w:type="dxa"/>
            <w:vAlign w:val="center"/>
          </w:tcPr>
          <w:p w14:paraId="008CE19B" w14:textId="7DBBCEAD" w:rsidR="00FC1428" w:rsidRPr="006C6618" w:rsidRDefault="00B575C1" w:rsidP="00D57A07">
            <w:sdt>
              <w:sdtPr>
                <w:id w:val="-197397799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7893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9F7893" w:rsidRPr="006C6618">
              <w:t>Quality improvement staff</w:t>
            </w:r>
          </w:p>
        </w:tc>
      </w:tr>
      <w:tr w:rsidR="00FC1428" w:rsidRPr="006C6618" w14:paraId="0894F519" w14:textId="77777777" w:rsidTr="00D57A07">
        <w:trPr>
          <w:trHeight w:val="377"/>
          <w:jc w:val="center"/>
        </w:trPr>
        <w:tc>
          <w:tcPr>
            <w:tcW w:w="3919" w:type="dxa"/>
            <w:vAlign w:val="center"/>
          </w:tcPr>
          <w:p w14:paraId="1A50E784" w14:textId="77777777" w:rsidR="00FC1428" w:rsidRPr="006C6618" w:rsidRDefault="00B575C1" w:rsidP="009F7893">
            <w:sdt>
              <w:sdtPr>
                <w:id w:val="5630644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7893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9F7893" w:rsidRPr="006C6618">
              <w:t>Physician Assistants</w:t>
            </w:r>
          </w:p>
        </w:tc>
        <w:tc>
          <w:tcPr>
            <w:tcW w:w="4098" w:type="dxa"/>
            <w:vAlign w:val="center"/>
          </w:tcPr>
          <w:p w14:paraId="2CCE7CC2" w14:textId="28F4CCDE" w:rsidR="00FC1428" w:rsidRPr="006C6618" w:rsidRDefault="00B575C1" w:rsidP="00D57A07">
            <w:sdt>
              <w:sdtPr>
                <w:id w:val="207453501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7893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9F7893" w:rsidRPr="006C6618">
              <w:t>Pharmacists</w:t>
            </w:r>
          </w:p>
        </w:tc>
      </w:tr>
      <w:tr w:rsidR="009F7893" w:rsidRPr="006C6618" w14:paraId="4C06E476" w14:textId="77777777" w:rsidTr="00D57A07">
        <w:trPr>
          <w:trHeight w:val="377"/>
          <w:jc w:val="center"/>
        </w:trPr>
        <w:tc>
          <w:tcPr>
            <w:tcW w:w="3919" w:type="dxa"/>
            <w:vAlign w:val="center"/>
          </w:tcPr>
          <w:p w14:paraId="558B72A8" w14:textId="52642A74" w:rsidR="009F7893" w:rsidRPr="006C6618" w:rsidRDefault="00B575C1" w:rsidP="00BF561D">
            <w:sdt>
              <w:sdtPr>
                <w:id w:val="-9854763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7893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9F7893" w:rsidRPr="006C6618">
              <w:t>Nurses</w:t>
            </w:r>
          </w:p>
        </w:tc>
        <w:tc>
          <w:tcPr>
            <w:tcW w:w="4098" w:type="dxa"/>
            <w:vAlign w:val="center"/>
          </w:tcPr>
          <w:p w14:paraId="61BA882C" w14:textId="1D62C585" w:rsidR="009F7893" w:rsidRPr="006C6618" w:rsidRDefault="00B575C1" w:rsidP="00766583">
            <w:pPr>
              <w:jc w:val="left"/>
            </w:pPr>
            <w:sdt>
              <w:sdtPr>
                <w:id w:val="-18359362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7893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9F7893" w:rsidRPr="006C6618">
              <w:t>Therapists/Counselors</w:t>
            </w:r>
            <w:r w:rsidR="000F1407">
              <w:t xml:space="preserve"> (e.g., </w:t>
            </w:r>
            <w:r w:rsidR="00766583">
              <w:t>psychologist or psychiatrist)</w:t>
            </w:r>
          </w:p>
        </w:tc>
      </w:tr>
      <w:tr w:rsidR="009F7893" w:rsidRPr="006C6618" w14:paraId="6DB9D183" w14:textId="77777777" w:rsidTr="00D57A07">
        <w:trPr>
          <w:trHeight w:val="377"/>
          <w:jc w:val="center"/>
        </w:trPr>
        <w:tc>
          <w:tcPr>
            <w:tcW w:w="3919" w:type="dxa"/>
            <w:vAlign w:val="center"/>
          </w:tcPr>
          <w:p w14:paraId="3F7772F6" w14:textId="77777777" w:rsidR="009F7893" w:rsidRPr="006C6618" w:rsidRDefault="00B575C1" w:rsidP="00BF561D">
            <w:sdt>
              <w:sdtPr>
                <w:id w:val="-17959318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9F7893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9F7893" w:rsidRPr="006C6618">
              <w:t>Case managers</w:t>
            </w:r>
          </w:p>
        </w:tc>
        <w:tc>
          <w:tcPr>
            <w:tcW w:w="4098" w:type="dxa"/>
            <w:vAlign w:val="center"/>
          </w:tcPr>
          <w:p w14:paraId="64821704" w14:textId="1C395B9C" w:rsidR="009F7893" w:rsidRPr="006C6618" w:rsidRDefault="00B575C1" w:rsidP="00D57A07">
            <w:sdt>
              <w:sdtPr>
                <w:id w:val="19555114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66583">
                  <w:rPr>
                    <w:rFonts w:ascii="MS Gothic" w:eastAsia="MS Gothic" w:hAnsi="MS Gothic" w:hint="eastAsia"/>
                  </w:rPr>
                  <w:t>☐</w:t>
                </w:r>
              </w:sdtContent>
            </w:sdt>
            <w:r w:rsidR="00766583">
              <w:t>PT/OT/ST</w:t>
            </w:r>
          </w:p>
        </w:tc>
      </w:tr>
      <w:tr w:rsidR="00401957" w:rsidRPr="006C6618" w14:paraId="510D664A" w14:textId="77777777" w:rsidTr="00D57A07">
        <w:trPr>
          <w:trHeight w:val="377"/>
          <w:jc w:val="center"/>
        </w:trPr>
        <w:tc>
          <w:tcPr>
            <w:tcW w:w="3919" w:type="dxa"/>
            <w:vAlign w:val="center"/>
          </w:tcPr>
          <w:p w14:paraId="40AC8026" w14:textId="00EAD187" w:rsidR="00401957" w:rsidRDefault="00B575C1" w:rsidP="00BF561D">
            <w:sdt>
              <w:sdtPr>
                <w:id w:val="77575973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766583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766583" w:rsidRPr="006C6618">
              <w:t>Other, please specify:</w:t>
            </w:r>
          </w:p>
        </w:tc>
        <w:tc>
          <w:tcPr>
            <w:tcW w:w="4098" w:type="dxa"/>
            <w:vAlign w:val="center"/>
          </w:tcPr>
          <w:p w14:paraId="34BCFB9C" w14:textId="3302790E" w:rsidR="00401957" w:rsidRDefault="00401957" w:rsidP="00D57A07"/>
        </w:tc>
      </w:tr>
    </w:tbl>
    <w:p w14:paraId="10CDAE23" w14:textId="77777777" w:rsidR="00960E5A" w:rsidRPr="006C6618" w:rsidRDefault="00960E5A" w:rsidP="007F3169">
      <w:pPr>
        <w:spacing w:line="276" w:lineRule="auto"/>
        <w:jc w:val="left"/>
        <w:rPr>
          <w:rFonts w:eastAsiaTheme="minorEastAsia"/>
          <w:lang w:eastAsia="zh-CN"/>
        </w:rPr>
      </w:pPr>
    </w:p>
    <w:p w14:paraId="3D9E33A8" w14:textId="7A1EAFF5" w:rsidR="00FC1428" w:rsidRPr="00513336" w:rsidRDefault="00FC1428" w:rsidP="00DF569E">
      <w:pPr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513336">
        <w:rPr>
          <w:rFonts w:eastAsiaTheme="minorEastAsia"/>
          <w:lang w:eastAsia="zh-CN"/>
        </w:rPr>
        <w:lastRenderedPageBreak/>
        <w:t xml:space="preserve">What </w:t>
      </w:r>
      <w:r w:rsidR="00F85305" w:rsidRPr="00513336">
        <w:rPr>
          <w:rFonts w:eastAsiaTheme="minorEastAsia"/>
          <w:lang w:eastAsia="zh-CN"/>
        </w:rPr>
        <w:t xml:space="preserve">types of </w:t>
      </w:r>
      <w:r w:rsidRPr="00513336">
        <w:rPr>
          <w:rFonts w:eastAsiaTheme="minorEastAsia"/>
          <w:lang w:eastAsia="zh-CN"/>
        </w:rPr>
        <w:t xml:space="preserve">communication methods </w:t>
      </w:r>
      <w:r w:rsidR="00F85305" w:rsidRPr="00513336">
        <w:rPr>
          <w:rFonts w:eastAsiaTheme="minorEastAsia"/>
          <w:lang w:eastAsia="zh-CN"/>
        </w:rPr>
        <w:t xml:space="preserve">are used among </w:t>
      </w:r>
      <w:r w:rsidR="00F85305" w:rsidRPr="00AE18A5">
        <w:rPr>
          <w:rFonts w:eastAsiaTheme="minorEastAsia"/>
          <w:lang w:eastAsia="zh-CN"/>
        </w:rPr>
        <w:t>members</w:t>
      </w:r>
      <w:r w:rsidR="00F85305" w:rsidRPr="00513336">
        <w:rPr>
          <w:rFonts w:eastAsiaTheme="minorEastAsia"/>
          <w:lang w:eastAsia="zh-CN"/>
        </w:rPr>
        <w:t xml:space="preserve"> in your organization to communicate about patients’ discharges or transitional care needs</w:t>
      </w:r>
      <w:r w:rsidRPr="00513336">
        <w:rPr>
          <w:rFonts w:eastAsiaTheme="minorEastAsia"/>
          <w:lang w:eastAsia="zh-CN"/>
        </w:rPr>
        <w:t xml:space="preserve">? </w:t>
      </w:r>
    </w:p>
    <w:p w14:paraId="619EDE93" w14:textId="4ED02380" w:rsidR="006A4691" w:rsidRPr="006A4691" w:rsidRDefault="00B57B19" w:rsidP="006A4691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>
        <w:rPr>
          <w:rFonts w:eastAsia="MS Gothic"/>
          <w:lang w:eastAsia="zh-CN"/>
        </w:rPr>
        <w:t xml:space="preserve">  </w:t>
      </w:r>
      <w:r w:rsidR="006A4691" w:rsidRPr="006A4691">
        <w:rPr>
          <w:rFonts w:eastAsia="MS Gothic"/>
          <w:lang w:eastAsia="zh-CN"/>
        </w:rPr>
        <w:t>1</w:t>
      </w:r>
      <w:r w:rsidR="006A4691" w:rsidRPr="006A4691">
        <w:rPr>
          <w:rFonts w:ascii="MS Mincho" w:eastAsia="MS Mincho" w:hAnsi="MS Mincho" w:cs="MS Mincho" w:hint="eastAsia"/>
          <w:lang w:eastAsia="zh-CN"/>
        </w:rPr>
        <w:t>☐</w:t>
      </w:r>
      <w:r w:rsidR="006A4691" w:rsidRPr="006A4691">
        <w:rPr>
          <w:rFonts w:eastAsiaTheme="minorEastAsia"/>
          <w:lang w:eastAsia="zh-CN"/>
        </w:rPr>
        <w:t>Phone call or pager</w:t>
      </w:r>
    </w:p>
    <w:p w14:paraId="26CDA6B7" w14:textId="5A321803" w:rsidR="006A4691" w:rsidRPr="006A4691" w:rsidRDefault="00B57B19" w:rsidP="006A4691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>
        <w:rPr>
          <w:rFonts w:eastAsia="MS Gothic"/>
          <w:lang w:eastAsia="zh-CN"/>
        </w:rPr>
        <w:t xml:space="preserve">  </w:t>
      </w:r>
      <w:r w:rsidR="006A4691" w:rsidRPr="006A4691">
        <w:rPr>
          <w:rFonts w:eastAsia="MS Gothic"/>
          <w:lang w:eastAsia="zh-CN"/>
        </w:rPr>
        <w:t>2</w:t>
      </w:r>
      <w:r w:rsidR="006A4691" w:rsidRPr="006A4691">
        <w:rPr>
          <w:rFonts w:ascii="MS Mincho" w:eastAsia="MS Mincho" w:hAnsi="MS Mincho" w:cs="MS Mincho" w:hint="eastAsia"/>
          <w:lang w:eastAsia="zh-CN"/>
        </w:rPr>
        <w:t>☐</w:t>
      </w:r>
      <w:r w:rsidR="006A4691" w:rsidRPr="006A4691">
        <w:rPr>
          <w:rFonts w:eastAsiaTheme="minorEastAsia"/>
          <w:lang w:eastAsia="zh-CN"/>
        </w:rPr>
        <w:t>Electronic Health Record (EHR)</w:t>
      </w:r>
    </w:p>
    <w:p w14:paraId="3A8170E1" w14:textId="01B00EBD" w:rsidR="006A4691" w:rsidRPr="006A4691" w:rsidRDefault="00B57B19" w:rsidP="006A4691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</w:t>
      </w:r>
      <w:r w:rsidR="006A4691" w:rsidRPr="006A4691">
        <w:rPr>
          <w:rFonts w:eastAsiaTheme="minorEastAsia"/>
          <w:lang w:eastAsia="zh-CN"/>
        </w:rPr>
        <w:t>3</w:t>
      </w:r>
      <w:sdt>
        <w:sdtPr>
          <w:rPr>
            <w:rFonts w:ascii="MS Mincho" w:eastAsia="MS Mincho" w:hAnsi="MS Mincho" w:cs="MS Mincho"/>
            <w:lang w:eastAsia="zh-CN"/>
          </w:rPr>
          <w:id w:val="13692652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A4691" w:rsidRPr="006A4691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A4691" w:rsidRPr="006A4691">
        <w:rPr>
          <w:rFonts w:eastAsiaTheme="minorEastAsia"/>
          <w:lang w:eastAsia="zh-CN"/>
        </w:rPr>
        <w:t>Secure email</w:t>
      </w:r>
    </w:p>
    <w:p w14:paraId="12D43CA3" w14:textId="45F92292" w:rsidR="006A4691" w:rsidRPr="006A4691" w:rsidRDefault="00B57B19" w:rsidP="006A4691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>
        <w:rPr>
          <w:rFonts w:eastAsia="MS Gothic"/>
          <w:lang w:eastAsia="zh-CN"/>
        </w:rPr>
        <w:t xml:space="preserve">  </w:t>
      </w:r>
      <w:r w:rsidR="006A4691" w:rsidRPr="006A4691">
        <w:rPr>
          <w:rFonts w:eastAsia="MS Gothic"/>
          <w:lang w:eastAsia="zh-CN"/>
        </w:rPr>
        <w:t>4</w:t>
      </w:r>
      <w:r w:rsidR="006A4691" w:rsidRPr="006A4691">
        <w:rPr>
          <w:rFonts w:ascii="MS Mincho" w:eastAsia="MS Mincho" w:hAnsi="MS Mincho" w:cs="MS Mincho" w:hint="eastAsia"/>
          <w:lang w:eastAsia="zh-CN"/>
        </w:rPr>
        <w:t>☐</w:t>
      </w:r>
      <w:r w:rsidR="006A4691" w:rsidRPr="006A4691">
        <w:rPr>
          <w:rFonts w:eastAsiaTheme="minorEastAsia"/>
          <w:lang w:eastAsia="zh-CN"/>
        </w:rPr>
        <w:t xml:space="preserve">Designated Interdisciplinary Rounds/Huddles/Meetings </w:t>
      </w:r>
    </w:p>
    <w:p w14:paraId="7326E4F8" w14:textId="21EED25F" w:rsidR="006A4691" w:rsidRPr="006A4691" w:rsidRDefault="00B57B19" w:rsidP="006A4691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</w:t>
      </w:r>
      <w:r w:rsidR="006A4691" w:rsidRPr="006A4691">
        <w:rPr>
          <w:rFonts w:eastAsiaTheme="minorEastAsia"/>
          <w:lang w:eastAsia="zh-CN"/>
        </w:rPr>
        <w:t>5</w:t>
      </w:r>
      <w:sdt>
        <w:sdtPr>
          <w:rPr>
            <w:rFonts w:ascii="MS Gothic" w:eastAsia="MS Gothic" w:hAnsi="MS Gothic"/>
            <w:lang w:eastAsia="zh-CN"/>
          </w:rPr>
          <w:id w:val="2639589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A4691" w:rsidRPr="006A4691"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 w:rsidR="006A4691">
        <w:rPr>
          <w:rFonts w:eastAsiaTheme="minorEastAsia"/>
          <w:lang w:eastAsia="zh-CN"/>
        </w:rPr>
        <w:t>Videophone, Skype or FaceT</w:t>
      </w:r>
      <w:r w:rsidR="006A4691" w:rsidRPr="006A4691">
        <w:rPr>
          <w:rFonts w:eastAsiaTheme="minorEastAsia"/>
          <w:lang w:eastAsia="zh-CN"/>
        </w:rPr>
        <w:t>ime</w:t>
      </w:r>
    </w:p>
    <w:p w14:paraId="362B014B" w14:textId="41C22FD9" w:rsidR="006A4691" w:rsidRPr="006A4691" w:rsidRDefault="00B57B19" w:rsidP="006A4691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</w:t>
      </w:r>
      <w:r w:rsidR="006A4691" w:rsidRPr="006A4691">
        <w:rPr>
          <w:rFonts w:eastAsiaTheme="minorEastAsia"/>
          <w:lang w:eastAsia="zh-CN"/>
        </w:rPr>
        <w:t>6</w:t>
      </w:r>
      <w:r w:rsidR="006A4691" w:rsidRPr="006A4691">
        <w:rPr>
          <w:rFonts w:ascii="MS Mincho" w:eastAsia="MS Mincho" w:hAnsi="MS Mincho" w:cs="MS Mincho" w:hint="eastAsia"/>
          <w:lang w:eastAsia="zh-CN"/>
        </w:rPr>
        <w:t>☐</w:t>
      </w:r>
      <w:r w:rsidR="006A4691" w:rsidRPr="006A4691">
        <w:rPr>
          <w:rFonts w:eastAsiaTheme="minorEastAsia"/>
          <w:lang w:eastAsia="zh-CN"/>
        </w:rPr>
        <w:t>Other/Comments, please specify: ____________________________________</w:t>
      </w:r>
    </w:p>
    <w:p w14:paraId="2ADD762F" w14:textId="77777777" w:rsidR="006A4691" w:rsidRPr="006A4691" w:rsidRDefault="006A4691" w:rsidP="006A4691">
      <w:pPr>
        <w:spacing w:line="276" w:lineRule="auto"/>
        <w:ind w:left="360" w:firstLine="360"/>
        <w:jc w:val="left"/>
        <w:rPr>
          <w:rFonts w:eastAsiaTheme="minorEastAsia"/>
          <w:lang w:eastAsia="zh-CN"/>
        </w:rPr>
      </w:pPr>
      <w:r w:rsidRPr="006A4691">
        <w:rPr>
          <w:rFonts w:eastAsiaTheme="minorEastAsia"/>
          <w:lang w:eastAsia="zh-CN"/>
        </w:rPr>
        <w:t>99</w:t>
      </w:r>
      <w:sdt>
        <w:sdtPr>
          <w:rPr>
            <w:rFonts w:ascii="MS Mincho" w:eastAsia="MS Mincho" w:hAnsi="MS Mincho" w:cs="MS Mincho"/>
            <w:lang w:eastAsia="zh-CN"/>
          </w:rPr>
          <w:id w:val="83017568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A4691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A4691">
        <w:rPr>
          <w:rFonts w:eastAsiaTheme="minorEastAsia"/>
          <w:lang w:eastAsia="zh-CN"/>
        </w:rPr>
        <w:t>Don’t know</w:t>
      </w:r>
    </w:p>
    <w:p w14:paraId="1E1982F0" w14:textId="77777777" w:rsidR="006A4691" w:rsidRDefault="006A4691" w:rsidP="006A4691">
      <w:pPr>
        <w:pStyle w:val="ListParagraph"/>
        <w:spacing w:line="276" w:lineRule="auto"/>
        <w:ind w:left="360"/>
        <w:jc w:val="left"/>
        <w:rPr>
          <w:rFonts w:eastAsiaTheme="minorEastAsia"/>
          <w:lang w:eastAsia="zh-CN"/>
        </w:rPr>
      </w:pPr>
    </w:p>
    <w:p w14:paraId="16868517" w14:textId="15C1DE92" w:rsidR="006A4691" w:rsidRDefault="006A4691" w:rsidP="006A4691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 w:rsidRPr="006A4691">
        <w:rPr>
          <w:rFonts w:eastAsiaTheme="minorEastAsia"/>
          <w:lang w:eastAsia="zh-CN"/>
        </w:rPr>
        <w:t>[If Q1</w:t>
      </w:r>
      <w:r w:rsidR="007130E8">
        <w:rPr>
          <w:rFonts w:eastAsiaTheme="minorEastAsia"/>
          <w:lang w:eastAsia="zh-CN"/>
        </w:rPr>
        <w:t>5</w:t>
      </w:r>
      <w:r w:rsidRPr="006A4691">
        <w:rPr>
          <w:rFonts w:eastAsiaTheme="minorEastAsia"/>
          <w:lang w:eastAsia="zh-CN"/>
        </w:rPr>
        <w:t>=4, then</w:t>
      </w:r>
      <w:r>
        <w:rPr>
          <w:rFonts w:eastAsiaTheme="minorEastAsia"/>
          <w:lang w:eastAsia="zh-CN"/>
        </w:rPr>
        <w:t xml:space="preserve"> 1</w:t>
      </w:r>
      <w:r w:rsidR="007130E8">
        <w:rPr>
          <w:rFonts w:eastAsiaTheme="minorEastAsia"/>
          <w:lang w:eastAsia="zh-CN"/>
        </w:rPr>
        <w:t>5</w:t>
      </w:r>
      <w:r>
        <w:rPr>
          <w:rFonts w:eastAsiaTheme="minorEastAsia"/>
          <w:lang w:eastAsia="zh-CN"/>
        </w:rPr>
        <w:t>a</w:t>
      </w:r>
      <w:r w:rsidRPr="006A4691">
        <w:rPr>
          <w:rFonts w:eastAsiaTheme="minorEastAsia"/>
          <w:lang w:eastAsia="zh-CN"/>
        </w:rPr>
        <w:t>]</w:t>
      </w:r>
    </w:p>
    <w:p w14:paraId="58066FD6" w14:textId="77777777" w:rsidR="00057C42" w:rsidRPr="006A4691" w:rsidRDefault="00057C42" w:rsidP="006A4691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</w:p>
    <w:p w14:paraId="6DD06D45" w14:textId="77777777" w:rsidR="00057C42" w:rsidRDefault="006A4691" w:rsidP="00057C42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 w:rsidRPr="006A4691">
        <w:rPr>
          <w:rFonts w:eastAsiaTheme="minorEastAsia"/>
          <w:lang w:eastAsia="zh-CN"/>
        </w:rPr>
        <w:t>1</w:t>
      </w:r>
      <w:r w:rsidR="007130E8">
        <w:rPr>
          <w:rFonts w:eastAsiaTheme="minorEastAsia"/>
          <w:lang w:eastAsia="zh-CN"/>
        </w:rPr>
        <w:t>5</w:t>
      </w:r>
      <w:r w:rsidRPr="006A4691">
        <w:rPr>
          <w:rFonts w:eastAsiaTheme="minorEastAsia"/>
          <w:lang w:eastAsia="zh-CN"/>
        </w:rPr>
        <w:t>a. Are patients and/or family members present at the Interdisciplinary</w:t>
      </w:r>
      <w:r w:rsidR="00057C42">
        <w:rPr>
          <w:rFonts w:eastAsiaTheme="minorEastAsia"/>
          <w:lang w:eastAsia="zh-CN"/>
        </w:rPr>
        <w:t xml:space="preserve"> </w:t>
      </w:r>
    </w:p>
    <w:p w14:paraId="41AC75B5" w14:textId="536F91B3" w:rsidR="006A4691" w:rsidRPr="006A4691" w:rsidRDefault="00057C42" w:rsidP="00057C42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      </w:t>
      </w:r>
      <w:r w:rsidR="006A4691" w:rsidRPr="006A4691">
        <w:rPr>
          <w:rFonts w:eastAsiaTheme="minorEastAsia"/>
          <w:lang w:eastAsia="zh-CN"/>
        </w:rPr>
        <w:t>Rounds/Huddles/Meetings?</w:t>
      </w:r>
    </w:p>
    <w:p w14:paraId="102C7CFE" w14:textId="1C52136A" w:rsidR="006A4691" w:rsidRPr="006A4691" w:rsidRDefault="00B57B19" w:rsidP="00057C42">
      <w:pPr>
        <w:pStyle w:val="ListParagraph"/>
        <w:tabs>
          <w:tab w:val="left" w:pos="2429"/>
        </w:tabs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</w:t>
      </w:r>
      <w:r w:rsidR="006A4691" w:rsidRPr="006A4691">
        <w:rPr>
          <w:rFonts w:eastAsiaTheme="minorEastAsia"/>
          <w:lang w:eastAsia="zh-CN"/>
        </w:rPr>
        <w:t xml:space="preserve"> 1</w:t>
      </w:r>
      <w:sdt>
        <w:sdtPr>
          <w:rPr>
            <w:rFonts w:ascii="MS Mincho" w:eastAsia="MS Mincho" w:hAnsi="MS Mincho" w:cs="MS Mincho"/>
            <w:lang w:eastAsia="zh-CN"/>
          </w:rPr>
          <w:id w:val="-74333876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A4691" w:rsidRPr="006A4691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A4691" w:rsidRPr="006A4691">
        <w:rPr>
          <w:rFonts w:eastAsiaTheme="minorEastAsia"/>
          <w:lang w:eastAsia="zh-CN"/>
        </w:rPr>
        <w:t>Yes</w:t>
      </w:r>
      <w:r w:rsidR="006A4691" w:rsidRPr="006A4691">
        <w:rPr>
          <w:rFonts w:eastAsiaTheme="minorEastAsia"/>
          <w:lang w:eastAsia="zh-CN"/>
        </w:rPr>
        <w:tab/>
      </w:r>
    </w:p>
    <w:p w14:paraId="15C3E6C1" w14:textId="62095D6D" w:rsidR="006A4691" w:rsidRPr="006A4691" w:rsidRDefault="00B57B19" w:rsidP="00057C42">
      <w:pPr>
        <w:pStyle w:val="ListParagraph"/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</w:t>
      </w:r>
      <w:r w:rsidR="006A4691" w:rsidRPr="006A4691">
        <w:rPr>
          <w:rFonts w:eastAsiaTheme="minorEastAsia"/>
          <w:lang w:eastAsia="zh-CN"/>
        </w:rPr>
        <w:t xml:space="preserve"> 2</w:t>
      </w:r>
      <w:sdt>
        <w:sdtPr>
          <w:rPr>
            <w:rFonts w:ascii="MS Mincho" w:eastAsia="MS Mincho" w:hAnsi="MS Mincho" w:cs="MS Mincho"/>
            <w:lang w:eastAsia="zh-CN"/>
          </w:rPr>
          <w:id w:val="4302472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A4691" w:rsidRPr="006A4691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A4691" w:rsidRPr="006A4691">
        <w:rPr>
          <w:rFonts w:eastAsiaTheme="minorEastAsia"/>
          <w:lang w:eastAsia="zh-CN"/>
        </w:rPr>
        <w:t>No</w:t>
      </w:r>
    </w:p>
    <w:p w14:paraId="177842B9" w14:textId="77777777" w:rsidR="006A4691" w:rsidRPr="006A4691" w:rsidRDefault="006A4691" w:rsidP="00057C42">
      <w:pPr>
        <w:pStyle w:val="ListParagraph"/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A4691">
        <w:rPr>
          <w:rFonts w:eastAsiaTheme="minorEastAsia"/>
          <w:lang w:eastAsia="zh-CN"/>
        </w:rPr>
        <w:t>99</w:t>
      </w:r>
      <w:sdt>
        <w:sdtPr>
          <w:rPr>
            <w:rFonts w:ascii="MS Mincho" w:eastAsia="MS Mincho" w:hAnsi="MS Mincho" w:cs="MS Mincho"/>
            <w:lang w:eastAsia="zh-CN"/>
          </w:rPr>
          <w:id w:val="-12139620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A4691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A4691">
        <w:rPr>
          <w:rFonts w:eastAsiaTheme="minorEastAsia"/>
          <w:lang w:eastAsia="zh-CN"/>
        </w:rPr>
        <w:t>Don’t know</w:t>
      </w:r>
    </w:p>
    <w:p w14:paraId="7BA4670E" w14:textId="77777777" w:rsidR="006A4691" w:rsidRPr="006A4691" w:rsidRDefault="006A4691" w:rsidP="006A4691">
      <w:pPr>
        <w:pStyle w:val="ListParagraph"/>
        <w:spacing w:line="276" w:lineRule="auto"/>
        <w:ind w:left="360"/>
        <w:jc w:val="left"/>
        <w:rPr>
          <w:rFonts w:eastAsiaTheme="minorEastAsia"/>
          <w:lang w:eastAsia="zh-CN"/>
        </w:rPr>
      </w:pPr>
    </w:p>
    <w:p w14:paraId="3698393E" w14:textId="354B717A" w:rsidR="006A4691" w:rsidRPr="00513336" w:rsidRDefault="006A4691" w:rsidP="006A4691">
      <w:pPr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513336">
        <w:rPr>
          <w:rFonts w:eastAsiaTheme="minorEastAsia"/>
          <w:lang w:eastAsia="zh-CN"/>
        </w:rPr>
        <w:t xml:space="preserve">What is the structured process </w:t>
      </w:r>
      <w:r w:rsidRPr="00AE18A5">
        <w:rPr>
          <w:rFonts w:eastAsiaTheme="minorEastAsia"/>
          <w:lang w:eastAsia="zh-CN"/>
        </w:rPr>
        <w:t xml:space="preserve">your </w:t>
      </w:r>
      <w:r w:rsidR="00513336" w:rsidRPr="00AE18A5">
        <w:rPr>
          <w:rFonts w:eastAsiaTheme="minorEastAsia"/>
          <w:lang w:eastAsia="zh-CN"/>
        </w:rPr>
        <w:t>m</w:t>
      </w:r>
      <w:r w:rsidRPr="00AE18A5">
        <w:rPr>
          <w:rFonts w:eastAsiaTheme="minorEastAsia"/>
          <w:lang w:eastAsia="zh-CN"/>
        </w:rPr>
        <w:t>embers use</w:t>
      </w:r>
      <w:r w:rsidRPr="00513336">
        <w:rPr>
          <w:rFonts w:eastAsiaTheme="minorEastAsia"/>
          <w:lang w:eastAsia="zh-CN"/>
        </w:rPr>
        <w:t xml:space="preserve"> in communicating? (please check all that apply)</w:t>
      </w:r>
    </w:p>
    <w:p w14:paraId="2375CDD2" w14:textId="417883B2" w:rsidR="00904F2A" w:rsidRPr="006C6618" w:rsidRDefault="00E629C8" w:rsidP="006A4691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904F2A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10736315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4F2A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904F2A" w:rsidRPr="006C6618">
        <w:rPr>
          <w:rFonts w:eastAsiaTheme="minorEastAsia"/>
          <w:lang w:eastAsia="zh-CN"/>
        </w:rPr>
        <w:t>Checklist(s)</w:t>
      </w:r>
    </w:p>
    <w:p w14:paraId="7965BA6A" w14:textId="436980A1" w:rsidR="00904F2A" w:rsidRPr="006C6618" w:rsidRDefault="00E629C8" w:rsidP="006A4691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904F2A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793135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4F2A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904F2A" w:rsidRPr="006C6618">
        <w:rPr>
          <w:rFonts w:eastAsiaTheme="minorEastAsia"/>
          <w:lang w:eastAsia="zh-CN"/>
        </w:rPr>
        <w:t>SBAR (Situation, Background, Assessment, Recommendation)</w:t>
      </w:r>
    </w:p>
    <w:p w14:paraId="4EAD7F80" w14:textId="6B3C244E" w:rsidR="00904F2A" w:rsidRPr="006C6618" w:rsidRDefault="00E629C8" w:rsidP="006A4691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904F2A"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-2209909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4F2A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904F2A" w:rsidRPr="006C6618">
        <w:rPr>
          <w:rFonts w:eastAsiaTheme="minorEastAsia"/>
          <w:lang w:eastAsia="zh-CN"/>
        </w:rPr>
        <w:t>Other</w:t>
      </w:r>
      <w:r w:rsidRPr="006C6618">
        <w:rPr>
          <w:rFonts w:eastAsiaTheme="minorEastAsia"/>
          <w:lang w:eastAsia="zh-CN"/>
        </w:rPr>
        <w:t>/Comments</w:t>
      </w:r>
      <w:r w:rsidR="00904F2A" w:rsidRPr="006C6618">
        <w:rPr>
          <w:rFonts w:eastAsiaTheme="minorEastAsia"/>
          <w:lang w:eastAsia="zh-CN"/>
        </w:rPr>
        <w:t xml:space="preserve">, please </w:t>
      </w:r>
      <w:proofErr w:type="gramStart"/>
      <w:r w:rsidR="00904F2A" w:rsidRPr="006C6618">
        <w:rPr>
          <w:rFonts w:eastAsiaTheme="minorEastAsia"/>
          <w:lang w:eastAsia="zh-CN"/>
        </w:rPr>
        <w:t>specify:_</w:t>
      </w:r>
      <w:proofErr w:type="gramEnd"/>
      <w:r w:rsidR="00904F2A" w:rsidRPr="006C6618">
        <w:rPr>
          <w:rFonts w:eastAsiaTheme="minorEastAsia"/>
          <w:lang w:eastAsia="zh-CN"/>
        </w:rPr>
        <w:t>____________________</w:t>
      </w:r>
    </w:p>
    <w:p w14:paraId="7101293D" w14:textId="58477894" w:rsidR="00904F2A" w:rsidRPr="006C6618" w:rsidRDefault="00E629C8" w:rsidP="006A4691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6397758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904F2A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904F2A" w:rsidRPr="006C6618">
        <w:rPr>
          <w:rFonts w:eastAsiaTheme="minorEastAsia"/>
          <w:lang w:eastAsia="zh-CN"/>
        </w:rPr>
        <w:t>Don’t know</w:t>
      </w:r>
    </w:p>
    <w:p w14:paraId="1F265382" w14:textId="77777777" w:rsidR="00DD772E" w:rsidRPr="006C6618" w:rsidRDefault="00DD772E" w:rsidP="00F8620E">
      <w:pPr>
        <w:spacing w:line="276" w:lineRule="auto"/>
        <w:ind w:left="1440"/>
        <w:jc w:val="left"/>
        <w:rPr>
          <w:rFonts w:eastAsiaTheme="minorEastAsia"/>
          <w:lang w:eastAsia="zh-CN"/>
        </w:rPr>
      </w:pPr>
    </w:p>
    <w:p w14:paraId="7CED7484" w14:textId="77777777" w:rsidR="00FC1428" w:rsidRPr="006C6618" w:rsidRDefault="00FC1428" w:rsidP="00FC1428">
      <w:pPr>
        <w:spacing w:line="276" w:lineRule="auto"/>
        <w:jc w:val="left"/>
        <w:rPr>
          <w:rFonts w:eastAsiaTheme="minorEastAsia"/>
          <w:lang w:eastAsia="zh-CN"/>
        </w:rPr>
      </w:pPr>
    </w:p>
    <w:p w14:paraId="3C9BD800" w14:textId="77777777" w:rsidR="00FC1428" w:rsidRPr="006C6618" w:rsidRDefault="00FC1428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41BA4F24" w14:textId="77777777" w:rsidR="00FC1428" w:rsidRPr="006C6618" w:rsidRDefault="00FC1428" w:rsidP="00FC1428">
      <w:pPr>
        <w:spacing w:after="200" w:line="276" w:lineRule="auto"/>
        <w:jc w:val="left"/>
        <w:rPr>
          <w:rFonts w:eastAsiaTheme="majorEastAsia"/>
          <w:b/>
          <w:color w:val="365F91" w:themeColor="accent1" w:themeShade="BF"/>
          <w:lang w:eastAsia="zh-CN"/>
        </w:rPr>
      </w:pPr>
      <w:r w:rsidRPr="006C6618">
        <w:rPr>
          <w:rFonts w:eastAsiaTheme="minorEastAsia"/>
          <w:b/>
          <w:lang w:eastAsia="zh-CN"/>
        </w:rPr>
        <w:br w:type="page"/>
      </w:r>
    </w:p>
    <w:p w14:paraId="237AFB6F" w14:textId="77777777" w:rsidR="00FC1428" w:rsidRPr="006C6618" w:rsidRDefault="00FC1428" w:rsidP="00FC1428">
      <w:pPr>
        <w:keepNext/>
        <w:keepLines/>
        <w:spacing w:line="259" w:lineRule="auto"/>
        <w:jc w:val="center"/>
        <w:outlineLvl w:val="0"/>
        <w:rPr>
          <w:rFonts w:eastAsiaTheme="majorEastAsia"/>
          <w:b/>
          <w:color w:val="365F91" w:themeColor="accent1" w:themeShade="BF"/>
          <w:lang w:eastAsia="zh-CN"/>
        </w:rPr>
      </w:pPr>
      <w:bookmarkStart w:id="3" w:name="_Toc448834890"/>
      <w:r w:rsidRPr="006C6618">
        <w:rPr>
          <w:rFonts w:eastAsiaTheme="majorEastAsia"/>
          <w:b/>
          <w:color w:val="365F91" w:themeColor="accent1" w:themeShade="BF"/>
          <w:lang w:eastAsia="zh-CN"/>
        </w:rPr>
        <w:lastRenderedPageBreak/>
        <w:t>Part 3: Patient Assessment</w:t>
      </w:r>
      <w:bookmarkEnd w:id="3"/>
    </w:p>
    <w:p w14:paraId="400CA59E" w14:textId="77777777" w:rsidR="00FC1428" w:rsidRPr="006C6618" w:rsidRDefault="00FC1428" w:rsidP="00FC1428">
      <w:pPr>
        <w:spacing w:line="276" w:lineRule="auto"/>
        <w:jc w:val="left"/>
        <w:rPr>
          <w:rFonts w:eastAsiaTheme="minorEastAsia"/>
          <w:lang w:eastAsia="zh-CN"/>
        </w:rPr>
      </w:pPr>
    </w:p>
    <w:p w14:paraId="67E70B38" w14:textId="12FAA7E8" w:rsidR="000D7ECF" w:rsidRPr="006C6618" w:rsidRDefault="00E87981" w:rsidP="00DF569E">
      <w:pPr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t xml:space="preserve">Does your organization </w:t>
      </w:r>
      <w:r w:rsidRPr="003D5E4C">
        <w:t>use a protocol</w:t>
      </w:r>
      <w:r w:rsidR="00DD7D19" w:rsidRPr="003D5E4C">
        <w:t>/risk assessment tool</w:t>
      </w:r>
      <w:r w:rsidRPr="006C6618">
        <w:t xml:space="preserve"> to identify patients who are at high risk of readmission or have high-risk scenarios</w:t>
      </w:r>
      <w:r w:rsidR="000D7ECF" w:rsidRPr="006C6618">
        <w:t xml:space="preserve"> </w:t>
      </w:r>
      <w:r w:rsidRPr="006C6618">
        <w:t>that could potentially result in poor outcomes?</w:t>
      </w:r>
    </w:p>
    <w:p w14:paraId="607F2802" w14:textId="7E029188" w:rsidR="00206EEB" w:rsidRPr="006C6618" w:rsidRDefault="000D7ECF" w:rsidP="00036CB0">
      <w:pPr>
        <w:pStyle w:val="ListParagraph"/>
        <w:ind w:left="1080" w:firstLine="360"/>
      </w:pPr>
      <w:r w:rsidRPr="006C6618">
        <w:rPr>
          <w:rFonts w:eastAsia="MS Gothic"/>
        </w:rPr>
        <w:t xml:space="preserve">1 </w:t>
      </w:r>
      <w:sdt>
        <w:sdtPr>
          <w:rPr>
            <w:rFonts w:eastAsia="MS Gothic"/>
          </w:rPr>
          <w:id w:val="73096728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D7D19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 xml:space="preserve"> Yes</w:t>
      </w:r>
      <w:r w:rsidRPr="006C6618">
        <w:tab/>
      </w:r>
      <w:r w:rsidRPr="006C6618">
        <w:tab/>
      </w:r>
      <w:r w:rsidRPr="006C6618">
        <w:tab/>
        <w:t xml:space="preserve">2 </w:t>
      </w:r>
      <w:sdt>
        <w:sdtPr>
          <w:id w:val="8372664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D7D19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 xml:space="preserve"> No</w:t>
      </w:r>
      <w:bookmarkStart w:id="4" w:name="OLE_LINK2"/>
      <w:r w:rsidR="00DD7D19" w:rsidRPr="006C6618">
        <w:tab/>
      </w:r>
      <w:r w:rsidR="00DD7D19" w:rsidRPr="006C6618">
        <w:tab/>
        <w:t xml:space="preserve">99 </w:t>
      </w:r>
      <w:sdt>
        <w:sdtPr>
          <w:id w:val="-16509655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DD7D19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="00D0119E">
        <w:t xml:space="preserve"> </w:t>
      </w:r>
      <w:r w:rsidR="00DD7D19" w:rsidRPr="006C6618">
        <w:t>Don’t know</w:t>
      </w:r>
    </w:p>
    <w:p w14:paraId="4B431D9E" w14:textId="77777777" w:rsidR="00E87981" w:rsidRPr="006C6618" w:rsidRDefault="00E87981" w:rsidP="00E87981">
      <w:pPr>
        <w:spacing w:line="259" w:lineRule="auto"/>
        <w:ind w:left="1440"/>
        <w:jc w:val="left"/>
        <w:rPr>
          <w:rFonts w:eastAsiaTheme="minorEastAsia"/>
          <w:lang w:eastAsia="zh-CN"/>
        </w:rPr>
      </w:pPr>
    </w:p>
    <w:p w14:paraId="2FE9C437" w14:textId="1C3F98EE" w:rsidR="00DD7D19" w:rsidRDefault="00DD7D19" w:rsidP="00701A13">
      <w:pPr>
        <w:spacing w:line="259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[If 1</w:t>
      </w:r>
      <w:r w:rsidR="007130E8">
        <w:rPr>
          <w:rFonts w:eastAsiaTheme="minorEastAsia"/>
          <w:lang w:eastAsia="zh-CN"/>
        </w:rPr>
        <w:t>7</w:t>
      </w:r>
      <w:r w:rsidRPr="006C6618">
        <w:rPr>
          <w:rFonts w:eastAsiaTheme="minorEastAsia"/>
          <w:lang w:eastAsia="zh-CN"/>
        </w:rPr>
        <w:t>=1, then 1</w:t>
      </w:r>
      <w:r w:rsidR="007130E8">
        <w:rPr>
          <w:rFonts w:eastAsiaTheme="minorEastAsia"/>
          <w:lang w:eastAsia="zh-CN"/>
        </w:rPr>
        <w:t>7</w:t>
      </w:r>
      <w:r w:rsidRPr="006C6618">
        <w:rPr>
          <w:rFonts w:eastAsiaTheme="minorEastAsia"/>
          <w:lang w:eastAsia="zh-CN"/>
        </w:rPr>
        <w:t>a-1</w:t>
      </w:r>
      <w:r w:rsidR="007130E8">
        <w:rPr>
          <w:rFonts w:eastAsiaTheme="minorEastAsia"/>
          <w:lang w:eastAsia="zh-CN"/>
        </w:rPr>
        <w:t>7</w:t>
      </w:r>
      <w:r w:rsidRPr="006C6618">
        <w:rPr>
          <w:rFonts w:eastAsiaTheme="minorEastAsia"/>
          <w:lang w:eastAsia="zh-CN"/>
        </w:rPr>
        <w:t>b]</w:t>
      </w:r>
    </w:p>
    <w:p w14:paraId="2A93888B" w14:textId="77777777" w:rsidR="00A30D12" w:rsidRPr="006C6618" w:rsidRDefault="00A30D12" w:rsidP="00701A13">
      <w:pPr>
        <w:spacing w:line="259" w:lineRule="auto"/>
        <w:ind w:left="720"/>
        <w:jc w:val="left"/>
        <w:rPr>
          <w:rFonts w:eastAsiaTheme="minorEastAsia"/>
          <w:lang w:eastAsia="zh-CN"/>
        </w:rPr>
      </w:pPr>
    </w:p>
    <w:p w14:paraId="164A8FF6" w14:textId="361DE2AD" w:rsidR="00036CB0" w:rsidRPr="006C6618" w:rsidRDefault="00DD7D19" w:rsidP="00A30D12">
      <w:pPr>
        <w:spacing w:line="259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1</w:t>
      </w:r>
      <w:r w:rsidR="007130E8">
        <w:rPr>
          <w:rFonts w:eastAsiaTheme="minorEastAsia"/>
          <w:lang w:eastAsia="zh-CN"/>
        </w:rPr>
        <w:t>7</w:t>
      </w:r>
      <w:r w:rsidRPr="006C6618">
        <w:rPr>
          <w:rFonts w:eastAsiaTheme="minorEastAsia"/>
          <w:lang w:eastAsia="zh-CN"/>
        </w:rPr>
        <w:t xml:space="preserve">a. </w:t>
      </w:r>
      <w:r w:rsidR="00036CB0" w:rsidRPr="006C6618">
        <w:rPr>
          <w:rFonts w:eastAsiaTheme="minorEastAsia"/>
          <w:lang w:eastAsia="zh-CN"/>
        </w:rPr>
        <w:t>Which protocol</w:t>
      </w:r>
      <w:r w:rsidRPr="006C6618">
        <w:rPr>
          <w:rFonts w:eastAsiaTheme="minorEastAsia"/>
          <w:lang w:eastAsia="zh-CN"/>
        </w:rPr>
        <w:t>/</w:t>
      </w:r>
      <w:r w:rsidR="00036CB0" w:rsidRPr="006C6618">
        <w:rPr>
          <w:rFonts w:eastAsiaTheme="minorEastAsia"/>
          <w:lang w:eastAsia="zh-CN"/>
        </w:rPr>
        <w:t xml:space="preserve">risk assessment tool does your organization </w:t>
      </w:r>
      <w:r w:rsidR="00036CB0" w:rsidRPr="006C6618">
        <w:rPr>
          <w:rFonts w:eastAsiaTheme="minorEastAsia"/>
          <w:i/>
          <w:lang w:eastAsia="zh-CN"/>
        </w:rPr>
        <w:t>routinely</w:t>
      </w:r>
      <w:r w:rsidR="00036CB0" w:rsidRPr="006C6618">
        <w:rPr>
          <w:rFonts w:eastAsiaTheme="minorEastAsia"/>
          <w:lang w:eastAsia="zh-CN"/>
        </w:rPr>
        <w:t xml:space="preserve"> use? (please check all that apply)</w:t>
      </w:r>
    </w:p>
    <w:p w14:paraId="4581953A" w14:textId="1675121E" w:rsidR="00036CB0" w:rsidRPr="006C6618" w:rsidRDefault="00DD7D19" w:rsidP="00A30D12">
      <w:pPr>
        <w:pStyle w:val="ListParagraph"/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036CB0" w:rsidRPr="006C6618">
        <w:rPr>
          <w:rFonts w:eastAsia="MS Gothic"/>
          <w:lang w:eastAsia="zh-CN"/>
        </w:rPr>
        <w:t>1</w:t>
      </w:r>
      <w:r w:rsidR="00036CB0" w:rsidRPr="006C6618">
        <w:rPr>
          <w:rFonts w:ascii="MS Mincho" w:eastAsia="MS Mincho" w:hAnsi="MS Mincho" w:cs="MS Mincho" w:hint="eastAsia"/>
          <w:lang w:eastAsia="zh-CN"/>
        </w:rPr>
        <w:t>☐</w:t>
      </w:r>
      <w:r w:rsidR="00036CB0" w:rsidRPr="006C6618">
        <w:rPr>
          <w:rFonts w:eastAsiaTheme="minorEastAsia"/>
          <w:lang w:eastAsia="zh-CN"/>
        </w:rPr>
        <w:t>LACE</w:t>
      </w:r>
    </w:p>
    <w:p w14:paraId="1746A924" w14:textId="7F233C34" w:rsidR="00036CB0" w:rsidRPr="006C6618" w:rsidRDefault="00DD7D19" w:rsidP="00A30D12">
      <w:pPr>
        <w:pStyle w:val="ListParagraph"/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036CB0" w:rsidRPr="006C6618">
        <w:rPr>
          <w:rFonts w:eastAsia="MS Gothic"/>
          <w:lang w:eastAsia="zh-CN"/>
        </w:rPr>
        <w:t>2</w:t>
      </w:r>
      <w:r w:rsidR="00036CB0" w:rsidRPr="006C6618">
        <w:rPr>
          <w:rFonts w:ascii="MS Mincho" w:eastAsia="MS Mincho" w:hAnsi="MS Mincho" w:cs="MS Mincho" w:hint="eastAsia"/>
          <w:lang w:eastAsia="zh-CN"/>
        </w:rPr>
        <w:t>☐</w:t>
      </w:r>
      <w:r w:rsidR="00036CB0" w:rsidRPr="006C6618">
        <w:rPr>
          <w:rFonts w:eastAsiaTheme="minorEastAsia"/>
          <w:lang w:eastAsia="zh-CN"/>
        </w:rPr>
        <w:t>BOOST 8Ps</w:t>
      </w:r>
    </w:p>
    <w:p w14:paraId="0CD3801B" w14:textId="2093F274" w:rsidR="00036CB0" w:rsidRPr="006C6618" w:rsidRDefault="00DD7D19" w:rsidP="00A30D12">
      <w:pPr>
        <w:pStyle w:val="ListParagraph"/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036CB0" w:rsidRPr="006C6618">
        <w:rPr>
          <w:rFonts w:eastAsia="MS Gothic"/>
          <w:lang w:eastAsia="zh-CN"/>
        </w:rPr>
        <w:t>3</w:t>
      </w:r>
      <w:r w:rsidR="00036CB0" w:rsidRPr="006C6618">
        <w:rPr>
          <w:rFonts w:ascii="MS Mincho" w:eastAsia="MS Mincho" w:hAnsi="MS Mincho" w:cs="MS Mincho" w:hint="eastAsia"/>
          <w:lang w:eastAsia="zh-CN"/>
        </w:rPr>
        <w:t>☐</w:t>
      </w:r>
      <w:r w:rsidR="00036CB0" w:rsidRPr="006C6618">
        <w:rPr>
          <w:rFonts w:eastAsiaTheme="minorEastAsia"/>
          <w:lang w:eastAsia="zh-CN"/>
        </w:rPr>
        <w:t xml:space="preserve">Home-grown analytic tool (a tool that your own organization </w:t>
      </w:r>
      <w:r w:rsidRPr="006C6618">
        <w:rPr>
          <w:rFonts w:eastAsiaTheme="minorEastAsia"/>
          <w:lang w:eastAsia="zh-CN"/>
        </w:rPr>
        <w:tab/>
      </w:r>
      <w:r w:rsidR="00036CB0" w:rsidRPr="006C6618">
        <w:rPr>
          <w:rFonts w:eastAsiaTheme="minorEastAsia"/>
          <w:lang w:eastAsia="zh-CN"/>
        </w:rPr>
        <w:t>created)</w:t>
      </w:r>
    </w:p>
    <w:p w14:paraId="23E007A7" w14:textId="3D05F0A8" w:rsidR="00036CB0" w:rsidRPr="006C6618" w:rsidRDefault="00034B57" w:rsidP="00A30D12">
      <w:pPr>
        <w:pStyle w:val="ListParagraph"/>
        <w:spacing w:line="276" w:lineRule="auto"/>
        <w:ind w:left="144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4</w:t>
      </w:r>
      <w:sdt>
        <w:sdtPr>
          <w:rPr>
            <w:rFonts w:eastAsia="MS Gothic"/>
            <w:lang w:eastAsia="zh-CN"/>
          </w:rPr>
          <w:id w:val="11023705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36CB0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036CB0" w:rsidRPr="006C6618">
        <w:rPr>
          <w:rFonts w:eastAsiaTheme="minorEastAsia"/>
          <w:lang w:eastAsia="zh-CN"/>
        </w:rPr>
        <w:t>Specific surveys</w:t>
      </w:r>
    </w:p>
    <w:p w14:paraId="64924644" w14:textId="79BE8F0B" w:rsidR="00036CB0" w:rsidRPr="006C6618" w:rsidRDefault="00DD7D19" w:rsidP="00A30D12">
      <w:pPr>
        <w:pStyle w:val="ListParagraph"/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034B57">
        <w:rPr>
          <w:rFonts w:eastAsia="MS Gothic"/>
          <w:lang w:eastAsia="zh-CN"/>
        </w:rPr>
        <w:t>5</w:t>
      </w:r>
      <w:r w:rsidR="00036CB0" w:rsidRPr="006C6618">
        <w:rPr>
          <w:rFonts w:ascii="MS Mincho" w:eastAsia="MS Mincho" w:hAnsi="MS Mincho" w:cs="MS Mincho" w:hint="eastAsia"/>
          <w:lang w:eastAsia="zh-CN"/>
        </w:rPr>
        <w:t>☐</w:t>
      </w:r>
      <w:r w:rsidR="00036CB0" w:rsidRPr="006C6618">
        <w:rPr>
          <w:rFonts w:eastAsiaTheme="minorEastAsia"/>
          <w:lang w:eastAsia="zh-CN"/>
        </w:rPr>
        <w:t>Other</w:t>
      </w:r>
      <w:r w:rsidRPr="006C6618">
        <w:rPr>
          <w:rFonts w:eastAsiaTheme="minorEastAsia"/>
          <w:lang w:eastAsia="zh-CN"/>
        </w:rPr>
        <w:t>/Comments</w:t>
      </w:r>
      <w:r w:rsidR="00036CB0" w:rsidRPr="006C6618">
        <w:rPr>
          <w:rFonts w:eastAsiaTheme="minorEastAsia"/>
          <w:lang w:eastAsia="zh-CN"/>
        </w:rPr>
        <w:t>, please specify: __________________________</w:t>
      </w:r>
    </w:p>
    <w:p w14:paraId="404CA9C0" w14:textId="3593AF61" w:rsidR="005B1224" w:rsidRPr="006C6618" w:rsidRDefault="005B1224" w:rsidP="00A30D12">
      <w:pPr>
        <w:pStyle w:val="ListParagraph"/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04228577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1778C0A6" w14:textId="77777777" w:rsidR="00036CB0" w:rsidRPr="006C6618" w:rsidRDefault="00036CB0" w:rsidP="005B1224">
      <w:pPr>
        <w:spacing w:line="276" w:lineRule="auto"/>
        <w:ind w:left="2160"/>
        <w:jc w:val="left"/>
        <w:rPr>
          <w:rFonts w:eastAsiaTheme="minorEastAsia"/>
          <w:lang w:eastAsia="zh-CN"/>
        </w:rPr>
      </w:pPr>
    </w:p>
    <w:p w14:paraId="41BB98A8" w14:textId="61B896B9" w:rsidR="00036CB0" w:rsidRPr="006C6618" w:rsidRDefault="00DD7D19" w:rsidP="00A30D12">
      <w:pPr>
        <w:spacing w:line="259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1</w:t>
      </w:r>
      <w:r w:rsidR="007130E8">
        <w:rPr>
          <w:rFonts w:eastAsiaTheme="minorEastAsia"/>
          <w:lang w:eastAsia="zh-CN"/>
        </w:rPr>
        <w:t>7</w:t>
      </w:r>
      <w:r w:rsidRPr="006C6618">
        <w:rPr>
          <w:rFonts w:eastAsiaTheme="minorEastAsia"/>
          <w:lang w:eastAsia="zh-CN"/>
        </w:rPr>
        <w:t xml:space="preserve">b. </w:t>
      </w:r>
      <w:r w:rsidR="00036CB0" w:rsidRPr="006C6618">
        <w:rPr>
          <w:rFonts w:eastAsiaTheme="minorEastAsia"/>
          <w:lang w:eastAsia="zh-CN"/>
        </w:rPr>
        <w:t xml:space="preserve">To what extent does your organization </w:t>
      </w:r>
      <w:r w:rsidR="00036CB0" w:rsidRPr="006C6618">
        <w:rPr>
          <w:rFonts w:eastAsiaTheme="minorEastAsia"/>
          <w:i/>
          <w:lang w:eastAsia="zh-CN"/>
        </w:rPr>
        <w:t>consistently</w:t>
      </w:r>
      <w:r w:rsidR="00036CB0" w:rsidRPr="006C6618">
        <w:rPr>
          <w:rFonts w:eastAsiaTheme="minorEastAsia"/>
          <w:lang w:eastAsia="zh-CN"/>
        </w:rPr>
        <w:t xml:space="preserve"> use a protocol/risk assessment tool to identify patients in need of transitional care services?</w:t>
      </w:r>
    </w:p>
    <w:p w14:paraId="54DC4E74" w14:textId="77777777" w:rsidR="00036CB0" w:rsidRPr="006C6618" w:rsidRDefault="00036CB0" w:rsidP="00036CB0">
      <w:pPr>
        <w:pStyle w:val="ListParagraph"/>
        <w:spacing w:line="259" w:lineRule="auto"/>
        <w:ind w:left="360"/>
        <w:jc w:val="left"/>
        <w:rPr>
          <w:rFonts w:eastAsiaTheme="minorEastAsia"/>
          <w:lang w:eastAsia="zh-CN"/>
        </w:rPr>
      </w:pPr>
    </w:p>
    <w:tbl>
      <w:tblPr>
        <w:tblStyle w:val="TableGrid"/>
        <w:tblW w:w="7331" w:type="dxa"/>
        <w:tblInd w:w="1440" w:type="dxa"/>
        <w:tblLook w:val="04A0" w:firstRow="1" w:lastRow="0" w:firstColumn="1" w:lastColumn="0" w:noHBand="0" w:noVBand="1"/>
      </w:tblPr>
      <w:tblGrid>
        <w:gridCol w:w="1278"/>
        <w:gridCol w:w="1260"/>
        <w:gridCol w:w="1316"/>
        <w:gridCol w:w="1738"/>
        <w:gridCol w:w="1739"/>
      </w:tblGrid>
      <w:tr w:rsidR="00036CB0" w:rsidRPr="006C6618" w14:paraId="47217C26" w14:textId="77777777" w:rsidTr="00820F53">
        <w:tc>
          <w:tcPr>
            <w:tcW w:w="1278" w:type="dxa"/>
          </w:tcPr>
          <w:p w14:paraId="22BAA7C9" w14:textId="77777777" w:rsidR="00036CB0" w:rsidRPr="006C6618" w:rsidRDefault="00036CB0" w:rsidP="000500A0">
            <w:pPr>
              <w:spacing w:line="259" w:lineRule="auto"/>
              <w:jc w:val="left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To a great extent</w:t>
            </w:r>
          </w:p>
        </w:tc>
        <w:tc>
          <w:tcPr>
            <w:tcW w:w="1260" w:type="dxa"/>
          </w:tcPr>
          <w:p w14:paraId="6DC39638" w14:textId="77777777" w:rsidR="00036CB0" w:rsidRPr="006C6618" w:rsidRDefault="00036CB0" w:rsidP="000500A0">
            <w:pPr>
              <w:spacing w:line="259" w:lineRule="auto"/>
              <w:jc w:val="left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Somewhat</w:t>
            </w:r>
            <w:r w:rsidRPr="006C6618">
              <w:rPr>
                <w:rFonts w:eastAsiaTheme="minorEastAsia"/>
                <w:lang w:eastAsia="zh-CN"/>
              </w:rPr>
              <w:tab/>
            </w:r>
          </w:p>
        </w:tc>
        <w:tc>
          <w:tcPr>
            <w:tcW w:w="1316" w:type="dxa"/>
          </w:tcPr>
          <w:p w14:paraId="0366D823" w14:textId="77777777" w:rsidR="00036CB0" w:rsidRPr="006C6618" w:rsidRDefault="00036CB0" w:rsidP="000500A0">
            <w:pPr>
              <w:rPr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Very little</w:t>
            </w:r>
          </w:p>
        </w:tc>
        <w:tc>
          <w:tcPr>
            <w:tcW w:w="1738" w:type="dxa"/>
          </w:tcPr>
          <w:p w14:paraId="1B7E5883" w14:textId="77777777" w:rsidR="00036CB0" w:rsidRPr="006C6618" w:rsidRDefault="00036CB0" w:rsidP="000500A0">
            <w:pPr>
              <w:rPr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Not at all</w:t>
            </w:r>
          </w:p>
        </w:tc>
        <w:tc>
          <w:tcPr>
            <w:tcW w:w="1739" w:type="dxa"/>
          </w:tcPr>
          <w:p w14:paraId="591649FE" w14:textId="77777777" w:rsidR="00036CB0" w:rsidRPr="006C6618" w:rsidRDefault="00036CB0" w:rsidP="000500A0">
            <w:r w:rsidRPr="006C6618">
              <w:rPr>
                <w:rFonts w:eastAsiaTheme="minorEastAsia"/>
                <w:lang w:eastAsia="zh-CN"/>
              </w:rPr>
              <w:t>Don’t know</w:t>
            </w:r>
          </w:p>
        </w:tc>
      </w:tr>
      <w:tr w:rsidR="00036CB0" w:rsidRPr="006C6618" w14:paraId="468A0CF4" w14:textId="77777777" w:rsidTr="00820F53">
        <w:tc>
          <w:tcPr>
            <w:tcW w:w="1278" w:type="dxa"/>
            <w:vAlign w:val="center"/>
          </w:tcPr>
          <w:p w14:paraId="6AA4A6B4" w14:textId="77777777" w:rsidR="00036CB0" w:rsidRPr="006C6618" w:rsidRDefault="00036CB0" w:rsidP="00820F53">
            <w:pPr>
              <w:spacing w:line="259" w:lineRule="auto"/>
              <w:jc w:val="center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1</w:t>
            </w:r>
            <w:sdt>
              <w:sdtPr>
                <w:rPr>
                  <w:rFonts w:eastAsiaTheme="minorEastAsia"/>
                  <w:lang w:eastAsia="zh-CN"/>
                </w:rPr>
                <w:id w:val="-4753764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</w:p>
        </w:tc>
        <w:tc>
          <w:tcPr>
            <w:tcW w:w="1260" w:type="dxa"/>
            <w:vAlign w:val="center"/>
          </w:tcPr>
          <w:p w14:paraId="499C2C9E" w14:textId="77777777" w:rsidR="00036CB0" w:rsidRPr="006C6618" w:rsidRDefault="00036CB0" w:rsidP="00820F53">
            <w:pPr>
              <w:spacing w:line="259" w:lineRule="auto"/>
              <w:jc w:val="center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2</w:t>
            </w:r>
            <w:sdt>
              <w:sdtPr>
                <w:rPr>
                  <w:rFonts w:eastAsiaTheme="minorEastAsia"/>
                  <w:lang w:eastAsia="zh-CN"/>
                </w:rPr>
                <w:id w:val="-11765750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</w:p>
        </w:tc>
        <w:tc>
          <w:tcPr>
            <w:tcW w:w="1316" w:type="dxa"/>
            <w:vAlign w:val="center"/>
          </w:tcPr>
          <w:p w14:paraId="07689274" w14:textId="77777777" w:rsidR="00036CB0" w:rsidRPr="006C6618" w:rsidRDefault="00036CB0" w:rsidP="00820F53">
            <w:pPr>
              <w:jc w:val="center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3</w:t>
            </w:r>
            <w:sdt>
              <w:sdtPr>
                <w:rPr>
                  <w:rFonts w:eastAsiaTheme="minorEastAsia"/>
                  <w:lang w:eastAsia="zh-CN"/>
                </w:rPr>
                <w:id w:val="-7112575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</w:p>
        </w:tc>
        <w:tc>
          <w:tcPr>
            <w:tcW w:w="1738" w:type="dxa"/>
            <w:vAlign w:val="center"/>
          </w:tcPr>
          <w:p w14:paraId="51C71294" w14:textId="77777777" w:rsidR="00036CB0" w:rsidRPr="006C6618" w:rsidRDefault="00036CB0" w:rsidP="00820F53">
            <w:pPr>
              <w:jc w:val="center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4</w:t>
            </w:r>
            <w:sdt>
              <w:sdtPr>
                <w:rPr>
                  <w:rFonts w:eastAsiaTheme="minorEastAsia"/>
                  <w:lang w:eastAsia="zh-CN"/>
                </w:rPr>
                <w:id w:val="-20769625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</w:p>
        </w:tc>
        <w:tc>
          <w:tcPr>
            <w:tcW w:w="1739" w:type="dxa"/>
            <w:vAlign w:val="center"/>
          </w:tcPr>
          <w:p w14:paraId="5D209892" w14:textId="53EB6747" w:rsidR="00036CB0" w:rsidRPr="006C6618" w:rsidRDefault="00DD7D19" w:rsidP="00820F53">
            <w:pPr>
              <w:jc w:val="center"/>
              <w:rPr>
                <w:rFonts w:eastAsiaTheme="minorEastAsia"/>
                <w:lang w:eastAsia="zh-CN"/>
              </w:rPr>
            </w:pPr>
            <w:r w:rsidRPr="006C6618">
              <w:rPr>
                <w:rFonts w:eastAsiaTheme="minorEastAsia"/>
                <w:lang w:eastAsia="zh-CN"/>
              </w:rPr>
              <w:t>99</w:t>
            </w:r>
            <w:sdt>
              <w:sdtPr>
                <w:rPr>
                  <w:rFonts w:eastAsiaTheme="minorEastAsia"/>
                  <w:lang w:eastAsia="zh-CN"/>
                </w:rPr>
                <w:id w:val="158603190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036CB0" w:rsidRPr="006C6618">
                  <w:rPr>
                    <w:rFonts w:ascii="MS Mincho" w:eastAsia="MS Mincho" w:hAnsi="MS Mincho" w:cs="MS Mincho" w:hint="eastAsia"/>
                    <w:lang w:eastAsia="zh-CN"/>
                  </w:rPr>
                  <w:t>☐</w:t>
                </w:r>
              </w:sdtContent>
            </w:sdt>
          </w:p>
        </w:tc>
      </w:tr>
    </w:tbl>
    <w:p w14:paraId="7CC6126B" w14:textId="77777777" w:rsidR="00036CB0" w:rsidRPr="006C6618" w:rsidRDefault="00036CB0" w:rsidP="00036CB0">
      <w:pPr>
        <w:spacing w:after="200" w:line="259" w:lineRule="auto"/>
        <w:ind w:left="360"/>
        <w:jc w:val="left"/>
        <w:rPr>
          <w:rFonts w:eastAsiaTheme="minorEastAsia"/>
          <w:lang w:eastAsia="zh-CN"/>
        </w:rPr>
      </w:pPr>
    </w:p>
    <w:p w14:paraId="62445BCF" w14:textId="42084BDC" w:rsidR="00FC1428" w:rsidRPr="006C6618" w:rsidRDefault="00FC1428" w:rsidP="00DF569E">
      <w:pPr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When</w:t>
      </w:r>
      <w:r w:rsidRPr="006C6618">
        <w:rPr>
          <w:rFonts w:eastAsiaTheme="minorEastAsia"/>
          <w:b/>
          <w:lang w:eastAsia="zh-CN"/>
        </w:rPr>
        <w:t xml:space="preserve"> </w:t>
      </w:r>
      <w:r w:rsidR="005A12C6" w:rsidRPr="006C6618">
        <w:rPr>
          <w:rFonts w:eastAsiaTheme="minorEastAsia"/>
          <w:lang w:eastAsia="zh-CN"/>
        </w:rPr>
        <w:t>does the risk assessment begin</w:t>
      </w:r>
      <w:r w:rsidRPr="006C6618">
        <w:rPr>
          <w:rFonts w:eastAsiaTheme="minorEastAsia"/>
          <w:lang w:eastAsia="zh-CN"/>
        </w:rPr>
        <w:t>?</w:t>
      </w:r>
    </w:p>
    <w:p w14:paraId="7382ED23" w14:textId="7CEABFD3" w:rsidR="00FC1428" w:rsidRPr="006C6618" w:rsidRDefault="00DD7D19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2C3426" w:rsidRPr="006C6618">
        <w:rPr>
          <w:rFonts w:eastAsiaTheme="minorEastAsia"/>
          <w:lang w:eastAsia="zh-CN"/>
        </w:rPr>
        <w:t>At a</w:t>
      </w:r>
      <w:r w:rsidR="00FC1428" w:rsidRPr="006C6618">
        <w:rPr>
          <w:rFonts w:eastAsiaTheme="minorEastAsia"/>
          <w:lang w:eastAsia="zh-CN"/>
        </w:rPr>
        <w:t>dmission</w:t>
      </w:r>
      <w:r w:rsidR="002C3426" w:rsidRPr="006C6618">
        <w:rPr>
          <w:rFonts w:eastAsiaTheme="minorEastAsia"/>
          <w:lang w:eastAsia="zh-CN"/>
        </w:rPr>
        <w:t xml:space="preserve"> to the </w:t>
      </w:r>
      <w:r w:rsidR="006075B0" w:rsidRPr="006C6618">
        <w:rPr>
          <w:rFonts w:eastAsiaTheme="minorEastAsia"/>
          <w:lang w:eastAsia="zh-CN"/>
        </w:rPr>
        <w:t>organization</w:t>
      </w:r>
    </w:p>
    <w:p w14:paraId="00D048DC" w14:textId="7B5E406E" w:rsidR="00FC1428" w:rsidRPr="006C6618" w:rsidRDefault="00DD7D19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2C3426" w:rsidRPr="006C6618">
        <w:rPr>
          <w:rFonts w:eastAsiaTheme="minorEastAsia"/>
          <w:lang w:eastAsia="zh-CN"/>
        </w:rPr>
        <w:t>Sometime d</w:t>
      </w:r>
      <w:r w:rsidR="00FC1428" w:rsidRPr="006C6618">
        <w:rPr>
          <w:rFonts w:eastAsiaTheme="minorEastAsia"/>
          <w:lang w:eastAsia="zh-CN"/>
        </w:rPr>
        <w:t xml:space="preserve">uring </w:t>
      </w:r>
      <w:r w:rsidR="005E4DFF" w:rsidRPr="006C6618">
        <w:rPr>
          <w:rFonts w:eastAsiaTheme="minorEastAsia"/>
          <w:lang w:eastAsia="zh-CN"/>
        </w:rPr>
        <w:t xml:space="preserve">the </w:t>
      </w:r>
      <w:r w:rsidR="002C3426" w:rsidRPr="006C6618">
        <w:rPr>
          <w:rFonts w:eastAsiaTheme="minorEastAsia"/>
          <w:lang w:eastAsia="zh-CN"/>
        </w:rPr>
        <w:t>h</w:t>
      </w:r>
      <w:r w:rsidR="00FC1428" w:rsidRPr="006C6618">
        <w:rPr>
          <w:rFonts w:eastAsiaTheme="minorEastAsia"/>
          <w:lang w:eastAsia="zh-CN"/>
        </w:rPr>
        <w:t>ospitalization</w:t>
      </w:r>
      <w:r w:rsidR="005D4A4F" w:rsidRPr="006C6618">
        <w:rPr>
          <w:rFonts w:eastAsiaTheme="minorEastAsia"/>
          <w:lang w:eastAsia="zh-CN"/>
        </w:rPr>
        <w:t>/Prior to discharge date</w:t>
      </w:r>
    </w:p>
    <w:p w14:paraId="5187DE30" w14:textId="05ED5A64" w:rsidR="00FC1428" w:rsidRPr="006C6618" w:rsidRDefault="00DD7D19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Da</w:t>
      </w:r>
      <w:r w:rsidR="005D4A4F" w:rsidRPr="006C6618">
        <w:rPr>
          <w:rFonts w:eastAsiaTheme="minorEastAsia"/>
          <w:lang w:eastAsia="zh-CN"/>
        </w:rPr>
        <w:t>y</w:t>
      </w:r>
      <w:r w:rsidR="00FC1428" w:rsidRPr="006C6618">
        <w:rPr>
          <w:rFonts w:eastAsiaTheme="minorEastAsia"/>
          <w:lang w:eastAsia="zh-CN"/>
        </w:rPr>
        <w:t xml:space="preserve"> of discharge </w:t>
      </w:r>
    </w:p>
    <w:p w14:paraId="6463AF1A" w14:textId="1BD36D0D" w:rsidR="00FC1428" w:rsidRPr="006C6618" w:rsidRDefault="00DD7D19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Other</w:t>
      </w:r>
      <w:r w:rsidRPr="006C6618">
        <w:rPr>
          <w:rFonts w:eastAsiaTheme="minorEastAsia"/>
          <w:lang w:eastAsia="zh-CN"/>
        </w:rPr>
        <w:t>/Comments</w:t>
      </w:r>
      <w:r w:rsidR="00FC1428" w:rsidRPr="006C6618">
        <w:rPr>
          <w:rFonts w:eastAsiaTheme="minorEastAsia"/>
          <w:lang w:eastAsia="zh-CN"/>
        </w:rPr>
        <w:t>, please specify: __________________________</w:t>
      </w:r>
    </w:p>
    <w:p w14:paraId="7B404062" w14:textId="5FAC9763" w:rsidR="00D505BF" w:rsidRPr="006C6618" w:rsidRDefault="00DD7D19" w:rsidP="005A12C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16096988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C3426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C3426" w:rsidRPr="006C6618">
        <w:rPr>
          <w:rFonts w:eastAsiaTheme="minorEastAsia"/>
          <w:lang w:eastAsia="zh-CN"/>
        </w:rPr>
        <w:t>Don’t know</w:t>
      </w:r>
    </w:p>
    <w:p w14:paraId="6AF2E217" w14:textId="77777777" w:rsidR="002C3426" w:rsidRPr="006C6618" w:rsidRDefault="002C3426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11D69537" w14:textId="77777777" w:rsidR="005A12C6" w:rsidRPr="006C6618" w:rsidRDefault="005A12C6" w:rsidP="005A12C6">
      <w:pPr>
        <w:pStyle w:val="ListParagraph"/>
        <w:spacing w:line="276" w:lineRule="auto"/>
        <w:ind w:left="360"/>
        <w:jc w:val="left"/>
        <w:rPr>
          <w:rFonts w:eastAsiaTheme="minorEastAsia"/>
          <w:lang w:eastAsia="zh-CN"/>
        </w:rPr>
      </w:pPr>
    </w:p>
    <w:p w14:paraId="5A66D177" w14:textId="56ED9DA7" w:rsidR="00820F53" w:rsidRDefault="00820F53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14:paraId="66B7C6D6" w14:textId="59B7BE33" w:rsidR="005A12C6" w:rsidRPr="006C6618" w:rsidRDefault="005A12C6" w:rsidP="00DF569E">
      <w:pPr>
        <w:pStyle w:val="ListParagraph"/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lastRenderedPageBreak/>
        <w:t xml:space="preserve">Which of the following criteria are used by your organization to identify patients in need of transitional care services? </w:t>
      </w:r>
    </w:p>
    <w:tbl>
      <w:tblPr>
        <w:tblStyle w:val="TableGrid1"/>
        <w:tblW w:w="8720" w:type="dxa"/>
        <w:jc w:val="center"/>
        <w:tblLook w:val="04A0" w:firstRow="1" w:lastRow="0" w:firstColumn="1" w:lastColumn="0" w:noHBand="0" w:noVBand="1"/>
      </w:tblPr>
      <w:tblGrid>
        <w:gridCol w:w="4076"/>
        <w:gridCol w:w="4644"/>
      </w:tblGrid>
      <w:tr w:rsidR="005A12C6" w:rsidRPr="006C6618" w14:paraId="3D1622A0" w14:textId="77777777" w:rsidTr="00766583">
        <w:trPr>
          <w:trHeight w:val="395"/>
          <w:jc w:val="center"/>
        </w:trPr>
        <w:tc>
          <w:tcPr>
            <w:tcW w:w="4076" w:type="dxa"/>
            <w:vAlign w:val="center"/>
          </w:tcPr>
          <w:p w14:paraId="3353F05C" w14:textId="77777777" w:rsidR="005A12C6" w:rsidRPr="006C6618" w:rsidRDefault="00B575C1" w:rsidP="00766583">
            <w:pPr>
              <w:jc w:val="left"/>
            </w:pPr>
            <w:sdt>
              <w:sdtPr>
                <w:id w:val="-126922449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Certain Diagnoses or Comorbidities</w:t>
            </w:r>
          </w:p>
        </w:tc>
        <w:tc>
          <w:tcPr>
            <w:tcW w:w="4644" w:type="dxa"/>
            <w:vAlign w:val="center"/>
          </w:tcPr>
          <w:p w14:paraId="3638D37D" w14:textId="6090D858" w:rsidR="005A12C6" w:rsidRPr="006C6618" w:rsidRDefault="00B575C1" w:rsidP="00820F53">
            <w:pPr>
              <w:jc w:val="left"/>
            </w:pPr>
            <w:sdt>
              <w:sdtPr>
                <w:id w:val="64927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</w:t>
            </w:r>
            <w:r w:rsidR="00820F53">
              <w:t>Lack</w:t>
            </w:r>
            <w:r w:rsidR="005A12C6" w:rsidRPr="006C6618">
              <w:t xml:space="preserve"> of social support (consistent caregiver, transportation, etc.)</w:t>
            </w:r>
          </w:p>
        </w:tc>
      </w:tr>
      <w:tr w:rsidR="005A12C6" w:rsidRPr="006C6618" w14:paraId="277B4381" w14:textId="77777777" w:rsidTr="00766583">
        <w:trPr>
          <w:trHeight w:val="431"/>
          <w:jc w:val="center"/>
        </w:trPr>
        <w:tc>
          <w:tcPr>
            <w:tcW w:w="4076" w:type="dxa"/>
            <w:vAlign w:val="center"/>
          </w:tcPr>
          <w:p w14:paraId="153B2127" w14:textId="77777777" w:rsidR="005A12C6" w:rsidRPr="006C6618" w:rsidRDefault="00B575C1" w:rsidP="00766583">
            <w:pPr>
              <w:jc w:val="left"/>
            </w:pPr>
            <w:sdt>
              <w:sdtPr>
                <w:id w:val="-88718162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</w:t>
            </w:r>
            <w:r w:rsidR="005A12C6" w:rsidRPr="006C6618">
              <w:rPr>
                <w:bCs/>
                <w:color w:val="333333"/>
                <w:shd w:val="clear" w:color="auto" w:fill="FFFFFF"/>
              </w:rPr>
              <w:t>P</w:t>
            </w:r>
            <w:r w:rsidR="005A12C6" w:rsidRPr="006C6618">
              <w:rPr>
                <w:color w:val="333333"/>
                <w:shd w:val="clear" w:color="auto" w:fill="FFFFFF"/>
              </w:rPr>
              <w:t>roblems with medications (Polypharmacy and/or high-</w:t>
            </w:r>
            <w:proofErr w:type="gramStart"/>
            <w:r w:rsidR="005A12C6" w:rsidRPr="006C6618">
              <w:rPr>
                <w:color w:val="333333"/>
                <w:shd w:val="clear" w:color="auto" w:fill="FFFFFF"/>
              </w:rPr>
              <w:t>risk  medication</w:t>
            </w:r>
            <w:proofErr w:type="gramEnd"/>
            <w:r w:rsidR="005A12C6" w:rsidRPr="006C6618">
              <w:rPr>
                <w:color w:val="333333"/>
                <w:shd w:val="clear" w:color="auto" w:fill="FFFFFF"/>
              </w:rPr>
              <w:t xml:space="preserve"> such as anticoagulants)</w:t>
            </w:r>
          </w:p>
        </w:tc>
        <w:tc>
          <w:tcPr>
            <w:tcW w:w="4644" w:type="dxa"/>
            <w:vAlign w:val="center"/>
          </w:tcPr>
          <w:p w14:paraId="1873A485" w14:textId="63603DA4" w:rsidR="005A12C6" w:rsidRPr="006C6618" w:rsidRDefault="00B575C1" w:rsidP="00A8435D">
            <w:pPr>
              <w:jc w:val="left"/>
            </w:pPr>
            <w:sdt>
              <w:sdtPr>
                <w:id w:val="116597537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Emotional/Psychological status (</w:t>
            </w:r>
            <w:r w:rsidR="00A8435D" w:rsidRPr="00AE18A5">
              <w:t>D</w:t>
            </w:r>
            <w:r w:rsidR="005A12C6" w:rsidRPr="00AE18A5">
              <w:t xml:space="preserve">epression, </w:t>
            </w:r>
            <w:r w:rsidR="00A8435D" w:rsidRPr="00AE18A5">
              <w:t>A</w:t>
            </w:r>
            <w:r w:rsidR="005A12C6" w:rsidRPr="00AE18A5">
              <w:t>nxiety</w:t>
            </w:r>
            <w:r w:rsidR="005A12C6" w:rsidRPr="006C6618">
              <w:t>, etc.)</w:t>
            </w:r>
          </w:p>
        </w:tc>
      </w:tr>
      <w:tr w:rsidR="005A12C6" w:rsidRPr="006C6618" w14:paraId="137A35AD" w14:textId="77777777" w:rsidTr="00766583">
        <w:trPr>
          <w:trHeight w:val="710"/>
          <w:jc w:val="center"/>
        </w:trPr>
        <w:tc>
          <w:tcPr>
            <w:tcW w:w="4076" w:type="dxa"/>
            <w:vAlign w:val="center"/>
          </w:tcPr>
          <w:p w14:paraId="3ED986C0" w14:textId="77777777" w:rsidR="005A12C6" w:rsidRPr="006C6618" w:rsidRDefault="00B575C1" w:rsidP="00766583">
            <w:pPr>
              <w:jc w:val="left"/>
            </w:pPr>
            <w:sdt>
              <w:sdtPr>
                <w:id w:val="5791097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Use of hospital/emergency department within last 30 days</w:t>
            </w:r>
          </w:p>
        </w:tc>
        <w:tc>
          <w:tcPr>
            <w:tcW w:w="4644" w:type="dxa"/>
            <w:vAlign w:val="center"/>
          </w:tcPr>
          <w:p w14:paraId="3A135A41" w14:textId="77777777" w:rsidR="005A12C6" w:rsidRPr="006C6618" w:rsidRDefault="00B575C1" w:rsidP="00766583">
            <w:pPr>
              <w:jc w:val="left"/>
            </w:pPr>
            <w:sdt>
              <w:sdtPr>
                <w:id w:val="41583491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History of Mental Health/Behavioral Health issues</w:t>
            </w:r>
          </w:p>
        </w:tc>
      </w:tr>
      <w:tr w:rsidR="005A12C6" w:rsidRPr="006C6618" w14:paraId="54DC9556" w14:textId="77777777" w:rsidTr="00766583">
        <w:trPr>
          <w:trHeight w:val="440"/>
          <w:jc w:val="center"/>
        </w:trPr>
        <w:tc>
          <w:tcPr>
            <w:tcW w:w="4076" w:type="dxa"/>
            <w:vAlign w:val="center"/>
          </w:tcPr>
          <w:p w14:paraId="5269DAF4" w14:textId="77777777" w:rsidR="005A12C6" w:rsidRPr="006C6618" w:rsidRDefault="00B575C1" w:rsidP="00766583">
            <w:pPr>
              <w:jc w:val="left"/>
            </w:pPr>
            <w:sdt>
              <w:sdtPr>
                <w:id w:val="-14691203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Use of hospital/emergency department within last 90 days/3 months</w:t>
            </w:r>
          </w:p>
        </w:tc>
        <w:tc>
          <w:tcPr>
            <w:tcW w:w="4644" w:type="dxa"/>
            <w:vAlign w:val="center"/>
          </w:tcPr>
          <w:p w14:paraId="4201A9D1" w14:textId="663F9A30" w:rsidR="005A12C6" w:rsidRPr="006C6618" w:rsidRDefault="00B575C1" w:rsidP="00766583">
            <w:pPr>
              <w:jc w:val="left"/>
            </w:pPr>
            <w:sdt>
              <w:sdtPr>
                <w:id w:val="15951662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Substance Use (History, current use or inappropriate use </w:t>
            </w:r>
            <w:proofErr w:type="gramStart"/>
            <w:r w:rsidR="005A12C6" w:rsidRPr="006C6618">
              <w:t>of  alcohol</w:t>
            </w:r>
            <w:proofErr w:type="gramEnd"/>
            <w:r w:rsidR="005A12C6" w:rsidRPr="006C6618">
              <w:t xml:space="preserve">, </w:t>
            </w:r>
            <w:r w:rsidR="00987D95" w:rsidRPr="006C6618">
              <w:t xml:space="preserve">prescription medications, </w:t>
            </w:r>
            <w:r w:rsidR="005A12C6" w:rsidRPr="006C6618">
              <w:t xml:space="preserve">or </w:t>
            </w:r>
            <w:r w:rsidR="00987D95" w:rsidRPr="006C6618">
              <w:t>illicit drugs</w:t>
            </w:r>
            <w:r w:rsidR="005A12C6" w:rsidRPr="006C6618">
              <w:t>)</w:t>
            </w:r>
          </w:p>
        </w:tc>
      </w:tr>
      <w:tr w:rsidR="005A12C6" w:rsidRPr="006C6618" w14:paraId="1A504BCD" w14:textId="77777777" w:rsidTr="00766583">
        <w:trPr>
          <w:trHeight w:val="440"/>
          <w:jc w:val="center"/>
        </w:trPr>
        <w:tc>
          <w:tcPr>
            <w:tcW w:w="4076" w:type="dxa"/>
            <w:vAlign w:val="center"/>
          </w:tcPr>
          <w:p w14:paraId="2D59D8FD" w14:textId="77777777" w:rsidR="005A12C6" w:rsidRPr="006C6618" w:rsidRDefault="00B575C1" w:rsidP="00766583">
            <w:pPr>
              <w:jc w:val="left"/>
            </w:pPr>
            <w:sdt>
              <w:sdtPr>
                <w:id w:val="18301709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Socioeconomic status (e.g., financial issues, homelessness, etc.)</w:t>
            </w:r>
          </w:p>
        </w:tc>
        <w:tc>
          <w:tcPr>
            <w:tcW w:w="4644" w:type="dxa"/>
            <w:vAlign w:val="center"/>
          </w:tcPr>
          <w:p w14:paraId="6AE62618" w14:textId="77777777" w:rsidR="005A12C6" w:rsidRPr="006C6618" w:rsidRDefault="00B575C1" w:rsidP="00766583">
            <w:pPr>
              <w:jc w:val="left"/>
            </w:pPr>
            <w:sdt>
              <w:sdtPr>
                <w:id w:val="1511723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Cognitive impairment</w:t>
            </w:r>
          </w:p>
        </w:tc>
      </w:tr>
      <w:tr w:rsidR="005A12C6" w:rsidRPr="006C6618" w14:paraId="53089EB3" w14:textId="77777777" w:rsidTr="00766583">
        <w:trPr>
          <w:trHeight w:val="440"/>
          <w:jc w:val="center"/>
        </w:trPr>
        <w:tc>
          <w:tcPr>
            <w:tcW w:w="4076" w:type="dxa"/>
            <w:vAlign w:val="center"/>
          </w:tcPr>
          <w:p w14:paraId="1578AC4D" w14:textId="77777777" w:rsidR="005A12C6" w:rsidRPr="006C6618" w:rsidRDefault="00B575C1" w:rsidP="00766583">
            <w:pPr>
              <w:jc w:val="left"/>
            </w:pPr>
            <w:sdt>
              <w:sdtPr>
                <w:id w:val="16586528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Limited/Poor health literacy</w:t>
            </w:r>
          </w:p>
        </w:tc>
        <w:tc>
          <w:tcPr>
            <w:tcW w:w="4644" w:type="dxa"/>
            <w:vAlign w:val="center"/>
          </w:tcPr>
          <w:p w14:paraId="5176BB9F" w14:textId="77777777" w:rsidR="005A12C6" w:rsidRPr="006C6618" w:rsidRDefault="00B575C1" w:rsidP="00766583">
            <w:pPr>
              <w:jc w:val="left"/>
            </w:pPr>
            <w:sdt>
              <w:sdtPr>
                <w:id w:val="3789021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Limitations with physical functioning (e.g., frailty, deconditioning, unable to perform own ADLs)</w:t>
            </w:r>
          </w:p>
        </w:tc>
      </w:tr>
      <w:tr w:rsidR="005A12C6" w:rsidRPr="006C6618" w14:paraId="56F76049" w14:textId="77777777" w:rsidTr="00766583">
        <w:trPr>
          <w:trHeight w:val="773"/>
          <w:jc w:val="center"/>
        </w:trPr>
        <w:tc>
          <w:tcPr>
            <w:tcW w:w="4076" w:type="dxa"/>
            <w:vAlign w:val="center"/>
          </w:tcPr>
          <w:p w14:paraId="0CBD0E00" w14:textId="77777777" w:rsidR="005A12C6" w:rsidRPr="006C6618" w:rsidRDefault="00B575C1" w:rsidP="00766583">
            <w:pPr>
              <w:jc w:val="left"/>
            </w:pPr>
            <w:sdt>
              <w:sdtPr>
                <w:id w:val="151087566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Language barriers</w:t>
            </w:r>
          </w:p>
        </w:tc>
        <w:tc>
          <w:tcPr>
            <w:tcW w:w="4644" w:type="dxa"/>
            <w:vAlign w:val="center"/>
          </w:tcPr>
          <w:p w14:paraId="4BCEC8BA" w14:textId="12D5B27D" w:rsidR="005A12C6" w:rsidRPr="006C6618" w:rsidRDefault="00B575C1" w:rsidP="00766583">
            <w:pPr>
              <w:jc w:val="left"/>
            </w:pPr>
            <w:sdt>
              <w:sdtPr>
                <w:id w:val="-109825782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5A12C6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="005A12C6" w:rsidRPr="006C6618">
              <w:t xml:space="preserve"> Other</w:t>
            </w:r>
            <w:r w:rsidR="00987D95" w:rsidRPr="006C6618">
              <w:t>/Comments</w:t>
            </w:r>
            <w:r w:rsidR="005A12C6" w:rsidRPr="006C6618">
              <w:t xml:space="preserve">, </w:t>
            </w:r>
            <w:r w:rsidR="00987D95" w:rsidRPr="006C6618">
              <w:t xml:space="preserve">please </w:t>
            </w:r>
            <w:r w:rsidR="005A12C6" w:rsidRPr="006C6618">
              <w:t>specify: _________________</w:t>
            </w:r>
          </w:p>
        </w:tc>
      </w:tr>
    </w:tbl>
    <w:p w14:paraId="053158F6" w14:textId="77777777" w:rsidR="005A12C6" w:rsidRDefault="005A12C6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0441AE6C" w14:textId="77777777" w:rsidR="00766583" w:rsidRDefault="00766583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65E04B8C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68BF1857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0615C3AF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0C00D0A4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1650E2AC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381491B7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0826D9EC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5582EE4D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1AFCE953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738FD776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7049C08D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586CD6A2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6272F6F7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6F795412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1C9B176D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04DE5ED5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61E8C7A0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3A3F3272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257F19C8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180CC362" w14:textId="77777777" w:rsidR="00F43F32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3CB04325" w14:textId="77777777" w:rsidR="00F43F32" w:rsidRPr="006C6618" w:rsidRDefault="00F43F32" w:rsidP="005A12C6">
      <w:pPr>
        <w:spacing w:line="259" w:lineRule="auto"/>
        <w:jc w:val="left"/>
        <w:rPr>
          <w:rFonts w:eastAsiaTheme="minorEastAsia"/>
          <w:lang w:eastAsia="zh-CN"/>
        </w:rPr>
      </w:pPr>
    </w:p>
    <w:p w14:paraId="02D87B2E" w14:textId="77C85128" w:rsidR="002C3426" w:rsidRPr="006C6618" w:rsidRDefault="00BD0CEB" w:rsidP="00DF569E">
      <w:pPr>
        <w:pStyle w:val="ListParagraph"/>
        <w:numPr>
          <w:ilvl w:val="0"/>
          <w:numId w:val="2"/>
        </w:numPr>
        <w:spacing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>Who</w:t>
      </w:r>
      <w:r w:rsidR="002C3426" w:rsidRPr="006C6618">
        <w:rPr>
          <w:rFonts w:eastAsiaTheme="minorEastAsia"/>
          <w:lang w:eastAsia="zh-CN"/>
        </w:rPr>
        <w:t xml:space="preserve"> </w:t>
      </w:r>
      <w:r w:rsidR="002C3426" w:rsidRPr="006C6618">
        <w:rPr>
          <w:rFonts w:eastAsiaTheme="minorEastAsia"/>
          <w:i/>
          <w:lang w:eastAsia="zh-CN"/>
        </w:rPr>
        <w:t>typically</w:t>
      </w:r>
      <w:r w:rsidR="002C3426" w:rsidRPr="006C6618">
        <w:rPr>
          <w:rFonts w:eastAsiaTheme="minorEastAsia"/>
          <w:lang w:eastAsia="zh-CN"/>
        </w:rPr>
        <w:t xml:space="preserve"> identifies patients </w:t>
      </w:r>
      <w:r w:rsidR="00D505BF" w:rsidRPr="006C6618">
        <w:rPr>
          <w:rFonts w:eastAsiaTheme="minorEastAsia"/>
          <w:lang w:eastAsia="zh-CN"/>
        </w:rPr>
        <w:t>in need of transitional care services</w:t>
      </w:r>
      <w:r w:rsidR="002C3426" w:rsidRPr="006C6618">
        <w:rPr>
          <w:rFonts w:eastAsiaTheme="minorEastAsia"/>
          <w:lang w:eastAsia="zh-CN"/>
        </w:rPr>
        <w:t>?</w:t>
      </w:r>
      <w:r w:rsidR="005E4DFF" w:rsidRPr="006C6618">
        <w:rPr>
          <w:rFonts w:eastAsiaTheme="minorEastAsia"/>
          <w:lang w:eastAsia="zh-CN"/>
        </w:rPr>
        <w:t xml:space="preserve"> (please check the primary staff member</w:t>
      </w:r>
      <w:r w:rsidR="00F5700A">
        <w:rPr>
          <w:rFonts w:eastAsiaTheme="minorEastAsia"/>
          <w:lang w:eastAsia="zh-CN"/>
        </w:rPr>
        <w:t>- only one answer</w:t>
      </w:r>
      <w:r w:rsidR="005E4DFF" w:rsidRPr="006C6618">
        <w:rPr>
          <w:rFonts w:eastAsiaTheme="minorEastAsia"/>
          <w:lang w:eastAsia="zh-CN"/>
        </w:rPr>
        <w:t>)</w:t>
      </w:r>
    </w:p>
    <w:p w14:paraId="45FA39B3" w14:textId="77777777" w:rsidR="002C3426" w:rsidRPr="006C6618" w:rsidRDefault="002C3426" w:rsidP="002C3426">
      <w:pPr>
        <w:spacing w:line="276" w:lineRule="auto"/>
        <w:jc w:val="left"/>
        <w:rPr>
          <w:rFonts w:eastAsiaTheme="minorEastAsia"/>
          <w:lang w:eastAsia="zh-CN"/>
        </w:rPr>
      </w:pPr>
    </w:p>
    <w:p w14:paraId="2B846564" w14:textId="40CD0A5E" w:rsidR="002C3426" w:rsidRPr="006C6618" w:rsidRDefault="00987D95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2C3426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-35788382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C3426" w:rsidRPr="006C6618">
        <w:rPr>
          <w:rFonts w:eastAsiaTheme="minorEastAsia"/>
          <w:lang w:eastAsia="zh-CN"/>
        </w:rPr>
        <w:t xml:space="preserve">Admitting nurse </w:t>
      </w:r>
    </w:p>
    <w:p w14:paraId="11328440" w14:textId="6AFE81F8" w:rsidR="002C3426" w:rsidRPr="006C6618" w:rsidRDefault="00987D95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2C3426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129028184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C3426" w:rsidRPr="006C6618">
        <w:rPr>
          <w:rFonts w:eastAsiaTheme="minorEastAsia"/>
          <w:lang w:eastAsia="zh-CN"/>
        </w:rPr>
        <w:t>Admitting doctor</w:t>
      </w:r>
    </w:p>
    <w:p w14:paraId="5A083356" w14:textId="7EF5BCA6" w:rsidR="002C3426" w:rsidRDefault="00987D95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2C3426"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-122290033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7130E8">
        <w:rPr>
          <w:rFonts w:eastAsiaTheme="minorEastAsia"/>
          <w:lang w:eastAsia="zh-CN"/>
        </w:rPr>
        <w:t>N</w:t>
      </w:r>
      <w:r w:rsidR="002C3426" w:rsidRPr="006C6618">
        <w:rPr>
          <w:rFonts w:eastAsiaTheme="minorEastAsia"/>
          <w:lang w:eastAsia="zh-CN"/>
        </w:rPr>
        <w:t>urse</w:t>
      </w:r>
      <w:r w:rsidR="007130E8">
        <w:rPr>
          <w:rFonts w:eastAsiaTheme="minorEastAsia"/>
          <w:lang w:eastAsia="zh-CN"/>
        </w:rPr>
        <w:t xml:space="preserve"> at hospital</w:t>
      </w:r>
    </w:p>
    <w:p w14:paraId="017B3072" w14:textId="750D7256" w:rsidR="007130E8" w:rsidRDefault="007130E8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4</w:t>
      </w:r>
      <w:sdt>
        <w:sdtPr>
          <w:rPr>
            <w:rFonts w:eastAsiaTheme="minorEastAsia"/>
            <w:lang w:eastAsia="zh-CN"/>
          </w:rPr>
          <w:id w:val="6945058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Nurse from outside </w:t>
      </w:r>
      <w:r w:rsidR="000A35DB">
        <w:rPr>
          <w:rFonts w:eastAsiaTheme="minorEastAsia"/>
          <w:lang w:eastAsia="zh-CN"/>
        </w:rPr>
        <w:t xml:space="preserve">an </w:t>
      </w:r>
      <w:r>
        <w:rPr>
          <w:rFonts w:eastAsiaTheme="minorEastAsia"/>
          <w:lang w:eastAsia="zh-CN"/>
        </w:rPr>
        <w:t>organization</w:t>
      </w:r>
    </w:p>
    <w:p w14:paraId="07A64AE7" w14:textId="38BE7EC7" w:rsidR="002C3426" w:rsidRPr="006C6618" w:rsidRDefault="007130E8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5</w:t>
      </w:r>
      <w:sdt>
        <w:sdtPr>
          <w:rPr>
            <w:rFonts w:eastAsiaTheme="minorEastAsia"/>
            <w:lang w:eastAsia="zh-CN"/>
          </w:rPr>
          <w:id w:val="1050084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C3426" w:rsidRPr="006C6618">
        <w:rPr>
          <w:rFonts w:eastAsiaTheme="minorEastAsia"/>
          <w:lang w:eastAsia="zh-CN"/>
        </w:rPr>
        <w:t>Attending doctor</w:t>
      </w:r>
    </w:p>
    <w:p w14:paraId="023913FD" w14:textId="77777777" w:rsidR="007130E8" w:rsidRDefault="007130E8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6</w:t>
      </w:r>
      <w:sdt>
        <w:sdtPr>
          <w:rPr>
            <w:rFonts w:eastAsiaTheme="minorEastAsia"/>
            <w:lang w:eastAsia="zh-CN"/>
          </w:rPr>
          <w:id w:val="20511047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C3426" w:rsidRPr="006C6618">
        <w:rPr>
          <w:rFonts w:eastAsiaTheme="minorEastAsia"/>
          <w:lang w:eastAsia="zh-CN"/>
        </w:rPr>
        <w:t>Social worker</w:t>
      </w:r>
      <w:r w:rsidR="00BD0CEB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at</w:t>
      </w:r>
      <w:r w:rsidR="00BD0CEB">
        <w:rPr>
          <w:rFonts w:eastAsiaTheme="minorEastAsia"/>
          <w:lang w:eastAsia="zh-CN"/>
        </w:rPr>
        <w:t xml:space="preserve"> hospital</w:t>
      </w:r>
    </w:p>
    <w:p w14:paraId="11943F89" w14:textId="1FE846EE" w:rsidR="002C3426" w:rsidRPr="006C6618" w:rsidRDefault="007130E8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7</w:t>
      </w:r>
      <w:sdt>
        <w:sdtPr>
          <w:rPr>
            <w:rFonts w:eastAsiaTheme="minorEastAsia"/>
            <w:lang w:eastAsia="zh-CN"/>
          </w:rPr>
          <w:id w:val="21279538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 w:rsidR="00BD0CEB">
        <w:rPr>
          <w:rFonts w:eastAsiaTheme="minorEastAsia"/>
          <w:lang w:eastAsia="zh-CN"/>
        </w:rPr>
        <w:t>S</w:t>
      </w:r>
      <w:r>
        <w:rPr>
          <w:rFonts w:eastAsiaTheme="minorEastAsia"/>
          <w:lang w:eastAsia="zh-CN"/>
        </w:rPr>
        <w:t>ocial worker</w:t>
      </w:r>
      <w:r w:rsidR="00BD0CEB">
        <w:rPr>
          <w:rFonts w:eastAsiaTheme="minorEastAsia"/>
          <w:lang w:eastAsia="zh-CN"/>
        </w:rPr>
        <w:t xml:space="preserve"> from </w:t>
      </w:r>
      <w:r w:rsidR="000A35DB">
        <w:rPr>
          <w:rFonts w:eastAsiaTheme="minorEastAsia"/>
          <w:lang w:eastAsia="zh-CN"/>
        </w:rPr>
        <w:t xml:space="preserve">an </w:t>
      </w:r>
      <w:r w:rsidR="00BD0CEB">
        <w:rPr>
          <w:rFonts w:eastAsiaTheme="minorEastAsia"/>
          <w:lang w:eastAsia="zh-CN"/>
        </w:rPr>
        <w:t>outside organization</w:t>
      </w:r>
    </w:p>
    <w:p w14:paraId="7F562669" w14:textId="173218B6" w:rsidR="002C3426" w:rsidRPr="006C6618" w:rsidRDefault="00987D95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43F32">
        <w:rPr>
          <w:rFonts w:eastAsiaTheme="minorEastAsia"/>
          <w:lang w:eastAsia="zh-CN"/>
        </w:rPr>
        <w:t>8</w:t>
      </w:r>
      <w:sdt>
        <w:sdtPr>
          <w:rPr>
            <w:rFonts w:eastAsiaTheme="minorEastAsia"/>
            <w:lang w:eastAsia="zh-CN"/>
          </w:rPr>
          <w:id w:val="10050982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C3426" w:rsidRPr="006C6618">
        <w:rPr>
          <w:rFonts w:eastAsiaTheme="minorEastAsia"/>
          <w:lang w:eastAsia="zh-CN"/>
        </w:rPr>
        <w:t>Hospital administration</w:t>
      </w:r>
    </w:p>
    <w:p w14:paraId="487AF085" w14:textId="4D3A258D" w:rsidR="00F43F32" w:rsidRDefault="00987D95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F43F32">
        <w:rPr>
          <w:rFonts w:eastAsiaTheme="minorEastAsia"/>
          <w:lang w:eastAsia="zh-CN"/>
        </w:rPr>
        <w:t>9</w:t>
      </w:r>
      <w:sdt>
        <w:sdtPr>
          <w:rPr>
            <w:rFonts w:eastAsiaTheme="minorEastAsia"/>
            <w:lang w:eastAsia="zh-CN"/>
          </w:rPr>
          <w:id w:val="-1310270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B4235E" w:rsidRPr="006C6618">
        <w:rPr>
          <w:rFonts w:eastAsiaTheme="minorEastAsia"/>
          <w:lang w:eastAsia="zh-CN"/>
        </w:rPr>
        <w:t>Case manager</w:t>
      </w:r>
      <w:r w:rsidR="00F43F32">
        <w:rPr>
          <w:rFonts w:eastAsiaTheme="minorEastAsia"/>
          <w:lang w:eastAsia="zh-CN"/>
        </w:rPr>
        <w:t xml:space="preserve"> at hospital</w:t>
      </w:r>
    </w:p>
    <w:p w14:paraId="270C7A77" w14:textId="2CF5CB57" w:rsidR="00B4235E" w:rsidRPr="006C6618" w:rsidRDefault="00F43F32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10</w:t>
      </w:r>
      <w:sdt>
        <w:sdtPr>
          <w:rPr>
            <w:rFonts w:eastAsiaTheme="minorEastAsia"/>
            <w:lang w:eastAsia="zh-CN"/>
          </w:rPr>
          <w:id w:val="-119623509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 xml:space="preserve">Case manager from </w:t>
      </w:r>
      <w:r w:rsidR="000A35DB">
        <w:rPr>
          <w:rFonts w:eastAsiaTheme="minorEastAsia"/>
          <w:lang w:eastAsia="zh-CN"/>
        </w:rPr>
        <w:t xml:space="preserve">an </w:t>
      </w:r>
      <w:r>
        <w:rPr>
          <w:rFonts w:eastAsiaTheme="minorEastAsia"/>
          <w:lang w:eastAsia="zh-CN"/>
        </w:rPr>
        <w:t>outside organization</w:t>
      </w:r>
    </w:p>
    <w:p w14:paraId="24C2E57F" w14:textId="7660494A" w:rsidR="002C3426" w:rsidRDefault="00F43F32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11</w:t>
      </w:r>
      <w:sdt>
        <w:sdtPr>
          <w:rPr>
            <w:rFonts w:eastAsiaTheme="minorEastAsia"/>
            <w:lang w:eastAsia="zh-CN"/>
          </w:rPr>
          <w:id w:val="-1961797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C3426" w:rsidRPr="006C6618">
        <w:rPr>
          <w:rFonts w:eastAsiaTheme="minorEastAsia"/>
          <w:lang w:eastAsia="zh-CN"/>
        </w:rPr>
        <w:t xml:space="preserve">Designated staff member responsible for transitional care/Transitional </w:t>
      </w:r>
      <w:r w:rsidR="00B4235E" w:rsidRPr="006C6618">
        <w:rPr>
          <w:rFonts w:eastAsiaTheme="minorEastAsia"/>
          <w:lang w:eastAsia="zh-CN"/>
        </w:rPr>
        <w:t>C</w:t>
      </w:r>
      <w:r w:rsidR="002C3426" w:rsidRPr="006C6618">
        <w:rPr>
          <w:rFonts w:eastAsiaTheme="minorEastAsia"/>
          <w:lang w:eastAsia="zh-CN"/>
        </w:rPr>
        <w:t xml:space="preserve">are </w:t>
      </w:r>
      <w:r w:rsidR="00B4235E" w:rsidRPr="006C6618">
        <w:rPr>
          <w:rFonts w:eastAsiaTheme="minorEastAsia"/>
          <w:lang w:eastAsia="zh-CN"/>
        </w:rPr>
        <w:tab/>
        <w:t>C</w:t>
      </w:r>
      <w:r w:rsidR="002C3426" w:rsidRPr="006C6618">
        <w:rPr>
          <w:rFonts w:eastAsiaTheme="minorEastAsia"/>
          <w:lang w:eastAsia="zh-CN"/>
        </w:rPr>
        <w:t>oordinator</w:t>
      </w:r>
      <w:r w:rsidR="005E4DFF" w:rsidRPr="006C6618">
        <w:rPr>
          <w:rFonts w:eastAsiaTheme="minorEastAsia"/>
          <w:lang w:eastAsia="zh-CN"/>
        </w:rPr>
        <w:t>/</w:t>
      </w:r>
      <w:r w:rsidR="002C3426" w:rsidRPr="006C6618">
        <w:rPr>
          <w:rFonts w:eastAsiaTheme="minorEastAsia"/>
          <w:lang w:eastAsia="zh-CN"/>
        </w:rPr>
        <w:t>Discharge planner</w:t>
      </w:r>
      <w:r w:rsidR="00BD0CEB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at hospital</w:t>
      </w:r>
    </w:p>
    <w:p w14:paraId="6CC255BE" w14:textId="6C8688E4" w:rsidR="00F43F32" w:rsidRPr="006C6618" w:rsidRDefault="00F43F32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12</w:t>
      </w:r>
      <w:sdt>
        <w:sdtPr>
          <w:rPr>
            <w:rFonts w:eastAsiaTheme="minorEastAsia"/>
            <w:lang w:eastAsia="zh-CN"/>
          </w:rPr>
          <w:id w:val="13955436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 xml:space="preserve">Designated staff member responsible for transitional care/Transitional Care </w:t>
      </w:r>
      <w:r w:rsidRPr="006C6618">
        <w:rPr>
          <w:rFonts w:eastAsiaTheme="minorEastAsia"/>
          <w:lang w:eastAsia="zh-CN"/>
        </w:rPr>
        <w:tab/>
        <w:t>Coordinator/Discharge planner</w:t>
      </w:r>
      <w:r>
        <w:rPr>
          <w:rFonts w:eastAsiaTheme="minorEastAsia"/>
          <w:lang w:eastAsia="zh-CN"/>
        </w:rPr>
        <w:t xml:space="preserve"> </w:t>
      </w:r>
      <w:r w:rsidR="000A35DB">
        <w:rPr>
          <w:rFonts w:eastAsiaTheme="minorEastAsia"/>
          <w:lang w:eastAsia="zh-CN"/>
        </w:rPr>
        <w:t>from an outside organization</w:t>
      </w:r>
      <w:r>
        <w:rPr>
          <w:rFonts w:eastAsiaTheme="minorEastAsia"/>
          <w:lang w:eastAsia="zh-CN"/>
        </w:rPr>
        <w:t xml:space="preserve">   </w:t>
      </w:r>
    </w:p>
    <w:p w14:paraId="63EB10CD" w14:textId="7FB230C6" w:rsidR="00B4235E" w:rsidRPr="006C6618" w:rsidRDefault="00F43F32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1</w:t>
      </w:r>
      <w:r w:rsidR="008B6216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-20104363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B4235E" w:rsidRPr="006C6618">
        <w:rPr>
          <w:rFonts w:eastAsiaTheme="minorEastAsia"/>
          <w:lang w:eastAsia="zh-CN"/>
        </w:rPr>
        <w:t>Other</w:t>
      </w:r>
      <w:r w:rsidR="00987D95" w:rsidRPr="006C6618">
        <w:rPr>
          <w:rFonts w:eastAsiaTheme="minorEastAsia"/>
          <w:lang w:eastAsia="zh-CN"/>
        </w:rPr>
        <w:t>/Comments</w:t>
      </w:r>
      <w:r w:rsidR="005D4A4F" w:rsidRPr="006C6618">
        <w:rPr>
          <w:rFonts w:eastAsiaTheme="minorEastAsia"/>
          <w:lang w:eastAsia="zh-CN"/>
        </w:rPr>
        <w:t xml:space="preserve">, please </w:t>
      </w:r>
      <w:proofErr w:type="gramStart"/>
      <w:r w:rsidR="005D4A4F" w:rsidRPr="006C6618">
        <w:rPr>
          <w:rFonts w:eastAsiaTheme="minorEastAsia"/>
          <w:lang w:eastAsia="zh-CN"/>
        </w:rPr>
        <w:t>specify:_</w:t>
      </w:r>
      <w:proofErr w:type="gramEnd"/>
      <w:r w:rsidR="005D4A4F" w:rsidRPr="006C6618">
        <w:rPr>
          <w:rFonts w:eastAsiaTheme="minorEastAsia"/>
          <w:lang w:eastAsia="zh-CN"/>
        </w:rPr>
        <w:t>______________________________________</w:t>
      </w:r>
    </w:p>
    <w:p w14:paraId="4BF0763E" w14:textId="16CB4567" w:rsidR="00B4235E" w:rsidRPr="006C6618" w:rsidRDefault="00987D95" w:rsidP="002C3426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6867569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B423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B4235E" w:rsidRPr="006C6618">
        <w:rPr>
          <w:rFonts w:eastAsiaTheme="minorEastAsia"/>
          <w:lang w:eastAsia="zh-CN"/>
        </w:rPr>
        <w:t>Don’t know</w:t>
      </w:r>
    </w:p>
    <w:p w14:paraId="62F50655" w14:textId="77777777" w:rsidR="00FC1428" w:rsidRPr="006C6618" w:rsidRDefault="00FC1428" w:rsidP="00FC1428">
      <w:pPr>
        <w:spacing w:line="276" w:lineRule="auto"/>
        <w:jc w:val="left"/>
        <w:rPr>
          <w:rFonts w:eastAsiaTheme="minorEastAsia"/>
          <w:lang w:eastAsia="zh-CN"/>
        </w:rPr>
      </w:pPr>
    </w:p>
    <w:bookmarkEnd w:id="4"/>
    <w:p w14:paraId="79DA1EEC" w14:textId="77777777" w:rsidR="00FC1428" w:rsidRPr="006C6618" w:rsidRDefault="00FC1428" w:rsidP="00DF569E">
      <w:pPr>
        <w:numPr>
          <w:ilvl w:val="0"/>
          <w:numId w:val="2"/>
        </w:num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To what extent does your organization </w:t>
      </w:r>
      <w:r w:rsidRPr="00F5700A">
        <w:rPr>
          <w:rFonts w:eastAsiaTheme="minorEastAsia"/>
          <w:lang w:eastAsia="zh-CN"/>
        </w:rPr>
        <w:t>implement risk</w:t>
      </w:r>
      <w:r w:rsidR="00356550" w:rsidRPr="00F5700A">
        <w:rPr>
          <w:rFonts w:eastAsiaTheme="minorEastAsia"/>
          <w:lang w:eastAsia="zh-CN"/>
        </w:rPr>
        <w:t>-</w:t>
      </w:r>
      <w:r w:rsidRPr="00F5700A">
        <w:rPr>
          <w:rFonts w:eastAsiaTheme="minorEastAsia"/>
          <w:lang w:eastAsia="zh-CN"/>
        </w:rPr>
        <w:t>specific interventions</w:t>
      </w:r>
      <w:r w:rsidRPr="006C6618">
        <w:rPr>
          <w:rFonts w:eastAsiaTheme="minorEastAsia"/>
          <w:lang w:eastAsia="zh-CN"/>
        </w:rPr>
        <w:t xml:space="preserve"> tailored to a patient's individual risk of </w:t>
      </w:r>
      <w:r w:rsidR="00F1786B" w:rsidRPr="006C6618">
        <w:rPr>
          <w:rFonts w:eastAsiaTheme="minorEastAsia"/>
          <w:lang w:eastAsia="zh-CN"/>
        </w:rPr>
        <w:t>poor outcomes</w:t>
      </w:r>
      <w:r w:rsidRPr="006C6618">
        <w:rPr>
          <w:rFonts w:eastAsiaTheme="minorEastAsia"/>
          <w:lang w:eastAsia="zh-CN"/>
        </w:rPr>
        <w:t xml:space="preserve"> or other post-discharge adverse event (e.g., referral to community services or outpatient case managers for patients with psychosocial issues)?</w:t>
      </w:r>
    </w:p>
    <w:p w14:paraId="3FE13BEB" w14:textId="77777777" w:rsidR="00FC1428" w:rsidRPr="006C6618" w:rsidRDefault="00FC1428" w:rsidP="00FC1428">
      <w:pPr>
        <w:spacing w:line="276" w:lineRule="auto"/>
        <w:ind w:left="360"/>
        <w:jc w:val="left"/>
        <w:rPr>
          <w:rFonts w:eastAsiaTheme="minorEastAsia"/>
          <w:lang w:eastAsia="zh-CN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612"/>
        <w:gridCol w:w="1530"/>
        <w:gridCol w:w="1440"/>
        <w:gridCol w:w="900"/>
        <w:gridCol w:w="900"/>
      </w:tblGrid>
      <w:tr w:rsidR="00F1786B" w:rsidRPr="006C6618" w14:paraId="0A095A29" w14:textId="77777777" w:rsidTr="005E4DFF">
        <w:trPr>
          <w:jc w:val="center"/>
        </w:trPr>
        <w:tc>
          <w:tcPr>
            <w:tcW w:w="1612" w:type="dxa"/>
          </w:tcPr>
          <w:p w14:paraId="3EC48DB3" w14:textId="77777777" w:rsidR="00F1786B" w:rsidRPr="006C6618" w:rsidRDefault="00F1786B" w:rsidP="00D57A07">
            <w:pPr>
              <w:jc w:val="center"/>
            </w:pPr>
            <w:r w:rsidRPr="006C6618">
              <w:t>To a great extent</w:t>
            </w:r>
          </w:p>
        </w:tc>
        <w:tc>
          <w:tcPr>
            <w:tcW w:w="1530" w:type="dxa"/>
          </w:tcPr>
          <w:p w14:paraId="157CD203" w14:textId="77777777" w:rsidR="00F1786B" w:rsidRPr="006C6618" w:rsidRDefault="00F1786B" w:rsidP="00D57A07">
            <w:pPr>
              <w:jc w:val="center"/>
            </w:pPr>
            <w:r w:rsidRPr="006C6618">
              <w:t>Somewhat</w:t>
            </w:r>
          </w:p>
        </w:tc>
        <w:tc>
          <w:tcPr>
            <w:tcW w:w="1440" w:type="dxa"/>
          </w:tcPr>
          <w:p w14:paraId="70918997" w14:textId="77777777" w:rsidR="00F1786B" w:rsidRPr="006C6618" w:rsidRDefault="00F1786B" w:rsidP="00D57A07">
            <w:pPr>
              <w:jc w:val="center"/>
            </w:pPr>
            <w:r w:rsidRPr="006C6618">
              <w:t>Very little</w:t>
            </w:r>
          </w:p>
        </w:tc>
        <w:tc>
          <w:tcPr>
            <w:tcW w:w="900" w:type="dxa"/>
          </w:tcPr>
          <w:p w14:paraId="1A585128" w14:textId="77777777" w:rsidR="00F1786B" w:rsidRPr="006C6618" w:rsidRDefault="00F1786B" w:rsidP="00D57A07">
            <w:pPr>
              <w:jc w:val="center"/>
            </w:pPr>
            <w:r w:rsidRPr="006C6618">
              <w:t>Not at all</w:t>
            </w:r>
          </w:p>
        </w:tc>
        <w:tc>
          <w:tcPr>
            <w:tcW w:w="900" w:type="dxa"/>
          </w:tcPr>
          <w:p w14:paraId="492E2334" w14:textId="77777777" w:rsidR="00F1786B" w:rsidRPr="006C6618" w:rsidRDefault="00F1786B" w:rsidP="00D57A07">
            <w:pPr>
              <w:jc w:val="center"/>
            </w:pPr>
            <w:r w:rsidRPr="006C6618">
              <w:t>Don’t know</w:t>
            </w:r>
          </w:p>
        </w:tc>
      </w:tr>
      <w:tr w:rsidR="00F1786B" w:rsidRPr="006C6618" w14:paraId="54BDEA01" w14:textId="77777777" w:rsidTr="005E4DFF">
        <w:trPr>
          <w:jc w:val="center"/>
        </w:trPr>
        <w:tc>
          <w:tcPr>
            <w:tcW w:w="1612" w:type="dxa"/>
          </w:tcPr>
          <w:p w14:paraId="23D48953" w14:textId="77777777" w:rsidR="00F1786B" w:rsidRPr="006C6618" w:rsidRDefault="00F1786B" w:rsidP="00D57A07">
            <w:pPr>
              <w:ind w:left="720"/>
            </w:pPr>
            <w:r w:rsidRPr="006C6618">
              <w:rPr>
                <w:rFonts w:eastAsia="MS Gothic"/>
              </w:rPr>
              <w:t xml:space="preserve">1 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530" w:type="dxa"/>
          </w:tcPr>
          <w:p w14:paraId="2BA4F1FF" w14:textId="77777777" w:rsidR="00F1786B" w:rsidRPr="006C6618" w:rsidRDefault="00F1786B" w:rsidP="00D57A07">
            <w:pPr>
              <w:jc w:val="center"/>
            </w:pPr>
            <w:r w:rsidRPr="006C6618">
              <w:rPr>
                <w:rFonts w:eastAsia="MS Gothic"/>
              </w:rPr>
              <w:t xml:space="preserve">2 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440" w:type="dxa"/>
          </w:tcPr>
          <w:p w14:paraId="71E489FE" w14:textId="77777777" w:rsidR="00F1786B" w:rsidRPr="006C6618" w:rsidRDefault="00F1786B" w:rsidP="00D57A07">
            <w:pPr>
              <w:jc w:val="center"/>
            </w:pPr>
            <w:r w:rsidRPr="006C6618">
              <w:rPr>
                <w:rFonts w:eastAsia="MS Gothic"/>
              </w:rPr>
              <w:t xml:space="preserve">3 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900" w:type="dxa"/>
          </w:tcPr>
          <w:p w14:paraId="678EC49D" w14:textId="77777777" w:rsidR="00F1786B" w:rsidRPr="006C6618" w:rsidRDefault="00F1786B" w:rsidP="00D57A07">
            <w:pPr>
              <w:jc w:val="center"/>
            </w:pPr>
            <w:r w:rsidRPr="006C6618">
              <w:t xml:space="preserve">4 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  <w:r w:rsidRPr="006C6618">
              <w:t xml:space="preserve"> </w:t>
            </w:r>
          </w:p>
        </w:tc>
        <w:tc>
          <w:tcPr>
            <w:tcW w:w="900" w:type="dxa"/>
          </w:tcPr>
          <w:p w14:paraId="6B19B83D" w14:textId="5B467D9A" w:rsidR="00F1786B" w:rsidRPr="006C6618" w:rsidRDefault="00987D95" w:rsidP="00D57A07">
            <w:pPr>
              <w:jc w:val="center"/>
            </w:pPr>
            <w:r w:rsidRPr="006C6618">
              <w:t>99</w:t>
            </w:r>
            <w:sdt>
              <w:sdtPr>
                <w:id w:val="60561578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1786B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</w:tbl>
    <w:p w14:paraId="14C70D4B" w14:textId="77777777" w:rsidR="00FC1428" w:rsidRPr="006C6618" w:rsidRDefault="00FC1428" w:rsidP="00FC1428">
      <w:pPr>
        <w:spacing w:line="276" w:lineRule="auto"/>
        <w:jc w:val="left"/>
        <w:rPr>
          <w:rFonts w:eastAsiaTheme="majorEastAsia"/>
          <w:color w:val="365F91" w:themeColor="accent1" w:themeShade="BF"/>
          <w:lang w:eastAsia="zh-CN"/>
        </w:rPr>
      </w:pPr>
      <w:r w:rsidRPr="006C6618">
        <w:rPr>
          <w:rFonts w:eastAsiaTheme="minorEastAsia"/>
          <w:lang w:eastAsia="zh-CN"/>
        </w:rPr>
        <w:br w:type="page"/>
      </w:r>
    </w:p>
    <w:p w14:paraId="3355C36C" w14:textId="4189C3D2" w:rsidR="00FC1428" w:rsidRPr="006C6618" w:rsidRDefault="00FC1428" w:rsidP="00FC1428">
      <w:pPr>
        <w:keepNext/>
        <w:keepLines/>
        <w:spacing w:line="259" w:lineRule="auto"/>
        <w:jc w:val="center"/>
        <w:outlineLvl w:val="0"/>
        <w:rPr>
          <w:rFonts w:eastAsiaTheme="majorEastAsia"/>
          <w:b/>
          <w:color w:val="365F91" w:themeColor="accent1" w:themeShade="BF"/>
          <w:lang w:eastAsia="zh-CN"/>
        </w:rPr>
      </w:pPr>
      <w:bookmarkStart w:id="5" w:name="_Toc448834891"/>
      <w:r w:rsidRPr="006C6618">
        <w:rPr>
          <w:rFonts w:eastAsiaTheme="majorEastAsia"/>
          <w:b/>
          <w:color w:val="365F91" w:themeColor="accent1" w:themeShade="BF"/>
          <w:lang w:eastAsia="zh-CN"/>
        </w:rPr>
        <w:lastRenderedPageBreak/>
        <w:t xml:space="preserve">Part 4: Medication </w:t>
      </w:r>
      <w:bookmarkEnd w:id="5"/>
      <w:r w:rsidR="00362658" w:rsidRPr="006C6618">
        <w:rPr>
          <w:rFonts w:eastAsiaTheme="majorEastAsia"/>
          <w:b/>
          <w:color w:val="365F91" w:themeColor="accent1" w:themeShade="BF"/>
          <w:lang w:eastAsia="zh-CN"/>
        </w:rPr>
        <w:t xml:space="preserve">Reconciliation </w:t>
      </w:r>
      <w:r w:rsidR="00036CB0" w:rsidRPr="006C6618">
        <w:rPr>
          <w:rFonts w:eastAsiaTheme="majorEastAsia"/>
          <w:b/>
          <w:color w:val="365F91" w:themeColor="accent1" w:themeShade="BF"/>
          <w:lang w:eastAsia="zh-CN"/>
        </w:rPr>
        <w:t>and Management</w:t>
      </w:r>
    </w:p>
    <w:p w14:paraId="7C36E384" w14:textId="77777777" w:rsidR="00FC1428" w:rsidRPr="006C6618" w:rsidRDefault="00FC1428" w:rsidP="00FC1428">
      <w:pPr>
        <w:spacing w:line="276" w:lineRule="auto"/>
        <w:jc w:val="left"/>
        <w:rPr>
          <w:rFonts w:eastAsiaTheme="minorEastAsia"/>
          <w:lang w:eastAsia="zh-CN"/>
        </w:rPr>
      </w:pPr>
    </w:p>
    <w:p w14:paraId="60C344A0" w14:textId="77777777" w:rsidR="00FC1428" w:rsidRPr="006C6618" w:rsidRDefault="00FC1428" w:rsidP="00DF569E">
      <w:pPr>
        <w:numPr>
          <w:ilvl w:val="0"/>
          <w:numId w:val="2"/>
        </w:num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Medication history is </w:t>
      </w:r>
      <w:r w:rsidR="002B265E" w:rsidRPr="006C6618">
        <w:rPr>
          <w:rFonts w:eastAsiaTheme="minorEastAsia"/>
          <w:i/>
          <w:lang w:eastAsia="zh-CN"/>
        </w:rPr>
        <w:t>initially</w:t>
      </w:r>
      <w:r w:rsidRPr="006C6618">
        <w:rPr>
          <w:rFonts w:eastAsiaTheme="minorEastAsia"/>
          <w:lang w:eastAsia="zh-CN"/>
        </w:rPr>
        <w:t xml:space="preserve"> obtained by</w:t>
      </w:r>
      <w:r w:rsidR="002B265E" w:rsidRPr="006C6618">
        <w:rPr>
          <w:rFonts w:eastAsiaTheme="minorEastAsia"/>
          <w:lang w:eastAsia="zh-CN"/>
        </w:rPr>
        <w:t>: (please check all that apply)</w:t>
      </w:r>
      <w:r w:rsidRPr="006C6618">
        <w:rPr>
          <w:rFonts w:eastAsiaTheme="minorEastAsia"/>
          <w:lang w:eastAsia="zh-CN"/>
        </w:rPr>
        <w:t xml:space="preserve"> </w:t>
      </w:r>
    </w:p>
    <w:p w14:paraId="3E2C89C3" w14:textId="6F547DD7" w:rsidR="00FC1428" w:rsidRPr="006C6618" w:rsidRDefault="008F2694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Emergency department staff</w:t>
      </w:r>
    </w:p>
    <w:p w14:paraId="4DADDD4C" w14:textId="38A3FCDA" w:rsidR="00FC1428" w:rsidRPr="006C6618" w:rsidRDefault="008F2694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dmitting medical team</w:t>
      </w:r>
    </w:p>
    <w:p w14:paraId="220F962F" w14:textId="4A8CB328" w:rsidR="00FC1428" w:rsidRPr="006C6618" w:rsidRDefault="008F2694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Pharmacist or pharmacy technician</w:t>
      </w:r>
    </w:p>
    <w:p w14:paraId="4B01604A" w14:textId="32B73048" w:rsidR="00FC1428" w:rsidRPr="006C6618" w:rsidRDefault="008F2694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urses</w:t>
      </w:r>
    </w:p>
    <w:p w14:paraId="0ED7E136" w14:textId="50DC01E0" w:rsidR="002B265E" w:rsidRPr="006C6618" w:rsidRDefault="008F2694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2B265E" w:rsidRPr="006C6618">
        <w:rPr>
          <w:rFonts w:eastAsiaTheme="minorEastAsia"/>
          <w:lang w:eastAsia="zh-CN"/>
        </w:rPr>
        <w:t>5</w:t>
      </w:r>
      <w:sdt>
        <w:sdtPr>
          <w:rPr>
            <w:rFonts w:eastAsiaTheme="minorEastAsia"/>
            <w:lang w:eastAsia="zh-CN"/>
          </w:rPr>
          <w:id w:val="-16488822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B26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B265E" w:rsidRPr="006C6618">
        <w:rPr>
          <w:rFonts w:eastAsiaTheme="minorEastAsia"/>
          <w:lang w:eastAsia="zh-CN"/>
        </w:rPr>
        <w:t>No designated person</w:t>
      </w:r>
    </w:p>
    <w:p w14:paraId="0AE77E6E" w14:textId="073F584D" w:rsidR="00FC1428" w:rsidRPr="006C6618" w:rsidRDefault="008F2694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2B265E" w:rsidRPr="006C6618">
        <w:rPr>
          <w:rFonts w:eastAsiaTheme="minorEastAsia"/>
          <w:lang w:eastAsia="zh-CN"/>
        </w:rPr>
        <w:t>6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Other</w:t>
      </w:r>
      <w:r w:rsidRPr="006C6618">
        <w:rPr>
          <w:rFonts w:eastAsiaTheme="minorEastAsia"/>
          <w:lang w:eastAsia="zh-CN"/>
        </w:rPr>
        <w:t>/Comments</w:t>
      </w:r>
      <w:r w:rsidR="00FC1428" w:rsidRPr="006C6618">
        <w:rPr>
          <w:rFonts w:eastAsiaTheme="minorEastAsia"/>
          <w:lang w:eastAsia="zh-CN"/>
        </w:rPr>
        <w:t xml:space="preserve">, please </w:t>
      </w:r>
      <w:proofErr w:type="gramStart"/>
      <w:r w:rsidR="00FC1428" w:rsidRPr="006C6618">
        <w:rPr>
          <w:rFonts w:eastAsiaTheme="minorEastAsia"/>
          <w:lang w:eastAsia="zh-CN"/>
        </w:rPr>
        <w:t>specify:_</w:t>
      </w:r>
      <w:proofErr w:type="gramEnd"/>
      <w:r w:rsidR="00FC1428" w:rsidRPr="006C6618">
        <w:rPr>
          <w:rFonts w:eastAsiaTheme="minorEastAsia"/>
          <w:lang w:eastAsia="zh-CN"/>
        </w:rPr>
        <w:t>_________________________________</w:t>
      </w:r>
    </w:p>
    <w:p w14:paraId="6DEA0312" w14:textId="2BB38BA9" w:rsidR="002B265E" w:rsidRPr="006C6618" w:rsidRDefault="008F2694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09840944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B26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B265E" w:rsidRPr="006C6618">
        <w:rPr>
          <w:rFonts w:eastAsiaTheme="minorEastAsia"/>
          <w:lang w:eastAsia="zh-CN"/>
        </w:rPr>
        <w:t>Don’t know</w:t>
      </w:r>
    </w:p>
    <w:p w14:paraId="4584C3D2" w14:textId="77777777" w:rsidR="00FC1428" w:rsidRPr="006C6618" w:rsidRDefault="00FC1428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115939EA" w14:textId="2FC8907F" w:rsidR="00FC1428" w:rsidRPr="006C6618" w:rsidRDefault="00FC1428" w:rsidP="00DF569E">
      <w:pPr>
        <w:numPr>
          <w:ilvl w:val="0"/>
          <w:numId w:val="2"/>
        </w:num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How often are contacts made with outside pharmacies and/or primary care providers for clarifying a patient’s current medication list</w:t>
      </w:r>
      <w:r w:rsidR="00820F53">
        <w:rPr>
          <w:rFonts w:eastAsiaTheme="minorEastAsia"/>
          <w:lang w:eastAsia="zh-CN"/>
        </w:rPr>
        <w:t xml:space="preserve"> when needed</w:t>
      </w:r>
      <w:r w:rsidR="002B265E" w:rsidRPr="006C6618">
        <w:rPr>
          <w:rFonts w:eastAsiaTheme="minorEastAsia"/>
          <w:lang w:eastAsia="zh-CN"/>
        </w:rPr>
        <w:t xml:space="preserve"> (i.e., medication reconciliation)</w:t>
      </w:r>
      <w:r w:rsidRPr="006C6618">
        <w:rPr>
          <w:rFonts w:eastAsiaTheme="minorEastAsia"/>
          <w:lang w:eastAsia="zh-CN"/>
        </w:rPr>
        <w:t>?</w:t>
      </w:r>
    </w:p>
    <w:p w14:paraId="270F8BB1" w14:textId="252319F0" w:rsidR="00FC1428" w:rsidRPr="006C6618" w:rsidRDefault="008F2694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lways</w:t>
      </w:r>
    </w:p>
    <w:p w14:paraId="1A6EDC4C" w14:textId="6EEB44BA" w:rsidR="00FC1428" w:rsidRPr="006C6618" w:rsidRDefault="008F2694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Usually</w:t>
      </w:r>
    </w:p>
    <w:p w14:paraId="2A05FEAA" w14:textId="0DA54922" w:rsidR="00FC1428" w:rsidRPr="006C6618" w:rsidRDefault="008F2694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Sometimes</w:t>
      </w:r>
    </w:p>
    <w:p w14:paraId="43079C4B" w14:textId="47FDD75F" w:rsidR="00FC1428" w:rsidRPr="006C6618" w:rsidRDefault="008F2694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ever</w:t>
      </w:r>
    </w:p>
    <w:p w14:paraId="1603CF9A" w14:textId="4F5B0595" w:rsidR="002B265E" w:rsidRPr="006C6618" w:rsidRDefault="008F2694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9505357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2B265E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B265E" w:rsidRPr="006C6618">
        <w:rPr>
          <w:rFonts w:eastAsiaTheme="minorEastAsia"/>
          <w:lang w:eastAsia="zh-CN"/>
        </w:rPr>
        <w:t>Don’t know</w:t>
      </w:r>
    </w:p>
    <w:p w14:paraId="2B3FFF11" w14:textId="77777777" w:rsidR="00FC1428" w:rsidRPr="006C6618" w:rsidRDefault="00FC1428" w:rsidP="00FC1428">
      <w:pPr>
        <w:spacing w:line="276" w:lineRule="auto"/>
        <w:ind w:left="360"/>
        <w:contextualSpacing/>
        <w:jc w:val="left"/>
        <w:rPr>
          <w:rFonts w:eastAsiaTheme="minorEastAsia"/>
          <w:lang w:eastAsia="zh-CN"/>
        </w:rPr>
      </w:pPr>
    </w:p>
    <w:p w14:paraId="51290AE3" w14:textId="77777777" w:rsidR="002B265E" w:rsidRPr="006C6618" w:rsidRDefault="002B265E" w:rsidP="00DF569E">
      <w:pPr>
        <w:numPr>
          <w:ilvl w:val="0"/>
          <w:numId w:val="2"/>
        </w:num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Is there a </w:t>
      </w:r>
      <w:r w:rsidRPr="00E515BA">
        <w:rPr>
          <w:rFonts w:eastAsiaTheme="minorEastAsia"/>
          <w:lang w:eastAsia="zh-CN"/>
        </w:rPr>
        <w:t>designated person</w:t>
      </w:r>
      <w:r w:rsidRPr="006C6618">
        <w:rPr>
          <w:rFonts w:eastAsiaTheme="minorEastAsia"/>
          <w:lang w:eastAsia="zh-CN"/>
        </w:rPr>
        <w:t xml:space="preserve"> responsible for conducting medication reconciliation at discharge?</w:t>
      </w:r>
    </w:p>
    <w:p w14:paraId="2E938CE5" w14:textId="71F2113F" w:rsidR="002B265E" w:rsidRPr="006C6618" w:rsidRDefault="002B265E" w:rsidP="002B26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F2694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13568467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Yes</w:t>
      </w:r>
    </w:p>
    <w:p w14:paraId="6D90EC47" w14:textId="6E8CA235" w:rsidR="002B265E" w:rsidRPr="006C6618" w:rsidRDefault="002B265E" w:rsidP="002B26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F2694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73708052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 xml:space="preserve">No </w:t>
      </w:r>
    </w:p>
    <w:p w14:paraId="6BC55DBF" w14:textId="2437C2EB" w:rsidR="002B265E" w:rsidRPr="006C6618" w:rsidRDefault="002B265E" w:rsidP="002B265E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F2694"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1481956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0DAA4F44" w14:textId="77777777" w:rsidR="002B265E" w:rsidRPr="006C6618" w:rsidRDefault="002B265E" w:rsidP="002B265E">
      <w:pPr>
        <w:jc w:val="left"/>
        <w:rPr>
          <w:rFonts w:eastAsiaTheme="minorEastAsia"/>
          <w:lang w:eastAsia="zh-CN"/>
        </w:rPr>
      </w:pPr>
    </w:p>
    <w:p w14:paraId="59AFA650" w14:textId="3AF9A84C" w:rsidR="002B265E" w:rsidRDefault="002B265E" w:rsidP="002B265E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[If Q2</w:t>
      </w:r>
      <w:r w:rsidR="008B6216">
        <w:rPr>
          <w:rFonts w:eastAsiaTheme="minorEastAsia"/>
          <w:lang w:eastAsia="zh-CN"/>
        </w:rPr>
        <w:t>4</w:t>
      </w:r>
      <w:r w:rsidRPr="006C6618">
        <w:rPr>
          <w:rFonts w:eastAsiaTheme="minorEastAsia"/>
          <w:lang w:eastAsia="zh-CN"/>
        </w:rPr>
        <w:t>=1, then</w:t>
      </w:r>
      <w:r w:rsidR="008F2694" w:rsidRPr="006C6618">
        <w:rPr>
          <w:rFonts w:eastAsiaTheme="minorEastAsia"/>
          <w:lang w:eastAsia="zh-CN"/>
        </w:rPr>
        <w:t xml:space="preserve"> 2</w:t>
      </w:r>
      <w:r w:rsidR="008B6216">
        <w:rPr>
          <w:rFonts w:eastAsiaTheme="minorEastAsia"/>
          <w:lang w:eastAsia="zh-CN"/>
        </w:rPr>
        <w:t>4</w:t>
      </w:r>
      <w:r w:rsidR="008F2694" w:rsidRPr="006C6618">
        <w:rPr>
          <w:rFonts w:eastAsiaTheme="minorEastAsia"/>
          <w:lang w:eastAsia="zh-CN"/>
        </w:rPr>
        <w:t>a</w:t>
      </w:r>
      <w:r w:rsidRPr="006C6618">
        <w:rPr>
          <w:rFonts w:eastAsiaTheme="minorEastAsia"/>
          <w:lang w:eastAsia="zh-CN"/>
        </w:rPr>
        <w:t>]</w:t>
      </w:r>
    </w:p>
    <w:p w14:paraId="003E8D31" w14:textId="77777777" w:rsidR="000A35DB" w:rsidRPr="006C6618" w:rsidRDefault="000A35DB" w:rsidP="002B265E">
      <w:pPr>
        <w:ind w:left="720"/>
        <w:jc w:val="left"/>
        <w:rPr>
          <w:rFonts w:eastAsiaTheme="minorEastAsia"/>
          <w:lang w:eastAsia="zh-CN"/>
        </w:rPr>
      </w:pPr>
    </w:p>
    <w:p w14:paraId="428C3742" w14:textId="02C2218F" w:rsidR="00FC1428" w:rsidRDefault="00146051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2</w:t>
      </w:r>
      <w:r w:rsidR="008B6216">
        <w:rPr>
          <w:rFonts w:eastAsiaTheme="minorEastAsia"/>
          <w:lang w:eastAsia="zh-CN"/>
        </w:rPr>
        <w:t>4</w:t>
      </w:r>
      <w:r w:rsidRPr="006C6618">
        <w:rPr>
          <w:rFonts w:eastAsiaTheme="minorEastAsia"/>
          <w:lang w:eastAsia="zh-CN"/>
        </w:rPr>
        <w:t xml:space="preserve">a. </w:t>
      </w:r>
      <w:r w:rsidR="00FC1428" w:rsidRPr="006C6618">
        <w:rPr>
          <w:rFonts w:eastAsiaTheme="minorEastAsia"/>
          <w:lang w:eastAsia="zh-CN"/>
        </w:rPr>
        <w:t xml:space="preserve">Who is the </w:t>
      </w:r>
      <w:r w:rsidR="00FC1428" w:rsidRPr="00E515BA">
        <w:rPr>
          <w:rFonts w:eastAsiaTheme="minorEastAsia"/>
          <w:lang w:eastAsia="zh-CN"/>
        </w:rPr>
        <w:t>designated person</w:t>
      </w:r>
      <w:r w:rsidR="00FC1428" w:rsidRPr="006C6618">
        <w:rPr>
          <w:rFonts w:eastAsiaTheme="minorEastAsia"/>
          <w:lang w:eastAsia="zh-CN"/>
        </w:rPr>
        <w:t xml:space="preserve"> </w:t>
      </w:r>
      <w:r w:rsidRPr="006C6618">
        <w:rPr>
          <w:rFonts w:eastAsiaTheme="minorEastAsia"/>
          <w:i/>
          <w:lang w:eastAsia="zh-CN"/>
        </w:rPr>
        <w:t>most often</w:t>
      </w:r>
      <w:r w:rsidRPr="006C6618">
        <w:rPr>
          <w:rFonts w:eastAsiaTheme="minorEastAsia"/>
          <w:lang w:eastAsia="zh-CN"/>
        </w:rPr>
        <w:t xml:space="preserve"> </w:t>
      </w:r>
      <w:r w:rsidR="00FC1428" w:rsidRPr="006C6618">
        <w:rPr>
          <w:rFonts w:eastAsiaTheme="minorEastAsia"/>
          <w:lang w:eastAsia="zh-CN"/>
        </w:rPr>
        <w:t xml:space="preserve">responsible for conducting medication </w:t>
      </w:r>
      <w:r w:rsidR="00CC64B1">
        <w:rPr>
          <w:rFonts w:eastAsiaTheme="minorEastAsia"/>
          <w:lang w:eastAsia="zh-CN"/>
        </w:rPr>
        <w:tab/>
      </w:r>
      <w:r w:rsidR="00CC64B1">
        <w:rPr>
          <w:rFonts w:eastAsiaTheme="minorEastAsia"/>
          <w:lang w:eastAsia="zh-CN"/>
        </w:rPr>
        <w:tab/>
      </w:r>
      <w:r w:rsidR="00FC1428" w:rsidRPr="006C6618">
        <w:rPr>
          <w:rFonts w:eastAsiaTheme="minorEastAsia"/>
          <w:lang w:eastAsia="zh-CN"/>
        </w:rPr>
        <w:t>reconciliation at discharge?</w:t>
      </w:r>
    </w:p>
    <w:p w14:paraId="48D9D832" w14:textId="77777777" w:rsidR="00CC64B1" w:rsidRPr="006C6618" w:rsidRDefault="00CC64B1" w:rsidP="000A35DB">
      <w:pPr>
        <w:ind w:left="720"/>
        <w:jc w:val="left"/>
        <w:rPr>
          <w:rFonts w:eastAsiaTheme="minorEastAsia"/>
          <w:lang w:eastAsia="zh-CN"/>
        </w:rPr>
      </w:pPr>
    </w:p>
    <w:p w14:paraId="1830C3E8" w14:textId="533D2C98" w:rsidR="00FC1428" w:rsidRPr="006C6618" w:rsidRDefault="008F2694" w:rsidP="006075B0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Discharging physician, physician assistant or nurse practitioner</w:t>
      </w:r>
    </w:p>
    <w:p w14:paraId="21D86876" w14:textId="5E7C2DA0" w:rsidR="00FC1428" w:rsidRPr="006C6618" w:rsidRDefault="008F2694" w:rsidP="006075B0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urse</w:t>
      </w:r>
    </w:p>
    <w:p w14:paraId="062C2DCB" w14:textId="713B5795" w:rsidR="00FC1428" w:rsidRPr="006C6618" w:rsidRDefault="008F2694" w:rsidP="006075B0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Pharmacist</w:t>
      </w:r>
    </w:p>
    <w:p w14:paraId="67E57DB1" w14:textId="5367B693" w:rsidR="00FC1428" w:rsidRPr="006C6618" w:rsidRDefault="008F2694" w:rsidP="006075B0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Responsibility is not formally assigned</w:t>
      </w:r>
    </w:p>
    <w:p w14:paraId="6A13CAF0" w14:textId="4CD41532" w:rsidR="00146051" w:rsidRPr="006C6618" w:rsidRDefault="008F2694" w:rsidP="006075B0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146051" w:rsidRPr="006C6618">
        <w:rPr>
          <w:rFonts w:eastAsiaTheme="minorEastAsia"/>
          <w:lang w:eastAsia="zh-CN"/>
        </w:rPr>
        <w:t>5</w:t>
      </w:r>
      <w:sdt>
        <w:sdtPr>
          <w:rPr>
            <w:rFonts w:eastAsiaTheme="minorEastAsia"/>
            <w:lang w:eastAsia="zh-CN"/>
          </w:rPr>
          <w:id w:val="-18982795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605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146051" w:rsidRPr="006C6618">
        <w:rPr>
          <w:rFonts w:eastAsiaTheme="minorEastAsia"/>
          <w:lang w:eastAsia="zh-CN"/>
        </w:rPr>
        <w:t>Other</w:t>
      </w:r>
      <w:r w:rsidRPr="006C6618">
        <w:rPr>
          <w:rFonts w:eastAsiaTheme="minorEastAsia"/>
          <w:lang w:eastAsia="zh-CN"/>
        </w:rPr>
        <w:t>/Comments</w:t>
      </w:r>
      <w:r w:rsidR="00146051" w:rsidRPr="006C6618">
        <w:rPr>
          <w:rFonts w:eastAsiaTheme="minorEastAsia"/>
          <w:lang w:eastAsia="zh-CN"/>
        </w:rPr>
        <w:t xml:space="preserve">, please </w:t>
      </w:r>
      <w:proofErr w:type="gramStart"/>
      <w:r w:rsidR="00146051" w:rsidRPr="006C6618">
        <w:rPr>
          <w:rFonts w:eastAsiaTheme="minorEastAsia"/>
          <w:lang w:eastAsia="zh-CN"/>
        </w:rPr>
        <w:t>specify:_</w:t>
      </w:r>
      <w:proofErr w:type="gramEnd"/>
      <w:r w:rsidR="00146051" w:rsidRPr="006C6618">
        <w:rPr>
          <w:rFonts w:eastAsiaTheme="minorEastAsia"/>
          <w:lang w:eastAsia="zh-CN"/>
        </w:rPr>
        <w:t>_________________________________</w:t>
      </w:r>
    </w:p>
    <w:p w14:paraId="145D38A6" w14:textId="042B733A" w:rsidR="006075B0" w:rsidRPr="006C6618" w:rsidRDefault="008F2694" w:rsidP="006075B0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6439329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6075B0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075B0" w:rsidRPr="006C6618">
        <w:rPr>
          <w:rFonts w:eastAsiaTheme="minorEastAsia"/>
          <w:lang w:eastAsia="zh-CN"/>
        </w:rPr>
        <w:t>Don’t know</w:t>
      </w:r>
    </w:p>
    <w:p w14:paraId="5752FB84" w14:textId="77777777" w:rsidR="00362658" w:rsidRPr="006C6618" w:rsidRDefault="00362658" w:rsidP="006075B0">
      <w:pPr>
        <w:spacing w:line="276" w:lineRule="auto"/>
        <w:ind w:left="1440"/>
        <w:jc w:val="left"/>
        <w:rPr>
          <w:rFonts w:eastAsiaTheme="minorEastAsia"/>
          <w:lang w:eastAsia="zh-CN"/>
        </w:rPr>
      </w:pPr>
    </w:p>
    <w:p w14:paraId="2587CE2C" w14:textId="77777777" w:rsidR="00FC1428" w:rsidRPr="006C6618" w:rsidRDefault="00FC1428" w:rsidP="006075B0">
      <w:pPr>
        <w:spacing w:line="276" w:lineRule="auto"/>
        <w:ind w:left="360"/>
        <w:jc w:val="left"/>
        <w:rPr>
          <w:rFonts w:eastAsiaTheme="minorEastAsia"/>
          <w:lang w:eastAsia="zh-CN"/>
        </w:rPr>
      </w:pPr>
    </w:p>
    <w:p w14:paraId="54D4F078" w14:textId="2003520D" w:rsidR="00FC1428" w:rsidRPr="006C6618" w:rsidRDefault="00FC1428" w:rsidP="00DF569E">
      <w:pPr>
        <w:numPr>
          <w:ilvl w:val="0"/>
          <w:numId w:val="2"/>
        </w:num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What tools are in place to facilitate medication reconciliation at your </w:t>
      </w:r>
      <w:r w:rsidR="006C3981">
        <w:rPr>
          <w:rFonts w:eastAsiaTheme="minorEastAsia"/>
          <w:lang w:eastAsia="zh-CN"/>
        </w:rPr>
        <w:t>organization</w:t>
      </w:r>
      <w:r w:rsidRPr="006C6618">
        <w:rPr>
          <w:rFonts w:eastAsiaTheme="minorEastAsia"/>
          <w:lang w:eastAsia="zh-CN"/>
        </w:rPr>
        <w:t xml:space="preserve">? </w:t>
      </w:r>
      <w:r w:rsidRPr="006C6618">
        <w:rPr>
          <w:rFonts w:eastAsiaTheme="minorEastAsia"/>
          <w:lang w:eastAsia="zh-CN"/>
        </w:rPr>
        <w:br/>
        <w:t>(</w:t>
      </w:r>
      <w:r w:rsidR="001E0632" w:rsidRPr="006C6618">
        <w:rPr>
          <w:rFonts w:eastAsiaTheme="minorEastAsia"/>
          <w:lang w:eastAsia="zh-CN"/>
        </w:rPr>
        <w:t>please c</w:t>
      </w:r>
      <w:r w:rsidRPr="006C6618">
        <w:rPr>
          <w:rFonts w:eastAsiaTheme="minorEastAsia"/>
          <w:lang w:eastAsia="zh-CN"/>
        </w:rPr>
        <w:t>heck all that apply)</w:t>
      </w:r>
    </w:p>
    <w:p w14:paraId="0819FF84" w14:textId="0CCFC346" w:rsidR="00FC1428" w:rsidRPr="006C6618" w:rsidRDefault="00476871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Paper-based standardized form</w:t>
      </w:r>
    </w:p>
    <w:p w14:paraId="686C2F36" w14:textId="5559E3DB" w:rsidR="00FC1428" w:rsidRPr="006C6618" w:rsidRDefault="00476871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Web-based tool</w:t>
      </w:r>
    </w:p>
    <w:p w14:paraId="195C16AB" w14:textId="7E3420C0" w:rsidR="00FC1428" w:rsidRPr="006C6618" w:rsidRDefault="00476871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 xml:space="preserve">Form/tool built into </w:t>
      </w:r>
      <w:r w:rsidR="001E0632" w:rsidRPr="006C6618">
        <w:rPr>
          <w:rFonts w:eastAsiaTheme="minorEastAsia"/>
          <w:lang w:eastAsia="zh-CN"/>
        </w:rPr>
        <w:t>E</w:t>
      </w:r>
      <w:r w:rsidR="00FC1428" w:rsidRPr="006C6618">
        <w:rPr>
          <w:rFonts w:eastAsiaTheme="minorEastAsia"/>
          <w:lang w:eastAsia="zh-CN"/>
        </w:rPr>
        <w:t xml:space="preserve">lectronic </w:t>
      </w:r>
      <w:r w:rsidR="001E0632" w:rsidRPr="006C6618">
        <w:rPr>
          <w:rFonts w:eastAsiaTheme="minorEastAsia"/>
          <w:lang w:eastAsia="zh-CN"/>
        </w:rPr>
        <w:t>M</w:t>
      </w:r>
      <w:r w:rsidR="00FC1428" w:rsidRPr="006C6618">
        <w:rPr>
          <w:rFonts w:eastAsiaTheme="minorEastAsia"/>
          <w:lang w:eastAsia="zh-CN"/>
        </w:rPr>
        <w:t xml:space="preserve">edical </w:t>
      </w:r>
      <w:r w:rsidR="001E0632" w:rsidRPr="006C6618">
        <w:rPr>
          <w:rFonts w:eastAsiaTheme="minorEastAsia"/>
          <w:lang w:eastAsia="zh-CN"/>
        </w:rPr>
        <w:t>R</w:t>
      </w:r>
      <w:r w:rsidR="00FC1428" w:rsidRPr="006C6618">
        <w:rPr>
          <w:rFonts w:eastAsiaTheme="minorEastAsia"/>
          <w:lang w:eastAsia="zh-CN"/>
        </w:rPr>
        <w:t>ecord</w:t>
      </w:r>
      <w:r w:rsidR="001E0632" w:rsidRPr="006C6618">
        <w:rPr>
          <w:rFonts w:eastAsiaTheme="minorEastAsia"/>
          <w:lang w:eastAsia="zh-CN"/>
        </w:rPr>
        <w:t xml:space="preserve"> (EMR)</w:t>
      </w:r>
    </w:p>
    <w:p w14:paraId="7CDE4EBF" w14:textId="1F0C54AF" w:rsidR="00FC1428" w:rsidRPr="006C6618" w:rsidRDefault="00476871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o standardized form or tool is used for medication reconciliation</w:t>
      </w:r>
    </w:p>
    <w:p w14:paraId="777FF12A" w14:textId="677A213A" w:rsidR="00146051" w:rsidRPr="006C6618" w:rsidRDefault="00476871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146051" w:rsidRPr="006C6618">
        <w:rPr>
          <w:rFonts w:eastAsiaTheme="minorEastAsia"/>
          <w:lang w:eastAsia="zh-CN"/>
        </w:rPr>
        <w:t>5</w:t>
      </w:r>
      <w:sdt>
        <w:sdtPr>
          <w:rPr>
            <w:rFonts w:eastAsiaTheme="minorEastAsia"/>
            <w:lang w:eastAsia="zh-CN"/>
          </w:rPr>
          <w:id w:val="-125033817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605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075B0" w:rsidRPr="006C6618">
        <w:rPr>
          <w:rFonts w:eastAsiaTheme="minorEastAsia"/>
          <w:lang w:eastAsia="zh-CN"/>
        </w:rPr>
        <w:t>Other</w:t>
      </w:r>
      <w:r w:rsidRPr="006C6618">
        <w:rPr>
          <w:rFonts w:eastAsiaTheme="minorEastAsia"/>
          <w:lang w:eastAsia="zh-CN"/>
        </w:rPr>
        <w:t>/Comments</w:t>
      </w:r>
      <w:r w:rsidR="006075B0" w:rsidRPr="006C6618">
        <w:rPr>
          <w:rFonts w:eastAsiaTheme="minorEastAsia"/>
          <w:lang w:eastAsia="zh-CN"/>
        </w:rPr>
        <w:t>, please specify: ____________________________________</w:t>
      </w:r>
    </w:p>
    <w:p w14:paraId="0253DB29" w14:textId="2FF8C233" w:rsidR="00146051" w:rsidRPr="006C6618" w:rsidRDefault="00476871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11545731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4605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6075B0" w:rsidRPr="006C6618">
        <w:rPr>
          <w:rFonts w:eastAsiaTheme="minorEastAsia"/>
          <w:lang w:eastAsia="zh-CN"/>
        </w:rPr>
        <w:t>Don’t know</w:t>
      </w:r>
    </w:p>
    <w:p w14:paraId="660B73F5" w14:textId="77777777" w:rsidR="00FC1428" w:rsidRPr="006C6618" w:rsidRDefault="00FC1428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606C6375" w14:textId="4894FDB3" w:rsidR="00FC1428" w:rsidRPr="006C6618" w:rsidRDefault="00FC1428" w:rsidP="00DF569E">
      <w:pPr>
        <w:numPr>
          <w:ilvl w:val="0"/>
          <w:numId w:val="2"/>
        </w:num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As part of the discharge process, </w:t>
      </w:r>
      <w:r w:rsidR="00E515BA" w:rsidRPr="006C6618">
        <w:rPr>
          <w:rFonts w:eastAsiaTheme="minorEastAsia"/>
          <w:lang w:eastAsia="zh-CN"/>
        </w:rPr>
        <w:t>does staff</w:t>
      </w:r>
      <w:r w:rsidR="00233F47" w:rsidRPr="006C6618">
        <w:rPr>
          <w:rFonts w:eastAsiaTheme="minorEastAsia"/>
          <w:lang w:eastAsia="zh-CN"/>
        </w:rPr>
        <w:t xml:space="preserve"> or a </w:t>
      </w:r>
      <w:r w:rsidR="00476871" w:rsidRPr="006C6618">
        <w:rPr>
          <w:rFonts w:eastAsiaTheme="minorEastAsia"/>
          <w:lang w:eastAsia="zh-CN"/>
        </w:rPr>
        <w:t>designated staff person</w:t>
      </w:r>
      <w:r w:rsidRPr="006C6618">
        <w:rPr>
          <w:rFonts w:eastAsiaTheme="minorEastAsia"/>
          <w:lang w:eastAsia="zh-CN"/>
        </w:rPr>
        <w:t xml:space="preserve"> </w:t>
      </w:r>
      <w:r w:rsidRPr="006C6618">
        <w:rPr>
          <w:rFonts w:eastAsiaTheme="minorEastAsia"/>
          <w:i/>
          <w:lang w:eastAsia="zh-CN"/>
        </w:rPr>
        <w:t>routinely</w:t>
      </w:r>
      <w:r w:rsidRPr="006C6618">
        <w:rPr>
          <w:rFonts w:eastAsiaTheme="minorEastAsia"/>
          <w:lang w:eastAsia="zh-CN"/>
        </w:rPr>
        <w:t xml:space="preserve"> ask patients whether they can afford their medications?</w:t>
      </w:r>
    </w:p>
    <w:p w14:paraId="39306E19" w14:textId="409867BA" w:rsidR="00FC1428" w:rsidRPr="006C6618" w:rsidRDefault="00476871" w:rsidP="00FC1428">
      <w:pPr>
        <w:spacing w:line="276" w:lineRule="auto"/>
        <w:ind w:firstLine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Yes, for all patients</w:t>
      </w:r>
    </w:p>
    <w:p w14:paraId="11FC92D2" w14:textId="1A61F2B0" w:rsidR="00FC1428" w:rsidRPr="006C6618" w:rsidRDefault="00476871" w:rsidP="00FC1428">
      <w:pPr>
        <w:spacing w:line="276" w:lineRule="auto"/>
        <w:ind w:firstLine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 xml:space="preserve">Yes, for some patients </w:t>
      </w:r>
      <w:r w:rsidR="001E0632" w:rsidRPr="006C6618">
        <w:rPr>
          <w:rFonts w:eastAsiaTheme="minorEastAsia"/>
          <w:lang w:eastAsia="zh-CN"/>
        </w:rPr>
        <w:t xml:space="preserve">depending on the </w:t>
      </w:r>
      <w:r w:rsidR="00FC1428" w:rsidRPr="006C6618">
        <w:rPr>
          <w:rFonts w:eastAsiaTheme="minorEastAsia"/>
          <w:lang w:eastAsia="zh-CN"/>
        </w:rPr>
        <w:t>medication</w:t>
      </w:r>
      <w:r w:rsidR="001E0632" w:rsidRPr="006C6618">
        <w:rPr>
          <w:rFonts w:eastAsiaTheme="minorEastAsia"/>
          <w:lang w:eastAsia="zh-CN"/>
        </w:rPr>
        <w:t>(</w:t>
      </w:r>
      <w:r w:rsidR="00FC1428" w:rsidRPr="006C6618">
        <w:rPr>
          <w:rFonts w:eastAsiaTheme="minorEastAsia"/>
          <w:lang w:eastAsia="zh-CN"/>
        </w:rPr>
        <w:t>s</w:t>
      </w:r>
      <w:r w:rsidR="001E0632" w:rsidRPr="006C6618">
        <w:rPr>
          <w:rFonts w:eastAsiaTheme="minorEastAsia"/>
          <w:lang w:eastAsia="zh-CN"/>
        </w:rPr>
        <w:t>) or their circumstances</w:t>
      </w:r>
    </w:p>
    <w:p w14:paraId="21993EAF" w14:textId="5C1BA160" w:rsidR="00E0661A" w:rsidRDefault="00476871" w:rsidP="00FC1428">
      <w:pPr>
        <w:spacing w:line="276" w:lineRule="auto"/>
        <w:ind w:firstLine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o, not routine</w:t>
      </w:r>
    </w:p>
    <w:p w14:paraId="58EFE7CC" w14:textId="7563868B" w:rsidR="004C3BDA" w:rsidRPr="006C6618" w:rsidRDefault="004C3BDA" w:rsidP="00FC1428">
      <w:pPr>
        <w:spacing w:line="276" w:lineRule="auto"/>
        <w:ind w:firstLine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 xml:space="preserve">  4</w:t>
      </w:r>
      <w:sdt>
        <w:sdtPr>
          <w:rPr>
            <w:rFonts w:eastAsiaTheme="minorEastAsia"/>
            <w:lang w:eastAsia="zh-CN"/>
          </w:rPr>
          <w:id w:val="-15804355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>
            <w:rPr>
              <w:rFonts w:ascii="MS Gothic" w:eastAsia="MS Gothic" w:hAnsi="MS Gothic" w:hint="eastAsia"/>
              <w:lang w:eastAsia="zh-CN"/>
            </w:rPr>
            <w:t>☐</w:t>
          </w:r>
        </w:sdtContent>
      </w:sdt>
      <w:r>
        <w:rPr>
          <w:rFonts w:eastAsiaTheme="minorEastAsia"/>
          <w:lang w:eastAsia="zh-CN"/>
        </w:rPr>
        <w:t>Other/Comments, please specify: ______________________________________</w:t>
      </w:r>
    </w:p>
    <w:p w14:paraId="0F06827D" w14:textId="54E55A44" w:rsidR="00E0661A" w:rsidRPr="006C6618" w:rsidRDefault="00476871" w:rsidP="00FC1428">
      <w:pPr>
        <w:spacing w:line="276" w:lineRule="auto"/>
        <w:ind w:firstLine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8228721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0661A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E0661A" w:rsidRPr="006C6618">
        <w:rPr>
          <w:rFonts w:eastAsiaTheme="minorEastAsia"/>
          <w:lang w:eastAsia="zh-CN"/>
        </w:rPr>
        <w:t>Don’t know</w:t>
      </w:r>
    </w:p>
    <w:p w14:paraId="6DBB0F48" w14:textId="77777777" w:rsidR="008C195C" w:rsidRDefault="008C195C" w:rsidP="00E0661A">
      <w:pPr>
        <w:spacing w:line="276" w:lineRule="auto"/>
        <w:ind w:firstLine="720"/>
        <w:jc w:val="left"/>
        <w:rPr>
          <w:rFonts w:eastAsiaTheme="minorEastAsia"/>
          <w:lang w:eastAsia="zh-CN"/>
        </w:rPr>
      </w:pPr>
    </w:p>
    <w:p w14:paraId="3C462DA0" w14:textId="19505D84" w:rsidR="008C195C" w:rsidRPr="008B6216" w:rsidRDefault="008C195C" w:rsidP="008B6216">
      <w:pPr>
        <w:pStyle w:val="ListParagraph"/>
        <w:numPr>
          <w:ilvl w:val="0"/>
          <w:numId w:val="2"/>
        </w:numPr>
        <w:spacing w:line="276" w:lineRule="auto"/>
        <w:jc w:val="left"/>
      </w:pPr>
      <w:r w:rsidRPr="008B6216">
        <w:rPr>
          <w:rFonts w:eastAsia="Arial"/>
        </w:rPr>
        <w:t>How</w:t>
      </w:r>
      <w:r w:rsidRPr="008B6216">
        <w:rPr>
          <w:rFonts w:eastAsia="Arial"/>
          <w:spacing w:val="-4"/>
        </w:rPr>
        <w:t xml:space="preserve"> </w:t>
      </w:r>
      <w:r w:rsidRPr="008B6216">
        <w:rPr>
          <w:rFonts w:eastAsia="Arial"/>
        </w:rPr>
        <w:t>often</w:t>
      </w:r>
      <w:r w:rsidRPr="008B6216">
        <w:rPr>
          <w:rFonts w:eastAsia="Arial"/>
          <w:spacing w:val="-5"/>
        </w:rPr>
        <w:t xml:space="preserve"> </w:t>
      </w:r>
      <w:r w:rsidRPr="008B6216">
        <w:rPr>
          <w:rFonts w:eastAsia="Arial"/>
        </w:rPr>
        <w:t>are</w:t>
      </w:r>
      <w:r w:rsidRPr="008B6216">
        <w:rPr>
          <w:rFonts w:eastAsia="Arial"/>
          <w:spacing w:val="-3"/>
        </w:rPr>
        <w:t xml:space="preserve"> </w:t>
      </w:r>
      <w:r w:rsidRPr="008B6216">
        <w:rPr>
          <w:rFonts w:eastAsia="Arial"/>
        </w:rPr>
        <w:t>your</w:t>
      </w:r>
      <w:r w:rsidRPr="008B6216">
        <w:rPr>
          <w:rFonts w:eastAsia="Arial"/>
          <w:spacing w:val="-4"/>
        </w:rPr>
        <w:t xml:space="preserve"> </w:t>
      </w:r>
      <w:r w:rsidRPr="008B6216">
        <w:rPr>
          <w:rFonts w:eastAsia="Arial"/>
        </w:rPr>
        <w:t>patients</w:t>
      </w:r>
      <w:r w:rsidRPr="008B6216">
        <w:rPr>
          <w:rFonts w:eastAsia="Arial"/>
          <w:spacing w:val="-8"/>
        </w:rPr>
        <w:t xml:space="preserve"> </w:t>
      </w:r>
      <w:r w:rsidRPr="008B6216">
        <w:rPr>
          <w:rFonts w:eastAsia="Arial"/>
        </w:rPr>
        <w:t>discharged</w:t>
      </w:r>
      <w:r w:rsidRPr="008B6216">
        <w:rPr>
          <w:rFonts w:eastAsia="Arial"/>
          <w:spacing w:val="-11"/>
        </w:rPr>
        <w:t xml:space="preserve"> </w:t>
      </w:r>
      <w:r w:rsidRPr="008B6216">
        <w:rPr>
          <w:rFonts w:eastAsia="Arial"/>
        </w:rPr>
        <w:t>from</w:t>
      </w:r>
      <w:r w:rsidRPr="008B6216">
        <w:rPr>
          <w:rFonts w:eastAsia="Arial"/>
          <w:spacing w:val="-4"/>
        </w:rPr>
        <w:t xml:space="preserve"> </w:t>
      </w:r>
      <w:r w:rsidRPr="008B6216">
        <w:rPr>
          <w:rFonts w:eastAsia="Arial"/>
        </w:rPr>
        <w:t>the</w:t>
      </w:r>
      <w:r w:rsidRPr="008B6216">
        <w:rPr>
          <w:rFonts w:eastAsia="Arial"/>
          <w:spacing w:val="-3"/>
        </w:rPr>
        <w:t xml:space="preserve"> </w:t>
      </w:r>
      <w:r w:rsidRPr="008B6216">
        <w:rPr>
          <w:rFonts w:eastAsia="Arial"/>
        </w:rPr>
        <w:t>hospital</w:t>
      </w:r>
      <w:r w:rsidRPr="008B6216">
        <w:rPr>
          <w:rFonts w:eastAsia="Arial"/>
          <w:spacing w:val="-8"/>
        </w:rPr>
        <w:t xml:space="preserve"> </w:t>
      </w:r>
      <w:r w:rsidRPr="008B6216">
        <w:rPr>
          <w:rFonts w:eastAsia="Arial"/>
        </w:rPr>
        <w:t>with</w:t>
      </w:r>
      <w:r w:rsidRPr="008B6216">
        <w:rPr>
          <w:rFonts w:eastAsia="Arial"/>
          <w:spacing w:val="-4"/>
        </w:rPr>
        <w:t xml:space="preserve"> </w:t>
      </w:r>
      <w:r w:rsidRPr="008B6216">
        <w:rPr>
          <w:rFonts w:eastAsia="Arial"/>
        </w:rPr>
        <w:t>any</w:t>
      </w:r>
      <w:r w:rsidRPr="008B6216">
        <w:rPr>
          <w:rFonts w:eastAsia="Arial"/>
          <w:spacing w:val="-4"/>
        </w:rPr>
        <w:t xml:space="preserve"> </w:t>
      </w:r>
      <w:r w:rsidRPr="008B6216">
        <w:rPr>
          <w:rFonts w:eastAsia="Arial"/>
          <w:spacing w:val="-1"/>
        </w:rPr>
        <w:t>n</w:t>
      </w:r>
      <w:r w:rsidRPr="008B6216">
        <w:rPr>
          <w:rFonts w:eastAsia="Arial"/>
        </w:rPr>
        <w:t>ew</w:t>
      </w:r>
      <w:r w:rsidRPr="008B6216">
        <w:rPr>
          <w:rFonts w:eastAsia="Arial"/>
          <w:spacing w:val="-4"/>
        </w:rPr>
        <w:t xml:space="preserve"> </w:t>
      </w:r>
      <w:r w:rsidRPr="008B6216">
        <w:rPr>
          <w:rFonts w:eastAsia="Arial"/>
        </w:rPr>
        <w:t>medications in</w:t>
      </w:r>
      <w:r w:rsidRPr="008B6216">
        <w:rPr>
          <w:rFonts w:eastAsia="Arial"/>
          <w:spacing w:val="-2"/>
        </w:rPr>
        <w:t xml:space="preserve"> </w:t>
      </w:r>
      <w:r w:rsidRPr="008B6216">
        <w:rPr>
          <w:rFonts w:eastAsia="Arial"/>
        </w:rPr>
        <w:t>hand?</w:t>
      </w:r>
    </w:p>
    <w:p w14:paraId="7F7F6213" w14:textId="77777777" w:rsidR="00E124C0" w:rsidRPr="00E124C0" w:rsidRDefault="00E124C0" w:rsidP="008B6216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 w:rsidRPr="00E124C0">
        <w:rPr>
          <w:rFonts w:eastAsia="MS Gothic"/>
          <w:lang w:eastAsia="zh-CN"/>
        </w:rPr>
        <w:t xml:space="preserve">  1</w:t>
      </w:r>
      <w:r w:rsidRPr="00E124C0">
        <w:rPr>
          <w:rFonts w:ascii="MS Mincho" w:eastAsia="MS Mincho" w:hAnsi="MS Mincho" w:cs="MS Mincho" w:hint="eastAsia"/>
          <w:lang w:eastAsia="zh-CN"/>
        </w:rPr>
        <w:t>☐</w:t>
      </w:r>
      <w:r w:rsidRPr="00E124C0">
        <w:rPr>
          <w:rFonts w:eastAsiaTheme="minorEastAsia"/>
          <w:lang w:eastAsia="zh-CN"/>
        </w:rPr>
        <w:t>Always</w:t>
      </w:r>
    </w:p>
    <w:p w14:paraId="54E2744D" w14:textId="445B739F" w:rsidR="00E124C0" w:rsidRPr="00E124C0" w:rsidRDefault="008B6216" w:rsidP="008B6216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>
        <w:rPr>
          <w:rFonts w:eastAsia="MS Gothic"/>
          <w:lang w:eastAsia="zh-CN"/>
        </w:rPr>
        <w:t xml:space="preserve">  </w:t>
      </w:r>
      <w:r w:rsidR="00E124C0" w:rsidRPr="00E124C0">
        <w:rPr>
          <w:rFonts w:eastAsia="MS Gothic"/>
          <w:lang w:eastAsia="zh-CN"/>
        </w:rPr>
        <w:t>2</w:t>
      </w:r>
      <w:r w:rsidR="00E124C0" w:rsidRPr="00E124C0">
        <w:rPr>
          <w:rFonts w:ascii="MS Mincho" w:eastAsia="MS Mincho" w:hAnsi="MS Mincho" w:cs="MS Mincho" w:hint="eastAsia"/>
          <w:lang w:eastAsia="zh-CN"/>
        </w:rPr>
        <w:t>☐</w:t>
      </w:r>
      <w:r w:rsidR="00E124C0" w:rsidRPr="00E124C0">
        <w:rPr>
          <w:rFonts w:eastAsiaTheme="minorEastAsia"/>
          <w:lang w:eastAsia="zh-CN"/>
        </w:rPr>
        <w:t>Usually</w:t>
      </w:r>
    </w:p>
    <w:p w14:paraId="0E94A27D" w14:textId="77777777" w:rsidR="00E124C0" w:rsidRPr="00E124C0" w:rsidRDefault="00E124C0" w:rsidP="008B6216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 w:rsidRPr="00E124C0">
        <w:rPr>
          <w:rFonts w:eastAsia="MS Gothic"/>
          <w:lang w:eastAsia="zh-CN"/>
        </w:rPr>
        <w:t xml:space="preserve">  3</w:t>
      </w:r>
      <w:r w:rsidRPr="00E124C0">
        <w:rPr>
          <w:rFonts w:ascii="MS Mincho" w:eastAsia="MS Mincho" w:hAnsi="MS Mincho" w:cs="MS Mincho" w:hint="eastAsia"/>
          <w:lang w:eastAsia="zh-CN"/>
        </w:rPr>
        <w:t>☐</w:t>
      </w:r>
      <w:r w:rsidRPr="00E124C0">
        <w:rPr>
          <w:rFonts w:eastAsiaTheme="minorEastAsia"/>
          <w:lang w:eastAsia="zh-CN"/>
        </w:rPr>
        <w:t>Sometimes</w:t>
      </w:r>
    </w:p>
    <w:p w14:paraId="772A5A31" w14:textId="77777777" w:rsidR="00E124C0" w:rsidRPr="00E124C0" w:rsidRDefault="00E124C0" w:rsidP="008B6216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 w:rsidRPr="00E124C0">
        <w:rPr>
          <w:rFonts w:eastAsia="MS Gothic"/>
          <w:lang w:eastAsia="zh-CN"/>
        </w:rPr>
        <w:t xml:space="preserve">  4</w:t>
      </w:r>
      <w:r w:rsidRPr="00E124C0">
        <w:rPr>
          <w:rFonts w:ascii="MS Mincho" w:eastAsia="MS Mincho" w:hAnsi="MS Mincho" w:cs="MS Mincho" w:hint="eastAsia"/>
          <w:lang w:eastAsia="zh-CN"/>
        </w:rPr>
        <w:t>☐</w:t>
      </w:r>
      <w:r w:rsidRPr="00E124C0">
        <w:rPr>
          <w:rFonts w:eastAsiaTheme="minorEastAsia"/>
          <w:lang w:eastAsia="zh-CN"/>
        </w:rPr>
        <w:t>Never</w:t>
      </w:r>
    </w:p>
    <w:p w14:paraId="2ED30044" w14:textId="77777777" w:rsidR="00E124C0" w:rsidRPr="00E124C0" w:rsidRDefault="00E124C0" w:rsidP="008B6216">
      <w:pPr>
        <w:pStyle w:val="ListParagraph"/>
        <w:spacing w:line="276" w:lineRule="auto"/>
        <w:jc w:val="left"/>
        <w:rPr>
          <w:rFonts w:eastAsiaTheme="minorEastAsia"/>
          <w:lang w:eastAsia="zh-CN"/>
        </w:rPr>
      </w:pPr>
      <w:r w:rsidRPr="00E124C0">
        <w:rPr>
          <w:rFonts w:eastAsiaTheme="minorEastAsia"/>
          <w:lang w:eastAsia="zh-CN"/>
        </w:rPr>
        <w:t>99</w:t>
      </w:r>
      <w:sdt>
        <w:sdtPr>
          <w:rPr>
            <w:rFonts w:ascii="MS Mincho" w:eastAsia="MS Mincho" w:hAnsi="MS Mincho" w:cs="MS Mincho"/>
            <w:lang w:eastAsia="zh-CN"/>
          </w:rPr>
          <w:id w:val="-12316943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E124C0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E124C0">
        <w:rPr>
          <w:rFonts w:eastAsiaTheme="minorEastAsia"/>
          <w:lang w:eastAsia="zh-CN"/>
        </w:rPr>
        <w:t>Don’t know</w:t>
      </w:r>
    </w:p>
    <w:p w14:paraId="07C8B0C2" w14:textId="77777777" w:rsidR="00FC1428" w:rsidRPr="006C6618" w:rsidRDefault="00E0661A" w:rsidP="00E0661A">
      <w:pPr>
        <w:spacing w:line="276" w:lineRule="auto"/>
        <w:ind w:firstLine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FC1428" w:rsidRPr="006C6618">
        <w:rPr>
          <w:rFonts w:eastAsiaTheme="minorEastAsia"/>
          <w:lang w:eastAsia="zh-CN"/>
        </w:rPr>
        <w:br w:type="page"/>
      </w:r>
    </w:p>
    <w:p w14:paraId="3931B08F" w14:textId="77777777" w:rsidR="00FC1428" w:rsidRPr="006C6618" w:rsidRDefault="00FC1428" w:rsidP="00FC1428">
      <w:pPr>
        <w:keepNext/>
        <w:keepLines/>
        <w:spacing w:line="259" w:lineRule="auto"/>
        <w:jc w:val="center"/>
        <w:outlineLvl w:val="0"/>
        <w:rPr>
          <w:rFonts w:eastAsiaTheme="majorEastAsia"/>
          <w:b/>
          <w:color w:val="365F91" w:themeColor="accent1" w:themeShade="BF"/>
          <w:lang w:eastAsia="zh-CN"/>
        </w:rPr>
      </w:pPr>
      <w:bookmarkStart w:id="6" w:name="_Toc448834892"/>
      <w:r w:rsidRPr="006C6618">
        <w:rPr>
          <w:rFonts w:eastAsiaTheme="majorEastAsia"/>
          <w:b/>
          <w:color w:val="365F91" w:themeColor="accent1" w:themeShade="BF"/>
          <w:lang w:eastAsia="zh-CN"/>
        </w:rPr>
        <w:lastRenderedPageBreak/>
        <w:t>Part 5: Patient/Family Engagement and Education</w:t>
      </w:r>
      <w:bookmarkEnd w:id="6"/>
    </w:p>
    <w:p w14:paraId="424F2CA0" w14:textId="77777777" w:rsidR="00FC1428" w:rsidRPr="006C6618" w:rsidRDefault="00FC1428" w:rsidP="00FC1428">
      <w:pPr>
        <w:spacing w:line="276" w:lineRule="auto"/>
        <w:jc w:val="left"/>
        <w:rPr>
          <w:rFonts w:eastAsiaTheme="minorEastAsia"/>
          <w:lang w:eastAsia="zh-CN"/>
        </w:rPr>
      </w:pPr>
    </w:p>
    <w:p w14:paraId="726FC552" w14:textId="060409E1" w:rsidR="00FC1428" w:rsidRPr="006C6618" w:rsidRDefault="00FC1428" w:rsidP="00DF569E">
      <w:pPr>
        <w:numPr>
          <w:ilvl w:val="0"/>
          <w:numId w:val="2"/>
        </w:numPr>
        <w:spacing w:after="200"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Please identify which assessment/planning services are currently utilized</w:t>
      </w:r>
      <w:r w:rsidR="00E0661A" w:rsidRPr="006C6618">
        <w:rPr>
          <w:rFonts w:eastAsiaTheme="minorEastAsia"/>
          <w:lang w:eastAsia="zh-CN"/>
        </w:rPr>
        <w:t xml:space="preserve"> at your organization</w:t>
      </w:r>
      <w:r w:rsidR="00601B0B" w:rsidRPr="006C6618">
        <w:rPr>
          <w:rFonts w:eastAsiaTheme="minorEastAsia"/>
          <w:lang w:eastAsia="zh-CN"/>
        </w:rPr>
        <w:t>:</w:t>
      </w:r>
      <w:r w:rsidRPr="006C6618">
        <w:rPr>
          <w:rFonts w:eastAsiaTheme="minorEastAsia"/>
          <w:lang w:eastAsia="zh-CN"/>
        </w:rPr>
        <w:t xml:space="preserve"> </w:t>
      </w:r>
    </w:p>
    <w:tbl>
      <w:tblPr>
        <w:tblStyle w:val="TableGrid1"/>
        <w:tblW w:w="9358" w:type="dxa"/>
        <w:tblLook w:val="04A0" w:firstRow="1" w:lastRow="0" w:firstColumn="1" w:lastColumn="0" w:noHBand="0" w:noVBand="1"/>
      </w:tblPr>
      <w:tblGrid>
        <w:gridCol w:w="7398"/>
        <w:gridCol w:w="1075"/>
        <w:gridCol w:w="885"/>
      </w:tblGrid>
      <w:tr w:rsidR="00FC1428" w:rsidRPr="006C6618" w14:paraId="4B87716F" w14:textId="77777777" w:rsidTr="00D57A07">
        <w:trPr>
          <w:trHeight w:val="300"/>
        </w:trPr>
        <w:tc>
          <w:tcPr>
            <w:tcW w:w="7398" w:type="dxa"/>
            <w:noWrap/>
            <w:hideMark/>
          </w:tcPr>
          <w:p w14:paraId="44F1DAC4" w14:textId="5CF664AC" w:rsidR="00FC1428" w:rsidRPr="006C6618" w:rsidRDefault="00FC1428" w:rsidP="00D57A07">
            <w:pPr>
              <w:jc w:val="center"/>
              <w:rPr>
                <w:rFonts w:eastAsia="Times New Roman"/>
                <w:b/>
                <w:color w:val="000000"/>
              </w:rPr>
            </w:pPr>
            <w:r w:rsidRPr="006C6618">
              <w:rPr>
                <w:rFonts w:eastAsia="Times New Roman"/>
                <w:b/>
                <w:color w:val="000000"/>
              </w:rPr>
              <w:t>Assessment/Planning</w:t>
            </w:r>
            <w:r w:rsidR="00601B0B" w:rsidRPr="006C6618">
              <w:rPr>
                <w:rFonts w:eastAsia="Times New Roman"/>
                <w:b/>
                <w:color w:val="000000"/>
              </w:rPr>
              <w:t xml:space="preserve"> Services</w:t>
            </w:r>
          </w:p>
        </w:tc>
        <w:tc>
          <w:tcPr>
            <w:tcW w:w="1075" w:type="dxa"/>
            <w:noWrap/>
            <w:hideMark/>
          </w:tcPr>
          <w:p w14:paraId="0D627456" w14:textId="77777777" w:rsidR="00FC1428" w:rsidRPr="006C6618" w:rsidRDefault="00FC1428" w:rsidP="00D57A07">
            <w:pPr>
              <w:jc w:val="center"/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>Yes</w:t>
            </w:r>
          </w:p>
          <w:p w14:paraId="1515C6A2" w14:textId="77777777" w:rsidR="00FC1428" w:rsidRPr="006C6618" w:rsidRDefault="00FC1428" w:rsidP="00D57A07">
            <w:pPr>
              <w:jc w:val="center"/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>(1)</w:t>
            </w:r>
          </w:p>
        </w:tc>
        <w:tc>
          <w:tcPr>
            <w:tcW w:w="885" w:type="dxa"/>
            <w:noWrap/>
            <w:hideMark/>
          </w:tcPr>
          <w:p w14:paraId="7F7201F3" w14:textId="77777777" w:rsidR="00FC1428" w:rsidRPr="006C6618" w:rsidRDefault="00FC1428" w:rsidP="00D57A07">
            <w:pPr>
              <w:jc w:val="center"/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>No</w:t>
            </w:r>
          </w:p>
          <w:p w14:paraId="53C1C3F5" w14:textId="77777777" w:rsidR="00FC1428" w:rsidRPr="006C6618" w:rsidRDefault="00FC1428" w:rsidP="00D57A07">
            <w:pPr>
              <w:jc w:val="center"/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>(2)</w:t>
            </w:r>
          </w:p>
        </w:tc>
      </w:tr>
      <w:tr w:rsidR="00FC1428" w:rsidRPr="006C6618" w14:paraId="3C13AD46" w14:textId="77777777" w:rsidTr="00D57A07">
        <w:trPr>
          <w:trHeight w:val="359"/>
        </w:trPr>
        <w:tc>
          <w:tcPr>
            <w:tcW w:w="7398" w:type="dxa"/>
            <w:hideMark/>
          </w:tcPr>
          <w:p w14:paraId="26178A97" w14:textId="77777777" w:rsidR="00FC1428" w:rsidRPr="006C6618" w:rsidRDefault="00FC1428" w:rsidP="00D57A07">
            <w:pPr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 xml:space="preserve">Assessment of patient's transitional care needs using </w:t>
            </w:r>
            <w:r w:rsidRPr="006C6618">
              <w:rPr>
                <w:rFonts w:eastAsia="Arial"/>
              </w:rPr>
              <w:t>explicit</w:t>
            </w:r>
            <w:r w:rsidRPr="006C6618">
              <w:rPr>
                <w:rFonts w:eastAsia="Arial"/>
                <w:spacing w:val="-7"/>
              </w:rPr>
              <w:t xml:space="preserve"> </w:t>
            </w:r>
            <w:r w:rsidRPr="006C6618">
              <w:rPr>
                <w:rFonts w:eastAsia="Arial"/>
              </w:rPr>
              <w:t>crite</w:t>
            </w:r>
            <w:r w:rsidRPr="006C6618">
              <w:rPr>
                <w:rFonts w:eastAsia="Arial"/>
                <w:spacing w:val="-1"/>
              </w:rPr>
              <w:t>r</w:t>
            </w:r>
            <w:r w:rsidRPr="006C6618">
              <w:rPr>
                <w:rFonts w:eastAsia="Arial"/>
              </w:rPr>
              <w:t>ia</w:t>
            </w:r>
          </w:p>
        </w:tc>
        <w:tc>
          <w:tcPr>
            <w:tcW w:w="1075" w:type="dxa"/>
            <w:noWrap/>
            <w:hideMark/>
          </w:tcPr>
          <w:p w14:paraId="702C7F78" w14:textId="77777777" w:rsidR="00FC1428" w:rsidRPr="006C6618" w:rsidRDefault="00B575C1" w:rsidP="00D57A07">
            <w:pPr>
              <w:jc w:val="center"/>
              <w:rPr>
                <w:rFonts w:eastAsia="Times New Roman"/>
                <w:color w:val="000000"/>
              </w:rPr>
            </w:pPr>
            <w:sdt>
              <w:sdtPr>
                <w:id w:val="-18883784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  <w:tc>
          <w:tcPr>
            <w:tcW w:w="885" w:type="dxa"/>
            <w:noWrap/>
            <w:hideMark/>
          </w:tcPr>
          <w:p w14:paraId="76231CC5" w14:textId="77777777" w:rsidR="00FC1428" w:rsidRPr="006C6618" w:rsidRDefault="00B575C1" w:rsidP="00D57A07">
            <w:pPr>
              <w:jc w:val="center"/>
              <w:rPr>
                <w:rFonts w:eastAsia="Times New Roman"/>
                <w:color w:val="000000"/>
              </w:rPr>
            </w:pPr>
            <w:sdt>
              <w:sdtPr>
                <w:id w:val="69897170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  <w:tr w:rsidR="00FC1428" w:rsidRPr="006C6618" w14:paraId="21A88998" w14:textId="77777777" w:rsidTr="00D57A07">
        <w:trPr>
          <w:trHeight w:val="404"/>
        </w:trPr>
        <w:tc>
          <w:tcPr>
            <w:tcW w:w="7398" w:type="dxa"/>
          </w:tcPr>
          <w:p w14:paraId="59EB2C12" w14:textId="77777777" w:rsidR="00FC1428" w:rsidRPr="006C6618" w:rsidRDefault="00FC1428" w:rsidP="00E0661A">
            <w:pPr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 xml:space="preserve">Identification of patient's </w:t>
            </w:r>
            <w:r w:rsidR="00E0661A" w:rsidRPr="006C6618">
              <w:rPr>
                <w:rFonts w:eastAsia="Times New Roman"/>
                <w:color w:val="000000"/>
              </w:rPr>
              <w:t xml:space="preserve">health </w:t>
            </w:r>
            <w:r w:rsidRPr="006C6618">
              <w:rPr>
                <w:rFonts w:eastAsia="Times New Roman"/>
                <w:color w:val="000000"/>
              </w:rPr>
              <w:t>goals and preferences</w:t>
            </w:r>
          </w:p>
        </w:tc>
        <w:tc>
          <w:tcPr>
            <w:tcW w:w="1075" w:type="dxa"/>
            <w:noWrap/>
          </w:tcPr>
          <w:p w14:paraId="2E069FFB" w14:textId="77777777" w:rsidR="00FC1428" w:rsidRPr="006C6618" w:rsidRDefault="00B575C1" w:rsidP="00D57A07">
            <w:pPr>
              <w:jc w:val="center"/>
            </w:pPr>
            <w:sdt>
              <w:sdtPr>
                <w:id w:val="-842401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  <w:tc>
          <w:tcPr>
            <w:tcW w:w="885" w:type="dxa"/>
            <w:noWrap/>
          </w:tcPr>
          <w:p w14:paraId="4F343A2C" w14:textId="77777777" w:rsidR="00FC1428" w:rsidRPr="006C6618" w:rsidRDefault="00B575C1" w:rsidP="00D57A07">
            <w:pPr>
              <w:jc w:val="center"/>
            </w:pPr>
            <w:sdt>
              <w:sdtPr>
                <w:id w:val="-62137731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  <w:tr w:rsidR="00FC1428" w:rsidRPr="006C6618" w14:paraId="12329A60" w14:textId="77777777" w:rsidTr="00D57A07">
        <w:trPr>
          <w:trHeight w:val="359"/>
        </w:trPr>
        <w:tc>
          <w:tcPr>
            <w:tcW w:w="7398" w:type="dxa"/>
          </w:tcPr>
          <w:p w14:paraId="59B35D5D" w14:textId="77777777" w:rsidR="00FC1428" w:rsidRPr="006C6618" w:rsidRDefault="00FC1428" w:rsidP="00D57A07">
            <w:pPr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 xml:space="preserve">Assessment of patient's learning capability and style </w:t>
            </w:r>
          </w:p>
        </w:tc>
        <w:tc>
          <w:tcPr>
            <w:tcW w:w="1075" w:type="dxa"/>
            <w:noWrap/>
          </w:tcPr>
          <w:p w14:paraId="5111AE1F" w14:textId="77777777" w:rsidR="00FC1428" w:rsidRPr="006C6618" w:rsidRDefault="00B575C1" w:rsidP="00D57A07">
            <w:pPr>
              <w:jc w:val="center"/>
            </w:pPr>
            <w:sdt>
              <w:sdtPr>
                <w:id w:val="13021290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  <w:tc>
          <w:tcPr>
            <w:tcW w:w="885" w:type="dxa"/>
            <w:noWrap/>
          </w:tcPr>
          <w:p w14:paraId="2E51C656" w14:textId="77777777" w:rsidR="00FC1428" w:rsidRPr="006C6618" w:rsidRDefault="00B575C1" w:rsidP="00D57A07">
            <w:pPr>
              <w:jc w:val="center"/>
            </w:pPr>
            <w:sdt>
              <w:sdtPr>
                <w:id w:val="178175793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  <w:tr w:rsidR="00FC1428" w:rsidRPr="006C6618" w14:paraId="7D8BD28E" w14:textId="77777777" w:rsidTr="00D57A07">
        <w:trPr>
          <w:trHeight w:val="359"/>
        </w:trPr>
        <w:tc>
          <w:tcPr>
            <w:tcW w:w="7398" w:type="dxa"/>
          </w:tcPr>
          <w:p w14:paraId="3A591324" w14:textId="77777777" w:rsidR="00FC1428" w:rsidRPr="006C6618" w:rsidRDefault="00FC1428" w:rsidP="00E0661A">
            <w:pPr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 xml:space="preserve">Identification of </w:t>
            </w:r>
            <w:r w:rsidR="00E0661A" w:rsidRPr="006C6618">
              <w:rPr>
                <w:rFonts w:eastAsia="Times New Roman"/>
                <w:color w:val="000000"/>
              </w:rPr>
              <w:t xml:space="preserve">family </w:t>
            </w:r>
            <w:r w:rsidRPr="006C6618">
              <w:rPr>
                <w:rFonts w:eastAsia="Times New Roman"/>
                <w:color w:val="000000"/>
              </w:rPr>
              <w:t xml:space="preserve">caregiver </w:t>
            </w:r>
          </w:p>
        </w:tc>
        <w:tc>
          <w:tcPr>
            <w:tcW w:w="1075" w:type="dxa"/>
            <w:noWrap/>
          </w:tcPr>
          <w:p w14:paraId="064023C0" w14:textId="77777777" w:rsidR="00FC1428" w:rsidRPr="006C6618" w:rsidRDefault="00B575C1" w:rsidP="00D57A07">
            <w:pPr>
              <w:jc w:val="center"/>
            </w:pPr>
            <w:sdt>
              <w:sdtPr>
                <w:id w:val="1614933535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  <w:tc>
          <w:tcPr>
            <w:tcW w:w="885" w:type="dxa"/>
            <w:noWrap/>
          </w:tcPr>
          <w:p w14:paraId="65A81DCB" w14:textId="77777777" w:rsidR="00FC1428" w:rsidRPr="006C6618" w:rsidRDefault="00B575C1" w:rsidP="00D57A07">
            <w:pPr>
              <w:jc w:val="center"/>
            </w:pPr>
            <w:sdt>
              <w:sdtPr>
                <w:id w:val="-20078831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  <w:tr w:rsidR="00FC1428" w:rsidRPr="006C6618" w14:paraId="5AEC317A" w14:textId="77777777" w:rsidTr="00D57A07">
        <w:trPr>
          <w:trHeight w:val="359"/>
        </w:trPr>
        <w:tc>
          <w:tcPr>
            <w:tcW w:w="7398" w:type="dxa"/>
            <w:hideMark/>
          </w:tcPr>
          <w:p w14:paraId="78197B4F" w14:textId="77777777" w:rsidR="00FC1428" w:rsidRPr="006C6618" w:rsidRDefault="00FC1428" w:rsidP="00D57A07">
            <w:pPr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 xml:space="preserve">Assessment of family caregiver's transitional care needs </w:t>
            </w:r>
            <w:r w:rsidR="00E0661A" w:rsidRPr="006C6618">
              <w:rPr>
                <w:rFonts w:eastAsia="Times New Roman"/>
                <w:color w:val="000000"/>
              </w:rPr>
              <w:t>(</w:t>
            </w:r>
            <w:r w:rsidRPr="006C6618">
              <w:rPr>
                <w:rFonts w:eastAsia="Times New Roman"/>
                <w:color w:val="000000"/>
              </w:rPr>
              <w:t xml:space="preserve">using </w:t>
            </w:r>
            <w:r w:rsidRPr="006C6618">
              <w:rPr>
                <w:rFonts w:eastAsia="Arial"/>
              </w:rPr>
              <w:t>explicit</w:t>
            </w:r>
            <w:r w:rsidRPr="006C6618">
              <w:rPr>
                <w:rFonts w:eastAsia="Arial"/>
                <w:spacing w:val="-7"/>
              </w:rPr>
              <w:t xml:space="preserve"> </w:t>
            </w:r>
            <w:r w:rsidRPr="006C6618">
              <w:rPr>
                <w:rFonts w:eastAsia="Arial"/>
              </w:rPr>
              <w:t>crite</w:t>
            </w:r>
            <w:r w:rsidRPr="006C6618">
              <w:rPr>
                <w:rFonts w:eastAsia="Arial"/>
                <w:spacing w:val="-1"/>
              </w:rPr>
              <w:t>r</w:t>
            </w:r>
            <w:r w:rsidRPr="006C6618">
              <w:rPr>
                <w:rFonts w:eastAsia="Arial"/>
              </w:rPr>
              <w:t>ia</w:t>
            </w:r>
            <w:r w:rsidR="00E0661A" w:rsidRPr="006C6618">
              <w:rPr>
                <w:rFonts w:eastAsia="Arial"/>
              </w:rPr>
              <w:t>)</w:t>
            </w:r>
          </w:p>
        </w:tc>
        <w:tc>
          <w:tcPr>
            <w:tcW w:w="1075" w:type="dxa"/>
            <w:noWrap/>
            <w:hideMark/>
          </w:tcPr>
          <w:p w14:paraId="049C6AEE" w14:textId="4A18AE63" w:rsidR="00FC1428" w:rsidRPr="006C6618" w:rsidRDefault="00B575C1" w:rsidP="00D57A07">
            <w:pPr>
              <w:jc w:val="center"/>
              <w:rPr>
                <w:rFonts w:eastAsia="Times New Roman"/>
                <w:color w:val="000000"/>
              </w:rPr>
            </w:pPr>
            <w:sdt>
              <w:sdtPr>
                <w:id w:val="106283648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CC64B1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  <w:tc>
          <w:tcPr>
            <w:tcW w:w="885" w:type="dxa"/>
            <w:noWrap/>
            <w:hideMark/>
          </w:tcPr>
          <w:p w14:paraId="7FBEEF38" w14:textId="77777777" w:rsidR="00FC1428" w:rsidRPr="006C6618" w:rsidRDefault="00B575C1" w:rsidP="00D57A07">
            <w:pPr>
              <w:jc w:val="center"/>
              <w:rPr>
                <w:rFonts w:eastAsia="Times New Roman"/>
                <w:color w:val="000000"/>
              </w:rPr>
            </w:pPr>
            <w:sdt>
              <w:sdtPr>
                <w:id w:val="-159686042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  <w:tr w:rsidR="00FC1428" w:rsidRPr="006C6618" w14:paraId="2ABB7783" w14:textId="77777777" w:rsidTr="00D57A07">
        <w:trPr>
          <w:trHeight w:val="683"/>
        </w:trPr>
        <w:tc>
          <w:tcPr>
            <w:tcW w:w="7398" w:type="dxa"/>
            <w:hideMark/>
          </w:tcPr>
          <w:p w14:paraId="3232F228" w14:textId="77777777" w:rsidR="00FC1428" w:rsidRPr="006C6618" w:rsidRDefault="00FC1428" w:rsidP="00D57A07">
            <w:pPr>
              <w:rPr>
                <w:rFonts w:eastAsia="Times New Roman"/>
                <w:color w:val="000000"/>
              </w:rPr>
            </w:pPr>
            <w:r w:rsidRPr="006C6618">
              <w:rPr>
                <w:rFonts w:eastAsia="Times New Roman"/>
                <w:color w:val="000000"/>
              </w:rPr>
              <w:t>Engagement of patient and family caregivers in decision making (i.e., consider patient and caregiver input while making decisions)</w:t>
            </w:r>
          </w:p>
        </w:tc>
        <w:tc>
          <w:tcPr>
            <w:tcW w:w="1075" w:type="dxa"/>
            <w:noWrap/>
            <w:hideMark/>
          </w:tcPr>
          <w:p w14:paraId="6780C464" w14:textId="77777777" w:rsidR="00FC1428" w:rsidRPr="006C6618" w:rsidRDefault="00B575C1" w:rsidP="00D57A07">
            <w:pPr>
              <w:jc w:val="center"/>
              <w:rPr>
                <w:rFonts w:eastAsia="Times New Roman"/>
                <w:color w:val="000000"/>
              </w:rPr>
            </w:pPr>
            <w:sdt>
              <w:sdtPr>
                <w:id w:val="1732954699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  <w:tc>
          <w:tcPr>
            <w:tcW w:w="885" w:type="dxa"/>
            <w:noWrap/>
            <w:hideMark/>
          </w:tcPr>
          <w:p w14:paraId="51FB24B1" w14:textId="77777777" w:rsidR="00FC1428" w:rsidRPr="006C6618" w:rsidRDefault="00B575C1" w:rsidP="00D57A07">
            <w:pPr>
              <w:jc w:val="center"/>
              <w:rPr>
                <w:rFonts w:eastAsia="Times New Roman"/>
                <w:color w:val="000000"/>
              </w:rPr>
            </w:pPr>
            <w:sdt>
              <w:sdtPr>
                <w:id w:val="67662476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FC1428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</w:tbl>
    <w:p w14:paraId="0B8EB860" w14:textId="77777777" w:rsidR="00416F6F" w:rsidRPr="006C6618" w:rsidRDefault="00416F6F" w:rsidP="001E0632">
      <w:pPr>
        <w:pStyle w:val="ListParagraph"/>
        <w:ind w:left="0"/>
      </w:pPr>
    </w:p>
    <w:p w14:paraId="5671071E" w14:textId="3435A002" w:rsidR="001E0632" w:rsidRPr="006C6618" w:rsidRDefault="001E0632" w:rsidP="001E0632">
      <w:pPr>
        <w:pStyle w:val="ListParagraph"/>
        <w:ind w:left="0"/>
      </w:pPr>
      <w:r w:rsidRPr="006C6618">
        <w:t>Teach</w:t>
      </w:r>
      <w:r w:rsidR="00416F6F" w:rsidRPr="006C6618">
        <w:t xml:space="preserve"> B</w:t>
      </w:r>
      <w:r w:rsidRPr="006C6618">
        <w:t xml:space="preserve">ack is one method that health care providers use to ensure information is explained clearly to patients and their caregivers. It includes asking a patient or caregiver, in their own words, what they need to know, explaining information clearly or demonstrating a skill, and checking to make sure they understand or can demonstrate the skill themselves.  </w:t>
      </w:r>
    </w:p>
    <w:p w14:paraId="492AE4A3" w14:textId="77777777" w:rsidR="001E0632" w:rsidRPr="006C6618" w:rsidRDefault="001E0632" w:rsidP="001E0632">
      <w:pPr>
        <w:pStyle w:val="ListParagraph"/>
        <w:ind w:left="0"/>
      </w:pPr>
    </w:p>
    <w:p w14:paraId="0D9219C9" w14:textId="2C3EB27D" w:rsidR="001E0632" w:rsidRDefault="001E0632" w:rsidP="00DF569E">
      <w:pPr>
        <w:pStyle w:val="ListParagraph"/>
        <w:numPr>
          <w:ilvl w:val="0"/>
          <w:numId w:val="2"/>
        </w:numPr>
      </w:pPr>
      <w:r w:rsidRPr="006C6618">
        <w:t>Is the Teach</w:t>
      </w:r>
      <w:r w:rsidR="00416F6F" w:rsidRPr="006C6618">
        <w:t xml:space="preserve"> B</w:t>
      </w:r>
      <w:r w:rsidRPr="006C6618">
        <w:t xml:space="preserve">ack </w:t>
      </w:r>
      <w:r w:rsidR="0001338C" w:rsidRPr="006C6618">
        <w:t>M</w:t>
      </w:r>
      <w:r w:rsidRPr="006C6618">
        <w:t>ethod used formally in your organization?</w:t>
      </w:r>
    </w:p>
    <w:p w14:paraId="70486071" w14:textId="77777777" w:rsidR="00CC64B1" w:rsidRPr="006C6618" w:rsidRDefault="00CC64B1" w:rsidP="00CC64B1">
      <w:pPr>
        <w:pStyle w:val="ListParagraph"/>
        <w:ind w:left="360"/>
      </w:pPr>
    </w:p>
    <w:p w14:paraId="38F3DBF5" w14:textId="69DD5F20" w:rsidR="0001338C" w:rsidRPr="006C6618" w:rsidRDefault="0001338C" w:rsidP="008B4762">
      <w:r w:rsidRPr="006C6618">
        <w:tab/>
      </w:r>
      <w:r w:rsidR="00476871" w:rsidRPr="006C6618">
        <w:t xml:space="preserve">  </w:t>
      </w:r>
      <w:r w:rsidRPr="006C6618">
        <w:t>1</w:t>
      </w:r>
      <w:sdt>
        <w:sdtPr>
          <w:id w:val="-50482221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Yes</w:t>
      </w:r>
    </w:p>
    <w:p w14:paraId="7E4A18B9" w14:textId="48BBDB6A" w:rsidR="0001338C" w:rsidRPr="006C6618" w:rsidRDefault="0001338C" w:rsidP="008B4762">
      <w:r w:rsidRPr="006C6618">
        <w:tab/>
      </w:r>
      <w:r w:rsidR="00476871" w:rsidRPr="006C6618">
        <w:t xml:space="preserve">  </w:t>
      </w:r>
      <w:r w:rsidRPr="006C6618">
        <w:t>2</w:t>
      </w:r>
      <w:sdt>
        <w:sdtPr>
          <w:id w:val="12115403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o</w:t>
      </w:r>
    </w:p>
    <w:p w14:paraId="4590B9EE" w14:textId="7EE99905" w:rsidR="0001338C" w:rsidRPr="006C6618" w:rsidRDefault="0001338C" w:rsidP="008B4762">
      <w:r w:rsidRPr="006C6618">
        <w:tab/>
      </w:r>
      <w:r w:rsidR="00476871" w:rsidRPr="006C6618">
        <w:t>99</w:t>
      </w:r>
      <w:sdt>
        <w:sdtPr>
          <w:id w:val="176263865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on’t know</w:t>
      </w:r>
    </w:p>
    <w:p w14:paraId="5C39B780" w14:textId="77777777" w:rsidR="0001338C" w:rsidRPr="006C6618" w:rsidRDefault="0001338C" w:rsidP="0001338C"/>
    <w:p w14:paraId="2D4193C0" w14:textId="6D6EA7CF" w:rsidR="0001338C" w:rsidRDefault="0001338C" w:rsidP="000A35DB">
      <w:r w:rsidRPr="006C6618">
        <w:tab/>
        <w:t>[If Q2</w:t>
      </w:r>
      <w:r w:rsidR="008B6216">
        <w:t>9</w:t>
      </w:r>
      <w:r w:rsidRPr="006C6618">
        <w:t>=1</w:t>
      </w:r>
      <w:r w:rsidR="00CC188B">
        <w:t>,</w:t>
      </w:r>
      <w:r w:rsidRPr="006C6618">
        <w:t xml:space="preserve"> then</w:t>
      </w:r>
      <w:r w:rsidR="00476871" w:rsidRPr="006C6618">
        <w:t xml:space="preserve"> 2</w:t>
      </w:r>
      <w:r w:rsidR="008B6216">
        <w:t>9</w:t>
      </w:r>
      <w:r w:rsidR="00476871" w:rsidRPr="006C6618">
        <w:t>a-2</w:t>
      </w:r>
      <w:r w:rsidR="008B6216">
        <w:t>9</w:t>
      </w:r>
      <w:r w:rsidR="00476871" w:rsidRPr="006C6618">
        <w:t>b</w:t>
      </w:r>
      <w:r w:rsidRPr="006C6618">
        <w:t>]</w:t>
      </w:r>
    </w:p>
    <w:p w14:paraId="7ABB35BD" w14:textId="77777777" w:rsidR="000A35DB" w:rsidRPr="006C6618" w:rsidRDefault="000A35DB" w:rsidP="000A35DB"/>
    <w:p w14:paraId="47CDF5F4" w14:textId="0C449559" w:rsidR="0001338C" w:rsidRDefault="0001338C" w:rsidP="000A35DB">
      <w:r w:rsidRPr="006C6618">
        <w:tab/>
        <w:t>2</w:t>
      </w:r>
      <w:r w:rsidR="008B6216">
        <w:t>9</w:t>
      </w:r>
      <w:r w:rsidRPr="006C6618">
        <w:t xml:space="preserve">a. Which patients and their families/caregivers </w:t>
      </w:r>
      <w:r w:rsidRPr="006C6618">
        <w:rPr>
          <w:i/>
        </w:rPr>
        <w:t>regularly</w:t>
      </w:r>
      <w:r w:rsidRPr="006C6618">
        <w:t xml:space="preserve"> receive the Teach</w:t>
      </w:r>
      <w:r w:rsidR="00530502" w:rsidRPr="006C6618">
        <w:tab/>
      </w:r>
      <w:r w:rsidR="00530502" w:rsidRPr="006C6618">
        <w:tab/>
      </w:r>
      <w:r w:rsidR="00530502" w:rsidRPr="006C6618">
        <w:tab/>
      </w:r>
      <w:r w:rsidR="00416F6F" w:rsidRPr="006C6618">
        <w:t>B</w:t>
      </w:r>
      <w:r w:rsidRPr="006C6618">
        <w:t>ack</w:t>
      </w:r>
      <w:r w:rsidR="00530502" w:rsidRPr="006C6618">
        <w:t xml:space="preserve"> </w:t>
      </w:r>
      <w:r w:rsidRPr="006C6618">
        <w:t>Method at your organization?</w:t>
      </w:r>
    </w:p>
    <w:p w14:paraId="2FE6EB33" w14:textId="77777777" w:rsidR="00CC64B1" w:rsidRPr="006C6618" w:rsidRDefault="00CC64B1" w:rsidP="00530502">
      <w:pPr>
        <w:ind w:left="720"/>
      </w:pPr>
    </w:p>
    <w:p w14:paraId="43617D3D" w14:textId="62A048E1" w:rsidR="001E0632" w:rsidRPr="006C6618" w:rsidRDefault="00476871" w:rsidP="000A35DB">
      <w:pPr>
        <w:spacing w:line="276" w:lineRule="auto"/>
        <w:ind w:left="2070" w:hanging="63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1E0632" w:rsidRPr="006C6618">
        <w:rPr>
          <w:rFonts w:eastAsia="MS Gothic"/>
          <w:lang w:eastAsia="zh-CN"/>
        </w:rPr>
        <w:t>1</w:t>
      </w:r>
      <w:r w:rsidR="001E0632" w:rsidRPr="006C6618">
        <w:rPr>
          <w:rFonts w:ascii="MS Mincho" w:eastAsia="MS Mincho" w:hAnsi="MS Mincho" w:cs="MS Mincho" w:hint="eastAsia"/>
          <w:lang w:eastAsia="zh-CN"/>
        </w:rPr>
        <w:t>☐</w:t>
      </w:r>
      <w:r w:rsidR="0001338C" w:rsidRPr="006C6618">
        <w:rPr>
          <w:rFonts w:eastAsiaTheme="minorEastAsia"/>
          <w:lang w:eastAsia="zh-CN"/>
        </w:rPr>
        <w:t>A</w:t>
      </w:r>
      <w:r w:rsidR="001E0632" w:rsidRPr="006C6618">
        <w:rPr>
          <w:rFonts w:eastAsiaTheme="minorEastAsia"/>
          <w:lang w:eastAsia="zh-CN"/>
        </w:rPr>
        <w:t>ll patients</w:t>
      </w:r>
      <w:r w:rsidR="0001338C" w:rsidRPr="006C6618">
        <w:rPr>
          <w:rFonts w:eastAsiaTheme="minorEastAsia"/>
          <w:lang w:eastAsia="zh-CN"/>
        </w:rPr>
        <w:t>/families</w:t>
      </w:r>
    </w:p>
    <w:p w14:paraId="0E0E60B5" w14:textId="69E5B431" w:rsidR="001E0632" w:rsidRPr="006C6618" w:rsidRDefault="00476871" w:rsidP="000A35DB">
      <w:pPr>
        <w:spacing w:line="276" w:lineRule="auto"/>
        <w:ind w:left="2070" w:hanging="63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1E0632" w:rsidRPr="006C6618">
        <w:rPr>
          <w:rFonts w:eastAsia="MS Gothic"/>
          <w:lang w:eastAsia="zh-CN"/>
        </w:rPr>
        <w:t>2</w:t>
      </w:r>
      <w:r w:rsidR="001E0632" w:rsidRPr="006C6618">
        <w:rPr>
          <w:rFonts w:ascii="MS Mincho" w:eastAsia="MS Mincho" w:hAnsi="MS Mincho" w:cs="MS Mincho" w:hint="eastAsia"/>
          <w:lang w:eastAsia="zh-CN"/>
        </w:rPr>
        <w:t>☐</w:t>
      </w:r>
      <w:r w:rsidR="0001338C" w:rsidRPr="006C6618">
        <w:rPr>
          <w:rFonts w:eastAsiaTheme="minorEastAsia"/>
          <w:lang w:eastAsia="zh-CN"/>
        </w:rPr>
        <w:t>S</w:t>
      </w:r>
      <w:r w:rsidR="001E0632" w:rsidRPr="006C6618">
        <w:rPr>
          <w:rFonts w:eastAsiaTheme="minorEastAsia"/>
          <w:lang w:eastAsia="zh-CN"/>
        </w:rPr>
        <w:t>ome</w:t>
      </w:r>
      <w:r w:rsidR="0001338C" w:rsidRPr="006C6618">
        <w:rPr>
          <w:rFonts w:eastAsiaTheme="minorEastAsia"/>
          <w:lang w:eastAsia="zh-CN"/>
        </w:rPr>
        <w:t xml:space="preserve"> patients and their families </w:t>
      </w:r>
      <w:r w:rsidR="001E0632" w:rsidRPr="006C6618">
        <w:rPr>
          <w:rFonts w:eastAsiaTheme="minorEastAsia"/>
          <w:lang w:eastAsia="zh-CN"/>
        </w:rPr>
        <w:t xml:space="preserve">depending on their </w:t>
      </w:r>
      <w:r w:rsidR="009A2DE0" w:rsidRPr="006C6618">
        <w:rPr>
          <w:rFonts w:eastAsiaTheme="minorEastAsia"/>
          <w:lang w:eastAsia="zh-CN"/>
        </w:rPr>
        <w:t>diagnosis</w:t>
      </w:r>
      <w:r w:rsidR="001E0632" w:rsidRPr="006C6618">
        <w:rPr>
          <w:rFonts w:eastAsiaTheme="minorEastAsia"/>
          <w:lang w:eastAsia="zh-CN"/>
        </w:rPr>
        <w:t xml:space="preserve"> </w:t>
      </w:r>
      <w:r w:rsidR="00530502" w:rsidRPr="006C6618">
        <w:rPr>
          <w:rFonts w:eastAsiaTheme="minorEastAsia"/>
          <w:lang w:eastAsia="zh-CN"/>
        </w:rPr>
        <w:tab/>
      </w:r>
      <w:r w:rsidR="001E0632" w:rsidRPr="006C6618">
        <w:rPr>
          <w:rFonts w:eastAsiaTheme="minorEastAsia"/>
          <w:lang w:eastAsia="zh-CN"/>
        </w:rPr>
        <w:t>and/or circumstances (e.g.,</w:t>
      </w:r>
      <w:r w:rsidR="0001338C" w:rsidRPr="006C6618">
        <w:rPr>
          <w:rFonts w:eastAsiaTheme="minorEastAsia"/>
          <w:lang w:eastAsia="zh-CN"/>
        </w:rPr>
        <w:t xml:space="preserve"> </w:t>
      </w:r>
      <w:r w:rsidR="001E0632" w:rsidRPr="006C6618">
        <w:rPr>
          <w:rFonts w:eastAsiaTheme="minorEastAsia"/>
          <w:lang w:eastAsia="zh-CN"/>
        </w:rPr>
        <w:t xml:space="preserve">elderly patients or non-English speaking </w:t>
      </w:r>
      <w:r w:rsidR="008B4762">
        <w:rPr>
          <w:rFonts w:eastAsiaTheme="minorEastAsia"/>
          <w:lang w:eastAsia="zh-CN"/>
        </w:rPr>
        <w:t>p</w:t>
      </w:r>
      <w:r w:rsidR="001E0632" w:rsidRPr="006C6618">
        <w:rPr>
          <w:rFonts w:eastAsiaTheme="minorEastAsia"/>
          <w:lang w:eastAsia="zh-CN"/>
        </w:rPr>
        <w:t>atients to ensure</w:t>
      </w:r>
      <w:r w:rsidR="00530502" w:rsidRPr="006C6618">
        <w:rPr>
          <w:rFonts w:eastAsiaTheme="minorEastAsia"/>
          <w:lang w:eastAsia="zh-CN"/>
        </w:rPr>
        <w:t xml:space="preserve"> </w:t>
      </w:r>
      <w:r w:rsidR="001E0632" w:rsidRPr="006C6618">
        <w:rPr>
          <w:rFonts w:eastAsiaTheme="minorEastAsia"/>
          <w:lang w:eastAsia="zh-CN"/>
        </w:rPr>
        <w:t>comprehension)</w:t>
      </w:r>
    </w:p>
    <w:p w14:paraId="6666857B" w14:textId="63AADC62" w:rsidR="005B3E9A" w:rsidRPr="006C6618" w:rsidRDefault="00476871" w:rsidP="000A35DB">
      <w:pPr>
        <w:spacing w:line="276" w:lineRule="auto"/>
        <w:ind w:left="2070" w:hanging="63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5B3E9A" w:rsidRPr="006C6618">
        <w:rPr>
          <w:rFonts w:eastAsia="MS Gothic"/>
          <w:lang w:eastAsia="zh-CN"/>
        </w:rPr>
        <w:t>3</w:t>
      </w:r>
      <w:r w:rsidR="005B3E9A" w:rsidRPr="006C6618">
        <w:rPr>
          <w:rFonts w:ascii="MS Mincho" w:eastAsia="MS Mincho" w:hAnsi="MS Mincho" w:cs="MS Mincho" w:hint="eastAsia"/>
          <w:lang w:eastAsia="zh-CN"/>
        </w:rPr>
        <w:t>☐</w:t>
      </w:r>
      <w:r w:rsidR="005B3E9A" w:rsidRPr="006C6618">
        <w:rPr>
          <w:rFonts w:eastAsiaTheme="minorEastAsia"/>
          <w:lang w:eastAsia="zh-CN"/>
        </w:rPr>
        <w:t>Patients on certain floors/units</w:t>
      </w:r>
    </w:p>
    <w:p w14:paraId="0C265AFB" w14:textId="2E8AD729" w:rsidR="00476871" w:rsidRPr="006C6618" w:rsidRDefault="00476871" w:rsidP="000A35DB">
      <w:pPr>
        <w:spacing w:line="276" w:lineRule="auto"/>
        <w:ind w:left="2070" w:hanging="63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4</w:t>
      </w:r>
      <w:sdt>
        <w:sdtPr>
          <w:rPr>
            <w:rFonts w:eastAsiaTheme="minorEastAsia"/>
            <w:lang w:eastAsia="zh-CN"/>
          </w:rPr>
          <w:id w:val="-11936168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 xml:space="preserve">Other/Comments, please </w:t>
      </w:r>
      <w:proofErr w:type="gramStart"/>
      <w:r w:rsidRPr="006C6618">
        <w:rPr>
          <w:rFonts w:eastAsiaTheme="minorEastAsia"/>
          <w:lang w:eastAsia="zh-CN"/>
        </w:rPr>
        <w:t>specify:_</w:t>
      </w:r>
      <w:proofErr w:type="gramEnd"/>
      <w:r w:rsidRPr="006C6618">
        <w:rPr>
          <w:rFonts w:eastAsiaTheme="minorEastAsia"/>
          <w:lang w:eastAsia="zh-CN"/>
        </w:rPr>
        <w:t>____________________________</w:t>
      </w:r>
    </w:p>
    <w:p w14:paraId="3E697C76" w14:textId="1F6D0F9F" w:rsidR="001E0632" w:rsidRPr="006C6618" w:rsidRDefault="00476871" w:rsidP="000A35DB">
      <w:pPr>
        <w:spacing w:line="276" w:lineRule="auto"/>
        <w:ind w:left="2070" w:hanging="63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>99</w:t>
      </w:r>
      <w:r w:rsidR="001E0632" w:rsidRPr="006C6618">
        <w:rPr>
          <w:rFonts w:ascii="MS Mincho" w:eastAsia="MS Mincho" w:hAnsi="MS Mincho" w:cs="MS Mincho" w:hint="eastAsia"/>
          <w:lang w:eastAsia="zh-CN"/>
        </w:rPr>
        <w:t>☐</w:t>
      </w:r>
      <w:r w:rsidR="001E0632" w:rsidRPr="006C6618">
        <w:rPr>
          <w:rFonts w:eastAsiaTheme="minorEastAsia"/>
          <w:lang w:eastAsia="zh-CN"/>
        </w:rPr>
        <w:t>Don’t know</w:t>
      </w:r>
    </w:p>
    <w:p w14:paraId="1E31C6DD" w14:textId="77777777" w:rsidR="00BA5521" w:rsidRPr="006C6618" w:rsidRDefault="00BA5521" w:rsidP="0036458B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</w:p>
    <w:p w14:paraId="33AD52D1" w14:textId="77777777" w:rsidR="0010157E" w:rsidRPr="006C6618" w:rsidRDefault="0010157E" w:rsidP="0036458B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</w:p>
    <w:p w14:paraId="01318E58" w14:textId="77777777" w:rsidR="0010157E" w:rsidRPr="006C6618" w:rsidRDefault="0010157E" w:rsidP="0036458B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</w:p>
    <w:p w14:paraId="35FD046E" w14:textId="77777777" w:rsidR="00C3048D" w:rsidRPr="006C6618" w:rsidRDefault="00C3048D" w:rsidP="0036458B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</w:p>
    <w:p w14:paraId="63EA489F" w14:textId="4E344A9E" w:rsidR="001E0632" w:rsidRDefault="00530502" w:rsidP="000A35DB">
      <w:pPr>
        <w:ind w:left="720"/>
      </w:pPr>
      <w:r w:rsidRPr="006C6618">
        <w:t>2</w:t>
      </w:r>
      <w:r w:rsidR="008B4762">
        <w:t>9</w:t>
      </w:r>
      <w:r w:rsidR="0036458B" w:rsidRPr="006C6618">
        <w:t>b</w:t>
      </w:r>
      <w:r w:rsidRPr="006C6618">
        <w:t>.</w:t>
      </w:r>
      <w:r w:rsidR="001E0632" w:rsidRPr="006C6618">
        <w:t xml:space="preserve"> Is Teach</w:t>
      </w:r>
      <w:r w:rsidR="00416F6F" w:rsidRPr="006C6618">
        <w:t xml:space="preserve"> B</w:t>
      </w:r>
      <w:r w:rsidR="001E0632" w:rsidRPr="006C6618">
        <w:t>ack a</w:t>
      </w:r>
      <w:r w:rsidR="00416F6F" w:rsidRPr="006C6618">
        <w:t>n expected competency for</w:t>
      </w:r>
      <w:r w:rsidR="0036458B" w:rsidRPr="006C6618">
        <w:t xml:space="preserve"> </w:t>
      </w:r>
      <w:r w:rsidR="00416F6F" w:rsidRPr="006C6618">
        <w:t xml:space="preserve">nurses </w:t>
      </w:r>
      <w:r w:rsidR="001E0632" w:rsidRPr="006C6618">
        <w:t>at your hospital?</w:t>
      </w:r>
    </w:p>
    <w:p w14:paraId="23A8CDFB" w14:textId="77777777" w:rsidR="00CC64B1" w:rsidRPr="006C6618" w:rsidRDefault="00CC64B1" w:rsidP="000A35DB">
      <w:pPr>
        <w:ind w:left="720"/>
      </w:pPr>
    </w:p>
    <w:p w14:paraId="05F08F1E" w14:textId="646F625E" w:rsidR="00476871" w:rsidRPr="006C6618" w:rsidRDefault="00476871" w:rsidP="000A35DB">
      <w:pPr>
        <w:ind w:left="1440"/>
      </w:pPr>
      <w:r w:rsidRPr="006C6618">
        <w:t xml:space="preserve">  1</w:t>
      </w:r>
      <w:sdt>
        <w:sdtPr>
          <w:id w:val="-18003692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Yes</w:t>
      </w:r>
    </w:p>
    <w:p w14:paraId="78AF3734" w14:textId="7D901D35" w:rsidR="00476871" w:rsidRPr="006C6618" w:rsidRDefault="00476871" w:rsidP="000A35DB">
      <w:pPr>
        <w:ind w:left="1440"/>
      </w:pPr>
      <w:r w:rsidRPr="006C6618">
        <w:t xml:space="preserve">  2</w:t>
      </w:r>
      <w:sdt>
        <w:sdtPr>
          <w:id w:val="149483316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o</w:t>
      </w:r>
    </w:p>
    <w:p w14:paraId="2E07373A" w14:textId="4F5C5D1E" w:rsidR="00476871" w:rsidRPr="006C6618" w:rsidRDefault="00476871" w:rsidP="000A35DB">
      <w:pPr>
        <w:ind w:left="1440"/>
      </w:pPr>
      <w:r w:rsidRPr="006C6618">
        <w:t>99</w:t>
      </w:r>
      <w:sdt>
        <w:sdtPr>
          <w:id w:val="-150157555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on’t know</w:t>
      </w:r>
    </w:p>
    <w:p w14:paraId="00F0BC84" w14:textId="77777777" w:rsidR="001E0632" w:rsidRPr="006C6618" w:rsidRDefault="001E0632" w:rsidP="001E0632">
      <w:pPr>
        <w:pStyle w:val="ListParagraph"/>
        <w:ind w:left="1800"/>
      </w:pPr>
    </w:p>
    <w:p w14:paraId="0FF89C67" w14:textId="77777777" w:rsidR="00383083" w:rsidRPr="006C6618" w:rsidRDefault="00383083" w:rsidP="00DF569E">
      <w:pPr>
        <w:numPr>
          <w:ilvl w:val="0"/>
          <w:numId w:val="2"/>
        </w:num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Does your organization provide opportunities that allow patients and </w:t>
      </w:r>
      <w:r w:rsidR="00137AA1" w:rsidRPr="006C6618">
        <w:rPr>
          <w:rFonts w:eastAsiaTheme="minorEastAsia"/>
          <w:lang w:eastAsia="zh-CN"/>
        </w:rPr>
        <w:t>families/</w:t>
      </w:r>
      <w:r w:rsidRPr="006C6618">
        <w:rPr>
          <w:rFonts w:eastAsiaTheme="minorEastAsia"/>
          <w:lang w:eastAsia="zh-CN"/>
        </w:rPr>
        <w:t xml:space="preserve">caregivers to </w:t>
      </w:r>
      <w:r w:rsidR="0005186A" w:rsidRPr="00E515BA">
        <w:rPr>
          <w:rFonts w:eastAsiaTheme="minorEastAsia"/>
          <w:lang w:eastAsia="zh-CN"/>
        </w:rPr>
        <w:t>learn</w:t>
      </w:r>
      <w:r w:rsidRPr="00E515BA">
        <w:rPr>
          <w:rFonts w:eastAsiaTheme="minorEastAsia"/>
          <w:lang w:eastAsia="zh-CN"/>
        </w:rPr>
        <w:t xml:space="preserve"> new </w:t>
      </w:r>
      <w:r w:rsidR="0005186A" w:rsidRPr="00E515BA">
        <w:rPr>
          <w:rFonts w:eastAsiaTheme="minorEastAsia"/>
          <w:lang w:eastAsia="zh-CN"/>
        </w:rPr>
        <w:t xml:space="preserve">information or </w:t>
      </w:r>
      <w:r w:rsidRPr="00E515BA">
        <w:rPr>
          <w:rFonts w:eastAsiaTheme="minorEastAsia"/>
          <w:lang w:eastAsia="zh-CN"/>
        </w:rPr>
        <w:t>skills</w:t>
      </w:r>
      <w:r w:rsidRPr="006C6618">
        <w:rPr>
          <w:rFonts w:eastAsiaTheme="minorEastAsia"/>
          <w:lang w:eastAsia="zh-CN"/>
        </w:rPr>
        <w:t xml:space="preserve"> needed for self-care at </w:t>
      </w:r>
      <w:proofErr w:type="gramStart"/>
      <w:r w:rsidRPr="006C6618">
        <w:rPr>
          <w:rFonts w:eastAsiaTheme="minorEastAsia"/>
          <w:lang w:eastAsia="zh-CN"/>
        </w:rPr>
        <w:t>home:</w:t>
      </w:r>
      <w:proofErr w:type="gramEnd"/>
    </w:p>
    <w:p w14:paraId="4F94CAB2" w14:textId="5E3029DE" w:rsidR="00383083" w:rsidRPr="006C6618" w:rsidRDefault="00476871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383083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167014250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083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383083" w:rsidRPr="006C6618">
        <w:rPr>
          <w:rFonts w:eastAsiaTheme="minorEastAsia"/>
          <w:lang w:eastAsia="zh-CN"/>
        </w:rPr>
        <w:t>Yes</w:t>
      </w:r>
    </w:p>
    <w:p w14:paraId="1A31001C" w14:textId="7ABDCB60" w:rsidR="00383083" w:rsidRPr="006C6618" w:rsidRDefault="00476871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383083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15896626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083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383083" w:rsidRPr="006C6618">
        <w:rPr>
          <w:rFonts w:eastAsiaTheme="minorEastAsia"/>
          <w:lang w:eastAsia="zh-CN"/>
        </w:rPr>
        <w:t>No</w:t>
      </w:r>
    </w:p>
    <w:p w14:paraId="64DDE5CC" w14:textId="1A3A15E7" w:rsidR="00383083" w:rsidRPr="006C6618" w:rsidRDefault="00476871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2518245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383083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383083" w:rsidRPr="006C6618">
        <w:rPr>
          <w:rFonts w:eastAsiaTheme="minorEastAsia"/>
          <w:lang w:eastAsia="zh-CN"/>
        </w:rPr>
        <w:t>Don’t know</w:t>
      </w:r>
    </w:p>
    <w:p w14:paraId="2FC5A2B8" w14:textId="77777777" w:rsidR="00383083" w:rsidRPr="006C6618" w:rsidRDefault="00383083" w:rsidP="00383083">
      <w:pPr>
        <w:ind w:left="720"/>
        <w:jc w:val="left"/>
        <w:rPr>
          <w:rFonts w:eastAsiaTheme="minorEastAsia"/>
          <w:lang w:eastAsia="zh-CN"/>
        </w:rPr>
      </w:pPr>
    </w:p>
    <w:p w14:paraId="4C003DFE" w14:textId="773156E5" w:rsidR="00383083" w:rsidRDefault="00383083" w:rsidP="000A35DB">
      <w:pPr>
        <w:ind w:left="36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>[If Q</w:t>
      </w:r>
      <w:r w:rsidR="008B4762">
        <w:rPr>
          <w:rFonts w:eastAsiaTheme="minorEastAsia"/>
          <w:lang w:eastAsia="zh-CN"/>
        </w:rPr>
        <w:t>30</w:t>
      </w:r>
      <w:r w:rsidRPr="006C6618">
        <w:rPr>
          <w:rFonts w:eastAsiaTheme="minorEastAsia"/>
          <w:lang w:eastAsia="zh-CN"/>
        </w:rPr>
        <w:t>=1, then</w:t>
      </w:r>
      <w:r w:rsidR="00476871" w:rsidRPr="006C6618">
        <w:rPr>
          <w:rFonts w:eastAsiaTheme="minorEastAsia"/>
          <w:lang w:eastAsia="zh-CN"/>
        </w:rPr>
        <w:t xml:space="preserve"> </w:t>
      </w:r>
      <w:r w:rsidR="008B4762">
        <w:rPr>
          <w:rFonts w:eastAsiaTheme="minorEastAsia"/>
          <w:lang w:eastAsia="zh-CN"/>
        </w:rPr>
        <w:t>30</w:t>
      </w:r>
      <w:r w:rsidR="00476871" w:rsidRPr="006C6618">
        <w:rPr>
          <w:rFonts w:eastAsiaTheme="minorEastAsia"/>
          <w:lang w:eastAsia="zh-CN"/>
        </w:rPr>
        <w:t>a-</w:t>
      </w:r>
      <w:r w:rsidR="008B4762">
        <w:rPr>
          <w:rFonts w:eastAsiaTheme="minorEastAsia"/>
          <w:lang w:eastAsia="zh-CN"/>
        </w:rPr>
        <w:t>30</w:t>
      </w:r>
      <w:r w:rsidR="00476871" w:rsidRPr="006C6618">
        <w:rPr>
          <w:rFonts w:eastAsiaTheme="minorEastAsia"/>
          <w:lang w:eastAsia="zh-CN"/>
        </w:rPr>
        <w:t>c</w:t>
      </w:r>
      <w:r w:rsidRPr="006C6618">
        <w:rPr>
          <w:rFonts w:eastAsiaTheme="minorEastAsia"/>
          <w:lang w:eastAsia="zh-CN"/>
        </w:rPr>
        <w:t>]</w:t>
      </w:r>
    </w:p>
    <w:p w14:paraId="7C242BB4" w14:textId="77777777" w:rsidR="000A35DB" w:rsidRPr="006C6618" w:rsidRDefault="000A35DB" w:rsidP="000A35DB">
      <w:pPr>
        <w:ind w:left="360"/>
        <w:jc w:val="left"/>
        <w:rPr>
          <w:rFonts w:eastAsiaTheme="minorEastAsia"/>
          <w:lang w:eastAsia="zh-CN"/>
        </w:rPr>
      </w:pPr>
    </w:p>
    <w:p w14:paraId="40570840" w14:textId="03E72069" w:rsidR="00383083" w:rsidRPr="006C6618" w:rsidRDefault="00383083" w:rsidP="000A35DB">
      <w:pPr>
        <w:spacing w:after="200" w:line="276" w:lineRule="auto"/>
        <w:ind w:left="36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8B4762">
        <w:rPr>
          <w:rFonts w:eastAsiaTheme="minorEastAsia"/>
          <w:lang w:eastAsia="zh-CN"/>
        </w:rPr>
        <w:t>30</w:t>
      </w:r>
      <w:r w:rsidRPr="006C6618">
        <w:rPr>
          <w:rFonts w:eastAsiaTheme="minorEastAsia"/>
          <w:lang w:eastAsia="zh-CN"/>
        </w:rPr>
        <w:t xml:space="preserve">a. How does your organization provide opportunities that allow patients </w:t>
      </w: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  <w:r w:rsidR="00137AA1" w:rsidRPr="006C6618">
        <w:rPr>
          <w:rFonts w:eastAsiaTheme="minorEastAsia"/>
          <w:lang w:eastAsia="zh-CN"/>
        </w:rPr>
        <w:tab/>
      </w:r>
      <w:r w:rsidR="00137AA1"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 xml:space="preserve">and </w:t>
      </w:r>
      <w:r w:rsidR="00137AA1" w:rsidRPr="006C6618">
        <w:rPr>
          <w:rFonts w:eastAsiaTheme="minorEastAsia"/>
          <w:lang w:eastAsia="zh-CN"/>
        </w:rPr>
        <w:t>family/</w:t>
      </w:r>
      <w:r w:rsidRPr="006C6618">
        <w:rPr>
          <w:rFonts w:eastAsiaTheme="minorEastAsia"/>
          <w:lang w:eastAsia="zh-CN"/>
        </w:rPr>
        <w:t xml:space="preserve">caregivers to </w:t>
      </w:r>
      <w:r w:rsidR="0005186A" w:rsidRPr="006C6618">
        <w:rPr>
          <w:rFonts w:eastAsiaTheme="minorEastAsia"/>
          <w:lang w:eastAsia="zh-CN"/>
        </w:rPr>
        <w:t>learn</w:t>
      </w:r>
      <w:r w:rsidRPr="006C6618">
        <w:rPr>
          <w:rFonts w:eastAsiaTheme="minorEastAsia"/>
          <w:lang w:eastAsia="zh-CN"/>
        </w:rPr>
        <w:t xml:space="preserve"> new </w:t>
      </w:r>
      <w:r w:rsidR="0005186A" w:rsidRPr="006C6618">
        <w:rPr>
          <w:rFonts w:eastAsiaTheme="minorEastAsia"/>
          <w:lang w:eastAsia="zh-CN"/>
        </w:rPr>
        <w:t xml:space="preserve">information or </w:t>
      </w:r>
      <w:r w:rsidRPr="006C6618">
        <w:rPr>
          <w:rFonts w:eastAsiaTheme="minorEastAsia"/>
          <w:lang w:eastAsia="zh-CN"/>
        </w:rPr>
        <w:t>skills needed for self-</w:t>
      </w:r>
      <w:r w:rsidR="0005186A" w:rsidRPr="006C6618">
        <w:rPr>
          <w:rFonts w:eastAsiaTheme="minorEastAsia"/>
          <w:lang w:eastAsia="zh-CN"/>
        </w:rPr>
        <w:tab/>
      </w:r>
      <w:r w:rsidR="0005186A" w:rsidRPr="006C6618">
        <w:rPr>
          <w:rFonts w:eastAsiaTheme="minorEastAsia"/>
          <w:lang w:eastAsia="zh-CN"/>
        </w:rPr>
        <w:tab/>
      </w:r>
      <w:r w:rsidR="0005186A"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 xml:space="preserve">care at home: </w:t>
      </w:r>
      <w:r w:rsidR="00137AA1"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>(please</w:t>
      </w:r>
      <w:r w:rsidR="00137AA1" w:rsidRPr="006C6618">
        <w:rPr>
          <w:rFonts w:eastAsiaTheme="minorEastAsia"/>
          <w:lang w:eastAsia="zh-CN"/>
        </w:rPr>
        <w:t xml:space="preserve"> </w:t>
      </w:r>
      <w:r w:rsidRPr="006C6618">
        <w:rPr>
          <w:rFonts w:eastAsiaTheme="minorEastAsia"/>
          <w:lang w:eastAsia="zh-CN"/>
        </w:rPr>
        <w:t>check</w:t>
      </w:r>
      <w:r w:rsidRPr="006C6618">
        <w:rPr>
          <w:rFonts w:eastAsiaTheme="minorEastAsia"/>
          <w:lang w:eastAsia="zh-CN"/>
        </w:rPr>
        <w:tab/>
        <w:t xml:space="preserve">all that </w:t>
      </w:r>
      <w:proofErr w:type="gramStart"/>
      <w:r w:rsidRPr="006C6618">
        <w:rPr>
          <w:rFonts w:eastAsiaTheme="minorEastAsia"/>
          <w:lang w:eastAsia="zh-CN"/>
        </w:rPr>
        <w:t>apply)</w:t>
      </w:r>
      <w:proofErr w:type="gramEnd"/>
    </w:p>
    <w:p w14:paraId="65E443F5" w14:textId="6B80124F" w:rsidR="00383083" w:rsidRPr="006C6618" w:rsidRDefault="00383083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0D1A9B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187218777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Teach</w:t>
      </w:r>
      <w:r w:rsidR="00416F6F" w:rsidRPr="006C6618">
        <w:rPr>
          <w:rFonts w:eastAsiaTheme="minorEastAsia"/>
          <w:lang w:eastAsia="zh-CN"/>
        </w:rPr>
        <w:t xml:space="preserve"> B</w:t>
      </w:r>
      <w:r w:rsidRPr="006C6618">
        <w:rPr>
          <w:rFonts w:eastAsiaTheme="minorEastAsia"/>
          <w:lang w:eastAsia="zh-CN"/>
        </w:rPr>
        <w:t xml:space="preserve">ack Method </w:t>
      </w:r>
    </w:p>
    <w:p w14:paraId="010FFD80" w14:textId="71397675" w:rsidR="00383083" w:rsidRPr="006C6618" w:rsidRDefault="00383083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0D1A9B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-67411290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Group classes</w:t>
      </w:r>
    </w:p>
    <w:p w14:paraId="5D7CD5C4" w14:textId="72BA541B" w:rsidR="00383083" w:rsidRPr="006C6618" w:rsidRDefault="00383083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0D1A9B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-15458975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One</w:t>
      </w:r>
      <w:r w:rsidR="00177ECF" w:rsidRPr="006C6618">
        <w:rPr>
          <w:rFonts w:eastAsiaTheme="minorEastAsia"/>
          <w:lang w:eastAsia="zh-CN"/>
        </w:rPr>
        <w:t>-on</w:t>
      </w:r>
      <w:r w:rsidRPr="006C6618">
        <w:rPr>
          <w:rFonts w:eastAsiaTheme="minorEastAsia"/>
          <w:lang w:eastAsia="zh-CN"/>
        </w:rPr>
        <w:t>-one coaching</w:t>
      </w:r>
    </w:p>
    <w:p w14:paraId="192197E0" w14:textId="23363C77" w:rsidR="00383083" w:rsidRPr="006C6618" w:rsidRDefault="00383083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0D1A9B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-135355986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A structured educational program</w:t>
      </w:r>
    </w:p>
    <w:p w14:paraId="38CC18E2" w14:textId="1DF2E4A3" w:rsidR="00383083" w:rsidRPr="006C6618" w:rsidRDefault="00383083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0D1A9B" w:rsidRPr="006C6618">
        <w:rPr>
          <w:rFonts w:eastAsiaTheme="minorEastAsia"/>
          <w:lang w:eastAsia="zh-CN"/>
        </w:rPr>
        <w:t xml:space="preserve">  </w:t>
      </w:r>
      <w:r w:rsidRPr="006C6618">
        <w:rPr>
          <w:rFonts w:eastAsiaTheme="minorEastAsia"/>
          <w:lang w:eastAsia="zh-CN"/>
        </w:rPr>
        <w:t>5</w:t>
      </w:r>
      <w:sdt>
        <w:sdtPr>
          <w:rPr>
            <w:rFonts w:eastAsiaTheme="minorEastAsia"/>
            <w:lang w:eastAsia="zh-CN"/>
          </w:rPr>
          <w:id w:val="9273124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Other</w:t>
      </w:r>
      <w:r w:rsidR="002B2D87" w:rsidRPr="006C6618">
        <w:rPr>
          <w:rFonts w:eastAsiaTheme="minorEastAsia"/>
          <w:lang w:eastAsia="zh-CN"/>
        </w:rPr>
        <w:t>/Comments</w:t>
      </w:r>
      <w:r w:rsidRPr="006C6618">
        <w:rPr>
          <w:rFonts w:eastAsiaTheme="minorEastAsia"/>
          <w:lang w:eastAsia="zh-CN"/>
        </w:rPr>
        <w:t xml:space="preserve">, please </w:t>
      </w:r>
      <w:proofErr w:type="gramStart"/>
      <w:r w:rsidRPr="006C6618">
        <w:rPr>
          <w:rFonts w:eastAsiaTheme="minorEastAsia"/>
          <w:lang w:eastAsia="zh-CN"/>
        </w:rPr>
        <w:t>specify:_</w:t>
      </w:r>
      <w:proofErr w:type="gramEnd"/>
      <w:r w:rsidRPr="006C6618">
        <w:rPr>
          <w:rFonts w:eastAsiaTheme="minorEastAsia"/>
          <w:lang w:eastAsia="zh-CN"/>
        </w:rPr>
        <w:t>_______________________</w:t>
      </w:r>
    </w:p>
    <w:p w14:paraId="08E36BE6" w14:textId="5915E81F" w:rsidR="00383083" w:rsidRPr="006C6618" w:rsidRDefault="00383083" w:rsidP="000A35DB">
      <w:pPr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  <w:r w:rsidR="000D1A9B"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10331063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37AA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17AF0936" w14:textId="77777777" w:rsidR="004D4B12" w:rsidRPr="006C6618" w:rsidRDefault="004D4B12" w:rsidP="00383083">
      <w:pPr>
        <w:ind w:left="720"/>
        <w:jc w:val="left"/>
        <w:rPr>
          <w:rFonts w:eastAsiaTheme="minorEastAsia"/>
          <w:lang w:eastAsia="zh-CN"/>
        </w:rPr>
      </w:pPr>
    </w:p>
    <w:p w14:paraId="31010800" w14:textId="0882FBD8" w:rsidR="004D4B12" w:rsidRPr="006C6618" w:rsidRDefault="008B4762" w:rsidP="000A35DB">
      <w:pPr>
        <w:ind w:firstLine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30</w:t>
      </w:r>
      <w:r w:rsidR="00177ECF" w:rsidRPr="006C6618">
        <w:rPr>
          <w:rFonts w:eastAsiaTheme="minorEastAsia"/>
          <w:lang w:eastAsia="zh-CN"/>
        </w:rPr>
        <w:t xml:space="preserve">b. </w:t>
      </w:r>
      <w:r w:rsidR="004D4B12" w:rsidRPr="006C6618">
        <w:rPr>
          <w:rFonts w:eastAsiaTheme="minorEastAsia"/>
          <w:lang w:eastAsia="zh-CN"/>
        </w:rPr>
        <w:t xml:space="preserve">How does your organization </w:t>
      </w:r>
      <w:r w:rsidR="004D4B12" w:rsidRPr="00E515BA">
        <w:rPr>
          <w:rFonts w:eastAsiaTheme="minorEastAsia"/>
          <w:lang w:eastAsia="zh-CN"/>
        </w:rPr>
        <w:t>assess skills competency</w:t>
      </w:r>
      <w:r w:rsidR="004D4B12" w:rsidRPr="006C6618">
        <w:rPr>
          <w:rFonts w:eastAsiaTheme="minorEastAsia"/>
          <w:lang w:eastAsia="zh-CN"/>
        </w:rPr>
        <w:t xml:space="preserve"> </w:t>
      </w:r>
      <w:r w:rsidR="00052336" w:rsidRPr="006C6618">
        <w:rPr>
          <w:rFonts w:eastAsiaTheme="minorEastAsia"/>
          <w:lang w:eastAsia="zh-CN"/>
        </w:rPr>
        <w:t xml:space="preserve">of the patient and/or </w:t>
      </w:r>
      <w:r w:rsidR="00052336" w:rsidRPr="006C6618">
        <w:rPr>
          <w:rFonts w:eastAsiaTheme="minorEastAsia"/>
          <w:lang w:eastAsia="zh-CN"/>
        </w:rPr>
        <w:tab/>
      </w:r>
      <w:r w:rsidR="00052336" w:rsidRPr="006C6618">
        <w:rPr>
          <w:rFonts w:eastAsiaTheme="minorEastAsia"/>
          <w:lang w:eastAsia="zh-CN"/>
        </w:rPr>
        <w:tab/>
      </w:r>
      <w:r w:rsidR="00052336" w:rsidRPr="006C6618">
        <w:rPr>
          <w:rFonts w:eastAsiaTheme="minorEastAsia"/>
          <w:lang w:eastAsia="zh-CN"/>
        </w:rPr>
        <w:tab/>
        <w:t>family/caregiver? (please check all that apply)</w:t>
      </w:r>
    </w:p>
    <w:p w14:paraId="0F9CC85C" w14:textId="2CE4D8C8" w:rsidR="00052336" w:rsidRPr="006C6618" w:rsidRDefault="002B2D87" w:rsidP="000A35DB">
      <w:pPr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052336" w:rsidRPr="006C6618">
        <w:rPr>
          <w:rFonts w:eastAsiaTheme="minorEastAsia"/>
          <w:lang w:eastAsia="zh-CN"/>
        </w:rPr>
        <w:t>1</w:t>
      </w:r>
      <w:sdt>
        <w:sdtPr>
          <w:rPr>
            <w:rFonts w:eastAsiaTheme="minorEastAsia"/>
            <w:lang w:eastAsia="zh-CN"/>
          </w:rPr>
          <w:id w:val="12012857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2336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052336" w:rsidRPr="006C6618">
        <w:rPr>
          <w:rFonts w:eastAsiaTheme="minorEastAsia"/>
          <w:lang w:eastAsia="zh-CN"/>
        </w:rPr>
        <w:t>Patient and/or family/car</w:t>
      </w:r>
      <w:r w:rsidR="00CC64B1">
        <w:rPr>
          <w:rFonts w:eastAsiaTheme="minorEastAsia"/>
          <w:lang w:eastAsia="zh-CN"/>
        </w:rPr>
        <w:t>egiver can verbalize new skills/</w:t>
      </w:r>
      <w:r w:rsidR="00052336" w:rsidRPr="006C6618">
        <w:rPr>
          <w:rFonts w:eastAsiaTheme="minorEastAsia"/>
          <w:lang w:eastAsia="zh-CN"/>
        </w:rPr>
        <w:t>information</w:t>
      </w:r>
    </w:p>
    <w:p w14:paraId="0CBF3B88" w14:textId="4E0EE007" w:rsidR="00052336" w:rsidRPr="006C6618" w:rsidRDefault="002B2D87" w:rsidP="000A35DB">
      <w:pPr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052336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16230297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2336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052336" w:rsidRPr="006C6618">
        <w:rPr>
          <w:rFonts w:eastAsiaTheme="minorEastAsia"/>
          <w:lang w:eastAsia="zh-CN"/>
        </w:rPr>
        <w:t xml:space="preserve">Patient and/or family/caregiver demonstrates the new skill </w:t>
      </w:r>
    </w:p>
    <w:p w14:paraId="1F5B762C" w14:textId="0A39FB83" w:rsidR="00052336" w:rsidRPr="006C6618" w:rsidRDefault="002B2D87" w:rsidP="000A35DB">
      <w:pPr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052336" w:rsidRPr="006C6618">
        <w:rPr>
          <w:rFonts w:eastAsiaTheme="minorEastAsia"/>
          <w:lang w:eastAsia="zh-CN"/>
        </w:rPr>
        <w:t>3</w:t>
      </w:r>
      <w:sdt>
        <w:sdtPr>
          <w:rPr>
            <w:rFonts w:eastAsiaTheme="minorEastAsia"/>
            <w:lang w:eastAsia="zh-CN"/>
          </w:rPr>
          <w:id w:val="39539918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2336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052336" w:rsidRPr="006C6618">
        <w:rPr>
          <w:rFonts w:eastAsiaTheme="minorEastAsia"/>
          <w:lang w:eastAsia="zh-CN"/>
        </w:rPr>
        <w:t>Other</w:t>
      </w:r>
      <w:r w:rsidR="00B51D72" w:rsidRPr="006C6618">
        <w:rPr>
          <w:rFonts w:eastAsiaTheme="minorEastAsia"/>
          <w:lang w:eastAsia="zh-CN"/>
        </w:rPr>
        <w:t xml:space="preserve">/Comments, please </w:t>
      </w:r>
      <w:proofErr w:type="gramStart"/>
      <w:r w:rsidR="00B51D72" w:rsidRPr="006C6618">
        <w:rPr>
          <w:rFonts w:eastAsiaTheme="minorEastAsia"/>
          <w:lang w:eastAsia="zh-CN"/>
        </w:rPr>
        <w:t>specify:_</w:t>
      </w:r>
      <w:proofErr w:type="gramEnd"/>
      <w:r w:rsidR="00B51D72" w:rsidRPr="006C6618">
        <w:rPr>
          <w:rFonts w:eastAsiaTheme="minorEastAsia"/>
          <w:lang w:eastAsia="zh-CN"/>
        </w:rPr>
        <w:t>_____________________</w:t>
      </w:r>
    </w:p>
    <w:p w14:paraId="12D13E71" w14:textId="0640FB35" w:rsidR="00052336" w:rsidRPr="006C6618" w:rsidRDefault="002B2D87" w:rsidP="000A35DB">
      <w:pPr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3327248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52336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052336" w:rsidRPr="006C6618">
        <w:rPr>
          <w:rFonts w:eastAsiaTheme="minorEastAsia"/>
          <w:lang w:eastAsia="zh-CN"/>
        </w:rPr>
        <w:t xml:space="preserve">Don’t know </w:t>
      </w:r>
    </w:p>
    <w:p w14:paraId="00554155" w14:textId="77777777" w:rsidR="00B51D72" w:rsidRPr="006C6618" w:rsidRDefault="00B51D72" w:rsidP="0005186A">
      <w:pPr>
        <w:ind w:left="1440"/>
        <w:jc w:val="left"/>
        <w:rPr>
          <w:rFonts w:eastAsiaTheme="minorEastAsia"/>
          <w:lang w:eastAsia="zh-CN"/>
        </w:rPr>
      </w:pPr>
    </w:p>
    <w:p w14:paraId="5E713FBD" w14:textId="3E0F0078" w:rsidR="00FC1428" w:rsidRPr="006C6618" w:rsidRDefault="008B4762" w:rsidP="000A35DB">
      <w:pPr>
        <w:spacing w:after="200" w:line="276" w:lineRule="auto"/>
        <w:ind w:left="720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30</w:t>
      </w:r>
      <w:r w:rsidR="00177ECF" w:rsidRPr="006C6618">
        <w:rPr>
          <w:rFonts w:eastAsiaTheme="minorEastAsia"/>
          <w:lang w:eastAsia="zh-CN"/>
        </w:rPr>
        <w:t>c</w:t>
      </w:r>
      <w:r w:rsidR="00370FAC" w:rsidRPr="006C6618">
        <w:rPr>
          <w:rFonts w:eastAsiaTheme="minorEastAsia"/>
          <w:lang w:eastAsia="zh-CN"/>
        </w:rPr>
        <w:t xml:space="preserve">. </w:t>
      </w:r>
      <w:r w:rsidR="00FC1428" w:rsidRPr="006C6618">
        <w:rPr>
          <w:rFonts w:eastAsiaTheme="minorEastAsia"/>
          <w:lang w:eastAsia="zh-CN"/>
        </w:rPr>
        <w:t xml:space="preserve">To what extent does your organization provide opportunities that allow </w:t>
      </w:r>
      <w:r w:rsidR="00137AA1" w:rsidRPr="006C6618">
        <w:rPr>
          <w:rFonts w:eastAsiaTheme="minorEastAsia"/>
          <w:lang w:eastAsia="zh-CN"/>
        </w:rPr>
        <w:tab/>
      </w:r>
      <w:r w:rsidR="00FC1428" w:rsidRPr="006C6618">
        <w:rPr>
          <w:rFonts w:eastAsiaTheme="minorEastAsia"/>
          <w:lang w:eastAsia="zh-CN"/>
        </w:rPr>
        <w:t xml:space="preserve">patients and </w:t>
      </w:r>
      <w:r w:rsidR="00E5429F" w:rsidRPr="006C6618">
        <w:rPr>
          <w:rFonts w:eastAsiaTheme="minorEastAsia"/>
          <w:lang w:eastAsia="zh-CN"/>
        </w:rPr>
        <w:t>family/</w:t>
      </w:r>
      <w:r w:rsidR="00FC1428" w:rsidRPr="006C6618">
        <w:rPr>
          <w:rFonts w:eastAsiaTheme="minorEastAsia"/>
          <w:lang w:eastAsia="zh-CN"/>
        </w:rPr>
        <w:t xml:space="preserve">caregivers to </w:t>
      </w:r>
      <w:r w:rsidR="00FC1428" w:rsidRPr="00E515BA">
        <w:rPr>
          <w:rFonts w:eastAsiaTheme="minorEastAsia"/>
          <w:lang w:eastAsia="zh-CN"/>
        </w:rPr>
        <w:t>practice new skills</w:t>
      </w:r>
      <w:r w:rsidR="00FC1428" w:rsidRPr="006C6618">
        <w:rPr>
          <w:rFonts w:eastAsiaTheme="minorEastAsia"/>
          <w:lang w:eastAsia="zh-CN"/>
        </w:rPr>
        <w:t xml:space="preserve"> needed for self-care</w:t>
      </w:r>
      <w:r w:rsidR="00383083" w:rsidRPr="006C6618">
        <w:rPr>
          <w:rFonts w:eastAsiaTheme="minorEastAsia"/>
          <w:lang w:eastAsia="zh-CN"/>
        </w:rPr>
        <w:t>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1342"/>
        <w:gridCol w:w="1350"/>
        <w:gridCol w:w="1350"/>
        <w:gridCol w:w="1350"/>
        <w:gridCol w:w="1350"/>
      </w:tblGrid>
      <w:tr w:rsidR="00370FAC" w:rsidRPr="006C6618" w14:paraId="0EF80885" w14:textId="77777777" w:rsidTr="005E4DFF">
        <w:trPr>
          <w:jc w:val="center"/>
        </w:trPr>
        <w:tc>
          <w:tcPr>
            <w:tcW w:w="1342" w:type="dxa"/>
          </w:tcPr>
          <w:p w14:paraId="39A7144C" w14:textId="77777777" w:rsidR="00370FAC" w:rsidRPr="006C6618" w:rsidRDefault="00370FAC" w:rsidP="00D57A07">
            <w:pPr>
              <w:jc w:val="center"/>
            </w:pPr>
            <w:r w:rsidRPr="006C6618">
              <w:t>To a great extent</w:t>
            </w:r>
          </w:p>
        </w:tc>
        <w:tc>
          <w:tcPr>
            <w:tcW w:w="1350" w:type="dxa"/>
          </w:tcPr>
          <w:p w14:paraId="59C26AE5" w14:textId="77777777" w:rsidR="00370FAC" w:rsidRPr="006C6618" w:rsidRDefault="00370FAC" w:rsidP="00D57A07">
            <w:pPr>
              <w:jc w:val="center"/>
            </w:pPr>
            <w:r w:rsidRPr="006C6618">
              <w:t>Somewhat</w:t>
            </w:r>
          </w:p>
        </w:tc>
        <w:tc>
          <w:tcPr>
            <w:tcW w:w="1350" w:type="dxa"/>
          </w:tcPr>
          <w:p w14:paraId="128BB161" w14:textId="77777777" w:rsidR="00370FAC" w:rsidRPr="006C6618" w:rsidRDefault="00370FAC" w:rsidP="00D57A07">
            <w:pPr>
              <w:jc w:val="center"/>
            </w:pPr>
            <w:r w:rsidRPr="006C6618">
              <w:t>Very little</w:t>
            </w:r>
          </w:p>
        </w:tc>
        <w:tc>
          <w:tcPr>
            <w:tcW w:w="1350" w:type="dxa"/>
          </w:tcPr>
          <w:p w14:paraId="14209615" w14:textId="77777777" w:rsidR="00370FAC" w:rsidRPr="006C6618" w:rsidRDefault="00370FAC" w:rsidP="00D57A07">
            <w:pPr>
              <w:jc w:val="center"/>
            </w:pPr>
            <w:r w:rsidRPr="006C6618">
              <w:t>Not at all</w:t>
            </w:r>
          </w:p>
        </w:tc>
        <w:tc>
          <w:tcPr>
            <w:tcW w:w="1350" w:type="dxa"/>
          </w:tcPr>
          <w:p w14:paraId="412A4DD0" w14:textId="77777777" w:rsidR="00370FAC" w:rsidRPr="006C6618" w:rsidRDefault="00370FAC" w:rsidP="00D57A07">
            <w:pPr>
              <w:jc w:val="center"/>
            </w:pPr>
            <w:r w:rsidRPr="006C6618">
              <w:t>Don’t know</w:t>
            </w:r>
          </w:p>
        </w:tc>
      </w:tr>
      <w:tr w:rsidR="00370FAC" w:rsidRPr="006C6618" w14:paraId="4832E528" w14:textId="77777777" w:rsidTr="005E4DFF">
        <w:trPr>
          <w:jc w:val="center"/>
        </w:trPr>
        <w:tc>
          <w:tcPr>
            <w:tcW w:w="1342" w:type="dxa"/>
          </w:tcPr>
          <w:p w14:paraId="5C6B95A1" w14:textId="77777777" w:rsidR="00370FAC" w:rsidRPr="006C6618" w:rsidRDefault="00370FAC" w:rsidP="00D57A07">
            <w:pPr>
              <w:ind w:left="720"/>
            </w:pPr>
            <w:r w:rsidRPr="006C6618">
              <w:rPr>
                <w:rFonts w:eastAsia="MS Gothic"/>
              </w:rPr>
              <w:t>1</w:t>
            </w:r>
            <w:sdt>
              <w:sdtPr>
                <w:rPr>
                  <w:rFonts w:eastAsia="MS Gothic"/>
                </w:rPr>
                <w:id w:val="-65005909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B51D72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  <w:r w:rsidRPr="006C6618">
              <w:rPr>
                <w:rFonts w:eastAsia="MS Gothic"/>
              </w:rPr>
              <w:t xml:space="preserve"> </w:t>
            </w:r>
          </w:p>
        </w:tc>
        <w:tc>
          <w:tcPr>
            <w:tcW w:w="1350" w:type="dxa"/>
          </w:tcPr>
          <w:p w14:paraId="26582DFD" w14:textId="77777777" w:rsidR="00370FAC" w:rsidRPr="006C6618" w:rsidRDefault="00370FAC" w:rsidP="00D57A07">
            <w:pPr>
              <w:jc w:val="center"/>
            </w:pPr>
            <w:r w:rsidRPr="006C6618">
              <w:rPr>
                <w:rFonts w:eastAsia="MS Gothic"/>
              </w:rPr>
              <w:t xml:space="preserve">2 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350" w:type="dxa"/>
          </w:tcPr>
          <w:p w14:paraId="1FE8F6FD" w14:textId="77777777" w:rsidR="00370FAC" w:rsidRPr="006C6618" w:rsidRDefault="00370FAC" w:rsidP="00D57A07">
            <w:pPr>
              <w:jc w:val="center"/>
            </w:pPr>
            <w:r w:rsidRPr="006C6618">
              <w:rPr>
                <w:rFonts w:eastAsia="MS Gothic"/>
              </w:rPr>
              <w:t xml:space="preserve">3 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350" w:type="dxa"/>
          </w:tcPr>
          <w:p w14:paraId="4758049A" w14:textId="77777777" w:rsidR="00370FAC" w:rsidRPr="006C6618" w:rsidRDefault="00370FAC" w:rsidP="00D57A07">
            <w:pPr>
              <w:jc w:val="center"/>
            </w:pPr>
            <w:r w:rsidRPr="006C6618">
              <w:t xml:space="preserve">4 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  <w:r w:rsidRPr="006C6618">
              <w:t xml:space="preserve"> </w:t>
            </w:r>
          </w:p>
        </w:tc>
        <w:tc>
          <w:tcPr>
            <w:tcW w:w="1350" w:type="dxa"/>
          </w:tcPr>
          <w:p w14:paraId="16B566BC" w14:textId="11144590" w:rsidR="00370FAC" w:rsidRPr="006C6618" w:rsidRDefault="002B2D87" w:rsidP="00D57A07">
            <w:pPr>
              <w:jc w:val="center"/>
            </w:pPr>
            <w:r w:rsidRPr="006C6618">
              <w:t>99</w:t>
            </w:r>
            <w:sdt>
              <w:sdtPr>
                <w:id w:val="-15085979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="00370FAC"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</w:tbl>
    <w:p w14:paraId="06EB77D5" w14:textId="77777777" w:rsidR="00BA5521" w:rsidRPr="006C6618" w:rsidRDefault="00BA5521" w:rsidP="00FC1428">
      <w:pPr>
        <w:spacing w:line="276" w:lineRule="auto"/>
        <w:jc w:val="left"/>
        <w:rPr>
          <w:rFonts w:eastAsiaTheme="minorEastAsia"/>
          <w:lang w:eastAsia="zh-CN"/>
        </w:rPr>
      </w:pPr>
    </w:p>
    <w:p w14:paraId="12AD9C44" w14:textId="77777777" w:rsidR="000A35DB" w:rsidRDefault="000A35DB" w:rsidP="00D66E75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5A74D9E8" w14:textId="655D60DD" w:rsidR="00FC1428" w:rsidRPr="006C6618" w:rsidRDefault="008B4762" w:rsidP="00D66E75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>31</w:t>
      </w:r>
      <w:r w:rsidR="00D66E75" w:rsidRPr="006C6618">
        <w:rPr>
          <w:rFonts w:eastAsiaTheme="minorEastAsia"/>
          <w:lang w:eastAsia="zh-CN"/>
        </w:rPr>
        <w:t>.</w:t>
      </w:r>
      <w:r w:rsidR="0010157E" w:rsidRPr="006C6618">
        <w:rPr>
          <w:rFonts w:eastAsiaTheme="minorEastAsia"/>
          <w:lang w:eastAsia="zh-CN"/>
        </w:rPr>
        <w:t xml:space="preserve"> </w:t>
      </w:r>
      <w:r w:rsidR="00FC1428" w:rsidRPr="006C6618">
        <w:rPr>
          <w:rFonts w:eastAsiaTheme="minorEastAsia"/>
          <w:lang w:eastAsia="zh-CN"/>
        </w:rPr>
        <w:t xml:space="preserve">To what extent does your organization </w:t>
      </w:r>
      <w:r w:rsidR="00FC1428" w:rsidRPr="006C6618">
        <w:rPr>
          <w:rFonts w:eastAsiaTheme="minorEastAsia"/>
          <w:i/>
          <w:lang w:eastAsia="zh-CN"/>
        </w:rPr>
        <w:t xml:space="preserve">consistently </w:t>
      </w:r>
      <w:r w:rsidR="00FC1428" w:rsidRPr="00D133EC">
        <w:rPr>
          <w:rFonts w:eastAsiaTheme="minorEastAsia"/>
          <w:lang w:eastAsia="zh-CN"/>
        </w:rPr>
        <w:t xml:space="preserve">use </w:t>
      </w:r>
      <w:r w:rsidR="00FC1428" w:rsidRPr="00E515BA">
        <w:rPr>
          <w:rFonts w:eastAsiaTheme="minorEastAsia"/>
          <w:lang w:eastAsia="zh-CN"/>
        </w:rPr>
        <w:t>“plain language”</w:t>
      </w:r>
      <w:r w:rsidR="00FC1428" w:rsidRPr="006C6618">
        <w:rPr>
          <w:rFonts w:eastAsiaTheme="minorEastAsia"/>
          <w:lang w:eastAsia="zh-CN"/>
        </w:rPr>
        <w:t xml:space="preserve"> for patient and </w:t>
      </w:r>
      <w:r w:rsidR="00E5429F" w:rsidRPr="006C6618">
        <w:rPr>
          <w:rFonts w:eastAsiaTheme="minorEastAsia"/>
          <w:lang w:eastAsia="zh-CN"/>
        </w:rPr>
        <w:t>family/</w:t>
      </w:r>
      <w:r w:rsidR="00FC1428" w:rsidRPr="006C6618">
        <w:rPr>
          <w:rFonts w:eastAsiaTheme="minorEastAsia"/>
          <w:lang w:eastAsia="zh-CN"/>
        </w:rPr>
        <w:t>caregiver communication</w:t>
      </w:r>
      <w:r w:rsidR="00E5429F" w:rsidRPr="006C6618">
        <w:rPr>
          <w:rFonts w:eastAsiaTheme="minorEastAsia"/>
          <w:lang w:eastAsia="zh-CN"/>
        </w:rPr>
        <w:t>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257"/>
        <w:gridCol w:w="1825"/>
        <w:gridCol w:w="1536"/>
        <w:gridCol w:w="1960"/>
        <w:gridCol w:w="1898"/>
      </w:tblGrid>
      <w:tr w:rsidR="00416F6F" w:rsidRPr="006C6618" w14:paraId="00D1E2F1" w14:textId="77777777" w:rsidTr="0010157E">
        <w:trPr>
          <w:jc w:val="center"/>
        </w:trPr>
        <w:tc>
          <w:tcPr>
            <w:tcW w:w="2257" w:type="dxa"/>
          </w:tcPr>
          <w:p w14:paraId="4FD88926" w14:textId="77777777" w:rsidR="00C55E70" w:rsidRPr="006C6618" w:rsidRDefault="00C55E70" w:rsidP="00D57A07">
            <w:pPr>
              <w:jc w:val="center"/>
            </w:pPr>
            <w:r w:rsidRPr="006C6618">
              <w:t>To a great extent</w:t>
            </w:r>
          </w:p>
        </w:tc>
        <w:tc>
          <w:tcPr>
            <w:tcW w:w="1825" w:type="dxa"/>
          </w:tcPr>
          <w:p w14:paraId="411257E9" w14:textId="77777777" w:rsidR="00C55E70" w:rsidRPr="006C6618" w:rsidRDefault="00C55E70" w:rsidP="00D57A07">
            <w:pPr>
              <w:jc w:val="center"/>
            </w:pPr>
            <w:r w:rsidRPr="006C6618">
              <w:t>Somewhat</w:t>
            </w:r>
          </w:p>
        </w:tc>
        <w:tc>
          <w:tcPr>
            <w:tcW w:w="1536" w:type="dxa"/>
          </w:tcPr>
          <w:p w14:paraId="77C36F11" w14:textId="77777777" w:rsidR="00C55E70" w:rsidRPr="006C6618" w:rsidRDefault="00C55E70" w:rsidP="00D57A07">
            <w:pPr>
              <w:jc w:val="center"/>
            </w:pPr>
            <w:r w:rsidRPr="006C6618">
              <w:t>Very little</w:t>
            </w:r>
          </w:p>
        </w:tc>
        <w:tc>
          <w:tcPr>
            <w:tcW w:w="1960" w:type="dxa"/>
          </w:tcPr>
          <w:p w14:paraId="1F88CED2" w14:textId="77777777" w:rsidR="00C55E70" w:rsidRPr="006C6618" w:rsidRDefault="00C55E70" w:rsidP="00D57A07">
            <w:pPr>
              <w:jc w:val="center"/>
            </w:pPr>
            <w:r w:rsidRPr="006C6618">
              <w:t>Not at all</w:t>
            </w:r>
          </w:p>
        </w:tc>
        <w:tc>
          <w:tcPr>
            <w:tcW w:w="1898" w:type="dxa"/>
          </w:tcPr>
          <w:p w14:paraId="5E731AA4" w14:textId="77777777" w:rsidR="00C55E70" w:rsidRPr="006C6618" w:rsidRDefault="00C55E70" w:rsidP="00D57A07">
            <w:pPr>
              <w:jc w:val="center"/>
            </w:pPr>
            <w:r w:rsidRPr="006C6618">
              <w:t>Don’t know</w:t>
            </w:r>
          </w:p>
        </w:tc>
      </w:tr>
      <w:tr w:rsidR="00416F6F" w:rsidRPr="006C6618" w14:paraId="14EAC6EB" w14:textId="77777777" w:rsidTr="0010157E">
        <w:trPr>
          <w:jc w:val="center"/>
        </w:trPr>
        <w:tc>
          <w:tcPr>
            <w:tcW w:w="2257" w:type="dxa"/>
          </w:tcPr>
          <w:p w14:paraId="0EFBF778" w14:textId="280A9834" w:rsidR="00C55E70" w:rsidRPr="00CC64B1" w:rsidRDefault="00CC64B1" w:rsidP="00CC64B1">
            <w:pPr>
              <w:jc w:val="center"/>
            </w:pPr>
            <w:r w:rsidRPr="00CC64B1">
              <w:rPr>
                <w:rFonts w:ascii="MS Mincho" w:eastAsia="MS Mincho" w:hAnsi="MS Mincho" w:cs="MS Mincho"/>
              </w:rPr>
              <w:t>1</w:t>
            </w:r>
            <w:r w:rsidR="00C55E70"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25" w:type="dxa"/>
          </w:tcPr>
          <w:p w14:paraId="735167BF" w14:textId="415E4F15" w:rsidR="00C55E70" w:rsidRPr="006C6618" w:rsidRDefault="00701A13" w:rsidP="00CC64B1">
            <w:pPr>
              <w:jc w:val="center"/>
            </w:pPr>
            <w:r w:rsidRPr="006C6618">
              <w:rPr>
                <w:rFonts w:eastAsia="MS Mincho"/>
              </w:rPr>
              <w:t>2</w:t>
            </w:r>
            <w:r w:rsidR="00C55E70"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536" w:type="dxa"/>
          </w:tcPr>
          <w:p w14:paraId="1505F5B9" w14:textId="56316E38" w:rsidR="00C55E70" w:rsidRPr="00CC64B1" w:rsidRDefault="00CC64B1" w:rsidP="00CC64B1">
            <w:pPr>
              <w:jc w:val="center"/>
            </w:pPr>
            <w:r w:rsidRPr="00D1356D">
              <w:rPr>
                <w:rFonts w:eastAsia="MS Mincho"/>
              </w:rPr>
              <w:t>3</w:t>
            </w:r>
            <w:r w:rsidR="00C55E70"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960" w:type="dxa"/>
          </w:tcPr>
          <w:p w14:paraId="20B088A9" w14:textId="688E3874" w:rsidR="00C55E70" w:rsidRPr="006C6618" w:rsidRDefault="002B2D87" w:rsidP="00CC64B1">
            <w:pPr>
              <w:jc w:val="center"/>
            </w:pPr>
            <w:r w:rsidRPr="006C6618">
              <w:rPr>
                <w:rFonts w:eastAsia="MS Mincho"/>
              </w:rPr>
              <w:t>4</w:t>
            </w:r>
            <w:r w:rsidR="00C55E70"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98" w:type="dxa"/>
          </w:tcPr>
          <w:p w14:paraId="2F7775B1" w14:textId="5339B623" w:rsidR="00C55E70" w:rsidRPr="006C6618" w:rsidRDefault="002B2D87" w:rsidP="00CC64B1">
            <w:pPr>
              <w:jc w:val="center"/>
              <w:rPr>
                <w:rFonts w:eastAsia="MS Mincho"/>
              </w:rPr>
            </w:pPr>
            <w:r w:rsidRPr="006C6618">
              <w:rPr>
                <w:rFonts w:eastAsia="MS Mincho"/>
              </w:rPr>
              <w:t>99</w:t>
            </w:r>
            <w:sdt>
              <w:sdtPr>
                <w:rPr>
                  <w:rFonts w:eastAsia="MS Mincho"/>
                </w:rPr>
                <w:id w:val="-283734550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</w:tbl>
    <w:p w14:paraId="2950AA8E" w14:textId="77777777" w:rsidR="000A35DB" w:rsidRDefault="000A35DB" w:rsidP="00D66E75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140E2069" w14:textId="74E1A87E" w:rsidR="00FC1428" w:rsidRDefault="00D66E75" w:rsidP="00D66E75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3</w:t>
      </w:r>
      <w:r w:rsidR="008B4762">
        <w:rPr>
          <w:rFonts w:eastAsiaTheme="minorEastAsia"/>
          <w:lang w:eastAsia="zh-CN"/>
        </w:rPr>
        <w:t>2</w:t>
      </w:r>
      <w:r w:rsidRPr="006C6618">
        <w:rPr>
          <w:rFonts w:eastAsiaTheme="minorEastAsia"/>
          <w:lang w:eastAsia="zh-CN"/>
        </w:rPr>
        <w:t>.</w:t>
      </w:r>
      <w:r w:rsidR="00BA5521" w:rsidRPr="006C6618">
        <w:rPr>
          <w:rFonts w:eastAsiaTheme="minorEastAsia"/>
          <w:lang w:eastAsia="zh-CN"/>
        </w:rPr>
        <w:t xml:space="preserve"> </w:t>
      </w:r>
      <w:r w:rsidR="00FC1428" w:rsidRPr="006C6618">
        <w:rPr>
          <w:rFonts w:eastAsiaTheme="minorEastAsia"/>
          <w:lang w:eastAsia="zh-CN"/>
        </w:rPr>
        <w:t xml:space="preserve">To what extent does your organization </w:t>
      </w:r>
      <w:r w:rsidR="00E5429F" w:rsidRPr="006C6618">
        <w:rPr>
          <w:rFonts w:eastAsiaTheme="minorEastAsia"/>
          <w:i/>
          <w:lang w:eastAsia="zh-CN"/>
        </w:rPr>
        <w:t>consistently</w:t>
      </w:r>
      <w:r w:rsidR="00E5429F" w:rsidRPr="006C6618">
        <w:rPr>
          <w:rFonts w:eastAsiaTheme="minorEastAsia"/>
          <w:lang w:eastAsia="zh-CN"/>
        </w:rPr>
        <w:t xml:space="preserve"> </w:t>
      </w:r>
      <w:r w:rsidR="005B3471">
        <w:rPr>
          <w:rFonts w:eastAsiaTheme="minorEastAsia"/>
          <w:lang w:eastAsia="zh-CN"/>
        </w:rPr>
        <w:t xml:space="preserve">identify, communicate and offer </w:t>
      </w:r>
      <w:r w:rsidR="00FC1428" w:rsidRPr="00E515BA">
        <w:rPr>
          <w:rFonts w:eastAsiaTheme="minorEastAsia"/>
          <w:lang w:eastAsia="zh-CN"/>
        </w:rPr>
        <w:t>interpreter service</w:t>
      </w:r>
      <w:r w:rsidR="00FC1428" w:rsidRPr="006C6618">
        <w:rPr>
          <w:rFonts w:eastAsiaTheme="minorEastAsia"/>
          <w:lang w:eastAsia="zh-CN"/>
        </w:rPr>
        <w:t xml:space="preserve"> to patients who need it</w:t>
      </w:r>
      <w:r w:rsidR="00E5429F" w:rsidRPr="006C6618">
        <w:rPr>
          <w:rFonts w:eastAsiaTheme="minorEastAsia"/>
          <w:lang w:eastAsia="zh-CN"/>
        </w:rPr>
        <w:t>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257"/>
        <w:gridCol w:w="1825"/>
        <w:gridCol w:w="1536"/>
        <w:gridCol w:w="1960"/>
        <w:gridCol w:w="1898"/>
      </w:tblGrid>
      <w:tr w:rsidR="00CC64B1" w:rsidRPr="006C6618" w14:paraId="64A562DA" w14:textId="77777777" w:rsidTr="00CC64B1">
        <w:trPr>
          <w:jc w:val="center"/>
        </w:trPr>
        <w:tc>
          <w:tcPr>
            <w:tcW w:w="2257" w:type="dxa"/>
          </w:tcPr>
          <w:p w14:paraId="09AC8C3F" w14:textId="77777777" w:rsidR="00CC64B1" w:rsidRPr="006C6618" w:rsidRDefault="00CC64B1" w:rsidP="00CC64B1">
            <w:pPr>
              <w:jc w:val="center"/>
            </w:pPr>
            <w:r w:rsidRPr="006C6618">
              <w:t>To a great extent</w:t>
            </w:r>
          </w:p>
        </w:tc>
        <w:tc>
          <w:tcPr>
            <w:tcW w:w="1825" w:type="dxa"/>
          </w:tcPr>
          <w:p w14:paraId="3B8CFBF1" w14:textId="77777777" w:rsidR="00CC64B1" w:rsidRPr="006C6618" w:rsidRDefault="00CC64B1" w:rsidP="00CC64B1">
            <w:pPr>
              <w:jc w:val="center"/>
            </w:pPr>
            <w:r w:rsidRPr="006C6618">
              <w:t>Somewhat</w:t>
            </w:r>
          </w:p>
        </w:tc>
        <w:tc>
          <w:tcPr>
            <w:tcW w:w="1536" w:type="dxa"/>
          </w:tcPr>
          <w:p w14:paraId="2AAA2917" w14:textId="77777777" w:rsidR="00CC64B1" w:rsidRPr="006C6618" w:rsidRDefault="00CC64B1" w:rsidP="00CC64B1">
            <w:pPr>
              <w:jc w:val="center"/>
            </w:pPr>
            <w:r w:rsidRPr="006C6618">
              <w:t>Very little</w:t>
            </w:r>
          </w:p>
        </w:tc>
        <w:tc>
          <w:tcPr>
            <w:tcW w:w="1960" w:type="dxa"/>
          </w:tcPr>
          <w:p w14:paraId="5CF71758" w14:textId="77777777" w:rsidR="00CC64B1" w:rsidRPr="006C6618" w:rsidRDefault="00CC64B1" w:rsidP="00CC64B1">
            <w:pPr>
              <w:jc w:val="center"/>
            </w:pPr>
            <w:r w:rsidRPr="006C6618">
              <w:t>Not at all</w:t>
            </w:r>
          </w:p>
        </w:tc>
        <w:tc>
          <w:tcPr>
            <w:tcW w:w="1898" w:type="dxa"/>
          </w:tcPr>
          <w:p w14:paraId="0E476975" w14:textId="77777777" w:rsidR="00CC64B1" w:rsidRPr="006C6618" w:rsidRDefault="00CC64B1" w:rsidP="00CC64B1">
            <w:pPr>
              <w:jc w:val="center"/>
            </w:pPr>
            <w:r w:rsidRPr="006C6618">
              <w:t>Don’t know</w:t>
            </w:r>
          </w:p>
        </w:tc>
      </w:tr>
      <w:tr w:rsidR="00CC64B1" w:rsidRPr="006C6618" w14:paraId="38799E83" w14:textId="77777777" w:rsidTr="00CC64B1">
        <w:trPr>
          <w:jc w:val="center"/>
        </w:trPr>
        <w:tc>
          <w:tcPr>
            <w:tcW w:w="2257" w:type="dxa"/>
          </w:tcPr>
          <w:p w14:paraId="37CE2BA0" w14:textId="77777777" w:rsidR="00CC64B1" w:rsidRPr="00CC64B1" w:rsidRDefault="00CC64B1" w:rsidP="00CC64B1">
            <w:pPr>
              <w:jc w:val="center"/>
            </w:pPr>
            <w:r w:rsidRPr="00CC64B1">
              <w:rPr>
                <w:rFonts w:ascii="MS Mincho" w:eastAsia="MS Mincho" w:hAnsi="MS Mincho" w:cs="MS Mincho"/>
              </w:rPr>
              <w:t>1</w:t>
            </w:r>
            <w:r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25" w:type="dxa"/>
          </w:tcPr>
          <w:p w14:paraId="7B6C5836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2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536" w:type="dxa"/>
          </w:tcPr>
          <w:p w14:paraId="06810D93" w14:textId="77777777" w:rsidR="00CC64B1" w:rsidRPr="00CC64B1" w:rsidRDefault="00CC64B1" w:rsidP="00CC64B1">
            <w:pPr>
              <w:jc w:val="center"/>
            </w:pPr>
            <w:r w:rsidRPr="00D1356D">
              <w:rPr>
                <w:rFonts w:eastAsia="MS Mincho"/>
              </w:rPr>
              <w:t>3</w:t>
            </w:r>
            <w:r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960" w:type="dxa"/>
          </w:tcPr>
          <w:p w14:paraId="1FF280EB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4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98" w:type="dxa"/>
          </w:tcPr>
          <w:p w14:paraId="354879E9" w14:textId="77777777" w:rsidR="00CC64B1" w:rsidRPr="006C6618" w:rsidRDefault="00CC64B1" w:rsidP="00CC64B1">
            <w:pPr>
              <w:jc w:val="center"/>
              <w:rPr>
                <w:rFonts w:eastAsia="MS Mincho"/>
              </w:rPr>
            </w:pPr>
            <w:r w:rsidRPr="006C6618">
              <w:rPr>
                <w:rFonts w:eastAsia="MS Mincho"/>
              </w:rPr>
              <w:t>99</w:t>
            </w:r>
            <w:sdt>
              <w:sdtPr>
                <w:rPr>
                  <w:rFonts w:eastAsia="MS Mincho"/>
                </w:rPr>
                <w:id w:val="-189958780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</w:tbl>
    <w:p w14:paraId="2B4DA5AF" w14:textId="77777777" w:rsidR="00FC1428" w:rsidRPr="006C6618" w:rsidRDefault="00FC1428" w:rsidP="00FC1428">
      <w:pPr>
        <w:spacing w:line="276" w:lineRule="auto"/>
        <w:ind w:left="360"/>
        <w:jc w:val="left"/>
        <w:rPr>
          <w:rFonts w:eastAsiaTheme="minorEastAsia"/>
          <w:lang w:eastAsia="zh-CN"/>
        </w:rPr>
      </w:pPr>
    </w:p>
    <w:p w14:paraId="326C8DBE" w14:textId="63AA784C" w:rsidR="00FC1428" w:rsidRPr="006C6618" w:rsidRDefault="00C55E70" w:rsidP="00C55E70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3</w:t>
      </w:r>
      <w:r w:rsidR="008B4762">
        <w:rPr>
          <w:rFonts w:eastAsiaTheme="minorEastAsia"/>
          <w:lang w:eastAsia="zh-CN"/>
        </w:rPr>
        <w:t>3</w:t>
      </w:r>
      <w:r w:rsidRPr="006C6618">
        <w:rPr>
          <w:rFonts w:eastAsiaTheme="minorEastAsia"/>
          <w:lang w:eastAsia="zh-CN"/>
        </w:rPr>
        <w:t xml:space="preserve">. </w:t>
      </w:r>
      <w:r w:rsidR="00FC1428" w:rsidRPr="006C6618">
        <w:rPr>
          <w:rFonts w:eastAsiaTheme="minorEastAsia"/>
          <w:lang w:eastAsia="zh-CN"/>
        </w:rPr>
        <w:t xml:space="preserve">To what extent does your organization </w:t>
      </w:r>
      <w:r w:rsidRPr="006C6618">
        <w:rPr>
          <w:rFonts w:eastAsiaTheme="minorEastAsia"/>
          <w:i/>
          <w:lang w:eastAsia="zh-CN"/>
        </w:rPr>
        <w:t>consistently</w:t>
      </w:r>
      <w:r w:rsidRPr="006C6618">
        <w:rPr>
          <w:rFonts w:eastAsiaTheme="minorEastAsia"/>
          <w:lang w:eastAsia="zh-CN"/>
        </w:rPr>
        <w:t xml:space="preserve"> </w:t>
      </w:r>
      <w:r w:rsidR="00FC1428" w:rsidRPr="006C6618">
        <w:rPr>
          <w:rFonts w:eastAsiaTheme="minorEastAsia"/>
          <w:lang w:eastAsia="zh-CN"/>
        </w:rPr>
        <w:t xml:space="preserve">provide </w:t>
      </w:r>
      <w:r w:rsidR="00FC1428" w:rsidRPr="00E515BA">
        <w:rPr>
          <w:rFonts w:eastAsiaTheme="minorEastAsia"/>
          <w:lang w:eastAsia="zh-CN"/>
        </w:rPr>
        <w:t>education</w:t>
      </w:r>
      <w:r w:rsidRPr="00E515BA">
        <w:rPr>
          <w:rFonts w:eastAsiaTheme="minorEastAsia"/>
          <w:lang w:eastAsia="zh-CN"/>
        </w:rPr>
        <w:t>al</w:t>
      </w:r>
      <w:r w:rsidR="00FC1428" w:rsidRPr="00E515BA">
        <w:rPr>
          <w:rFonts w:eastAsiaTheme="minorEastAsia"/>
          <w:lang w:eastAsia="zh-CN"/>
        </w:rPr>
        <w:t xml:space="preserve"> materials</w:t>
      </w:r>
      <w:r w:rsidR="00FC1428" w:rsidRPr="006C6618">
        <w:rPr>
          <w:rFonts w:eastAsiaTheme="minorEastAsia"/>
          <w:lang w:eastAsia="zh-CN"/>
        </w:rPr>
        <w:t xml:space="preserve"> in the language that patients prefer</w:t>
      </w:r>
      <w:r w:rsidRPr="006C6618">
        <w:rPr>
          <w:rFonts w:eastAsiaTheme="minorEastAsia"/>
          <w:lang w:eastAsia="zh-CN"/>
        </w:rPr>
        <w:t>, if patients are non-English speaking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257"/>
        <w:gridCol w:w="1825"/>
        <w:gridCol w:w="1536"/>
        <w:gridCol w:w="1960"/>
        <w:gridCol w:w="1898"/>
      </w:tblGrid>
      <w:tr w:rsidR="00CC64B1" w:rsidRPr="006C6618" w14:paraId="444D9739" w14:textId="77777777" w:rsidTr="00CC64B1">
        <w:trPr>
          <w:jc w:val="center"/>
        </w:trPr>
        <w:tc>
          <w:tcPr>
            <w:tcW w:w="2257" w:type="dxa"/>
          </w:tcPr>
          <w:p w14:paraId="48BDA67C" w14:textId="77777777" w:rsidR="00CC64B1" w:rsidRPr="006C6618" w:rsidRDefault="00CC64B1" w:rsidP="00CC64B1">
            <w:pPr>
              <w:jc w:val="center"/>
            </w:pPr>
            <w:r w:rsidRPr="006C6618">
              <w:t>To a great extent</w:t>
            </w:r>
          </w:p>
        </w:tc>
        <w:tc>
          <w:tcPr>
            <w:tcW w:w="1825" w:type="dxa"/>
          </w:tcPr>
          <w:p w14:paraId="2EA8ADE7" w14:textId="77777777" w:rsidR="00CC64B1" w:rsidRPr="006C6618" w:rsidRDefault="00CC64B1" w:rsidP="00CC64B1">
            <w:pPr>
              <w:jc w:val="center"/>
            </w:pPr>
            <w:r w:rsidRPr="006C6618">
              <w:t>Somewhat</w:t>
            </w:r>
          </w:p>
        </w:tc>
        <w:tc>
          <w:tcPr>
            <w:tcW w:w="1536" w:type="dxa"/>
          </w:tcPr>
          <w:p w14:paraId="18243C01" w14:textId="77777777" w:rsidR="00CC64B1" w:rsidRPr="006C6618" w:rsidRDefault="00CC64B1" w:rsidP="00CC64B1">
            <w:pPr>
              <w:jc w:val="center"/>
            </w:pPr>
            <w:r w:rsidRPr="006C6618">
              <w:t>Very little</w:t>
            </w:r>
          </w:p>
        </w:tc>
        <w:tc>
          <w:tcPr>
            <w:tcW w:w="1960" w:type="dxa"/>
          </w:tcPr>
          <w:p w14:paraId="411EB7F9" w14:textId="77777777" w:rsidR="00CC64B1" w:rsidRPr="006C6618" w:rsidRDefault="00CC64B1" w:rsidP="00CC64B1">
            <w:pPr>
              <w:jc w:val="center"/>
            </w:pPr>
            <w:r w:rsidRPr="006C6618">
              <w:t>Not at all</w:t>
            </w:r>
          </w:p>
        </w:tc>
        <w:tc>
          <w:tcPr>
            <w:tcW w:w="1898" w:type="dxa"/>
          </w:tcPr>
          <w:p w14:paraId="52849B7B" w14:textId="77777777" w:rsidR="00CC64B1" w:rsidRPr="006C6618" w:rsidRDefault="00CC64B1" w:rsidP="00CC64B1">
            <w:pPr>
              <w:jc w:val="center"/>
            </w:pPr>
            <w:r w:rsidRPr="006C6618">
              <w:t>Don’t know</w:t>
            </w:r>
          </w:p>
        </w:tc>
      </w:tr>
      <w:tr w:rsidR="00CC64B1" w:rsidRPr="006C6618" w14:paraId="7A1B03EA" w14:textId="77777777" w:rsidTr="00CC64B1">
        <w:trPr>
          <w:jc w:val="center"/>
        </w:trPr>
        <w:tc>
          <w:tcPr>
            <w:tcW w:w="2257" w:type="dxa"/>
          </w:tcPr>
          <w:p w14:paraId="6FAF41DE" w14:textId="77777777" w:rsidR="00CC64B1" w:rsidRPr="00CC64B1" w:rsidRDefault="00CC64B1" w:rsidP="00CC64B1">
            <w:pPr>
              <w:jc w:val="center"/>
            </w:pPr>
            <w:r w:rsidRPr="00D1356D">
              <w:rPr>
                <w:rFonts w:eastAsia="MS Mincho"/>
              </w:rPr>
              <w:t>1</w:t>
            </w:r>
            <w:r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25" w:type="dxa"/>
          </w:tcPr>
          <w:p w14:paraId="317ECB86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2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536" w:type="dxa"/>
          </w:tcPr>
          <w:p w14:paraId="6852A07B" w14:textId="77777777" w:rsidR="00CC64B1" w:rsidRPr="00CC64B1" w:rsidRDefault="00CC64B1" w:rsidP="00CC64B1">
            <w:pPr>
              <w:jc w:val="center"/>
            </w:pPr>
            <w:r w:rsidRPr="00D1356D">
              <w:rPr>
                <w:rFonts w:eastAsia="MS Mincho"/>
              </w:rPr>
              <w:t>3</w:t>
            </w:r>
            <w:r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960" w:type="dxa"/>
          </w:tcPr>
          <w:p w14:paraId="44E36F7E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4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98" w:type="dxa"/>
          </w:tcPr>
          <w:p w14:paraId="64390253" w14:textId="77777777" w:rsidR="00CC64B1" w:rsidRPr="006C6618" w:rsidRDefault="00CC64B1" w:rsidP="00CC64B1">
            <w:pPr>
              <w:jc w:val="center"/>
              <w:rPr>
                <w:rFonts w:eastAsia="MS Mincho"/>
              </w:rPr>
            </w:pPr>
            <w:r w:rsidRPr="006C6618">
              <w:rPr>
                <w:rFonts w:eastAsia="MS Mincho"/>
              </w:rPr>
              <w:t>99</w:t>
            </w:r>
            <w:sdt>
              <w:sdtPr>
                <w:rPr>
                  <w:rFonts w:eastAsia="MS Mincho"/>
                </w:rPr>
                <w:id w:val="783540556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</w:tbl>
    <w:p w14:paraId="16ABD8DD" w14:textId="77777777" w:rsidR="000A35DB" w:rsidRDefault="000A35DB" w:rsidP="008F4654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788771D6" w14:textId="4FD972A9" w:rsidR="00FC1428" w:rsidRDefault="008B4762" w:rsidP="008F4654">
      <w:pPr>
        <w:spacing w:after="200" w:line="276" w:lineRule="auto"/>
        <w:jc w:val="left"/>
        <w:rPr>
          <w:rFonts w:eastAsia="Arial"/>
          <w:lang w:eastAsia="zh-CN"/>
        </w:rPr>
      </w:pPr>
      <w:r>
        <w:rPr>
          <w:rFonts w:eastAsiaTheme="minorEastAsia"/>
          <w:lang w:eastAsia="zh-CN"/>
        </w:rPr>
        <w:t>34</w:t>
      </w:r>
      <w:r w:rsidR="008F4654" w:rsidRPr="006C6618">
        <w:rPr>
          <w:rFonts w:eastAsiaTheme="minorEastAsia"/>
          <w:lang w:eastAsia="zh-CN"/>
        </w:rPr>
        <w:t xml:space="preserve">. </w:t>
      </w:r>
      <w:r w:rsidR="00FC1428" w:rsidRPr="006C6618">
        <w:rPr>
          <w:rFonts w:eastAsiaTheme="minorEastAsia"/>
          <w:lang w:eastAsia="zh-CN"/>
        </w:rPr>
        <w:t xml:space="preserve">To what extent does your organization provide a </w:t>
      </w:r>
      <w:r w:rsidR="00FC1428" w:rsidRPr="00E515BA">
        <w:rPr>
          <w:rFonts w:eastAsiaTheme="minorEastAsia"/>
          <w:lang w:eastAsia="zh-CN"/>
        </w:rPr>
        <w:t>patient-centered transition record</w:t>
      </w:r>
      <w:r w:rsidR="00FC1428" w:rsidRPr="006C6618">
        <w:rPr>
          <w:rFonts w:eastAsiaTheme="minorEastAsia"/>
          <w:lang w:eastAsia="zh-CN"/>
        </w:rPr>
        <w:t xml:space="preserve"> or </w:t>
      </w:r>
      <w:r w:rsidR="00FC1428" w:rsidRPr="006C6618">
        <w:rPr>
          <w:rFonts w:eastAsia="Arial"/>
          <w:lang w:eastAsia="zh-CN"/>
        </w:rPr>
        <w:t>personal</w:t>
      </w:r>
      <w:r w:rsidR="00FC1428" w:rsidRPr="006C6618">
        <w:rPr>
          <w:rFonts w:eastAsia="Arial"/>
          <w:spacing w:val="-9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h</w:t>
      </w:r>
      <w:r w:rsidR="00FC1428" w:rsidRPr="006C6618">
        <w:rPr>
          <w:rFonts w:eastAsia="Arial"/>
          <w:spacing w:val="-1"/>
          <w:lang w:eastAsia="zh-CN"/>
        </w:rPr>
        <w:t>e</w:t>
      </w:r>
      <w:r w:rsidR="00FC1428" w:rsidRPr="006C6618">
        <w:rPr>
          <w:rFonts w:eastAsia="Arial"/>
          <w:lang w:eastAsia="zh-CN"/>
        </w:rPr>
        <w:t>alth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record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(</w:t>
      </w:r>
      <w:r w:rsidR="00FC1428" w:rsidRPr="006C6618">
        <w:rPr>
          <w:rFonts w:eastAsia="Arial"/>
          <w:lang w:eastAsia="zh-CN"/>
        </w:rPr>
        <w:t>e.g.,</w:t>
      </w:r>
      <w:r w:rsidR="00FC1428" w:rsidRPr="006C6618">
        <w:rPr>
          <w:rFonts w:eastAsia="Arial"/>
          <w:spacing w:val="-5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list</w:t>
      </w:r>
      <w:r w:rsidR="00FC1428" w:rsidRPr="006C6618">
        <w:rPr>
          <w:rFonts w:eastAsia="Arial"/>
          <w:spacing w:val="-3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of</w:t>
      </w:r>
      <w:r w:rsidR="00FC1428" w:rsidRPr="006C6618">
        <w:rPr>
          <w:rFonts w:eastAsia="Arial"/>
          <w:spacing w:val="-3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d</w:t>
      </w:r>
      <w:r w:rsidR="00FC1428" w:rsidRPr="006C6618">
        <w:rPr>
          <w:rFonts w:eastAsia="Arial"/>
          <w:lang w:eastAsia="zh-CN"/>
        </w:rPr>
        <w:t>iagnoses,</w:t>
      </w:r>
      <w:r w:rsidR="00FC1428" w:rsidRPr="006C6618">
        <w:rPr>
          <w:rFonts w:eastAsia="Arial"/>
          <w:spacing w:val="-11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a</w:t>
      </w:r>
      <w:r w:rsidR="00FC1428" w:rsidRPr="006C6618">
        <w:rPr>
          <w:rFonts w:eastAsia="Arial"/>
          <w:lang w:eastAsia="zh-CN"/>
        </w:rPr>
        <w:t>llergies,</w:t>
      </w:r>
      <w:r w:rsidR="00FC1428" w:rsidRPr="006C6618">
        <w:rPr>
          <w:rFonts w:eastAsia="Arial"/>
          <w:spacing w:val="-9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medications, physicians,</w:t>
      </w:r>
      <w:r w:rsidR="00FC1428" w:rsidRPr="006C6618">
        <w:rPr>
          <w:rFonts w:eastAsia="Arial"/>
          <w:spacing w:val="-1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contact</w:t>
      </w:r>
      <w:r w:rsidR="00FC1428" w:rsidRPr="006C6618">
        <w:rPr>
          <w:rFonts w:eastAsia="Arial"/>
          <w:spacing w:val="-7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info</w:t>
      </w:r>
      <w:r w:rsidR="00FC1428" w:rsidRPr="006C6618">
        <w:rPr>
          <w:rFonts w:eastAsia="Arial"/>
          <w:spacing w:val="-1"/>
          <w:lang w:eastAsia="zh-CN"/>
        </w:rPr>
        <w:t>rm</w:t>
      </w:r>
      <w:r w:rsidR="00FC1428" w:rsidRPr="006C6618">
        <w:rPr>
          <w:rFonts w:eastAsia="Arial"/>
          <w:lang w:eastAsia="zh-CN"/>
        </w:rPr>
        <w:t>ation) to patients/caregivers: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257"/>
        <w:gridCol w:w="1825"/>
        <w:gridCol w:w="1536"/>
        <w:gridCol w:w="1960"/>
        <w:gridCol w:w="1898"/>
      </w:tblGrid>
      <w:tr w:rsidR="00CC64B1" w:rsidRPr="006C6618" w14:paraId="366D8803" w14:textId="77777777" w:rsidTr="00CC64B1">
        <w:trPr>
          <w:jc w:val="center"/>
        </w:trPr>
        <w:tc>
          <w:tcPr>
            <w:tcW w:w="2257" w:type="dxa"/>
          </w:tcPr>
          <w:p w14:paraId="1D1DA658" w14:textId="77777777" w:rsidR="00CC64B1" w:rsidRPr="006C6618" w:rsidRDefault="00CC64B1" w:rsidP="00CC64B1">
            <w:pPr>
              <w:jc w:val="center"/>
            </w:pPr>
            <w:r w:rsidRPr="006C6618">
              <w:t>To a great extent</w:t>
            </w:r>
          </w:p>
        </w:tc>
        <w:tc>
          <w:tcPr>
            <w:tcW w:w="1825" w:type="dxa"/>
          </w:tcPr>
          <w:p w14:paraId="15834A79" w14:textId="77777777" w:rsidR="00CC64B1" w:rsidRPr="006C6618" w:rsidRDefault="00CC64B1" w:rsidP="00CC64B1">
            <w:pPr>
              <w:jc w:val="center"/>
            </w:pPr>
            <w:r w:rsidRPr="006C6618">
              <w:t>Somewhat</w:t>
            </w:r>
          </w:p>
        </w:tc>
        <w:tc>
          <w:tcPr>
            <w:tcW w:w="1536" w:type="dxa"/>
          </w:tcPr>
          <w:p w14:paraId="68CCC8E4" w14:textId="77777777" w:rsidR="00CC64B1" w:rsidRPr="006C6618" w:rsidRDefault="00CC64B1" w:rsidP="00CC64B1">
            <w:pPr>
              <w:jc w:val="center"/>
            </w:pPr>
            <w:r w:rsidRPr="006C6618">
              <w:t>Very little</w:t>
            </w:r>
          </w:p>
        </w:tc>
        <w:tc>
          <w:tcPr>
            <w:tcW w:w="1960" w:type="dxa"/>
          </w:tcPr>
          <w:p w14:paraId="1343B0DE" w14:textId="77777777" w:rsidR="00CC64B1" w:rsidRPr="006C6618" w:rsidRDefault="00CC64B1" w:rsidP="00CC64B1">
            <w:pPr>
              <w:jc w:val="center"/>
            </w:pPr>
            <w:r w:rsidRPr="006C6618">
              <w:t>Not at all</w:t>
            </w:r>
          </w:p>
        </w:tc>
        <w:tc>
          <w:tcPr>
            <w:tcW w:w="1898" w:type="dxa"/>
          </w:tcPr>
          <w:p w14:paraId="26E4E68D" w14:textId="77777777" w:rsidR="00CC64B1" w:rsidRPr="006C6618" w:rsidRDefault="00CC64B1" w:rsidP="00CC64B1">
            <w:pPr>
              <w:jc w:val="center"/>
            </w:pPr>
            <w:r w:rsidRPr="006C6618">
              <w:t>Don’t know</w:t>
            </w:r>
          </w:p>
        </w:tc>
      </w:tr>
      <w:tr w:rsidR="00CC64B1" w:rsidRPr="006C6618" w14:paraId="129CBC94" w14:textId="77777777" w:rsidTr="00CC64B1">
        <w:trPr>
          <w:jc w:val="center"/>
        </w:trPr>
        <w:tc>
          <w:tcPr>
            <w:tcW w:w="2257" w:type="dxa"/>
          </w:tcPr>
          <w:p w14:paraId="2307BE4C" w14:textId="77777777" w:rsidR="00CC64B1" w:rsidRPr="00CC64B1" w:rsidRDefault="00CC64B1" w:rsidP="00CC64B1">
            <w:pPr>
              <w:jc w:val="center"/>
            </w:pPr>
            <w:r w:rsidRPr="00D1356D">
              <w:rPr>
                <w:rFonts w:eastAsia="MS Mincho"/>
              </w:rPr>
              <w:t>1</w:t>
            </w:r>
            <w:r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25" w:type="dxa"/>
          </w:tcPr>
          <w:p w14:paraId="7B1C2FF7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2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536" w:type="dxa"/>
          </w:tcPr>
          <w:p w14:paraId="03690614" w14:textId="77777777" w:rsidR="00CC64B1" w:rsidRPr="00CC64B1" w:rsidRDefault="00CC64B1" w:rsidP="00CC64B1">
            <w:pPr>
              <w:jc w:val="center"/>
            </w:pPr>
            <w:r w:rsidRPr="00D1356D">
              <w:rPr>
                <w:rFonts w:eastAsia="MS Mincho"/>
              </w:rPr>
              <w:t>3</w:t>
            </w:r>
            <w:r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960" w:type="dxa"/>
          </w:tcPr>
          <w:p w14:paraId="6F1ADDBE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4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98" w:type="dxa"/>
          </w:tcPr>
          <w:p w14:paraId="74B9AFDE" w14:textId="77777777" w:rsidR="00CC64B1" w:rsidRPr="006C6618" w:rsidRDefault="00CC64B1" w:rsidP="00CC64B1">
            <w:pPr>
              <w:jc w:val="center"/>
              <w:rPr>
                <w:rFonts w:eastAsia="MS Mincho"/>
              </w:rPr>
            </w:pPr>
            <w:r w:rsidRPr="006C6618">
              <w:rPr>
                <w:rFonts w:eastAsia="MS Mincho"/>
              </w:rPr>
              <w:t>99</w:t>
            </w:r>
            <w:sdt>
              <w:sdtPr>
                <w:rPr>
                  <w:rFonts w:eastAsia="MS Mincho"/>
                </w:rPr>
                <w:id w:val="969141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</w:tbl>
    <w:p w14:paraId="1260E9F8" w14:textId="77777777" w:rsidR="00BA5521" w:rsidRPr="006C6618" w:rsidRDefault="00BA5521" w:rsidP="008F4654">
      <w:pPr>
        <w:spacing w:after="200" w:line="276" w:lineRule="auto"/>
        <w:jc w:val="left"/>
        <w:rPr>
          <w:rFonts w:eastAsia="Arial"/>
          <w:lang w:eastAsia="zh-CN"/>
        </w:rPr>
      </w:pPr>
    </w:p>
    <w:p w14:paraId="6F3F4491" w14:textId="33AFEF5E" w:rsidR="005322E1" w:rsidRPr="006C6618" w:rsidRDefault="008B4762" w:rsidP="008F4654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="Arial"/>
          <w:lang w:eastAsia="zh-CN"/>
        </w:rPr>
        <w:t>35</w:t>
      </w:r>
      <w:r w:rsidR="008F4654" w:rsidRPr="006C6618">
        <w:rPr>
          <w:rFonts w:eastAsia="Arial"/>
          <w:lang w:eastAsia="zh-CN"/>
        </w:rPr>
        <w:t xml:space="preserve">. </w:t>
      </w:r>
      <w:r w:rsidR="005322E1" w:rsidRPr="006C6618">
        <w:rPr>
          <w:rFonts w:eastAsia="Arial"/>
          <w:lang w:eastAsia="zh-CN"/>
        </w:rPr>
        <w:t xml:space="preserve">Does your organization use </w:t>
      </w:r>
      <w:r w:rsidR="005322E1" w:rsidRPr="00E515BA">
        <w:rPr>
          <w:rFonts w:eastAsia="Arial"/>
          <w:lang w:eastAsia="zh-CN"/>
        </w:rPr>
        <w:t>non-clinical laypersons or volunteers</w:t>
      </w:r>
      <w:r w:rsidR="005322E1" w:rsidRPr="006C6618">
        <w:rPr>
          <w:rFonts w:eastAsia="Arial"/>
          <w:lang w:eastAsia="zh-CN"/>
        </w:rPr>
        <w:t xml:space="preserve"> -- such as community health workers, non-health professionals, peer educators, </w:t>
      </w:r>
      <w:r w:rsidR="00416F6F" w:rsidRPr="006C6618">
        <w:rPr>
          <w:rFonts w:eastAsia="Arial"/>
          <w:lang w:eastAsia="zh-CN"/>
        </w:rPr>
        <w:t xml:space="preserve">or </w:t>
      </w:r>
      <w:r w:rsidR="005322E1" w:rsidRPr="006C6618">
        <w:rPr>
          <w:rFonts w:eastAsia="Arial"/>
          <w:lang w:eastAsia="zh-CN"/>
        </w:rPr>
        <w:t>lay health advisors/navigators -- to follow up with patients after discharge?</w:t>
      </w:r>
    </w:p>
    <w:p w14:paraId="693660A4" w14:textId="0C036D8A" w:rsidR="005322E1" w:rsidRPr="006C6618" w:rsidRDefault="00A75439" w:rsidP="000A35DB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5322E1" w:rsidRPr="006C6618">
        <w:rPr>
          <w:rFonts w:eastAsia="MS Gothic"/>
          <w:lang w:eastAsia="zh-CN"/>
        </w:rPr>
        <w:t>1</w:t>
      </w:r>
      <w:r w:rsidR="005322E1" w:rsidRPr="006C6618">
        <w:rPr>
          <w:rFonts w:ascii="MS Mincho" w:eastAsia="MS Mincho" w:hAnsi="MS Mincho" w:cs="MS Mincho" w:hint="eastAsia"/>
          <w:lang w:eastAsia="zh-CN"/>
        </w:rPr>
        <w:t>☐</w:t>
      </w:r>
      <w:r w:rsidR="005322E1" w:rsidRPr="006C6618">
        <w:rPr>
          <w:rFonts w:eastAsia="Arial"/>
          <w:lang w:eastAsia="zh-CN"/>
        </w:rPr>
        <w:t>Yes, hospital employs or contracts with these workers</w:t>
      </w:r>
    </w:p>
    <w:p w14:paraId="6626580E" w14:textId="7A8DFC54" w:rsidR="005322E1" w:rsidRPr="006C6618" w:rsidRDefault="00A75439" w:rsidP="000A35DB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5322E1" w:rsidRPr="006C6618">
        <w:rPr>
          <w:rFonts w:eastAsia="MS Gothic"/>
          <w:lang w:eastAsia="zh-CN"/>
        </w:rPr>
        <w:t>2</w:t>
      </w:r>
      <w:r w:rsidR="005322E1" w:rsidRPr="006C6618">
        <w:rPr>
          <w:rFonts w:ascii="MS Mincho" w:eastAsia="MS Mincho" w:hAnsi="MS Mincho" w:cs="MS Mincho" w:hint="eastAsia"/>
          <w:lang w:eastAsia="zh-CN"/>
        </w:rPr>
        <w:t>☐</w:t>
      </w:r>
      <w:r w:rsidR="005322E1" w:rsidRPr="006C6618">
        <w:rPr>
          <w:rFonts w:eastAsia="Arial"/>
          <w:lang w:eastAsia="zh-CN"/>
        </w:rPr>
        <w:t>Yes, hospital uses volunteer workers</w:t>
      </w:r>
    </w:p>
    <w:p w14:paraId="680D012D" w14:textId="3416215F" w:rsidR="005322E1" w:rsidRPr="006C6618" w:rsidRDefault="00A75439" w:rsidP="000A35DB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5322E1" w:rsidRPr="006C6618">
        <w:rPr>
          <w:rFonts w:eastAsia="MS Gothic"/>
          <w:lang w:eastAsia="zh-CN"/>
        </w:rPr>
        <w:t>3</w:t>
      </w:r>
      <w:r w:rsidR="005322E1" w:rsidRPr="006C6618">
        <w:rPr>
          <w:rFonts w:ascii="MS Mincho" w:eastAsia="MS Mincho" w:hAnsi="MS Mincho" w:cs="MS Mincho" w:hint="eastAsia"/>
          <w:lang w:eastAsia="zh-CN"/>
        </w:rPr>
        <w:t>☐</w:t>
      </w:r>
      <w:r w:rsidR="005322E1" w:rsidRPr="006C6618">
        <w:rPr>
          <w:rFonts w:eastAsia="Arial"/>
          <w:lang w:eastAsia="zh-CN"/>
        </w:rPr>
        <w:t xml:space="preserve">Yes, hospital refers patients to workers employed and/or managed by an outside </w:t>
      </w:r>
      <w:r w:rsidR="005322E1" w:rsidRPr="006C6618">
        <w:rPr>
          <w:rFonts w:eastAsia="Arial"/>
          <w:lang w:eastAsia="zh-CN"/>
        </w:rPr>
        <w:tab/>
        <w:t>organization</w:t>
      </w:r>
    </w:p>
    <w:p w14:paraId="290F9486" w14:textId="500B00EB" w:rsidR="00A75439" w:rsidRPr="006C6618" w:rsidRDefault="00A75439" w:rsidP="000A35DB">
      <w:pPr>
        <w:spacing w:line="276" w:lineRule="auto"/>
        <w:ind w:left="720"/>
        <w:contextualSpacing/>
        <w:jc w:val="left"/>
        <w:rPr>
          <w:rFonts w:eastAsia="Arial"/>
          <w:spacing w:val="-1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5322E1" w:rsidRPr="006C6618">
        <w:rPr>
          <w:rFonts w:eastAsia="MS Gothic"/>
          <w:lang w:eastAsia="zh-CN"/>
        </w:rPr>
        <w:t>4</w:t>
      </w:r>
      <w:r w:rsidR="005322E1" w:rsidRPr="006C6618">
        <w:rPr>
          <w:rFonts w:ascii="MS Mincho" w:eastAsia="MS Mincho" w:hAnsi="MS Mincho" w:cs="MS Mincho" w:hint="eastAsia"/>
          <w:lang w:eastAsia="zh-CN"/>
        </w:rPr>
        <w:t>☐</w:t>
      </w:r>
      <w:r w:rsidR="005322E1" w:rsidRPr="006C6618">
        <w:rPr>
          <w:rFonts w:eastAsia="Arial"/>
          <w:spacing w:val="-1"/>
          <w:lang w:eastAsia="zh-CN"/>
        </w:rPr>
        <w:t xml:space="preserve">No, our organization </w:t>
      </w:r>
      <w:r w:rsidR="005322E1" w:rsidRPr="006C6618">
        <w:rPr>
          <w:rFonts w:eastAsia="Arial"/>
          <w:spacing w:val="-1"/>
          <w:u w:val="single"/>
          <w:lang w:eastAsia="zh-CN"/>
        </w:rPr>
        <w:t>does not</w:t>
      </w:r>
      <w:r w:rsidR="005322E1" w:rsidRPr="006C6618">
        <w:rPr>
          <w:rFonts w:eastAsia="Arial"/>
          <w:spacing w:val="-1"/>
          <w:lang w:eastAsia="zh-CN"/>
        </w:rPr>
        <w:t xml:space="preserve"> use non-clinical laypersons or volunteers</w:t>
      </w:r>
    </w:p>
    <w:p w14:paraId="55F3115C" w14:textId="512F152E" w:rsidR="005322E1" w:rsidRPr="006C6618" w:rsidRDefault="00A75439" w:rsidP="000A35DB">
      <w:pPr>
        <w:spacing w:line="276" w:lineRule="auto"/>
        <w:contextualSpacing/>
        <w:jc w:val="left"/>
        <w:rPr>
          <w:rFonts w:eastAsia="Arial"/>
          <w:spacing w:val="-1"/>
          <w:lang w:eastAsia="zh-CN"/>
        </w:rPr>
      </w:pPr>
      <w:r w:rsidRPr="006C6618">
        <w:rPr>
          <w:rFonts w:eastAsia="Arial"/>
          <w:spacing w:val="-1"/>
          <w:lang w:eastAsia="zh-CN"/>
        </w:rPr>
        <w:tab/>
        <w:t xml:space="preserve">  5</w:t>
      </w:r>
      <w:sdt>
        <w:sdtPr>
          <w:rPr>
            <w:rFonts w:eastAsia="Arial"/>
            <w:spacing w:val="-1"/>
            <w:lang w:eastAsia="zh-CN"/>
          </w:rPr>
          <w:id w:val="18802780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spacing w:val="-1"/>
              <w:lang w:eastAsia="zh-CN"/>
            </w:rPr>
            <w:t>☐</w:t>
          </w:r>
        </w:sdtContent>
      </w:sdt>
      <w:r w:rsidRPr="006C6618">
        <w:rPr>
          <w:rFonts w:eastAsia="Arial"/>
          <w:spacing w:val="-1"/>
          <w:lang w:eastAsia="zh-CN"/>
        </w:rPr>
        <w:t xml:space="preserve">Other/Comments, please </w:t>
      </w:r>
      <w:proofErr w:type="gramStart"/>
      <w:r w:rsidRPr="006C6618">
        <w:rPr>
          <w:rFonts w:eastAsia="Arial"/>
          <w:spacing w:val="-1"/>
          <w:lang w:eastAsia="zh-CN"/>
        </w:rPr>
        <w:t>specify:_</w:t>
      </w:r>
      <w:proofErr w:type="gramEnd"/>
      <w:r w:rsidRPr="006C6618">
        <w:rPr>
          <w:rFonts w:eastAsia="Arial"/>
          <w:spacing w:val="-1"/>
          <w:lang w:eastAsia="zh-CN"/>
        </w:rPr>
        <w:t>___________________________</w:t>
      </w:r>
    </w:p>
    <w:p w14:paraId="68EDD37B" w14:textId="17D95C67" w:rsidR="005322E1" w:rsidRPr="006C6618" w:rsidRDefault="00A75439" w:rsidP="000A35DB">
      <w:pPr>
        <w:spacing w:line="276" w:lineRule="auto"/>
        <w:ind w:left="720"/>
        <w:contextualSpacing/>
        <w:jc w:val="left"/>
        <w:rPr>
          <w:rFonts w:eastAsia="Arial"/>
          <w:spacing w:val="-1"/>
          <w:lang w:eastAsia="zh-CN"/>
        </w:rPr>
      </w:pPr>
      <w:r w:rsidRPr="006C6618">
        <w:rPr>
          <w:rFonts w:eastAsia="Arial"/>
          <w:spacing w:val="-1"/>
          <w:lang w:eastAsia="zh-CN"/>
        </w:rPr>
        <w:t>99</w:t>
      </w:r>
      <w:sdt>
        <w:sdtPr>
          <w:rPr>
            <w:rFonts w:eastAsia="Arial"/>
            <w:spacing w:val="-1"/>
            <w:lang w:eastAsia="zh-CN"/>
          </w:rPr>
          <w:id w:val="15830202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322E1" w:rsidRPr="006C6618">
            <w:rPr>
              <w:rFonts w:ascii="MS Mincho" w:eastAsia="MS Mincho" w:hAnsi="MS Mincho" w:cs="MS Mincho" w:hint="eastAsia"/>
              <w:spacing w:val="-1"/>
              <w:lang w:eastAsia="zh-CN"/>
            </w:rPr>
            <w:t>☐</w:t>
          </w:r>
        </w:sdtContent>
      </w:sdt>
      <w:r w:rsidR="005322E1" w:rsidRPr="006C6618">
        <w:rPr>
          <w:rFonts w:eastAsia="Arial"/>
          <w:spacing w:val="-1"/>
          <w:lang w:eastAsia="zh-CN"/>
        </w:rPr>
        <w:t>Don’t know</w:t>
      </w:r>
    </w:p>
    <w:p w14:paraId="677A8C3B" w14:textId="77777777" w:rsidR="00177ECF" w:rsidRPr="006C6618" w:rsidRDefault="00177ECF" w:rsidP="00177ECF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3F93DF08" w14:textId="25BDD24B" w:rsidR="00FC1428" w:rsidRPr="006C6618" w:rsidRDefault="00FC1428" w:rsidP="00BA5521">
      <w:pPr>
        <w:spacing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  <w:r w:rsidRPr="006C6618">
        <w:rPr>
          <w:rFonts w:eastAsiaTheme="minorEastAsia"/>
          <w:b/>
          <w:lang w:eastAsia="zh-CN"/>
        </w:rPr>
        <w:br w:type="page"/>
      </w:r>
      <w:bookmarkStart w:id="7" w:name="_Toc448834893"/>
      <w:r w:rsidRPr="006C6618">
        <w:rPr>
          <w:rFonts w:eastAsiaTheme="majorEastAsia"/>
          <w:b/>
          <w:color w:val="365F91" w:themeColor="accent1" w:themeShade="BF"/>
          <w:lang w:eastAsia="zh-CN"/>
        </w:rPr>
        <w:lastRenderedPageBreak/>
        <w:t>Part 6: Transition Process</w:t>
      </w:r>
      <w:bookmarkEnd w:id="7"/>
    </w:p>
    <w:p w14:paraId="26E004BC" w14:textId="77777777" w:rsidR="00FC1428" w:rsidRPr="006C6618" w:rsidRDefault="00FC1428" w:rsidP="00FC1428">
      <w:pPr>
        <w:spacing w:line="276" w:lineRule="auto"/>
        <w:jc w:val="left"/>
        <w:rPr>
          <w:rFonts w:eastAsiaTheme="minorEastAsia"/>
          <w:lang w:eastAsia="zh-CN"/>
        </w:rPr>
      </w:pPr>
    </w:p>
    <w:p w14:paraId="1160D0F7" w14:textId="77777777" w:rsidR="00BA5521" w:rsidRPr="006C6618" w:rsidRDefault="00BA5521" w:rsidP="008F4654">
      <w:pPr>
        <w:jc w:val="left"/>
        <w:rPr>
          <w:rFonts w:eastAsia="Arial"/>
          <w:lang w:eastAsia="zh-CN"/>
        </w:rPr>
      </w:pPr>
    </w:p>
    <w:p w14:paraId="7B225711" w14:textId="3BF18242" w:rsidR="00FC1428" w:rsidRPr="006C6618" w:rsidRDefault="008F4654" w:rsidP="008F4654">
      <w:pPr>
        <w:jc w:val="left"/>
        <w:rPr>
          <w:rFonts w:eastAsiaTheme="minorEastAsia"/>
          <w:lang w:eastAsia="zh-CN"/>
        </w:rPr>
      </w:pPr>
      <w:r w:rsidRPr="006C6618">
        <w:rPr>
          <w:rFonts w:eastAsia="Arial"/>
          <w:lang w:eastAsia="zh-CN"/>
        </w:rPr>
        <w:t>3</w:t>
      </w:r>
      <w:r w:rsidR="008B4762">
        <w:rPr>
          <w:rFonts w:eastAsia="Arial"/>
          <w:lang w:eastAsia="zh-CN"/>
        </w:rPr>
        <w:t>6</w:t>
      </w:r>
      <w:r w:rsidRPr="006C6618">
        <w:rPr>
          <w:rFonts w:eastAsia="Arial"/>
          <w:lang w:eastAsia="zh-CN"/>
        </w:rPr>
        <w:t xml:space="preserve">. </w:t>
      </w:r>
      <w:r w:rsidR="005B3471">
        <w:rPr>
          <w:rFonts w:eastAsia="Arial"/>
          <w:lang w:eastAsia="zh-CN"/>
        </w:rPr>
        <w:t>For patients receiving transitional care services, o</w:t>
      </w:r>
      <w:r w:rsidR="005B3471" w:rsidRPr="006C6618">
        <w:rPr>
          <w:rFonts w:eastAsia="Arial"/>
          <w:lang w:eastAsia="zh-CN"/>
        </w:rPr>
        <w:t>n</w:t>
      </w:r>
      <w:r w:rsidR="005B3471" w:rsidRPr="006C6618">
        <w:rPr>
          <w:rFonts w:eastAsia="Arial"/>
          <w:spacing w:val="-3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the</w:t>
      </w:r>
      <w:r w:rsidR="005B3471" w:rsidRPr="006C6618">
        <w:rPr>
          <w:rFonts w:eastAsia="Arial"/>
          <w:spacing w:val="-3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day</w:t>
      </w:r>
      <w:r w:rsidR="005B3471" w:rsidRPr="006C6618">
        <w:rPr>
          <w:rFonts w:eastAsia="Arial"/>
          <w:spacing w:val="-4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of</w:t>
      </w:r>
      <w:r w:rsidR="005B3471" w:rsidRPr="006C6618">
        <w:rPr>
          <w:rFonts w:eastAsia="Arial"/>
          <w:spacing w:val="-2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disch</w:t>
      </w:r>
      <w:r w:rsidR="005B3471" w:rsidRPr="006C6618">
        <w:rPr>
          <w:rFonts w:eastAsia="Arial"/>
          <w:spacing w:val="-1"/>
          <w:lang w:eastAsia="zh-CN"/>
        </w:rPr>
        <w:t>a</w:t>
      </w:r>
      <w:r w:rsidR="005B3471" w:rsidRPr="006C6618">
        <w:rPr>
          <w:rFonts w:eastAsia="Arial"/>
          <w:lang w:eastAsia="zh-CN"/>
        </w:rPr>
        <w:t>rge,</w:t>
      </w:r>
      <w:r w:rsidR="005B3471" w:rsidRPr="006C6618">
        <w:rPr>
          <w:rFonts w:eastAsia="Arial"/>
          <w:spacing w:val="-10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do</w:t>
      </w:r>
      <w:r w:rsidR="005B3471" w:rsidRPr="006C6618">
        <w:rPr>
          <w:rFonts w:eastAsia="Arial"/>
          <w:spacing w:val="-2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pati</w:t>
      </w:r>
      <w:r w:rsidR="005B3471" w:rsidRPr="006C6618">
        <w:rPr>
          <w:rFonts w:eastAsia="Arial"/>
          <w:spacing w:val="-1"/>
          <w:lang w:eastAsia="zh-CN"/>
        </w:rPr>
        <w:t>e</w:t>
      </w:r>
      <w:r w:rsidR="005B3471" w:rsidRPr="006C6618">
        <w:rPr>
          <w:rFonts w:eastAsia="Arial"/>
          <w:lang w:eastAsia="zh-CN"/>
        </w:rPr>
        <w:t>nts</w:t>
      </w:r>
      <w:r w:rsidR="005B3471" w:rsidRPr="006C6618">
        <w:rPr>
          <w:rFonts w:eastAsia="Arial"/>
          <w:spacing w:val="-8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leave</w:t>
      </w:r>
      <w:r w:rsidR="005B3471" w:rsidRPr="006C6618">
        <w:rPr>
          <w:rFonts w:eastAsia="Arial"/>
          <w:spacing w:val="-5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the</w:t>
      </w:r>
      <w:r w:rsidR="005B3471" w:rsidRPr="006C6618">
        <w:rPr>
          <w:rFonts w:eastAsia="Arial"/>
          <w:spacing w:val="-3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hospital</w:t>
      </w:r>
      <w:r w:rsidR="005B3471" w:rsidRPr="006C6618">
        <w:rPr>
          <w:rFonts w:eastAsia="Arial"/>
          <w:spacing w:val="-8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with</w:t>
      </w:r>
      <w:r w:rsidR="005B3471" w:rsidRPr="006C6618">
        <w:rPr>
          <w:rFonts w:eastAsia="Arial"/>
          <w:spacing w:val="-4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an</w:t>
      </w:r>
      <w:r w:rsidR="005B3471" w:rsidRPr="006C6618">
        <w:rPr>
          <w:rFonts w:eastAsia="Arial"/>
          <w:spacing w:val="-2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outpatient</w:t>
      </w:r>
      <w:r w:rsidR="005B3471" w:rsidRPr="006C6618">
        <w:rPr>
          <w:rFonts w:eastAsia="Arial"/>
          <w:spacing w:val="-10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follow-</w:t>
      </w:r>
      <w:r w:rsidR="005B3471" w:rsidRPr="006C6618">
        <w:rPr>
          <w:rFonts w:eastAsia="Arial"/>
          <w:spacing w:val="-1"/>
          <w:lang w:eastAsia="zh-CN"/>
        </w:rPr>
        <w:t>u</w:t>
      </w:r>
      <w:r w:rsidR="005B3471" w:rsidRPr="006C6618">
        <w:rPr>
          <w:rFonts w:eastAsia="Arial"/>
          <w:lang w:eastAsia="zh-CN"/>
        </w:rPr>
        <w:t>p appointment</w:t>
      </w:r>
      <w:r w:rsidR="005B3471" w:rsidRPr="006C6618">
        <w:rPr>
          <w:rFonts w:eastAsia="Arial"/>
          <w:spacing w:val="-12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already</w:t>
      </w:r>
      <w:r w:rsidR="005B3471" w:rsidRPr="006C6618">
        <w:rPr>
          <w:rFonts w:eastAsia="Arial"/>
          <w:spacing w:val="-7"/>
          <w:lang w:eastAsia="zh-CN"/>
        </w:rPr>
        <w:t xml:space="preserve"> </w:t>
      </w:r>
      <w:r w:rsidR="005B3471" w:rsidRPr="006C6618">
        <w:rPr>
          <w:rFonts w:eastAsia="Arial"/>
          <w:lang w:eastAsia="zh-CN"/>
        </w:rPr>
        <w:t>arranged?</w:t>
      </w:r>
    </w:p>
    <w:p w14:paraId="08C9FDEB" w14:textId="77777777" w:rsidR="00CC64B1" w:rsidRDefault="00CC64B1" w:rsidP="00FC1428">
      <w:pPr>
        <w:spacing w:line="276" w:lineRule="auto"/>
        <w:ind w:left="720"/>
        <w:contextualSpacing/>
        <w:jc w:val="left"/>
        <w:rPr>
          <w:rFonts w:eastAsia="MS Gothic"/>
          <w:lang w:eastAsia="zh-CN"/>
        </w:rPr>
      </w:pPr>
    </w:p>
    <w:p w14:paraId="6F731EE9" w14:textId="7AC9CF92" w:rsidR="00FC1428" w:rsidRPr="006C6618" w:rsidRDefault="00BA2CA0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lways</w:t>
      </w:r>
    </w:p>
    <w:p w14:paraId="2E75B4AD" w14:textId="7B7F9F7E" w:rsidR="00FC1428" w:rsidRPr="006C6618" w:rsidRDefault="00BA2CA0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Usually</w:t>
      </w:r>
    </w:p>
    <w:p w14:paraId="74A11734" w14:textId="7F095BEA" w:rsidR="00FC1428" w:rsidRPr="006C6618" w:rsidRDefault="00BA2CA0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Sometimes</w:t>
      </w:r>
    </w:p>
    <w:p w14:paraId="6304153B" w14:textId="2A1FA336" w:rsidR="00FC1428" w:rsidRPr="006C6618" w:rsidRDefault="00BA2CA0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ever</w:t>
      </w:r>
    </w:p>
    <w:p w14:paraId="7CAC703C" w14:textId="54C547A9" w:rsidR="00CE6C5E" w:rsidRPr="006C6618" w:rsidRDefault="00CE6C5E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129509614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4928B040" w14:textId="77777777" w:rsidR="00CC188B" w:rsidRDefault="00CC188B" w:rsidP="008F4654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7F471039" w14:textId="43D2D816" w:rsidR="00FC1428" w:rsidRPr="006C6618" w:rsidRDefault="008B4762" w:rsidP="008F4654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37</w:t>
      </w:r>
      <w:r w:rsidR="008F4654" w:rsidRPr="006C6618">
        <w:rPr>
          <w:rFonts w:eastAsiaTheme="minorEastAsia"/>
          <w:lang w:eastAsia="zh-CN"/>
        </w:rPr>
        <w:t xml:space="preserve">. </w:t>
      </w:r>
      <w:r w:rsidR="00FC1428" w:rsidRPr="006C6618">
        <w:rPr>
          <w:rFonts w:eastAsiaTheme="minorEastAsia"/>
          <w:lang w:eastAsia="zh-CN"/>
        </w:rPr>
        <w:t xml:space="preserve">To what extent does your organization </w:t>
      </w:r>
      <w:r w:rsidR="00FC1428" w:rsidRPr="006C6618">
        <w:rPr>
          <w:rFonts w:eastAsiaTheme="minorEastAsia"/>
          <w:i/>
          <w:lang w:eastAsia="zh-CN"/>
        </w:rPr>
        <w:t>routinely</w:t>
      </w:r>
      <w:r w:rsidR="00FC1428" w:rsidRPr="006C6618">
        <w:rPr>
          <w:rFonts w:eastAsiaTheme="minorEastAsia"/>
          <w:lang w:eastAsia="zh-CN"/>
        </w:rPr>
        <w:t xml:space="preserve"> make referrals</w:t>
      </w:r>
      <w:r w:rsidR="002409E2">
        <w:rPr>
          <w:rFonts w:eastAsiaTheme="minorEastAsia"/>
          <w:lang w:eastAsia="zh-CN"/>
        </w:rPr>
        <w:t xml:space="preserve"> and/or arrangements</w:t>
      </w:r>
      <w:r w:rsidR="00FC1428" w:rsidRPr="006C6618">
        <w:rPr>
          <w:rFonts w:eastAsiaTheme="minorEastAsia"/>
          <w:lang w:eastAsia="zh-CN"/>
        </w:rPr>
        <w:t xml:space="preserve"> for community-based services?</w:t>
      </w:r>
      <w:r w:rsidR="006079B9" w:rsidRPr="006C6618">
        <w:rPr>
          <w:rFonts w:eastAsiaTheme="minorEastAsia"/>
          <w:lang w:eastAsia="zh-CN"/>
        </w:rPr>
        <w:t xml:space="preserve"> (e.g., transportation assistance, Meals on Wheels, etc.)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257"/>
        <w:gridCol w:w="1825"/>
        <w:gridCol w:w="1536"/>
        <w:gridCol w:w="1960"/>
        <w:gridCol w:w="1898"/>
      </w:tblGrid>
      <w:tr w:rsidR="00CC64B1" w:rsidRPr="006C6618" w14:paraId="2D95049A" w14:textId="77777777" w:rsidTr="00CC64B1">
        <w:trPr>
          <w:jc w:val="center"/>
        </w:trPr>
        <w:tc>
          <w:tcPr>
            <w:tcW w:w="2257" w:type="dxa"/>
          </w:tcPr>
          <w:p w14:paraId="4CBD9FE5" w14:textId="77777777" w:rsidR="00CC64B1" w:rsidRPr="006C6618" w:rsidRDefault="00CC64B1" w:rsidP="00CC64B1">
            <w:pPr>
              <w:jc w:val="center"/>
            </w:pPr>
            <w:r w:rsidRPr="006C6618">
              <w:t>To a great extent</w:t>
            </w:r>
          </w:p>
        </w:tc>
        <w:tc>
          <w:tcPr>
            <w:tcW w:w="1825" w:type="dxa"/>
          </w:tcPr>
          <w:p w14:paraId="21ABFC1E" w14:textId="77777777" w:rsidR="00CC64B1" w:rsidRPr="006C6618" w:rsidRDefault="00CC64B1" w:rsidP="00CC64B1">
            <w:pPr>
              <w:jc w:val="center"/>
            </w:pPr>
            <w:r w:rsidRPr="006C6618">
              <w:t>Somewhat</w:t>
            </w:r>
          </w:p>
        </w:tc>
        <w:tc>
          <w:tcPr>
            <w:tcW w:w="1536" w:type="dxa"/>
          </w:tcPr>
          <w:p w14:paraId="5DF3E243" w14:textId="77777777" w:rsidR="00CC64B1" w:rsidRPr="006C6618" w:rsidRDefault="00CC64B1" w:rsidP="00CC64B1">
            <w:pPr>
              <w:jc w:val="center"/>
            </w:pPr>
            <w:r w:rsidRPr="006C6618">
              <w:t>Very little</w:t>
            </w:r>
          </w:p>
        </w:tc>
        <w:tc>
          <w:tcPr>
            <w:tcW w:w="1960" w:type="dxa"/>
          </w:tcPr>
          <w:p w14:paraId="703C1C99" w14:textId="77777777" w:rsidR="00CC64B1" w:rsidRPr="006C6618" w:rsidRDefault="00CC64B1" w:rsidP="00CC64B1">
            <w:pPr>
              <w:jc w:val="center"/>
            </w:pPr>
            <w:r w:rsidRPr="006C6618">
              <w:t>Not at all</w:t>
            </w:r>
          </w:p>
        </w:tc>
        <w:tc>
          <w:tcPr>
            <w:tcW w:w="1898" w:type="dxa"/>
          </w:tcPr>
          <w:p w14:paraId="4D2207E0" w14:textId="77777777" w:rsidR="00CC64B1" w:rsidRPr="006C6618" w:rsidRDefault="00CC64B1" w:rsidP="00CC64B1">
            <w:pPr>
              <w:jc w:val="center"/>
            </w:pPr>
            <w:r w:rsidRPr="006C6618">
              <w:t>Don’t know</w:t>
            </w:r>
          </w:p>
        </w:tc>
      </w:tr>
      <w:tr w:rsidR="00CC64B1" w:rsidRPr="006C6618" w14:paraId="358EE146" w14:textId="77777777" w:rsidTr="00CC64B1">
        <w:trPr>
          <w:jc w:val="center"/>
        </w:trPr>
        <w:tc>
          <w:tcPr>
            <w:tcW w:w="2257" w:type="dxa"/>
          </w:tcPr>
          <w:p w14:paraId="48DE54D2" w14:textId="77777777" w:rsidR="00CC64B1" w:rsidRPr="00CC64B1" w:rsidRDefault="00CC64B1" w:rsidP="00CC64B1">
            <w:pPr>
              <w:jc w:val="center"/>
            </w:pPr>
            <w:r w:rsidRPr="00CC64B1">
              <w:rPr>
                <w:rFonts w:ascii="MS Mincho" w:eastAsia="MS Mincho" w:hAnsi="MS Mincho" w:cs="MS Mincho"/>
              </w:rPr>
              <w:t>1</w:t>
            </w:r>
            <w:r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25" w:type="dxa"/>
          </w:tcPr>
          <w:p w14:paraId="1468E411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2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536" w:type="dxa"/>
          </w:tcPr>
          <w:p w14:paraId="1702299C" w14:textId="77777777" w:rsidR="00CC64B1" w:rsidRPr="00CC64B1" w:rsidRDefault="00CC64B1" w:rsidP="00CC64B1">
            <w:pPr>
              <w:jc w:val="center"/>
            </w:pPr>
            <w:r w:rsidRPr="003F2C34">
              <w:rPr>
                <w:rFonts w:eastAsia="MS Mincho"/>
              </w:rPr>
              <w:t>3</w:t>
            </w:r>
            <w:r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960" w:type="dxa"/>
          </w:tcPr>
          <w:p w14:paraId="4902F972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4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98" w:type="dxa"/>
          </w:tcPr>
          <w:p w14:paraId="122877F6" w14:textId="77777777" w:rsidR="00CC64B1" w:rsidRPr="006C6618" w:rsidRDefault="00CC64B1" w:rsidP="00CC64B1">
            <w:pPr>
              <w:jc w:val="center"/>
              <w:rPr>
                <w:rFonts w:eastAsia="MS Mincho"/>
              </w:rPr>
            </w:pPr>
            <w:r w:rsidRPr="006C6618">
              <w:rPr>
                <w:rFonts w:eastAsia="MS Mincho"/>
              </w:rPr>
              <w:t>99</w:t>
            </w:r>
            <w:sdt>
              <w:sdtPr>
                <w:rPr>
                  <w:rFonts w:eastAsia="MS Mincho"/>
                </w:rPr>
                <w:id w:val="5566715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</w:tbl>
    <w:p w14:paraId="2E2ED36A" w14:textId="5F350895" w:rsidR="00BA5521" w:rsidRPr="006C6618" w:rsidRDefault="00BA5521" w:rsidP="008F4654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3B4D2A9F" w14:textId="692113D0" w:rsidR="00FC1428" w:rsidRPr="006C6618" w:rsidRDefault="008F4654" w:rsidP="008F4654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3</w:t>
      </w:r>
      <w:r w:rsidR="008B4762">
        <w:rPr>
          <w:rFonts w:eastAsiaTheme="minorEastAsia"/>
          <w:lang w:eastAsia="zh-CN"/>
        </w:rPr>
        <w:t>8</w:t>
      </w:r>
      <w:r w:rsidRPr="006C6618">
        <w:rPr>
          <w:rFonts w:eastAsiaTheme="minorEastAsia"/>
          <w:lang w:eastAsia="zh-CN"/>
        </w:rPr>
        <w:t xml:space="preserve">. </w:t>
      </w:r>
      <w:r w:rsidR="00FC1428" w:rsidRPr="006C6618">
        <w:rPr>
          <w:rFonts w:eastAsiaTheme="minorEastAsia"/>
          <w:lang w:eastAsia="zh-CN"/>
        </w:rPr>
        <w:t xml:space="preserve">To what extent does your organization </w:t>
      </w:r>
      <w:r w:rsidR="00FC1428" w:rsidRPr="006C6618">
        <w:rPr>
          <w:rFonts w:eastAsiaTheme="minorEastAsia"/>
          <w:i/>
          <w:lang w:eastAsia="zh-CN"/>
        </w:rPr>
        <w:t>routinely</w:t>
      </w:r>
      <w:r w:rsidR="00FC1428" w:rsidRPr="006C6618">
        <w:rPr>
          <w:rFonts w:eastAsiaTheme="minorEastAsia"/>
          <w:lang w:eastAsia="zh-CN"/>
        </w:rPr>
        <w:t xml:space="preserve"> use a specific transit</w:t>
      </w:r>
      <w:r w:rsidR="005B3471">
        <w:rPr>
          <w:rFonts w:eastAsiaTheme="minorEastAsia"/>
          <w:lang w:eastAsia="zh-CN"/>
        </w:rPr>
        <w:t>ion team (i.e., care coordination</w:t>
      </w:r>
      <w:r w:rsidR="00FC1428" w:rsidRPr="006C6618">
        <w:rPr>
          <w:rFonts w:eastAsiaTheme="minorEastAsia"/>
          <w:lang w:eastAsia="zh-CN"/>
        </w:rPr>
        <w:t>) to coordinate transitional care plans across hospital and post-home sites of care?</w:t>
      </w: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2257"/>
        <w:gridCol w:w="1825"/>
        <w:gridCol w:w="1536"/>
        <w:gridCol w:w="1960"/>
        <w:gridCol w:w="1898"/>
      </w:tblGrid>
      <w:tr w:rsidR="00CC64B1" w:rsidRPr="006C6618" w14:paraId="56B7F199" w14:textId="77777777" w:rsidTr="00CC64B1">
        <w:trPr>
          <w:jc w:val="center"/>
        </w:trPr>
        <w:tc>
          <w:tcPr>
            <w:tcW w:w="2257" w:type="dxa"/>
          </w:tcPr>
          <w:p w14:paraId="438190CF" w14:textId="77777777" w:rsidR="00CC64B1" w:rsidRPr="006C6618" w:rsidRDefault="00CC64B1" w:rsidP="00CC64B1">
            <w:pPr>
              <w:jc w:val="center"/>
            </w:pPr>
            <w:r w:rsidRPr="006C6618">
              <w:t>To a great extent</w:t>
            </w:r>
          </w:p>
        </w:tc>
        <w:tc>
          <w:tcPr>
            <w:tcW w:w="1825" w:type="dxa"/>
          </w:tcPr>
          <w:p w14:paraId="5C9D3D93" w14:textId="77777777" w:rsidR="00CC64B1" w:rsidRPr="006C6618" w:rsidRDefault="00CC64B1" w:rsidP="00CC64B1">
            <w:pPr>
              <w:jc w:val="center"/>
            </w:pPr>
            <w:r w:rsidRPr="006C6618">
              <w:t>Somewhat</w:t>
            </w:r>
          </w:p>
        </w:tc>
        <w:tc>
          <w:tcPr>
            <w:tcW w:w="1536" w:type="dxa"/>
          </w:tcPr>
          <w:p w14:paraId="17500B38" w14:textId="77777777" w:rsidR="00CC64B1" w:rsidRPr="006C6618" w:rsidRDefault="00CC64B1" w:rsidP="00CC64B1">
            <w:pPr>
              <w:jc w:val="center"/>
            </w:pPr>
            <w:r w:rsidRPr="006C6618">
              <w:t>Very little</w:t>
            </w:r>
          </w:p>
        </w:tc>
        <w:tc>
          <w:tcPr>
            <w:tcW w:w="1960" w:type="dxa"/>
          </w:tcPr>
          <w:p w14:paraId="74CB1C83" w14:textId="77777777" w:rsidR="00CC64B1" w:rsidRPr="006C6618" w:rsidRDefault="00CC64B1" w:rsidP="00CC64B1">
            <w:pPr>
              <w:jc w:val="center"/>
            </w:pPr>
            <w:r w:rsidRPr="006C6618">
              <w:t>Not at all</w:t>
            </w:r>
          </w:p>
        </w:tc>
        <w:tc>
          <w:tcPr>
            <w:tcW w:w="1898" w:type="dxa"/>
          </w:tcPr>
          <w:p w14:paraId="2F11BE22" w14:textId="77777777" w:rsidR="00CC64B1" w:rsidRPr="006C6618" w:rsidRDefault="00CC64B1" w:rsidP="00CC64B1">
            <w:pPr>
              <w:jc w:val="center"/>
            </w:pPr>
            <w:r w:rsidRPr="006C6618">
              <w:t>Don’t know</w:t>
            </w:r>
          </w:p>
        </w:tc>
      </w:tr>
      <w:tr w:rsidR="00CC64B1" w:rsidRPr="006C6618" w14:paraId="4BC7E74F" w14:textId="77777777" w:rsidTr="00CC64B1">
        <w:trPr>
          <w:jc w:val="center"/>
        </w:trPr>
        <w:tc>
          <w:tcPr>
            <w:tcW w:w="2257" w:type="dxa"/>
          </w:tcPr>
          <w:p w14:paraId="69BC4CDA" w14:textId="77777777" w:rsidR="00CC64B1" w:rsidRPr="00CC64B1" w:rsidRDefault="00CC64B1" w:rsidP="00CC64B1">
            <w:pPr>
              <w:jc w:val="center"/>
            </w:pPr>
            <w:r w:rsidRPr="00CC64B1">
              <w:rPr>
                <w:rFonts w:ascii="MS Mincho" w:eastAsia="MS Mincho" w:hAnsi="MS Mincho" w:cs="MS Mincho"/>
              </w:rPr>
              <w:t>1</w:t>
            </w:r>
            <w:r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25" w:type="dxa"/>
          </w:tcPr>
          <w:p w14:paraId="77DD31F7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2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536" w:type="dxa"/>
          </w:tcPr>
          <w:p w14:paraId="7BD2CAB6" w14:textId="78EFCC2E" w:rsidR="00CC64B1" w:rsidRPr="00CC64B1" w:rsidRDefault="003F2C34" w:rsidP="00CC64B1">
            <w:pPr>
              <w:jc w:val="center"/>
            </w:pPr>
            <w:r>
              <w:rPr>
                <w:rFonts w:eastAsia="MS Mincho"/>
              </w:rPr>
              <w:t>3</w:t>
            </w:r>
            <w:r w:rsidR="00CC64B1" w:rsidRPr="00CC64B1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960" w:type="dxa"/>
          </w:tcPr>
          <w:p w14:paraId="60B79D3A" w14:textId="77777777" w:rsidR="00CC64B1" w:rsidRPr="006C6618" w:rsidRDefault="00CC64B1" w:rsidP="00CC64B1">
            <w:pPr>
              <w:jc w:val="center"/>
            </w:pPr>
            <w:r w:rsidRPr="006C6618">
              <w:rPr>
                <w:rFonts w:eastAsia="MS Mincho"/>
              </w:rPr>
              <w:t>4</w:t>
            </w:r>
            <w:r w:rsidRPr="006C6618">
              <w:rPr>
                <w:rFonts w:ascii="MS Mincho" w:eastAsia="MS Mincho" w:hAnsi="MS Mincho" w:cs="MS Mincho" w:hint="eastAsia"/>
              </w:rPr>
              <w:t>☐</w:t>
            </w:r>
          </w:p>
        </w:tc>
        <w:tc>
          <w:tcPr>
            <w:tcW w:w="1898" w:type="dxa"/>
          </w:tcPr>
          <w:p w14:paraId="7F17B6AC" w14:textId="77777777" w:rsidR="00CC64B1" w:rsidRPr="006C6618" w:rsidRDefault="00CC64B1" w:rsidP="00CC64B1">
            <w:pPr>
              <w:jc w:val="center"/>
              <w:rPr>
                <w:rFonts w:eastAsia="MS Mincho"/>
              </w:rPr>
            </w:pPr>
            <w:r w:rsidRPr="006C6618">
              <w:rPr>
                <w:rFonts w:eastAsia="MS Mincho"/>
              </w:rPr>
              <w:t>99</w:t>
            </w:r>
            <w:sdt>
              <w:sdtPr>
                <w:rPr>
                  <w:rFonts w:eastAsia="MS Mincho"/>
                </w:rPr>
                <w:id w:val="-19664976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EndPr/>
              <w:sdtContent>
                <w:r w:rsidRPr="006C6618">
                  <w:rPr>
                    <w:rFonts w:ascii="MS Mincho" w:eastAsia="MS Mincho" w:hAnsi="MS Mincho" w:cs="MS Mincho" w:hint="eastAsia"/>
                  </w:rPr>
                  <w:t>☐</w:t>
                </w:r>
              </w:sdtContent>
            </w:sdt>
          </w:p>
        </w:tc>
      </w:tr>
    </w:tbl>
    <w:p w14:paraId="55716212" w14:textId="77777777" w:rsidR="00BA5521" w:rsidRPr="006C6618" w:rsidRDefault="00BA5521" w:rsidP="006D62D5">
      <w:pPr>
        <w:spacing w:after="200" w:line="276" w:lineRule="auto"/>
        <w:jc w:val="left"/>
        <w:rPr>
          <w:rFonts w:eastAsia="Arial"/>
          <w:lang w:eastAsia="zh-CN"/>
        </w:rPr>
      </w:pPr>
    </w:p>
    <w:p w14:paraId="59BB1C0A" w14:textId="6C447B9E" w:rsidR="00FC1428" w:rsidRPr="006C6618" w:rsidRDefault="008B4762" w:rsidP="006D62D5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="Arial"/>
          <w:lang w:eastAsia="zh-CN"/>
        </w:rPr>
        <w:t>39</w:t>
      </w:r>
      <w:r w:rsidR="008F4654" w:rsidRPr="006C6618">
        <w:rPr>
          <w:rFonts w:eastAsia="Arial"/>
          <w:lang w:eastAsia="zh-CN"/>
        </w:rPr>
        <w:t>.</w:t>
      </w:r>
      <w:r w:rsidR="006D62D5" w:rsidRPr="006C6618">
        <w:rPr>
          <w:rFonts w:eastAsia="Arial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Is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here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a</w:t>
      </w:r>
      <w:r w:rsidR="00FC1428" w:rsidRPr="006C6618">
        <w:rPr>
          <w:rFonts w:eastAsia="Arial"/>
          <w:spacing w:val="-1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reliable</w:t>
      </w:r>
      <w:r w:rsidR="00FC1428" w:rsidRPr="006C6618">
        <w:rPr>
          <w:rFonts w:eastAsia="Arial"/>
          <w:spacing w:val="-7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</w:t>
      </w:r>
      <w:r w:rsidR="00FC1428" w:rsidRPr="006C6618">
        <w:rPr>
          <w:rFonts w:eastAsia="Arial"/>
          <w:spacing w:val="-1"/>
          <w:lang w:eastAsia="zh-CN"/>
        </w:rPr>
        <w:t>r</w:t>
      </w:r>
      <w:r w:rsidR="00FC1428" w:rsidRPr="006C6618">
        <w:rPr>
          <w:rFonts w:eastAsia="Arial"/>
          <w:lang w:eastAsia="zh-CN"/>
        </w:rPr>
        <w:t>ocess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in</w:t>
      </w:r>
      <w:r w:rsidR="00FC1428" w:rsidRPr="006C6618">
        <w:rPr>
          <w:rFonts w:eastAsia="Arial"/>
          <w:spacing w:val="-3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l</w:t>
      </w:r>
      <w:r w:rsidR="00FC1428" w:rsidRPr="006C6618">
        <w:rPr>
          <w:rFonts w:eastAsia="Arial"/>
          <w:spacing w:val="-1"/>
          <w:lang w:eastAsia="zh-CN"/>
        </w:rPr>
        <w:t>a</w:t>
      </w:r>
      <w:r w:rsidR="00FC1428" w:rsidRPr="006C6618">
        <w:rPr>
          <w:rFonts w:eastAsia="Arial"/>
          <w:spacing w:val="1"/>
          <w:lang w:eastAsia="zh-CN"/>
        </w:rPr>
        <w:t>c</w:t>
      </w:r>
      <w:r w:rsidR="00FC1428" w:rsidRPr="006C6618">
        <w:rPr>
          <w:rFonts w:eastAsia="Arial"/>
          <w:lang w:eastAsia="zh-CN"/>
        </w:rPr>
        <w:t>e</w:t>
      </w:r>
      <w:r w:rsidR="00FC1428" w:rsidRPr="006C6618">
        <w:rPr>
          <w:rFonts w:eastAsia="Arial"/>
          <w:spacing w:val="-5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o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ensure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outpatient</w:t>
      </w:r>
      <w:r w:rsidR="00FC1428" w:rsidRPr="00E515BA">
        <w:rPr>
          <w:rFonts w:eastAsia="Arial"/>
          <w:spacing w:val="-10"/>
          <w:lang w:eastAsia="zh-CN"/>
        </w:rPr>
        <w:t xml:space="preserve"> </w:t>
      </w:r>
      <w:r w:rsidR="00FC1428" w:rsidRPr="00E515BA">
        <w:rPr>
          <w:rFonts w:eastAsia="Arial"/>
          <w:spacing w:val="-1"/>
          <w:lang w:eastAsia="zh-CN"/>
        </w:rPr>
        <w:t>care providers</w:t>
      </w:r>
      <w:r w:rsidR="00FC1428" w:rsidRPr="00E515BA">
        <w:rPr>
          <w:rFonts w:eastAsia="Arial"/>
          <w:spacing w:val="-10"/>
          <w:lang w:eastAsia="zh-CN"/>
        </w:rPr>
        <w:t xml:space="preserve"> </w:t>
      </w:r>
      <w:r w:rsidR="00416F6F" w:rsidRPr="00E515BA">
        <w:rPr>
          <w:rFonts w:eastAsia="Arial"/>
          <w:spacing w:val="-10"/>
          <w:lang w:eastAsia="zh-CN"/>
        </w:rPr>
        <w:t xml:space="preserve">(i.e., primary care physicians) </w:t>
      </w:r>
      <w:r w:rsidR="00FC1428" w:rsidRPr="00E515BA">
        <w:rPr>
          <w:rFonts w:eastAsia="Arial"/>
          <w:lang w:eastAsia="zh-CN"/>
        </w:rPr>
        <w:t>a</w:t>
      </w:r>
      <w:r w:rsidR="00FC1428" w:rsidRPr="00E515BA">
        <w:rPr>
          <w:rFonts w:eastAsia="Arial"/>
          <w:spacing w:val="-1"/>
          <w:lang w:eastAsia="zh-CN"/>
        </w:rPr>
        <w:t>r</w:t>
      </w:r>
      <w:r w:rsidR="00FC1428" w:rsidRPr="00E515BA">
        <w:rPr>
          <w:rFonts w:eastAsia="Arial"/>
          <w:lang w:eastAsia="zh-CN"/>
        </w:rPr>
        <w:t>e</w:t>
      </w:r>
      <w:r w:rsidR="00FC1428" w:rsidRPr="00E515BA">
        <w:rPr>
          <w:rFonts w:eastAsia="Arial"/>
          <w:spacing w:val="-3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alerted</w:t>
      </w:r>
      <w:r w:rsidR="00FC1428" w:rsidRPr="003F2C34">
        <w:rPr>
          <w:rFonts w:eastAsia="Arial"/>
          <w:spacing w:val="-7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o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t</w:t>
      </w:r>
      <w:r w:rsidR="00FC1428" w:rsidRPr="006C6618">
        <w:rPr>
          <w:rFonts w:eastAsia="Arial"/>
          <w:lang w:eastAsia="zh-CN"/>
        </w:rPr>
        <w:t>he patient’s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AC7DAD" w:rsidRPr="006C6618">
        <w:rPr>
          <w:rFonts w:eastAsia="Arial"/>
          <w:spacing w:val="-8"/>
          <w:lang w:eastAsia="zh-CN"/>
        </w:rPr>
        <w:t xml:space="preserve">hospital </w:t>
      </w:r>
      <w:r w:rsidR="00FC1428" w:rsidRPr="006C6618">
        <w:rPr>
          <w:rFonts w:eastAsia="Arial"/>
          <w:i/>
          <w:lang w:eastAsia="zh-CN"/>
        </w:rPr>
        <w:t>a</w:t>
      </w:r>
      <w:r w:rsidR="00FC1428" w:rsidRPr="006C6618">
        <w:rPr>
          <w:rFonts w:eastAsia="Arial"/>
          <w:i/>
          <w:spacing w:val="-1"/>
          <w:lang w:eastAsia="zh-CN"/>
        </w:rPr>
        <w:t>d</w:t>
      </w:r>
      <w:r w:rsidR="00FC1428" w:rsidRPr="006C6618">
        <w:rPr>
          <w:rFonts w:eastAsia="Arial"/>
          <w:i/>
          <w:spacing w:val="-2"/>
          <w:lang w:eastAsia="zh-CN"/>
        </w:rPr>
        <w:t>m</w:t>
      </w:r>
      <w:r w:rsidR="00FC1428" w:rsidRPr="006C6618">
        <w:rPr>
          <w:rFonts w:eastAsia="Arial"/>
          <w:i/>
          <w:lang w:eastAsia="zh-CN"/>
        </w:rPr>
        <w:t>ission</w:t>
      </w:r>
      <w:r w:rsidR="00FC1428" w:rsidRPr="006C6618">
        <w:rPr>
          <w:rFonts w:eastAsia="Arial"/>
          <w:i/>
          <w:spacing w:val="-9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within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24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hours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of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admissi</w:t>
      </w:r>
      <w:r w:rsidR="00FC1428" w:rsidRPr="006C6618">
        <w:rPr>
          <w:rFonts w:eastAsia="Arial"/>
          <w:spacing w:val="-1"/>
          <w:lang w:eastAsia="zh-CN"/>
        </w:rPr>
        <w:t>o</w:t>
      </w:r>
      <w:r w:rsidR="00FC1428" w:rsidRPr="006C6618">
        <w:rPr>
          <w:rFonts w:eastAsia="Arial"/>
          <w:lang w:eastAsia="zh-CN"/>
        </w:rPr>
        <w:t>n?</w:t>
      </w:r>
    </w:p>
    <w:p w14:paraId="7A2F8FE2" w14:textId="599AA48F" w:rsidR="00FC1428" w:rsidRPr="006C6618" w:rsidRDefault="00FC1428" w:rsidP="00DF569E">
      <w:pPr>
        <w:pStyle w:val="ListParagraph"/>
        <w:numPr>
          <w:ilvl w:val="0"/>
          <w:numId w:val="3"/>
        </w:numPr>
        <w:spacing w:line="276" w:lineRule="auto"/>
        <w:jc w:val="left"/>
        <w:rPr>
          <w:rFonts w:eastAsiaTheme="minorEastAsia"/>
          <w:lang w:eastAsia="zh-CN"/>
        </w:rPr>
      </w:pPr>
      <w:r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 xml:space="preserve"> Yes</w:t>
      </w: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  <w:t xml:space="preserve">2 </w:t>
      </w:r>
      <w:r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 xml:space="preserve"> No</w:t>
      </w:r>
      <w:r w:rsidR="00AC7DAD" w:rsidRPr="006C6618">
        <w:rPr>
          <w:rFonts w:eastAsiaTheme="minorEastAsia"/>
          <w:lang w:eastAsia="zh-CN"/>
        </w:rPr>
        <w:tab/>
      </w:r>
      <w:r w:rsidR="001409BB" w:rsidRPr="006C6618">
        <w:rPr>
          <w:rFonts w:eastAsiaTheme="minorEastAsia"/>
          <w:lang w:eastAsia="zh-CN"/>
        </w:rPr>
        <w:t>99</w:t>
      </w:r>
      <w:r w:rsidR="00AC7DAD" w:rsidRPr="006C6618">
        <w:rPr>
          <w:rFonts w:eastAsiaTheme="minorEastAsia"/>
          <w:lang w:eastAsia="zh-CN"/>
        </w:rPr>
        <w:t xml:space="preserve"> </w:t>
      </w:r>
      <w:sdt>
        <w:sdtPr>
          <w:rPr>
            <w:rFonts w:eastAsia="MS Gothic"/>
            <w:lang w:eastAsia="zh-CN"/>
          </w:rPr>
          <w:id w:val="11479452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7DAD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AC7DAD" w:rsidRPr="006C6618">
        <w:rPr>
          <w:rFonts w:eastAsiaTheme="minorEastAsia"/>
          <w:lang w:eastAsia="zh-CN"/>
        </w:rPr>
        <w:t>Don’t know</w:t>
      </w:r>
    </w:p>
    <w:p w14:paraId="0DAFD2A8" w14:textId="77777777" w:rsidR="00FC1428" w:rsidRPr="006C6618" w:rsidRDefault="00FC1428" w:rsidP="00FC1428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</w:p>
    <w:p w14:paraId="2D312CC2" w14:textId="12EEF8E9" w:rsidR="00FC1428" w:rsidRPr="006C6618" w:rsidRDefault="008B4762" w:rsidP="008F4654">
      <w:pPr>
        <w:spacing w:after="200" w:line="276" w:lineRule="auto"/>
        <w:contextualSpacing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40</w:t>
      </w:r>
      <w:r w:rsidR="008F4654" w:rsidRPr="006C6618">
        <w:rPr>
          <w:rFonts w:eastAsiaTheme="minorEastAsia"/>
          <w:lang w:eastAsia="zh-CN"/>
        </w:rPr>
        <w:t>.</w:t>
      </w:r>
      <w:r w:rsidR="006D62D5" w:rsidRPr="006C6618">
        <w:rPr>
          <w:rFonts w:eastAsiaTheme="minorEastAsia"/>
          <w:lang w:eastAsia="zh-CN"/>
        </w:rPr>
        <w:t xml:space="preserve"> </w:t>
      </w:r>
      <w:r w:rsidR="00FC1428" w:rsidRPr="006C6618">
        <w:rPr>
          <w:rFonts w:eastAsiaTheme="minorEastAsia"/>
          <w:lang w:eastAsia="zh-CN"/>
        </w:rPr>
        <w:t xml:space="preserve">Does your organization </w:t>
      </w:r>
      <w:r w:rsidR="00416F6F" w:rsidRPr="006C6618">
        <w:rPr>
          <w:rFonts w:eastAsiaTheme="minorEastAsia"/>
          <w:lang w:eastAsia="zh-CN"/>
        </w:rPr>
        <w:t xml:space="preserve">use </w:t>
      </w:r>
      <w:r w:rsidR="00FC1428" w:rsidRPr="006C6618">
        <w:rPr>
          <w:rFonts w:eastAsiaTheme="minorEastAsia"/>
          <w:lang w:eastAsia="zh-CN"/>
        </w:rPr>
        <w:t xml:space="preserve">a </w:t>
      </w:r>
      <w:r w:rsidR="00FC1428" w:rsidRPr="00E515BA">
        <w:rPr>
          <w:rFonts w:eastAsiaTheme="minorEastAsia"/>
          <w:lang w:eastAsia="zh-CN"/>
        </w:rPr>
        <w:t>standardized template</w:t>
      </w:r>
      <w:r w:rsidR="00FC1428" w:rsidRPr="006C6618">
        <w:rPr>
          <w:rFonts w:eastAsiaTheme="minorEastAsia"/>
          <w:lang w:eastAsia="zh-CN"/>
        </w:rPr>
        <w:t xml:space="preserve"> for discharge summaries?</w:t>
      </w:r>
    </w:p>
    <w:p w14:paraId="703A28A6" w14:textId="77777777" w:rsidR="00CC64B1" w:rsidRDefault="00CC64B1" w:rsidP="00FC1428">
      <w:pPr>
        <w:spacing w:line="276" w:lineRule="auto"/>
        <w:ind w:left="720"/>
        <w:contextualSpacing/>
        <w:jc w:val="left"/>
        <w:rPr>
          <w:rFonts w:eastAsia="MS Gothic"/>
          <w:lang w:eastAsia="zh-CN"/>
        </w:rPr>
      </w:pPr>
    </w:p>
    <w:p w14:paraId="528ECB05" w14:textId="1A896E17" w:rsidR="00FC1428" w:rsidRPr="006C6618" w:rsidRDefault="00461672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Yes</w:t>
      </w:r>
    </w:p>
    <w:p w14:paraId="4B0F4FAA" w14:textId="3315D285" w:rsidR="00FC1428" w:rsidRPr="006C6618" w:rsidRDefault="00461672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o</w:t>
      </w:r>
    </w:p>
    <w:p w14:paraId="4E62C3B1" w14:textId="7FEBF4E5" w:rsidR="00CE6C5E" w:rsidRPr="006C6618" w:rsidRDefault="00CE6C5E" w:rsidP="00FC1428">
      <w:pPr>
        <w:spacing w:line="276" w:lineRule="auto"/>
        <w:ind w:left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6753103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71FA6F2F" w14:textId="77777777" w:rsidR="00BA5521" w:rsidRPr="006C6618" w:rsidRDefault="00BA5521" w:rsidP="00BA5521">
      <w:pPr>
        <w:spacing w:line="276" w:lineRule="auto"/>
        <w:jc w:val="left"/>
        <w:rPr>
          <w:rFonts w:eastAsiaTheme="minorEastAsia"/>
          <w:lang w:eastAsia="zh-CN"/>
        </w:rPr>
      </w:pPr>
    </w:p>
    <w:p w14:paraId="7431E73D" w14:textId="77777777" w:rsidR="00BA5521" w:rsidRPr="006C6618" w:rsidRDefault="00BA5521" w:rsidP="00BA5521">
      <w:pPr>
        <w:spacing w:line="276" w:lineRule="auto"/>
        <w:jc w:val="left"/>
        <w:rPr>
          <w:rFonts w:eastAsiaTheme="minorEastAsia"/>
          <w:lang w:eastAsia="zh-CN"/>
        </w:rPr>
      </w:pPr>
    </w:p>
    <w:p w14:paraId="39811309" w14:textId="4F01A13B" w:rsidR="00CC64B1" w:rsidRDefault="00CC64B1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br w:type="page"/>
      </w:r>
    </w:p>
    <w:p w14:paraId="316F9E8D" w14:textId="178E1370" w:rsidR="00FC1428" w:rsidRPr="006C6618" w:rsidRDefault="008B4762" w:rsidP="008F4654">
      <w:pPr>
        <w:spacing w:after="200"/>
        <w:jc w:val="left"/>
        <w:rPr>
          <w:rFonts w:eastAsiaTheme="minorEastAsia"/>
          <w:lang w:eastAsia="zh-CN"/>
        </w:rPr>
      </w:pPr>
      <w:r>
        <w:rPr>
          <w:rFonts w:eastAsia="Arial"/>
          <w:lang w:eastAsia="zh-CN"/>
        </w:rPr>
        <w:lastRenderedPageBreak/>
        <w:t>41</w:t>
      </w:r>
      <w:r w:rsidR="008F4654" w:rsidRPr="006C6618">
        <w:rPr>
          <w:rFonts w:eastAsia="Arial"/>
          <w:lang w:eastAsia="zh-CN"/>
        </w:rPr>
        <w:t xml:space="preserve">. </w:t>
      </w:r>
      <w:r w:rsidR="00FC1428" w:rsidRPr="006C6618">
        <w:rPr>
          <w:rFonts w:eastAsia="Arial"/>
          <w:lang w:eastAsia="zh-CN"/>
        </w:rPr>
        <w:t>How</w:t>
      </w:r>
      <w:r w:rsidR="00FC1428" w:rsidRPr="006C6618">
        <w:rPr>
          <w:rFonts w:eastAsia="Arial"/>
          <w:spacing w:val="-4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quickly</w:t>
      </w:r>
      <w:r w:rsidR="00FC1428" w:rsidRPr="006C6618">
        <w:rPr>
          <w:rFonts w:eastAsia="Arial"/>
          <w:spacing w:val="-7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is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a</w:t>
      </w:r>
      <w:r w:rsidR="00FC1428" w:rsidRPr="006C6618">
        <w:rPr>
          <w:rFonts w:eastAsia="Arial"/>
          <w:spacing w:val="-1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a</w:t>
      </w:r>
      <w:r w:rsidR="00FC1428" w:rsidRPr="006C6618">
        <w:rPr>
          <w:rFonts w:eastAsia="Arial"/>
          <w:spacing w:val="-1"/>
          <w:lang w:eastAsia="zh-CN"/>
        </w:rPr>
        <w:t>t</w:t>
      </w:r>
      <w:r w:rsidR="00FC1428" w:rsidRPr="006C6618">
        <w:rPr>
          <w:rFonts w:eastAsia="Arial"/>
          <w:lang w:eastAsia="zh-CN"/>
        </w:rPr>
        <w:t>ient’s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disch</w:t>
      </w:r>
      <w:r w:rsidR="00FC1428" w:rsidRPr="006C6618">
        <w:rPr>
          <w:rFonts w:eastAsia="Arial"/>
          <w:spacing w:val="-1"/>
          <w:lang w:eastAsia="zh-CN"/>
        </w:rPr>
        <w:t>a</w:t>
      </w:r>
      <w:r w:rsidR="00FC1428" w:rsidRPr="006C6618">
        <w:rPr>
          <w:rFonts w:eastAsia="Arial"/>
          <w:lang w:eastAsia="zh-CN"/>
        </w:rPr>
        <w:t>rge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summary</w:t>
      </w:r>
      <w:r w:rsidR="00FC1428" w:rsidRPr="006C6618">
        <w:rPr>
          <w:rFonts w:eastAsia="Arial"/>
          <w:spacing w:val="-9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ypically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completed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and</w:t>
      </w:r>
      <w:r w:rsidR="00FC1428" w:rsidRPr="006C6618">
        <w:rPr>
          <w:rFonts w:eastAsia="Arial"/>
          <w:spacing w:val="-4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available</w:t>
      </w:r>
      <w:r w:rsidR="00FC1428" w:rsidRPr="006C6618">
        <w:rPr>
          <w:rFonts w:eastAsia="Arial"/>
          <w:spacing w:val="-9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f</w:t>
      </w:r>
      <w:r w:rsidR="00FC1428" w:rsidRPr="006C6618">
        <w:rPr>
          <w:rFonts w:eastAsia="Arial"/>
          <w:lang w:eastAsia="zh-CN"/>
        </w:rPr>
        <w:t xml:space="preserve">or viewing </w:t>
      </w:r>
      <w:r w:rsidR="008F4654" w:rsidRPr="006C6618">
        <w:rPr>
          <w:rFonts w:eastAsia="Arial"/>
          <w:lang w:eastAsia="zh-CN"/>
        </w:rPr>
        <w:tab/>
      </w:r>
      <w:r w:rsidR="00FC1428" w:rsidRPr="006C6618">
        <w:rPr>
          <w:rFonts w:eastAsia="Arial"/>
          <w:lang w:eastAsia="zh-CN"/>
        </w:rPr>
        <w:t>in the EMR or printed on paper?</w:t>
      </w:r>
    </w:p>
    <w:p w14:paraId="22225394" w14:textId="13DC03BC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>At</w:t>
      </w:r>
      <w:r w:rsidR="00FC1428" w:rsidRPr="006C6618">
        <w:rPr>
          <w:rFonts w:eastAsiaTheme="minorEastAsia"/>
          <w:lang w:eastAsia="zh-CN"/>
        </w:rPr>
        <w:t xml:space="preserve"> Discharge</w:t>
      </w:r>
    </w:p>
    <w:p w14:paraId="19ED0BC4" w14:textId="509972FE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Within 48 hours</w:t>
      </w:r>
    </w:p>
    <w:p w14:paraId="35E91E1E" w14:textId="2C6C1D23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Within 72 hours</w:t>
      </w:r>
    </w:p>
    <w:p w14:paraId="4B353C6A" w14:textId="7476E2EE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Within 7 days</w:t>
      </w:r>
      <w:r w:rsidR="00AC7DAD" w:rsidRPr="006C6618">
        <w:rPr>
          <w:rFonts w:eastAsiaTheme="minorEastAsia"/>
          <w:lang w:eastAsia="zh-CN"/>
        </w:rPr>
        <w:t xml:space="preserve"> (1 week)</w:t>
      </w:r>
    </w:p>
    <w:p w14:paraId="545B8E57" w14:textId="0FECB216" w:rsidR="00AC7DAD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AC7DAD" w:rsidRPr="006C6618">
        <w:rPr>
          <w:rFonts w:eastAsiaTheme="minorEastAsia"/>
          <w:lang w:eastAsia="zh-CN"/>
        </w:rPr>
        <w:t>5</w:t>
      </w:r>
      <w:sdt>
        <w:sdtPr>
          <w:rPr>
            <w:rFonts w:eastAsiaTheme="minorEastAsia"/>
            <w:lang w:eastAsia="zh-CN"/>
          </w:rPr>
          <w:id w:val="-8518788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C7DAD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AC7DAD" w:rsidRPr="006C6618">
        <w:rPr>
          <w:rFonts w:eastAsiaTheme="minorEastAsia"/>
          <w:lang w:eastAsia="zh-CN"/>
        </w:rPr>
        <w:t>Within 14 days (2 weeks)</w:t>
      </w:r>
    </w:p>
    <w:p w14:paraId="12C46702" w14:textId="5C8EC356" w:rsidR="005911EF" w:rsidRPr="006C6618" w:rsidRDefault="00461672" w:rsidP="005911EF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1C79F0" w:rsidRPr="006C6618">
        <w:rPr>
          <w:rFonts w:eastAsia="MS Gothic"/>
          <w:lang w:eastAsia="zh-CN"/>
        </w:rPr>
        <w:t>6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 xml:space="preserve">Within 30 days </w:t>
      </w:r>
      <w:r w:rsidR="00AC7DAD" w:rsidRPr="006C6618">
        <w:rPr>
          <w:rFonts w:eastAsiaTheme="minorEastAsia"/>
          <w:lang w:eastAsia="zh-CN"/>
        </w:rPr>
        <w:t>(1 month)</w:t>
      </w:r>
    </w:p>
    <w:p w14:paraId="13B07D90" w14:textId="6BE89A86" w:rsidR="00FC1428" w:rsidRPr="006C6618" w:rsidRDefault="00461672" w:rsidP="005911EF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1C79F0" w:rsidRPr="006C6618">
        <w:rPr>
          <w:rFonts w:eastAsiaTheme="minorEastAsia"/>
          <w:lang w:eastAsia="zh-CN"/>
        </w:rPr>
        <w:t>7</w:t>
      </w:r>
      <w:sdt>
        <w:sdtPr>
          <w:rPr>
            <w:rFonts w:eastAsiaTheme="minorEastAsia"/>
            <w:lang w:eastAsia="zh-CN"/>
          </w:rPr>
          <w:id w:val="17216309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5911EF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Theme="minorEastAsia"/>
          <w:lang w:eastAsia="zh-CN"/>
        </w:rPr>
        <w:t xml:space="preserve">No explicit goals/policies defining a time-frame for completing the discharge </w:t>
      </w:r>
      <w:r w:rsidR="00363D01" w:rsidRPr="006C6618">
        <w:rPr>
          <w:rFonts w:eastAsiaTheme="minorEastAsia"/>
          <w:lang w:eastAsia="zh-CN"/>
        </w:rPr>
        <w:tab/>
      </w:r>
      <w:r w:rsidR="00FC1428" w:rsidRPr="006C6618">
        <w:rPr>
          <w:rFonts w:eastAsiaTheme="minorEastAsia"/>
          <w:lang w:eastAsia="zh-CN"/>
        </w:rPr>
        <w:t>summary</w:t>
      </w:r>
    </w:p>
    <w:p w14:paraId="4BED0470" w14:textId="557CF02E" w:rsidR="00461672" w:rsidRPr="006C6618" w:rsidRDefault="00461672" w:rsidP="005911EF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8</w:t>
      </w:r>
      <w:sdt>
        <w:sdtPr>
          <w:rPr>
            <w:rFonts w:eastAsiaTheme="minorEastAsia"/>
            <w:lang w:eastAsia="zh-CN"/>
          </w:rPr>
          <w:id w:val="19106562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 xml:space="preserve">Other/Comments, please </w:t>
      </w:r>
      <w:proofErr w:type="gramStart"/>
      <w:r w:rsidRPr="006C6618">
        <w:rPr>
          <w:rFonts w:eastAsiaTheme="minorEastAsia"/>
          <w:lang w:eastAsia="zh-CN"/>
        </w:rPr>
        <w:t>specify:_</w:t>
      </w:r>
      <w:proofErr w:type="gramEnd"/>
      <w:r w:rsidRPr="006C6618">
        <w:rPr>
          <w:rFonts w:eastAsiaTheme="minorEastAsia"/>
          <w:lang w:eastAsia="zh-CN"/>
        </w:rPr>
        <w:t>___________________________</w:t>
      </w:r>
    </w:p>
    <w:p w14:paraId="160C9E12" w14:textId="61055931" w:rsidR="00CE6C5E" w:rsidRPr="006C6618" w:rsidRDefault="00CE6C5E" w:rsidP="005911EF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57524807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13AD73EB" w14:textId="77777777" w:rsidR="00AC7DAD" w:rsidRPr="006C6618" w:rsidRDefault="00AC7DAD" w:rsidP="00AC7DAD">
      <w:pPr>
        <w:spacing w:line="276" w:lineRule="auto"/>
        <w:jc w:val="left"/>
        <w:rPr>
          <w:rFonts w:eastAsiaTheme="minorEastAsia"/>
          <w:lang w:eastAsia="zh-CN"/>
        </w:rPr>
      </w:pPr>
    </w:p>
    <w:p w14:paraId="0044B573" w14:textId="66829FE2" w:rsidR="00FC1428" w:rsidRPr="006C6618" w:rsidRDefault="008F4654" w:rsidP="008F4654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="Arial"/>
          <w:spacing w:val="-2"/>
          <w:lang w:eastAsia="zh-CN"/>
        </w:rPr>
        <w:t>4</w:t>
      </w:r>
      <w:r w:rsidR="008B4762">
        <w:rPr>
          <w:rFonts w:eastAsia="Arial"/>
          <w:spacing w:val="-2"/>
          <w:lang w:eastAsia="zh-CN"/>
        </w:rPr>
        <w:t>2</w:t>
      </w:r>
      <w:r w:rsidRPr="006C6618">
        <w:rPr>
          <w:rFonts w:eastAsia="Arial"/>
          <w:spacing w:val="-2"/>
          <w:lang w:eastAsia="zh-CN"/>
        </w:rPr>
        <w:t xml:space="preserve">. </w:t>
      </w:r>
      <w:r w:rsidR="00CD0025" w:rsidRPr="006C6618">
        <w:rPr>
          <w:rFonts w:eastAsia="Arial"/>
          <w:spacing w:val="-2"/>
          <w:lang w:eastAsia="zh-CN"/>
        </w:rPr>
        <w:t>For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what</w:t>
      </w:r>
      <w:r w:rsidR="00FC1428" w:rsidRPr="006C6618">
        <w:rPr>
          <w:rFonts w:eastAsia="Arial"/>
          <w:spacing w:val="-5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roportion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o</w:t>
      </w:r>
      <w:r w:rsidR="00FC1428" w:rsidRPr="006C6618">
        <w:rPr>
          <w:rFonts w:eastAsia="Arial"/>
          <w:lang w:eastAsia="zh-CN"/>
        </w:rPr>
        <w:t>f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atients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is</w:t>
      </w:r>
      <w:r w:rsidR="00FC1428" w:rsidRPr="006C6618">
        <w:rPr>
          <w:rFonts w:eastAsia="Arial"/>
          <w:spacing w:val="-3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a</w:t>
      </w:r>
      <w:r w:rsidR="00FC1428" w:rsidRPr="006C6618">
        <w:rPr>
          <w:rFonts w:eastAsia="Arial"/>
          <w:spacing w:val="-1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aper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or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electronic</w:t>
      </w:r>
      <w:r w:rsidR="00FC1428" w:rsidRPr="006C6618">
        <w:rPr>
          <w:rFonts w:eastAsia="Arial"/>
          <w:spacing w:val="-9"/>
          <w:lang w:eastAsia="zh-CN"/>
        </w:rPr>
        <w:t xml:space="preserve"> </w:t>
      </w:r>
      <w:r w:rsidR="00FC1428" w:rsidRPr="00E515BA">
        <w:rPr>
          <w:rFonts w:eastAsia="Arial"/>
          <w:spacing w:val="-1"/>
          <w:lang w:eastAsia="zh-CN"/>
        </w:rPr>
        <w:t>d</w:t>
      </w:r>
      <w:r w:rsidR="00FC1428" w:rsidRPr="00E515BA">
        <w:rPr>
          <w:rFonts w:eastAsia="Arial"/>
          <w:lang w:eastAsia="zh-CN"/>
        </w:rPr>
        <w:t>ischarge</w:t>
      </w:r>
      <w:r w:rsidR="00FC1428" w:rsidRPr="00E515BA">
        <w:rPr>
          <w:rFonts w:eastAsia="Arial"/>
          <w:spacing w:val="-10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summary</w:t>
      </w:r>
      <w:r w:rsidR="00FC1428" w:rsidRPr="00E515BA">
        <w:rPr>
          <w:rFonts w:eastAsia="Arial"/>
          <w:spacing w:val="-9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sent directly</w:t>
      </w:r>
      <w:r w:rsidR="00FC1428" w:rsidRPr="006C6618">
        <w:rPr>
          <w:rFonts w:eastAsia="Arial"/>
          <w:spacing w:val="-7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o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</w:t>
      </w:r>
      <w:r w:rsidR="00FC1428" w:rsidRPr="006C6618">
        <w:rPr>
          <w:rFonts w:eastAsia="Arial"/>
          <w:spacing w:val="-1"/>
          <w:lang w:eastAsia="zh-CN"/>
        </w:rPr>
        <w:t>h</w:t>
      </w:r>
      <w:r w:rsidR="00FC1428" w:rsidRPr="006C6618">
        <w:rPr>
          <w:rFonts w:eastAsia="Arial"/>
          <w:lang w:eastAsia="zh-CN"/>
        </w:rPr>
        <w:t>e</w:t>
      </w:r>
      <w:r w:rsidR="00FC1428" w:rsidRPr="006C6618">
        <w:rPr>
          <w:rFonts w:eastAsia="Arial"/>
          <w:spacing w:val="-3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atient’s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p</w:t>
      </w:r>
      <w:r w:rsidR="00FC1428" w:rsidRPr="006C6618">
        <w:rPr>
          <w:rFonts w:eastAsia="Arial"/>
          <w:lang w:eastAsia="zh-CN"/>
        </w:rPr>
        <w:t>rimary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 xml:space="preserve">care providers or </w:t>
      </w:r>
      <w:r w:rsidR="00CD0025" w:rsidRPr="006C6618">
        <w:rPr>
          <w:rFonts w:eastAsia="Arial"/>
          <w:lang w:eastAsia="zh-CN"/>
        </w:rPr>
        <w:t xml:space="preserve">post-acute </w:t>
      </w:r>
      <w:r w:rsidR="00FC1428" w:rsidRPr="006C6618">
        <w:rPr>
          <w:rFonts w:eastAsia="Arial"/>
          <w:lang w:eastAsia="zh-CN"/>
        </w:rPr>
        <w:t>providers such as nursing homes</w:t>
      </w:r>
      <w:r w:rsidR="00CD0025" w:rsidRPr="006C6618">
        <w:rPr>
          <w:rFonts w:eastAsia="Arial"/>
          <w:lang w:eastAsia="zh-CN"/>
        </w:rPr>
        <w:t>/SNFs</w:t>
      </w:r>
      <w:r w:rsidR="00FC1428" w:rsidRPr="006C6618">
        <w:rPr>
          <w:rFonts w:eastAsia="Arial"/>
          <w:lang w:eastAsia="zh-CN"/>
        </w:rPr>
        <w:t>, home health agencies, etc.?</w:t>
      </w:r>
    </w:p>
    <w:p w14:paraId="66F19D4B" w14:textId="42797A59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ll</w:t>
      </w:r>
    </w:p>
    <w:p w14:paraId="5E2C4001" w14:textId="3A7202F4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Most</w:t>
      </w:r>
    </w:p>
    <w:p w14:paraId="62A054F5" w14:textId="5EB55563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Some</w:t>
      </w:r>
    </w:p>
    <w:p w14:paraId="3BE818BD" w14:textId="3C348862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one</w:t>
      </w:r>
    </w:p>
    <w:p w14:paraId="3DC3D03F" w14:textId="4ABA31EF" w:rsidR="00CE6C5E" w:rsidRPr="006C6618" w:rsidRDefault="00CE6C5E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42851143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61E5E4C8" w14:textId="77777777" w:rsidR="00CD0025" w:rsidRPr="006C6618" w:rsidRDefault="00CD0025" w:rsidP="00FC1428">
      <w:pPr>
        <w:ind w:left="720" w:right="754"/>
        <w:jc w:val="left"/>
        <w:rPr>
          <w:rFonts w:eastAsia="Arial"/>
          <w:lang w:eastAsia="zh-CN"/>
        </w:rPr>
      </w:pPr>
    </w:p>
    <w:p w14:paraId="4B86AE5D" w14:textId="79368AD9" w:rsidR="00FC1428" w:rsidRPr="006C6618" w:rsidRDefault="008F4654" w:rsidP="008F4654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="Arial"/>
          <w:lang w:eastAsia="zh-CN"/>
        </w:rPr>
        <w:t>4</w:t>
      </w:r>
      <w:r w:rsidR="008B4762">
        <w:rPr>
          <w:rFonts w:eastAsia="Arial"/>
          <w:lang w:eastAsia="zh-CN"/>
        </w:rPr>
        <w:t>3</w:t>
      </w:r>
      <w:r w:rsidRPr="006C6618">
        <w:rPr>
          <w:rFonts w:eastAsia="Arial"/>
          <w:lang w:eastAsia="zh-CN"/>
        </w:rPr>
        <w:t xml:space="preserve">. </w:t>
      </w:r>
      <w:r w:rsidR="00CD0025" w:rsidRPr="006C6618">
        <w:rPr>
          <w:rFonts w:eastAsia="Arial"/>
          <w:lang w:eastAsia="zh-CN"/>
        </w:rPr>
        <w:t>For</w:t>
      </w:r>
      <w:r w:rsidR="00FC1428" w:rsidRPr="006C6618">
        <w:rPr>
          <w:rFonts w:eastAsia="Arial"/>
          <w:lang w:eastAsia="zh-CN"/>
        </w:rPr>
        <w:t xml:space="preserve"> what</w:t>
      </w:r>
      <w:r w:rsidR="00FC1428" w:rsidRPr="006C6618">
        <w:rPr>
          <w:rFonts w:eastAsia="Arial"/>
          <w:spacing w:val="-5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roportion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of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p</w:t>
      </w:r>
      <w:r w:rsidR="00FC1428" w:rsidRPr="006C6618">
        <w:rPr>
          <w:rFonts w:eastAsia="Arial"/>
          <w:lang w:eastAsia="zh-CN"/>
        </w:rPr>
        <w:t>atients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do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outpatient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 xml:space="preserve">care </w:t>
      </w:r>
      <w:r w:rsidR="005B3471">
        <w:rPr>
          <w:rFonts w:eastAsia="Arial"/>
          <w:spacing w:val="-1"/>
          <w:lang w:eastAsia="zh-CN"/>
        </w:rPr>
        <w:t xml:space="preserve">and community service </w:t>
      </w:r>
      <w:r w:rsidR="00FC1428" w:rsidRPr="006C6618">
        <w:rPr>
          <w:rFonts w:eastAsia="Arial"/>
          <w:spacing w:val="-1"/>
          <w:lang w:eastAsia="zh-CN"/>
        </w:rPr>
        <w:t>providers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have</w:t>
      </w:r>
      <w:r w:rsidR="00FC1428" w:rsidRPr="00E515BA">
        <w:rPr>
          <w:rFonts w:eastAsia="Arial"/>
          <w:spacing w:val="-4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access</w:t>
      </w:r>
      <w:r w:rsidR="00FC1428" w:rsidRPr="00634EF2">
        <w:rPr>
          <w:rFonts w:eastAsia="Arial"/>
          <w:spacing w:val="-7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o inpatient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el</w:t>
      </w:r>
      <w:r w:rsidR="00FC1428" w:rsidRPr="006C6618">
        <w:rPr>
          <w:rFonts w:eastAsia="Arial"/>
          <w:spacing w:val="-1"/>
          <w:lang w:eastAsia="zh-CN"/>
        </w:rPr>
        <w:t>e</w:t>
      </w:r>
      <w:r w:rsidR="00FC1428" w:rsidRPr="006C6618">
        <w:rPr>
          <w:rFonts w:eastAsia="Arial"/>
          <w:spacing w:val="1"/>
          <w:lang w:eastAsia="zh-CN"/>
        </w:rPr>
        <w:t>c</w:t>
      </w:r>
      <w:r w:rsidR="00FC1428" w:rsidRPr="006C6618">
        <w:rPr>
          <w:rFonts w:eastAsia="Arial"/>
          <w:lang w:eastAsia="zh-CN"/>
        </w:rPr>
        <w:t>tronic</w:t>
      </w:r>
      <w:r w:rsidR="00FC1428" w:rsidRPr="006C6618">
        <w:rPr>
          <w:rFonts w:eastAsia="Arial"/>
          <w:spacing w:val="-9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reco</w:t>
      </w:r>
      <w:r w:rsidR="00FC1428" w:rsidRPr="006C6618">
        <w:rPr>
          <w:rFonts w:eastAsia="Arial"/>
          <w:spacing w:val="-1"/>
          <w:lang w:eastAsia="zh-CN"/>
        </w:rPr>
        <w:t>r</w:t>
      </w:r>
      <w:r w:rsidR="00FC1428" w:rsidRPr="006C6618">
        <w:rPr>
          <w:rFonts w:eastAsia="Arial"/>
          <w:lang w:eastAsia="zh-CN"/>
        </w:rPr>
        <w:t>ds?</w:t>
      </w:r>
    </w:p>
    <w:p w14:paraId="08DBFA3C" w14:textId="3A44A01A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ll</w:t>
      </w:r>
    </w:p>
    <w:p w14:paraId="7A1B781B" w14:textId="33C2C523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Most</w:t>
      </w:r>
    </w:p>
    <w:p w14:paraId="0ADB9960" w14:textId="07E51DD1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Some</w:t>
      </w:r>
    </w:p>
    <w:p w14:paraId="2597AB34" w14:textId="004A09E7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one</w:t>
      </w:r>
    </w:p>
    <w:p w14:paraId="04E83A3E" w14:textId="3C9AA76C" w:rsidR="00CE6C5E" w:rsidRPr="006C6618" w:rsidRDefault="00CE6C5E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3147754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1104B4C2" w14:textId="77777777" w:rsidR="00FC1428" w:rsidRPr="006C6618" w:rsidRDefault="00FC1428" w:rsidP="00FC1428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</w:p>
    <w:p w14:paraId="4C32DFE5" w14:textId="77777777" w:rsidR="00BA5521" w:rsidRPr="006C6618" w:rsidRDefault="00BA5521" w:rsidP="008F4654">
      <w:pPr>
        <w:spacing w:after="200" w:line="276" w:lineRule="auto"/>
        <w:jc w:val="left"/>
        <w:rPr>
          <w:rFonts w:eastAsia="Arial"/>
          <w:lang w:eastAsia="zh-CN"/>
        </w:rPr>
      </w:pPr>
    </w:p>
    <w:p w14:paraId="56C43C44" w14:textId="435FF51C" w:rsidR="00BA5521" w:rsidRPr="006C6618" w:rsidRDefault="00BA5521" w:rsidP="008F4654">
      <w:pPr>
        <w:spacing w:after="200" w:line="276" w:lineRule="auto"/>
        <w:jc w:val="left"/>
        <w:rPr>
          <w:rFonts w:eastAsia="Arial"/>
          <w:lang w:eastAsia="zh-CN"/>
        </w:rPr>
      </w:pPr>
    </w:p>
    <w:p w14:paraId="4148E202" w14:textId="77777777" w:rsidR="00BA5521" w:rsidRPr="006C6618" w:rsidRDefault="00BA5521" w:rsidP="008F4654">
      <w:pPr>
        <w:spacing w:after="200" w:line="276" w:lineRule="auto"/>
        <w:jc w:val="left"/>
        <w:rPr>
          <w:rFonts w:eastAsia="Arial"/>
          <w:lang w:eastAsia="zh-CN"/>
        </w:rPr>
      </w:pPr>
    </w:p>
    <w:p w14:paraId="7C9743F3" w14:textId="1E9D1D63" w:rsidR="00FC1428" w:rsidRPr="006C6618" w:rsidRDefault="008F4654" w:rsidP="008F4654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="Arial"/>
          <w:lang w:eastAsia="zh-CN"/>
        </w:rPr>
        <w:lastRenderedPageBreak/>
        <w:t>4</w:t>
      </w:r>
      <w:r w:rsidR="008B4762">
        <w:rPr>
          <w:rFonts w:eastAsia="Arial"/>
          <w:lang w:eastAsia="zh-CN"/>
        </w:rPr>
        <w:t>4</w:t>
      </w:r>
      <w:r w:rsidRPr="006C6618">
        <w:rPr>
          <w:rFonts w:eastAsia="Arial"/>
          <w:lang w:eastAsia="zh-CN"/>
        </w:rPr>
        <w:t xml:space="preserve">. </w:t>
      </w:r>
      <w:r w:rsidR="00416F6F" w:rsidRPr="006C6618">
        <w:rPr>
          <w:rFonts w:eastAsia="Arial"/>
          <w:lang w:eastAsia="zh-CN"/>
        </w:rPr>
        <w:t xml:space="preserve">At the time of hospital discharge, for </w:t>
      </w:r>
      <w:r w:rsidR="00FC1428" w:rsidRPr="006C6618">
        <w:rPr>
          <w:rFonts w:eastAsia="Arial"/>
          <w:lang w:eastAsia="zh-CN"/>
        </w:rPr>
        <w:t>what</w:t>
      </w:r>
      <w:r w:rsidR="00FC1428" w:rsidRPr="006C6618">
        <w:rPr>
          <w:rFonts w:eastAsia="Arial"/>
          <w:spacing w:val="-5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roportion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of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p</w:t>
      </w:r>
      <w:r w:rsidR="00FC1428" w:rsidRPr="006C6618">
        <w:rPr>
          <w:rFonts w:eastAsia="Arial"/>
          <w:lang w:eastAsia="zh-CN"/>
        </w:rPr>
        <w:t>atients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 xml:space="preserve">are </w:t>
      </w:r>
      <w:r w:rsidR="00CD0025" w:rsidRPr="006C6618">
        <w:rPr>
          <w:rFonts w:eastAsia="Arial"/>
          <w:lang w:eastAsia="zh-CN"/>
        </w:rPr>
        <w:t xml:space="preserve">their </w:t>
      </w:r>
      <w:r w:rsidR="00FC1428" w:rsidRPr="00E515BA">
        <w:rPr>
          <w:rFonts w:eastAsia="Arial"/>
          <w:lang w:eastAsia="zh-CN"/>
        </w:rPr>
        <w:t xml:space="preserve">goals and preferences </w:t>
      </w:r>
      <w:r w:rsidR="00416F6F" w:rsidRPr="00E515BA">
        <w:rPr>
          <w:rFonts w:eastAsia="Arial"/>
          <w:lang w:eastAsia="zh-CN"/>
        </w:rPr>
        <w:t xml:space="preserve">(e.g., Goals of Care or DNR status) </w:t>
      </w:r>
      <w:r w:rsidR="00FC1428" w:rsidRPr="00E515BA">
        <w:rPr>
          <w:rFonts w:eastAsia="Arial"/>
          <w:lang w:eastAsia="zh-CN"/>
        </w:rPr>
        <w:t>communicated</w:t>
      </w:r>
      <w:r w:rsidR="00416F6F" w:rsidRPr="00E515BA">
        <w:rPr>
          <w:rFonts w:eastAsia="Arial"/>
          <w:lang w:eastAsia="zh-CN"/>
        </w:rPr>
        <w:t xml:space="preserve"> to</w:t>
      </w:r>
      <w:r w:rsidR="00FC1428" w:rsidRPr="00E515BA">
        <w:rPr>
          <w:rFonts w:eastAsia="Arial"/>
          <w:lang w:eastAsia="zh-CN"/>
        </w:rPr>
        <w:t xml:space="preserve"> </w:t>
      </w:r>
      <w:r w:rsidR="00FC1428" w:rsidRPr="00E515BA">
        <w:rPr>
          <w:rFonts w:eastAsia="Arial"/>
          <w:spacing w:val="-1"/>
          <w:lang w:eastAsia="zh-CN"/>
        </w:rPr>
        <w:t>p</w:t>
      </w:r>
      <w:r w:rsidR="00FC1428" w:rsidRPr="00E515BA">
        <w:rPr>
          <w:rFonts w:eastAsia="Arial"/>
          <w:lang w:eastAsia="zh-CN"/>
        </w:rPr>
        <w:t>rimary</w:t>
      </w:r>
      <w:r w:rsidR="00FC1428" w:rsidRPr="00E515BA">
        <w:rPr>
          <w:rFonts w:eastAsia="Arial"/>
          <w:spacing w:val="-6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care providers</w:t>
      </w:r>
      <w:r w:rsidR="00FC1428" w:rsidRPr="006C6618">
        <w:rPr>
          <w:rFonts w:eastAsia="Arial"/>
          <w:lang w:eastAsia="zh-CN"/>
        </w:rPr>
        <w:t xml:space="preserve"> or </w:t>
      </w:r>
      <w:r w:rsidR="00CD0025" w:rsidRPr="006C6618">
        <w:rPr>
          <w:rFonts w:eastAsia="Arial"/>
          <w:lang w:eastAsia="zh-CN"/>
        </w:rPr>
        <w:t xml:space="preserve">post-acute </w:t>
      </w:r>
      <w:r w:rsidR="00FC1428" w:rsidRPr="006C6618">
        <w:rPr>
          <w:rFonts w:eastAsia="Arial"/>
          <w:lang w:eastAsia="zh-CN"/>
        </w:rPr>
        <w:t>providers such as nursing homes</w:t>
      </w:r>
      <w:r w:rsidR="00CD0025" w:rsidRPr="006C6618">
        <w:rPr>
          <w:rFonts w:eastAsia="Arial"/>
          <w:lang w:eastAsia="zh-CN"/>
        </w:rPr>
        <w:t>/SNFs</w:t>
      </w:r>
      <w:r w:rsidR="00FC1428" w:rsidRPr="006C6618">
        <w:rPr>
          <w:rFonts w:eastAsia="Arial"/>
          <w:lang w:eastAsia="zh-CN"/>
        </w:rPr>
        <w:t>, home health agencies, etc.?</w:t>
      </w:r>
    </w:p>
    <w:p w14:paraId="5216BA70" w14:textId="367CEC8E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ll</w:t>
      </w:r>
    </w:p>
    <w:p w14:paraId="4CFB2996" w14:textId="1A33D8E1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Most</w:t>
      </w:r>
    </w:p>
    <w:p w14:paraId="5A774398" w14:textId="6422570F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Some</w:t>
      </w:r>
    </w:p>
    <w:p w14:paraId="2C6911D6" w14:textId="121BEE4C" w:rsidR="00FC1428" w:rsidRPr="006C6618" w:rsidRDefault="00461672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one</w:t>
      </w:r>
    </w:p>
    <w:p w14:paraId="72265822" w14:textId="13A39424" w:rsidR="00CE6C5E" w:rsidRPr="006C6618" w:rsidRDefault="00CE6C5E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19336964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2C21C2F1" w14:textId="77777777" w:rsidR="001C79F0" w:rsidRPr="006C6618" w:rsidRDefault="001C79F0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435086B5" w14:textId="398BF8EF" w:rsidR="00FC1428" w:rsidRPr="006C6618" w:rsidRDefault="008F4654" w:rsidP="008F4654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="Arial"/>
          <w:lang w:eastAsia="zh-CN"/>
        </w:rPr>
        <w:t>4</w:t>
      </w:r>
      <w:r w:rsidR="008B4762">
        <w:rPr>
          <w:rFonts w:eastAsia="Arial"/>
          <w:lang w:eastAsia="zh-CN"/>
        </w:rPr>
        <w:t>5</w:t>
      </w:r>
      <w:r w:rsidRPr="006C6618">
        <w:rPr>
          <w:rFonts w:eastAsia="Arial"/>
          <w:lang w:eastAsia="zh-CN"/>
        </w:rPr>
        <w:t xml:space="preserve">. </w:t>
      </w:r>
      <w:r w:rsidR="00FC1428" w:rsidRPr="006C6618">
        <w:rPr>
          <w:rFonts w:eastAsia="Arial"/>
          <w:lang w:eastAsia="zh-CN"/>
        </w:rPr>
        <w:t>Is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here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someone</w:t>
      </w:r>
      <w:r w:rsidR="00FC1428" w:rsidRPr="006C6618">
        <w:rPr>
          <w:rFonts w:eastAsia="Arial"/>
          <w:spacing w:val="-9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within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 xml:space="preserve">your organization </w:t>
      </w:r>
      <w:r w:rsidR="00FC1428" w:rsidRPr="00E515BA">
        <w:rPr>
          <w:rFonts w:eastAsia="Arial"/>
          <w:lang w:eastAsia="zh-CN"/>
        </w:rPr>
        <w:t>assign</w:t>
      </w:r>
      <w:r w:rsidR="00FC1428" w:rsidRPr="00E515BA">
        <w:rPr>
          <w:rFonts w:eastAsia="Arial"/>
          <w:spacing w:val="-1"/>
          <w:lang w:eastAsia="zh-CN"/>
        </w:rPr>
        <w:t>e</w:t>
      </w:r>
      <w:r w:rsidR="00FC1428" w:rsidRPr="00E515BA">
        <w:rPr>
          <w:rFonts w:eastAsia="Arial"/>
          <w:lang w:eastAsia="zh-CN"/>
        </w:rPr>
        <w:t>d</w:t>
      </w:r>
      <w:r w:rsidR="00FC1428" w:rsidRPr="00E515BA">
        <w:rPr>
          <w:rFonts w:eastAsia="Arial"/>
          <w:spacing w:val="-9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to</w:t>
      </w:r>
      <w:r w:rsidR="00FC1428" w:rsidRPr="00E515BA">
        <w:rPr>
          <w:rFonts w:eastAsia="Arial"/>
          <w:spacing w:val="-2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follow</w:t>
      </w:r>
      <w:r w:rsidR="00FC1428" w:rsidRPr="00E515BA">
        <w:rPr>
          <w:rFonts w:eastAsia="Arial"/>
          <w:spacing w:val="-6"/>
          <w:lang w:eastAsia="zh-CN"/>
        </w:rPr>
        <w:t xml:space="preserve"> </w:t>
      </w:r>
      <w:r w:rsidR="00FC1428" w:rsidRPr="00E515BA">
        <w:rPr>
          <w:rFonts w:eastAsia="Arial"/>
          <w:spacing w:val="-1"/>
          <w:lang w:eastAsia="zh-CN"/>
        </w:rPr>
        <w:t>u</w:t>
      </w:r>
      <w:r w:rsidR="00FC1428" w:rsidRPr="00E515BA">
        <w:rPr>
          <w:rFonts w:eastAsia="Arial"/>
          <w:lang w:eastAsia="zh-CN"/>
        </w:rPr>
        <w:t>p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on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est</w:t>
      </w:r>
      <w:r w:rsidR="00FC1428" w:rsidRPr="006C6618">
        <w:rPr>
          <w:rFonts w:eastAsia="Arial"/>
          <w:spacing w:val="-4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results</w:t>
      </w:r>
      <w:r w:rsidR="00FC1428" w:rsidRPr="006C6618">
        <w:rPr>
          <w:rFonts w:eastAsia="Arial"/>
          <w:spacing w:val="-6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hat</w:t>
      </w:r>
      <w:r w:rsidR="00FC1428" w:rsidRPr="006C6618">
        <w:rPr>
          <w:rFonts w:eastAsia="Arial"/>
          <w:spacing w:val="-4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ret</w:t>
      </w:r>
      <w:r w:rsidR="00FC1428" w:rsidRPr="006C6618">
        <w:rPr>
          <w:rFonts w:eastAsia="Arial"/>
          <w:spacing w:val="-1"/>
          <w:lang w:eastAsia="zh-CN"/>
        </w:rPr>
        <w:t>u</w:t>
      </w:r>
      <w:r w:rsidR="00FC1428" w:rsidRPr="006C6618">
        <w:rPr>
          <w:rFonts w:eastAsia="Arial"/>
          <w:lang w:eastAsia="zh-CN"/>
        </w:rPr>
        <w:t>rn after</w:t>
      </w:r>
      <w:r w:rsidR="00FC1428" w:rsidRPr="006C6618">
        <w:rPr>
          <w:rFonts w:eastAsia="Arial"/>
          <w:spacing w:val="-4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the</w:t>
      </w:r>
      <w:r w:rsidR="00FC1428" w:rsidRPr="006C6618">
        <w:rPr>
          <w:rFonts w:eastAsia="Arial"/>
          <w:spacing w:val="-3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atient</w:t>
      </w:r>
      <w:r w:rsidR="00FC1428" w:rsidRPr="006C6618">
        <w:rPr>
          <w:rFonts w:eastAsia="Arial"/>
          <w:spacing w:val="-7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is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disch</w:t>
      </w:r>
      <w:r w:rsidR="00FC1428" w:rsidRPr="006C6618">
        <w:rPr>
          <w:rFonts w:eastAsia="Arial"/>
          <w:spacing w:val="-1"/>
          <w:lang w:eastAsia="zh-CN"/>
        </w:rPr>
        <w:t>a</w:t>
      </w:r>
      <w:r w:rsidR="00FC1428" w:rsidRPr="006C6618">
        <w:rPr>
          <w:rFonts w:eastAsia="Arial"/>
          <w:lang w:eastAsia="zh-CN"/>
        </w:rPr>
        <w:t>rged?</w:t>
      </w:r>
    </w:p>
    <w:p w14:paraId="034CA6FF" w14:textId="74CECDAC" w:rsidR="00FC1428" w:rsidRPr="006C6618" w:rsidRDefault="00FC1428" w:rsidP="000A35DB">
      <w:pPr>
        <w:spacing w:line="276" w:lineRule="auto"/>
        <w:ind w:firstLine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1 </w:t>
      </w:r>
      <w:r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 xml:space="preserve"> Yes</w:t>
      </w: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  <w:t xml:space="preserve">2 </w:t>
      </w:r>
      <w:r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 xml:space="preserve"> No</w:t>
      </w:r>
      <w:r w:rsidR="00091A61" w:rsidRPr="006C6618">
        <w:rPr>
          <w:rFonts w:eastAsiaTheme="minorEastAsia"/>
          <w:lang w:eastAsia="zh-CN"/>
        </w:rPr>
        <w:tab/>
      </w:r>
      <w:r w:rsidR="00461672" w:rsidRPr="006C6618">
        <w:rPr>
          <w:rFonts w:eastAsiaTheme="minorEastAsia"/>
          <w:lang w:eastAsia="zh-CN"/>
        </w:rPr>
        <w:t>99</w:t>
      </w:r>
      <w:r w:rsidR="00091A61" w:rsidRPr="006C6618">
        <w:rPr>
          <w:rFonts w:eastAsiaTheme="minorEastAsia"/>
          <w:lang w:eastAsia="zh-CN"/>
        </w:rPr>
        <w:t xml:space="preserve"> </w:t>
      </w:r>
      <w:sdt>
        <w:sdtPr>
          <w:rPr>
            <w:rFonts w:eastAsiaTheme="minorEastAsia"/>
            <w:lang w:eastAsia="zh-CN"/>
          </w:rPr>
          <w:id w:val="27383257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1A6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091A61" w:rsidRPr="006C6618">
        <w:rPr>
          <w:rFonts w:eastAsiaTheme="minorEastAsia"/>
          <w:lang w:eastAsia="zh-CN"/>
        </w:rPr>
        <w:t>Don’t know</w:t>
      </w:r>
    </w:p>
    <w:p w14:paraId="2EB9DBD5" w14:textId="77777777" w:rsidR="008F4654" w:rsidRPr="006C6618" w:rsidRDefault="008F4654" w:rsidP="00FC1428">
      <w:pPr>
        <w:spacing w:line="276" w:lineRule="auto"/>
        <w:ind w:left="720" w:firstLine="720"/>
        <w:jc w:val="left"/>
        <w:rPr>
          <w:rFonts w:eastAsiaTheme="minorEastAsia"/>
          <w:lang w:eastAsia="zh-CN"/>
        </w:rPr>
      </w:pPr>
    </w:p>
    <w:p w14:paraId="24133062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  <w:bookmarkStart w:id="8" w:name="_Toc448834894"/>
    </w:p>
    <w:p w14:paraId="0F33E849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5562F356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501E1AA2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2DF0A460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03DEC375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13FD050C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6CB750E8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4FA7D349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74616CDC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589A2FDA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2E2AA8AB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3595863B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444B64AB" w14:textId="77777777" w:rsidR="00BA5521" w:rsidRPr="006C6618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1B61C8CB" w14:textId="77777777" w:rsidR="00BA5521" w:rsidRDefault="00BA5521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</w:p>
    <w:p w14:paraId="098865B1" w14:textId="7B5713E0" w:rsidR="00B15739" w:rsidRDefault="00B15739">
      <w:pPr>
        <w:spacing w:after="200" w:line="276" w:lineRule="auto"/>
        <w:jc w:val="left"/>
        <w:rPr>
          <w:rFonts w:eastAsiaTheme="majorEastAsia"/>
          <w:b/>
          <w:color w:val="365F91" w:themeColor="accent1" w:themeShade="BF"/>
          <w:lang w:eastAsia="zh-CN"/>
        </w:rPr>
      </w:pPr>
      <w:r>
        <w:rPr>
          <w:rFonts w:eastAsiaTheme="majorEastAsia"/>
          <w:b/>
          <w:color w:val="365F91" w:themeColor="accent1" w:themeShade="BF"/>
          <w:lang w:eastAsia="zh-CN"/>
        </w:rPr>
        <w:br w:type="page"/>
      </w:r>
    </w:p>
    <w:p w14:paraId="76C30722" w14:textId="18DDA179" w:rsidR="00FC1428" w:rsidRPr="006C6618" w:rsidRDefault="00FC1428" w:rsidP="00701A13">
      <w:pPr>
        <w:spacing w:after="200" w:line="276" w:lineRule="auto"/>
        <w:jc w:val="center"/>
        <w:rPr>
          <w:rFonts w:eastAsiaTheme="majorEastAsia"/>
          <w:b/>
          <w:color w:val="365F91" w:themeColor="accent1" w:themeShade="BF"/>
          <w:lang w:eastAsia="zh-CN"/>
        </w:rPr>
      </w:pPr>
      <w:r w:rsidRPr="006C6618">
        <w:rPr>
          <w:rFonts w:eastAsiaTheme="majorEastAsia"/>
          <w:b/>
          <w:color w:val="365F91" w:themeColor="accent1" w:themeShade="BF"/>
          <w:lang w:eastAsia="zh-CN"/>
        </w:rPr>
        <w:lastRenderedPageBreak/>
        <w:t>Part 7: Post-acute Care Linkages and Community Partnerships</w:t>
      </w:r>
      <w:bookmarkEnd w:id="8"/>
    </w:p>
    <w:p w14:paraId="32F5A20E" w14:textId="0C414DA9" w:rsidR="00FC1428" w:rsidRPr="008B4762" w:rsidRDefault="008B4762" w:rsidP="008B4762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="Arial"/>
          <w:lang w:eastAsia="zh-CN"/>
        </w:rPr>
        <w:t xml:space="preserve">46. </w:t>
      </w:r>
      <w:r w:rsidR="005B3471" w:rsidRPr="008B4762">
        <w:rPr>
          <w:rFonts w:eastAsia="Arial"/>
          <w:lang w:eastAsia="zh-CN"/>
        </w:rPr>
        <w:t>For w</w:t>
      </w:r>
      <w:r w:rsidR="00185145" w:rsidRPr="008B4762">
        <w:rPr>
          <w:rFonts w:eastAsia="Arial"/>
          <w:lang w:eastAsia="zh-CN"/>
        </w:rPr>
        <w:t xml:space="preserve">hat proportion of patients </w:t>
      </w:r>
      <w:r w:rsidR="005B3471" w:rsidRPr="008B4762">
        <w:rPr>
          <w:rFonts w:eastAsia="Arial"/>
          <w:lang w:eastAsia="zh-CN"/>
        </w:rPr>
        <w:t xml:space="preserve">receiving transitional care services </w:t>
      </w:r>
      <w:r w:rsidR="00185145" w:rsidRPr="008B4762">
        <w:rPr>
          <w:rFonts w:eastAsia="Arial"/>
          <w:lang w:eastAsia="zh-CN"/>
        </w:rPr>
        <w:t>does</w:t>
      </w:r>
      <w:r w:rsidR="00185145" w:rsidRPr="008B4762">
        <w:rPr>
          <w:rFonts w:eastAsia="Arial"/>
          <w:spacing w:val="-5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your</w:t>
      </w:r>
      <w:r w:rsidR="00FC1428" w:rsidRPr="008B4762">
        <w:rPr>
          <w:rFonts w:eastAsia="Arial"/>
          <w:spacing w:val="-4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organization</w:t>
      </w:r>
      <w:r w:rsidR="00FC1428" w:rsidRPr="008B4762">
        <w:rPr>
          <w:rFonts w:eastAsia="Arial"/>
          <w:spacing w:val="-8"/>
          <w:lang w:eastAsia="zh-CN"/>
        </w:rPr>
        <w:t xml:space="preserve"> </w:t>
      </w:r>
      <w:r w:rsidR="00FC1428" w:rsidRPr="008B4762">
        <w:rPr>
          <w:rFonts w:eastAsia="Arial"/>
          <w:spacing w:val="-1"/>
          <w:lang w:eastAsia="zh-CN"/>
        </w:rPr>
        <w:t>r</w:t>
      </w:r>
      <w:r w:rsidR="00FC1428" w:rsidRPr="008B4762">
        <w:rPr>
          <w:rFonts w:eastAsia="Arial"/>
          <w:lang w:eastAsia="zh-CN"/>
        </w:rPr>
        <w:t>egularly</w:t>
      </w:r>
      <w:r w:rsidR="00FC1428" w:rsidRPr="008B4762">
        <w:rPr>
          <w:rFonts w:eastAsia="Arial"/>
          <w:spacing w:val="-8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call</w:t>
      </w:r>
      <w:r w:rsidR="00FC1428" w:rsidRPr="008B4762">
        <w:rPr>
          <w:rFonts w:eastAsia="Arial"/>
          <w:spacing w:val="-4"/>
          <w:u w:val="single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aft</w:t>
      </w:r>
      <w:r w:rsidR="00FC1428" w:rsidRPr="008B4762">
        <w:rPr>
          <w:rFonts w:eastAsia="Arial"/>
          <w:spacing w:val="-1"/>
          <w:lang w:eastAsia="zh-CN"/>
        </w:rPr>
        <w:t>e</w:t>
      </w:r>
      <w:r w:rsidR="00FC1428" w:rsidRPr="008B4762">
        <w:rPr>
          <w:rFonts w:eastAsia="Arial"/>
          <w:lang w:eastAsia="zh-CN"/>
        </w:rPr>
        <w:t>r</w:t>
      </w:r>
      <w:r w:rsidR="00FC1428" w:rsidRPr="008B4762">
        <w:rPr>
          <w:rFonts w:eastAsia="Arial"/>
          <w:spacing w:val="-4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discharge</w:t>
      </w:r>
      <w:r w:rsidR="00FC1428" w:rsidRPr="008B4762">
        <w:rPr>
          <w:rFonts w:eastAsia="Arial"/>
          <w:spacing w:val="-10"/>
          <w:lang w:eastAsia="zh-CN"/>
        </w:rPr>
        <w:t xml:space="preserve"> </w:t>
      </w:r>
      <w:r w:rsidR="00FC1428" w:rsidRPr="008B4762">
        <w:rPr>
          <w:rFonts w:eastAsia="Arial"/>
          <w:spacing w:val="-1"/>
          <w:lang w:eastAsia="zh-CN"/>
        </w:rPr>
        <w:t>t</w:t>
      </w:r>
      <w:r w:rsidR="00FC1428" w:rsidRPr="008B4762">
        <w:rPr>
          <w:rFonts w:eastAsia="Arial"/>
          <w:lang w:eastAsia="zh-CN"/>
        </w:rPr>
        <w:t>o</w:t>
      </w:r>
      <w:r w:rsidR="00FC1428" w:rsidRPr="008B4762">
        <w:rPr>
          <w:rFonts w:eastAsia="Arial"/>
          <w:spacing w:val="-2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either</w:t>
      </w:r>
      <w:r w:rsidR="00FC1428" w:rsidRPr="008B4762">
        <w:rPr>
          <w:rFonts w:eastAsia="Arial"/>
          <w:spacing w:val="-5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foll</w:t>
      </w:r>
      <w:r w:rsidR="00FC1428" w:rsidRPr="008B4762">
        <w:rPr>
          <w:rFonts w:eastAsia="Arial"/>
          <w:spacing w:val="-1"/>
          <w:lang w:eastAsia="zh-CN"/>
        </w:rPr>
        <w:t>o</w:t>
      </w:r>
      <w:r w:rsidR="00FC1428" w:rsidRPr="008B4762">
        <w:rPr>
          <w:rFonts w:eastAsia="Arial"/>
          <w:lang w:eastAsia="zh-CN"/>
        </w:rPr>
        <w:t>w</w:t>
      </w:r>
      <w:r w:rsidR="00FC1428" w:rsidRPr="008B4762">
        <w:rPr>
          <w:rFonts w:eastAsia="Arial"/>
          <w:spacing w:val="-6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up</w:t>
      </w:r>
      <w:r w:rsidR="00FC1428" w:rsidRPr="008B4762">
        <w:rPr>
          <w:rFonts w:eastAsia="Arial"/>
          <w:spacing w:val="-2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on</w:t>
      </w:r>
      <w:r w:rsidR="00FC1428" w:rsidRPr="008B4762">
        <w:rPr>
          <w:rFonts w:eastAsia="Arial"/>
          <w:spacing w:val="-2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post-discharge</w:t>
      </w:r>
      <w:r w:rsidR="00FC1428" w:rsidRPr="008B4762">
        <w:rPr>
          <w:rFonts w:eastAsia="Arial"/>
          <w:spacing w:val="-10"/>
          <w:lang w:eastAsia="zh-CN"/>
        </w:rPr>
        <w:t xml:space="preserve"> </w:t>
      </w:r>
      <w:r w:rsidR="00FC1428" w:rsidRPr="008B4762">
        <w:rPr>
          <w:rFonts w:eastAsia="Arial"/>
          <w:spacing w:val="-1"/>
          <w:lang w:eastAsia="zh-CN"/>
        </w:rPr>
        <w:t>n</w:t>
      </w:r>
      <w:r w:rsidR="00FC1428" w:rsidRPr="008B4762">
        <w:rPr>
          <w:rFonts w:eastAsia="Arial"/>
          <w:lang w:eastAsia="zh-CN"/>
        </w:rPr>
        <w:t>eeds</w:t>
      </w:r>
      <w:r w:rsidR="00FC1428" w:rsidRPr="008B4762">
        <w:rPr>
          <w:rFonts w:eastAsia="Arial"/>
          <w:spacing w:val="-6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or</w:t>
      </w:r>
      <w:r w:rsidR="00FC1428" w:rsidRPr="008B4762">
        <w:rPr>
          <w:rFonts w:eastAsia="Arial"/>
          <w:spacing w:val="-2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to</w:t>
      </w:r>
      <w:r w:rsidR="00FC1428" w:rsidRPr="008B4762">
        <w:rPr>
          <w:rFonts w:eastAsia="Arial"/>
          <w:spacing w:val="-2"/>
          <w:lang w:eastAsia="zh-CN"/>
        </w:rPr>
        <w:t xml:space="preserve"> </w:t>
      </w:r>
      <w:r w:rsidR="00FC1428" w:rsidRPr="008B4762">
        <w:rPr>
          <w:rFonts w:eastAsia="Arial"/>
          <w:spacing w:val="-1"/>
          <w:lang w:eastAsia="zh-CN"/>
        </w:rPr>
        <w:t>p</w:t>
      </w:r>
      <w:r w:rsidR="00FC1428" w:rsidRPr="008B4762">
        <w:rPr>
          <w:rFonts w:eastAsia="Arial"/>
          <w:lang w:eastAsia="zh-CN"/>
        </w:rPr>
        <w:t>rovide</w:t>
      </w:r>
      <w:r w:rsidR="00FC1428" w:rsidRPr="008B4762">
        <w:rPr>
          <w:rFonts w:eastAsia="Arial"/>
          <w:spacing w:val="-7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additional</w:t>
      </w:r>
      <w:r w:rsidR="00FC1428" w:rsidRPr="008B4762">
        <w:rPr>
          <w:rFonts w:eastAsia="Arial"/>
          <w:spacing w:val="-9"/>
          <w:lang w:eastAsia="zh-CN"/>
        </w:rPr>
        <w:t xml:space="preserve"> </w:t>
      </w:r>
      <w:r w:rsidR="00FC1428" w:rsidRPr="008B4762">
        <w:rPr>
          <w:rFonts w:eastAsia="Arial"/>
          <w:lang w:eastAsia="zh-CN"/>
        </w:rPr>
        <w:t>education?</w:t>
      </w:r>
    </w:p>
    <w:p w14:paraId="7FABBF0B" w14:textId="663F2DCB" w:rsidR="00185145" w:rsidRPr="006C6618" w:rsidRDefault="00185145" w:rsidP="00185145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>1</w:t>
      </w:r>
      <w:r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>All</w:t>
      </w:r>
    </w:p>
    <w:p w14:paraId="7ACD0C44" w14:textId="65C16898" w:rsidR="00185145" w:rsidRPr="006C6618" w:rsidRDefault="00185145" w:rsidP="00185145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>2</w:t>
      </w:r>
      <w:r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>Most</w:t>
      </w:r>
    </w:p>
    <w:p w14:paraId="275C95E6" w14:textId="07C2B38A" w:rsidR="00185145" w:rsidRPr="006C6618" w:rsidRDefault="00185145" w:rsidP="00185145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>3</w:t>
      </w:r>
      <w:r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>Some</w:t>
      </w:r>
    </w:p>
    <w:p w14:paraId="25EF6283" w14:textId="536E6277" w:rsidR="00185145" w:rsidRPr="006C6618" w:rsidRDefault="00185145" w:rsidP="00185145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-11485076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None</w:t>
      </w:r>
    </w:p>
    <w:p w14:paraId="6BA2F9C7" w14:textId="77777777" w:rsidR="00185145" w:rsidRPr="006C6618" w:rsidRDefault="00185145" w:rsidP="00185145">
      <w:pPr>
        <w:spacing w:line="276" w:lineRule="auto"/>
        <w:ind w:left="360"/>
        <w:jc w:val="left"/>
        <w:rPr>
          <w:rFonts w:eastAsiaTheme="minorEastAsia"/>
          <w:lang w:eastAsia="zh-CN"/>
        </w:rPr>
      </w:pPr>
      <w:r w:rsidRPr="006C6618">
        <w:rPr>
          <w:rFonts w:eastAsia="MS Mincho"/>
          <w:lang w:eastAsia="zh-CN"/>
        </w:rPr>
        <w:t xml:space="preserve">  99</w:t>
      </w:r>
      <w:sdt>
        <w:sdtPr>
          <w:rPr>
            <w:rFonts w:eastAsia="MS Mincho"/>
            <w:lang w:eastAsia="zh-CN"/>
          </w:rPr>
          <w:id w:val="11292124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="MS Mincho"/>
          <w:lang w:eastAsia="zh-CN"/>
        </w:rPr>
        <w:t>Don’t know</w:t>
      </w:r>
    </w:p>
    <w:p w14:paraId="5EA4C7CF" w14:textId="77777777" w:rsidR="003A54B2" w:rsidRPr="006C6618" w:rsidRDefault="003A54B2" w:rsidP="00185145">
      <w:pPr>
        <w:jc w:val="left"/>
        <w:rPr>
          <w:rFonts w:eastAsia="Arial"/>
          <w:lang w:eastAsia="zh-CN"/>
        </w:rPr>
      </w:pPr>
    </w:p>
    <w:p w14:paraId="72923A98" w14:textId="0BABC8B5" w:rsidR="003A54B2" w:rsidRDefault="003A54B2" w:rsidP="00701A13">
      <w:pPr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  <w:t>[If Q4</w:t>
      </w:r>
      <w:r w:rsidR="008B4762">
        <w:rPr>
          <w:rFonts w:eastAsiaTheme="minorEastAsia"/>
          <w:lang w:eastAsia="zh-CN"/>
        </w:rPr>
        <w:t>6</w:t>
      </w:r>
      <w:r w:rsidRPr="006C6618">
        <w:rPr>
          <w:rFonts w:eastAsiaTheme="minorEastAsia"/>
          <w:lang w:eastAsia="zh-CN"/>
        </w:rPr>
        <w:t>=1,</w:t>
      </w:r>
      <w:r w:rsidR="0042756A" w:rsidRPr="006C6618">
        <w:rPr>
          <w:rFonts w:eastAsiaTheme="minorEastAsia"/>
          <w:lang w:eastAsia="zh-CN"/>
        </w:rPr>
        <w:t xml:space="preserve"> 2, or 3;</w:t>
      </w:r>
      <w:r w:rsidRPr="006C6618">
        <w:rPr>
          <w:rFonts w:eastAsiaTheme="minorEastAsia"/>
          <w:lang w:eastAsia="zh-CN"/>
        </w:rPr>
        <w:t xml:space="preserve"> then 4</w:t>
      </w:r>
      <w:r w:rsidR="008B4762">
        <w:rPr>
          <w:rFonts w:eastAsiaTheme="minorEastAsia"/>
          <w:lang w:eastAsia="zh-CN"/>
        </w:rPr>
        <w:t>6</w:t>
      </w:r>
      <w:r w:rsidRPr="006C6618">
        <w:rPr>
          <w:rFonts w:eastAsiaTheme="minorEastAsia"/>
          <w:lang w:eastAsia="zh-CN"/>
        </w:rPr>
        <w:t>a]</w:t>
      </w:r>
    </w:p>
    <w:p w14:paraId="7644B31B" w14:textId="77777777" w:rsidR="000A35DB" w:rsidRPr="006C6618" w:rsidRDefault="000A35DB" w:rsidP="00701A13">
      <w:pPr>
        <w:jc w:val="left"/>
        <w:rPr>
          <w:rFonts w:eastAsiaTheme="minorEastAsia"/>
          <w:lang w:eastAsia="zh-CN"/>
        </w:rPr>
      </w:pPr>
    </w:p>
    <w:p w14:paraId="11A3EFEC" w14:textId="151645BB" w:rsidR="003A54B2" w:rsidRPr="006C6618" w:rsidRDefault="000A35DB" w:rsidP="000A35DB">
      <w:pPr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ab/>
      </w:r>
      <w:r w:rsidR="003A54B2" w:rsidRPr="006C6618">
        <w:rPr>
          <w:rFonts w:eastAsiaTheme="minorEastAsia"/>
          <w:lang w:eastAsia="zh-CN"/>
        </w:rPr>
        <w:t>4</w:t>
      </w:r>
      <w:r w:rsidR="008B4762">
        <w:rPr>
          <w:rFonts w:eastAsiaTheme="minorEastAsia"/>
          <w:lang w:eastAsia="zh-CN"/>
        </w:rPr>
        <w:t>6</w:t>
      </w:r>
      <w:r w:rsidR="003A54B2" w:rsidRPr="006C6618">
        <w:rPr>
          <w:rFonts w:eastAsiaTheme="minorEastAsia"/>
          <w:lang w:eastAsia="zh-CN"/>
        </w:rPr>
        <w:t xml:space="preserve">a. When does your organization regularly call patients after discharge to either </w:t>
      </w:r>
      <w:r w:rsidR="003A54B2" w:rsidRPr="006C6618">
        <w:rPr>
          <w:rFonts w:eastAsiaTheme="minorEastAsia"/>
          <w:lang w:eastAsia="zh-CN"/>
        </w:rPr>
        <w:tab/>
      </w:r>
      <w:r w:rsidR="003A54B2" w:rsidRPr="006C6618">
        <w:rPr>
          <w:rFonts w:eastAsiaTheme="minorEastAsia"/>
          <w:lang w:eastAsia="zh-CN"/>
        </w:rPr>
        <w:tab/>
      </w:r>
      <w:r w:rsidR="003A54B2" w:rsidRPr="006C6618">
        <w:rPr>
          <w:rFonts w:eastAsiaTheme="minorEastAsia"/>
          <w:lang w:eastAsia="zh-CN"/>
        </w:rPr>
        <w:tab/>
        <w:t>follow up on post-discharge needs or to provide additional education?</w:t>
      </w:r>
    </w:p>
    <w:p w14:paraId="02366477" w14:textId="77777777" w:rsidR="00CC64B1" w:rsidRDefault="00461672" w:rsidP="00701A13">
      <w:pPr>
        <w:spacing w:line="276" w:lineRule="auto"/>
        <w:ind w:left="1440"/>
        <w:contextualSpacing/>
        <w:jc w:val="left"/>
        <w:rPr>
          <w:rFonts w:eastAsia="MS Gothic"/>
          <w:lang w:eastAsia="zh-CN"/>
        </w:rPr>
      </w:pPr>
      <w:r w:rsidRPr="006C6618">
        <w:rPr>
          <w:rFonts w:eastAsia="MS Gothic"/>
          <w:lang w:eastAsia="zh-CN"/>
        </w:rPr>
        <w:t xml:space="preserve"> </w:t>
      </w:r>
    </w:p>
    <w:p w14:paraId="1456D2EC" w14:textId="6F7F633F" w:rsidR="00091A61" w:rsidRPr="006C6618" w:rsidRDefault="00461672" w:rsidP="000A35DB">
      <w:pPr>
        <w:spacing w:line="276" w:lineRule="auto"/>
        <w:ind w:left="144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</w:t>
      </w:r>
      <w:r w:rsidR="0020450E">
        <w:rPr>
          <w:rFonts w:eastAsia="MS Gothic"/>
          <w:lang w:eastAsia="zh-CN"/>
        </w:rPr>
        <w:t xml:space="preserve">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091A61" w:rsidRPr="006C6618">
        <w:rPr>
          <w:rFonts w:eastAsia="MS Mincho"/>
          <w:lang w:eastAsia="zh-CN"/>
        </w:rPr>
        <w:t xml:space="preserve">Within </w:t>
      </w:r>
      <w:r w:rsidR="005322E1" w:rsidRPr="006C6618">
        <w:rPr>
          <w:rFonts w:eastAsia="MS Mincho"/>
          <w:lang w:eastAsia="zh-CN"/>
        </w:rPr>
        <w:t>48</w:t>
      </w:r>
      <w:r w:rsidR="00091A61" w:rsidRPr="006C6618">
        <w:rPr>
          <w:rFonts w:eastAsia="MS Mincho"/>
          <w:lang w:eastAsia="zh-CN"/>
        </w:rPr>
        <w:t xml:space="preserve"> hours of discharge</w:t>
      </w:r>
      <w:r w:rsidR="00FC1428" w:rsidRPr="006C6618">
        <w:rPr>
          <w:rFonts w:eastAsiaTheme="minorEastAsia"/>
          <w:lang w:eastAsia="zh-CN"/>
        </w:rPr>
        <w:t xml:space="preserve"> </w:t>
      </w:r>
    </w:p>
    <w:p w14:paraId="61E6676C" w14:textId="7E2EB831" w:rsidR="00FC1428" w:rsidRPr="006C6618" w:rsidRDefault="00461672" w:rsidP="000A35DB">
      <w:pPr>
        <w:spacing w:line="276" w:lineRule="auto"/>
        <w:ind w:left="1440"/>
        <w:contextualSpacing/>
        <w:jc w:val="left"/>
        <w:rPr>
          <w:rFonts w:eastAsia="Arial"/>
          <w:spacing w:val="-1"/>
          <w:lang w:eastAsia="zh-CN"/>
        </w:rPr>
      </w:pPr>
      <w:r w:rsidRPr="006C6618">
        <w:rPr>
          <w:rFonts w:eastAsia="Arial"/>
          <w:spacing w:val="-1"/>
          <w:lang w:eastAsia="zh-CN"/>
        </w:rPr>
        <w:t xml:space="preserve">  </w:t>
      </w:r>
      <w:r w:rsidR="00091A61" w:rsidRPr="006C6618">
        <w:rPr>
          <w:rFonts w:eastAsia="Arial"/>
          <w:spacing w:val="-1"/>
          <w:lang w:eastAsia="zh-CN"/>
        </w:rPr>
        <w:t>2</w:t>
      </w:r>
      <w:sdt>
        <w:sdtPr>
          <w:rPr>
            <w:rFonts w:eastAsia="Arial"/>
            <w:spacing w:val="-1"/>
            <w:lang w:eastAsia="zh-CN"/>
          </w:rPr>
          <w:id w:val="-18658989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091A61" w:rsidRPr="006C6618">
            <w:rPr>
              <w:rFonts w:ascii="MS Mincho" w:eastAsia="MS Mincho" w:hAnsi="MS Mincho" w:cs="MS Mincho" w:hint="eastAsia"/>
              <w:spacing w:val="-1"/>
              <w:lang w:eastAsia="zh-CN"/>
            </w:rPr>
            <w:t>☐</w:t>
          </w:r>
        </w:sdtContent>
      </w:sdt>
      <w:r w:rsidR="00FC1428" w:rsidRPr="006C6618">
        <w:rPr>
          <w:rFonts w:eastAsia="Arial"/>
          <w:spacing w:val="-1"/>
          <w:lang w:eastAsia="zh-CN"/>
        </w:rPr>
        <w:t xml:space="preserve">Within </w:t>
      </w:r>
      <w:r w:rsidR="005322E1" w:rsidRPr="006C6618">
        <w:rPr>
          <w:rFonts w:eastAsia="Arial"/>
          <w:spacing w:val="-1"/>
          <w:lang w:eastAsia="zh-CN"/>
        </w:rPr>
        <w:t>72</w:t>
      </w:r>
      <w:r w:rsidR="00FC1428" w:rsidRPr="006C6618">
        <w:rPr>
          <w:rFonts w:eastAsia="Arial"/>
          <w:spacing w:val="-1"/>
          <w:lang w:eastAsia="zh-CN"/>
        </w:rPr>
        <w:t xml:space="preserve"> hours of discharge</w:t>
      </w:r>
    </w:p>
    <w:p w14:paraId="17287474" w14:textId="70C8A683" w:rsidR="00FC1428" w:rsidRPr="006C6618" w:rsidRDefault="00461672" w:rsidP="000A35DB">
      <w:pPr>
        <w:spacing w:line="276" w:lineRule="auto"/>
        <w:ind w:left="144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5322E1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="Arial"/>
          <w:spacing w:val="-1"/>
          <w:lang w:eastAsia="zh-CN"/>
        </w:rPr>
        <w:t>Within 1 week of discharge</w:t>
      </w:r>
    </w:p>
    <w:p w14:paraId="060844B6" w14:textId="050F5729" w:rsidR="00FC1428" w:rsidRPr="006C6618" w:rsidRDefault="00461672" w:rsidP="000A35DB">
      <w:pPr>
        <w:spacing w:line="276" w:lineRule="auto"/>
        <w:ind w:left="144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5322E1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="Arial"/>
          <w:spacing w:val="-1"/>
          <w:lang w:eastAsia="zh-CN"/>
        </w:rPr>
        <w:t>Within 2 weeks of discharge</w:t>
      </w:r>
    </w:p>
    <w:p w14:paraId="0640A0EF" w14:textId="388F6955" w:rsidR="00FC1428" w:rsidRPr="006C6618" w:rsidRDefault="00461672" w:rsidP="000A35DB">
      <w:pPr>
        <w:spacing w:line="276" w:lineRule="auto"/>
        <w:ind w:left="1440"/>
        <w:contextualSpacing/>
        <w:jc w:val="left"/>
        <w:rPr>
          <w:rFonts w:eastAsia="Arial"/>
          <w:spacing w:val="-1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5322E1" w:rsidRPr="006C6618">
        <w:rPr>
          <w:rFonts w:eastAsia="MS Gothic"/>
          <w:lang w:eastAsia="zh-CN"/>
        </w:rPr>
        <w:t>5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="Arial"/>
          <w:spacing w:val="-1"/>
          <w:lang w:eastAsia="zh-CN"/>
        </w:rPr>
        <w:t>We do not call patients regularly after discharge</w:t>
      </w:r>
    </w:p>
    <w:p w14:paraId="050EC21B" w14:textId="0B3C8225" w:rsidR="003A54B2" w:rsidRPr="006C6618" w:rsidRDefault="003A54B2" w:rsidP="000A35DB">
      <w:pPr>
        <w:spacing w:line="276" w:lineRule="auto"/>
        <w:ind w:left="1440"/>
        <w:contextualSpacing/>
        <w:jc w:val="left"/>
        <w:rPr>
          <w:rFonts w:eastAsia="Arial"/>
          <w:spacing w:val="-1"/>
          <w:lang w:eastAsia="zh-CN"/>
        </w:rPr>
      </w:pPr>
      <w:r w:rsidRPr="006C6618">
        <w:rPr>
          <w:rFonts w:eastAsia="Arial"/>
          <w:spacing w:val="-1"/>
          <w:lang w:eastAsia="zh-CN"/>
        </w:rPr>
        <w:t xml:space="preserve">  6</w:t>
      </w:r>
      <w:sdt>
        <w:sdtPr>
          <w:rPr>
            <w:rFonts w:eastAsia="Arial"/>
            <w:spacing w:val="-1"/>
            <w:lang w:eastAsia="zh-CN"/>
          </w:rPr>
          <w:id w:val="-14034975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spacing w:val="-1"/>
              <w:lang w:eastAsia="zh-CN"/>
            </w:rPr>
            <w:t>☐</w:t>
          </w:r>
        </w:sdtContent>
      </w:sdt>
      <w:r w:rsidRPr="006C6618">
        <w:rPr>
          <w:rFonts w:eastAsia="Arial"/>
          <w:spacing w:val="-1"/>
          <w:lang w:eastAsia="zh-CN"/>
        </w:rPr>
        <w:t>Other/Comments, please specify: ______________________</w:t>
      </w:r>
    </w:p>
    <w:p w14:paraId="43E18F54" w14:textId="24350FAE" w:rsidR="00980283" w:rsidRPr="006C6618" w:rsidRDefault="00980283" w:rsidP="000A35DB">
      <w:pPr>
        <w:spacing w:line="276" w:lineRule="auto"/>
        <w:ind w:left="1440"/>
        <w:contextualSpacing/>
        <w:jc w:val="left"/>
        <w:rPr>
          <w:rFonts w:eastAsia="Arial"/>
          <w:spacing w:val="-1"/>
          <w:lang w:eastAsia="zh-CN"/>
        </w:rPr>
      </w:pPr>
      <w:r w:rsidRPr="006C6618">
        <w:rPr>
          <w:rFonts w:eastAsia="Arial"/>
          <w:spacing w:val="-1"/>
          <w:lang w:eastAsia="zh-CN"/>
        </w:rPr>
        <w:t>99</w:t>
      </w:r>
      <w:sdt>
        <w:sdtPr>
          <w:rPr>
            <w:rFonts w:eastAsia="Arial"/>
            <w:spacing w:val="-1"/>
            <w:lang w:eastAsia="zh-CN"/>
          </w:rPr>
          <w:id w:val="10369305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spacing w:val="-1"/>
              <w:lang w:eastAsia="zh-CN"/>
            </w:rPr>
            <w:t>☐</w:t>
          </w:r>
        </w:sdtContent>
      </w:sdt>
      <w:r w:rsidRPr="006C6618">
        <w:rPr>
          <w:rFonts w:eastAsia="Arial"/>
          <w:spacing w:val="-1"/>
          <w:lang w:eastAsia="zh-CN"/>
        </w:rPr>
        <w:t>Don’t know</w:t>
      </w:r>
    </w:p>
    <w:p w14:paraId="2EB229B2" w14:textId="77777777" w:rsidR="00FC1428" w:rsidRPr="006C6618" w:rsidRDefault="00FC1428" w:rsidP="00FC1428">
      <w:pPr>
        <w:spacing w:line="259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ab/>
      </w:r>
    </w:p>
    <w:p w14:paraId="03F66D4E" w14:textId="74D8739F" w:rsidR="00FC1428" w:rsidRPr="006C6618" w:rsidRDefault="006D62D5" w:rsidP="006D62D5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="Arial"/>
          <w:lang w:eastAsia="zh-CN"/>
        </w:rPr>
        <w:t>4</w:t>
      </w:r>
      <w:r w:rsidR="008B4762">
        <w:rPr>
          <w:rFonts w:eastAsia="Arial"/>
          <w:lang w:eastAsia="zh-CN"/>
        </w:rPr>
        <w:t>7</w:t>
      </w:r>
      <w:r w:rsidRPr="006C6618">
        <w:rPr>
          <w:rFonts w:eastAsia="Arial"/>
          <w:lang w:eastAsia="zh-CN"/>
        </w:rPr>
        <w:t xml:space="preserve">.   </w:t>
      </w:r>
      <w:r w:rsidR="005B3471">
        <w:rPr>
          <w:rFonts w:eastAsia="Arial"/>
          <w:lang w:eastAsia="zh-CN"/>
        </w:rPr>
        <w:t>For w</w:t>
      </w:r>
      <w:r w:rsidR="00091A61" w:rsidRPr="006C6618">
        <w:rPr>
          <w:rFonts w:eastAsia="Arial"/>
          <w:lang w:eastAsia="zh-CN"/>
        </w:rPr>
        <w:t xml:space="preserve">hat proportion </w:t>
      </w:r>
      <w:r w:rsidR="00FC1428" w:rsidRPr="006C6618">
        <w:rPr>
          <w:rFonts w:eastAsia="Arial"/>
          <w:lang w:eastAsia="zh-CN"/>
        </w:rPr>
        <w:t xml:space="preserve">of patients </w:t>
      </w:r>
      <w:r w:rsidR="005B3471">
        <w:rPr>
          <w:rFonts w:eastAsia="Arial"/>
          <w:lang w:eastAsia="zh-CN"/>
        </w:rPr>
        <w:t xml:space="preserve">receiving transitional care services </w:t>
      </w:r>
      <w:r w:rsidR="00FC1428" w:rsidRPr="006C6618">
        <w:rPr>
          <w:rFonts w:eastAsia="Arial"/>
          <w:lang w:eastAsia="zh-CN"/>
        </w:rPr>
        <w:t>does your hospital</w:t>
      </w:r>
      <w:r w:rsidR="006C3981">
        <w:rPr>
          <w:rFonts w:eastAsia="Arial"/>
          <w:lang w:eastAsia="zh-CN"/>
        </w:rPr>
        <w:t xml:space="preserve"> or a </w:t>
      </w:r>
      <w:proofErr w:type="gramStart"/>
      <w:r w:rsidR="006C3981">
        <w:rPr>
          <w:rFonts w:eastAsia="Arial"/>
          <w:lang w:eastAsia="zh-CN"/>
        </w:rPr>
        <w:t>community based</w:t>
      </w:r>
      <w:proofErr w:type="gramEnd"/>
      <w:r w:rsidR="006C3981">
        <w:rPr>
          <w:rFonts w:eastAsia="Arial"/>
          <w:lang w:eastAsia="zh-CN"/>
        </w:rPr>
        <w:t xml:space="preserve"> organization (e.g., </w:t>
      </w:r>
      <w:r w:rsidR="006C3981" w:rsidRPr="006C6618">
        <w:rPr>
          <w:rFonts w:eastAsia="Arial"/>
          <w:lang w:eastAsia="zh-CN"/>
        </w:rPr>
        <w:t>Area Agency on Aging</w:t>
      </w:r>
      <w:r w:rsidR="006C3981">
        <w:rPr>
          <w:rFonts w:eastAsia="Arial"/>
          <w:lang w:eastAsia="zh-CN"/>
        </w:rPr>
        <w:t>)</w:t>
      </w:r>
      <w:r w:rsidR="00FC1428" w:rsidRPr="006C6618">
        <w:rPr>
          <w:rFonts w:eastAsia="Arial"/>
          <w:lang w:eastAsia="zh-CN"/>
        </w:rPr>
        <w:t xml:space="preserve"> </w:t>
      </w:r>
      <w:r w:rsidR="005322E1" w:rsidRPr="00E515BA">
        <w:rPr>
          <w:rFonts w:eastAsia="Arial"/>
          <w:lang w:eastAsia="zh-CN"/>
        </w:rPr>
        <w:t>conduct</w:t>
      </w:r>
      <w:r w:rsidR="00FC1428" w:rsidRPr="00E515BA">
        <w:rPr>
          <w:rFonts w:eastAsia="Arial"/>
          <w:lang w:eastAsia="zh-CN"/>
        </w:rPr>
        <w:t xml:space="preserve"> home visits</w:t>
      </w:r>
      <w:r w:rsidR="00FC1428" w:rsidRPr="006C6618">
        <w:rPr>
          <w:rFonts w:eastAsia="Arial"/>
          <w:lang w:eastAsia="zh-CN"/>
        </w:rPr>
        <w:t xml:space="preserve"> after discharge</w:t>
      </w:r>
      <w:r w:rsidR="00601B0B" w:rsidRPr="006C6618">
        <w:rPr>
          <w:rFonts w:eastAsia="Arial"/>
          <w:lang w:eastAsia="zh-CN"/>
        </w:rPr>
        <w:t>, either</w:t>
      </w:r>
      <w:r w:rsidR="005322E1" w:rsidRPr="006C6618">
        <w:rPr>
          <w:rFonts w:eastAsia="Arial"/>
          <w:lang w:eastAsia="zh-CN"/>
        </w:rPr>
        <w:t xml:space="preserve"> by </w:t>
      </w:r>
      <w:r w:rsidR="00242A9D" w:rsidRPr="006C6618">
        <w:rPr>
          <w:rFonts w:eastAsia="Arial"/>
          <w:lang w:eastAsia="zh-CN"/>
        </w:rPr>
        <w:t xml:space="preserve">a </w:t>
      </w:r>
      <w:r w:rsidR="005322E1" w:rsidRPr="006C6618">
        <w:rPr>
          <w:rFonts w:eastAsia="Arial"/>
          <w:lang w:eastAsia="zh-CN"/>
        </w:rPr>
        <w:t>care coordinator or equivalent</w:t>
      </w:r>
      <w:r w:rsidR="00FC1428" w:rsidRPr="006C6618">
        <w:rPr>
          <w:rFonts w:eastAsia="Arial"/>
          <w:lang w:eastAsia="zh-CN"/>
        </w:rPr>
        <w:t>?</w:t>
      </w:r>
    </w:p>
    <w:p w14:paraId="1FCC026F" w14:textId="484A6BB2" w:rsidR="00FC1428" w:rsidRPr="006C6618" w:rsidRDefault="00980283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ll</w:t>
      </w:r>
    </w:p>
    <w:p w14:paraId="70861F88" w14:textId="5E87DAA3" w:rsidR="00FC1428" w:rsidRPr="006C6618" w:rsidRDefault="00980283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Most</w:t>
      </w:r>
    </w:p>
    <w:p w14:paraId="6474A1FC" w14:textId="2E017A41" w:rsidR="00FC1428" w:rsidRPr="006C6618" w:rsidRDefault="00980283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Some</w:t>
      </w:r>
    </w:p>
    <w:p w14:paraId="088D3DE7" w14:textId="09BBE329" w:rsidR="007F3751" w:rsidRPr="006C6618" w:rsidRDefault="00980283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7F3751" w:rsidRPr="006C6618">
        <w:rPr>
          <w:rFonts w:eastAsiaTheme="minorEastAsia"/>
          <w:lang w:eastAsia="zh-CN"/>
        </w:rPr>
        <w:t>4</w:t>
      </w:r>
      <w:sdt>
        <w:sdtPr>
          <w:rPr>
            <w:rFonts w:eastAsiaTheme="minorEastAsia"/>
            <w:lang w:eastAsia="zh-CN"/>
          </w:rPr>
          <w:id w:val="-18785459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7F3751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7F3751" w:rsidRPr="006C6618">
        <w:rPr>
          <w:rFonts w:eastAsiaTheme="minorEastAsia"/>
          <w:lang w:eastAsia="zh-CN"/>
        </w:rPr>
        <w:t>None</w:t>
      </w:r>
    </w:p>
    <w:p w14:paraId="17536342" w14:textId="7D03850A" w:rsidR="00980283" w:rsidRDefault="00980283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00072441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165D027C" w14:textId="77777777" w:rsidR="000A35DB" w:rsidRDefault="000A35DB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09351196" w14:textId="77777777" w:rsidR="000A35DB" w:rsidRDefault="000A35DB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53F0665B" w14:textId="77777777" w:rsidR="000A35DB" w:rsidRDefault="000A35DB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48939A1C" w14:textId="77777777" w:rsidR="000A35DB" w:rsidRDefault="000A35DB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618BF0F9" w14:textId="77777777" w:rsidR="000A35DB" w:rsidRPr="006C6618" w:rsidRDefault="000A35DB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76335B8C" w14:textId="77777777" w:rsidR="00FC1428" w:rsidRPr="006C6618" w:rsidRDefault="00FC1428" w:rsidP="00FC1428">
      <w:pPr>
        <w:spacing w:line="276" w:lineRule="auto"/>
        <w:jc w:val="left"/>
        <w:rPr>
          <w:rFonts w:eastAsiaTheme="minorEastAsia"/>
          <w:lang w:eastAsia="zh-CN"/>
        </w:rPr>
      </w:pPr>
    </w:p>
    <w:p w14:paraId="2B4C0425" w14:textId="443144C2" w:rsidR="00FC1428" w:rsidRPr="006C6618" w:rsidRDefault="007F3751" w:rsidP="007F3751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lastRenderedPageBreak/>
        <w:t>4</w:t>
      </w:r>
      <w:r w:rsidR="008B4762">
        <w:rPr>
          <w:rFonts w:eastAsiaTheme="minorEastAsia"/>
          <w:lang w:eastAsia="zh-CN"/>
        </w:rPr>
        <w:t>8</w:t>
      </w:r>
      <w:r w:rsidRPr="006C6618">
        <w:rPr>
          <w:rFonts w:eastAsiaTheme="minorEastAsia"/>
          <w:lang w:eastAsia="zh-CN"/>
        </w:rPr>
        <w:t xml:space="preserve">.  </w:t>
      </w:r>
      <w:r w:rsidR="005B3471">
        <w:rPr>
          <w:rFonts w:eastAsiaTheme="minorEastAsia"/>
          <w:lang w:eastAsia="zh-CN"/>
        </w:rPr>
        <w:t>For w</w:t>
      </w:r>
      <w:r w:rsidR="000C7091" w:rsidRPr="006C6618">
        <w:rPr>
          <w:rFonts w:eastAsiaTheme="minorEastAsia"/>
          <w:lang w:eastAsia="zh-CN"/>
        </w:rPr>
        <w:t xml:space="preserve">hat proportion of </w:t>
      </w:r>
      <w:r w:rsidR="00FC1428" w:rsidRPr="006C6618">
        <w:rPr>
          <w:rFonts w:eastAsiaTheme="minorEastAsia"/>
          <w:lang w:eastAsia="zh-CN"/>
        </w:rPr>
        <w:t xml:space="preserve">patients does your hospital arrange </w:t>
      </w:r>
      <w:r w:rsidR="00FC1428" w:rsidRPr="00E515BA">
        <w:rPr>
          <w:rFonts w:eastAsiaTheme="minorEastAsia"/>
          <w:lang w:eastAsia="zh-CN"/>
        </w:rPr>
        <w:t>telemonitoring</w:t>
      </w:r>
      <w:r w:rsidR="00FC1428" w:rsidRPr="006C6618">
        <w:rPr>
          <w:rFonts w:eastAsiaTheme="minorEastAsia"/>
          <w:lang w:eastAsia="zh-CN"/>
        </w:rPr>
        <w:t xml:space="preserve"> after discharge</w:t>
      </w:r>
      <w:r w:rsidR="00FC1428" w:rsidRPr="006C6618">
        <w:rPr>
          <w:rFonts w:eastAsia="Arial"/>
          <w:lang w:eastAsia="zh-CN"/>
        </w:rPr>
        <w:t>?</w:t>
      </w:r>
    </w:p>
    <w:p w14:paraId="1E47C3B4" w14:textId="602BA32F" w:rsidR="00FC1428" w:rsidRPr="006C6618" w:rsidRDefault="00242A9D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ll</w:t>
      </w:r>
    </w:p>
    <w:p w14:paraId="422B9613" w14:textId="3DCFDB2D" w:rsidR="00FC1428" w:rsidRPr="006C6618" w:rsidRDefault="00242A9D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Most</w:t>
      </w:r>
    </w:p>
    <w:p w14:paraId="1D292DE6" w14:textId="3D591A74" w:rsidR="00FC1428" w:rsidRPr="006C6618" w:rsidRDefault="00242A9D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Some</w:t>
      </w:r>
    </w:p>
    <w:p w14:paraId="4FD27F9C" w14:textId="49231E5C" w:rsidR="00FC1428" w:rsidRPr="006C6618" w:rsidRDefault="00242A9D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one</w:t>
      </w:r>
    </w:p>
    <w:p w14:paraId="171AAB72" w14:textId="12F70544" w:rsidR="00980283" w:rsidRDefault="00980283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5314895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50A86144" w14:textId="77777777" w:rsidR="000A35DB" w:rsidRPr="006C6618" w:rsidRDefault="000A35DB" w:rsidP="00FC1428">
      <w:pPr>
        <w:spacing w:line="276" w:lineRule="auto"/>
        <w:ind w:left="720"/>
        <w:jc w:val="left"/>
        <w:rPr>
          <w:rFonts w:eastAsiaTheme="minorEastAsia"/>
          <w:lang w:eastAsia="zh-CN"/>
        </w:rPr>
      </w:pPr>
    </w:p>
    <w:p w14:paraId="4C7193CB" w14:textId="187376FF" w:rsidR="00FC1428" w:rsidRPr="006C6618" w:rsidRDefault="007F3751" w:rsidP="00980283">
      <w:pPr>
        <w:spacing w:after="200" w:line="276" w:lineRule="auto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4</w:t>
      </w:r>
      <w:r w:rsidR="008B4762">
        <w:rPr>
          <w:rFonts w:eastAsiaTheme="minorEastAsia"/>
          <w:lang w:eastAsia="zh-CN"/>
        </w:rPr>
        <w:t>9</w:t>
      </w:r>
      <w:r w:rsidRPr="006C6618">
        <w:rPr>
          <w:rFonts w:eastAsiaTheme="minorEastAsia"/>
          <w:lang w:eastAsia="zh-CN"/>
        </w:rPr>
        <w:t xml:space="preserve">. </w:t>
      </w:r>
      <w:r w:rsidR="00FC1428" w:rsidRPr="006C6618">
        <w:rPr>
          <w:rFonts w:eastAsiaTheme="minorEastAsia"/>
          <w:lang w:eastAsia="zh-CN"/>
        </w:rPr>
        <w:t>Does your hospital use telemedicine/telehealth technology to care for patients</w:t>
      </w:r>
      <w:r w:rsidR="00E40F9E">
        <w:rPr>
          <w:rFonts w:eastAsiaTheme="minorEastAsia"/>
          <w:lang w:eastAsia="zh-CN"/>
        </w:rPr>
        <w:t>’</w:t>
      </w:r>
      <w:r w:rsidR="00FC1428" w:rsidRPr="006C6618">
        <w:rPr>
          <w:rFonts w:eastAsiaTheme="minorEastAsia"/>
          <w:lang w:eastAsia="zh-CN"/>
        </w:rPr>
        <w:t xml:space="preserve"> post-hospital discharge?</w:t>
      </w:r>
    </w:p>
    <w:p w14:paraId="7214A4EE" w14:textId="0520C721" w:rsidR="00AE07A4" w:rsidRDefault="00FC1428" w:rsidP="000A35DB">
      <w:pPr>
        <w:spacing w:line="276" w:lineRule="auto"/>
        <w:ind w:left="720" w:firstLine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1 </w:t>
      </w:r>
      <w:r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 xml:space="preserve"> Yes</w:t>
      </w:r>
      <w:r w:rsidRPr="006C6618">
        <w:rPr>
          <w:rFonts w:eastAsiaTheme="minorEastAsia"/>
          <w:lang w:eastAsia="zh-CN"/>
        </w:rPr>
        <w:tab/>
      </w:r>
      <w:r w:rsidRPr="006C6618">
        <w:rPr>
          <w:rFonts w:eastAsiaTheme="minorEastAsia"/>
          <w:lang w:eastAsia="zh-CN"/>
        </w:rPr>
        <w:tab/>
        <w:t xml:space="preserve">2 </w:t>
      </w:r>
      <w:r w:rsidRPr="006C6618">
        <w:rPr>
          <w:rFonts w:ascii="MS Mincho" w:eastAsia="MS Mincho" w:hAnsi="MS Mincho" w:cs="MS Mincho" w:hint="eastAsia"/>
          <w:lang w:eastAsia="zh-CN"/>
        </w:rPr>
        <w:t>☐</w:t>
      </w:r>
      <w:r w:rsidRPr="006C6618">
        <w:rPr>
          <w:rFonts w:eastAsiaTheme="minorEastAsia"/>
          <w:lang w:eastAsia="zh-CN"/>
        </w:rPr>
        <w:t xml:space="preserve"> No</w:t>
      </w:r>
      <w:r w:rsidR="001968ED" w:rsidRPr="006C6618">
        <w:rPr>
          <w:rFonts w:eastAsiaTheme="minorEastAsia"/>
          <w:lang w:eastAsia="zh-CN"/>
        </w:rPr>
        <w:tab/>
      </w:r>
      <w:r w:rsidR="00242A9D" w:rsidRPr="006C6618">
        <w:rPr>
          <w:rFonts w:eastAsiaTheme="minorEastAsia"/>
          <w:lang w:eastAsia="zh-CN"/>
        </w:rPr>
        <w:t>99</w:t>
      </w:r>
      <w:r w:rsidR="001968ED" w:rsidRPr="006C6618">
        <w:rPr>
          <w:rFonts w:eastAsiaTheme="minorEastAsia"/>
          <w:lang w:eastAsia="zh-CN"/>
        </w:rPr>
        <w:t xml:space="preserve"> </w:t>
      </w:r>
      <w:sdt>
        <w:sdtPr>
          <w:rPr>
            <w:rFonts w:eastAsiaTheme="minorEastAsia"/>
            <w:lang w:eastAsia="zh-CN"/>
          </w:rPr>
          <w:id w:val="192089883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1968ED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20450E">
        <w:rPr>
          <w:rFonts w:eastAsiaTheme="minorEastAsia"/>
          <w:lang w:eastAsia="zh-CN"/>
        </w:rPr>
        <w:t xml:space="preserve"> </w:t>
      </w:r>
      <w:r w:rsidR="001968ED" w:rsidRPr="006C6618">
        <w:rPr>
          <w:rFonts w:eastAsiaTheme="minorEastAsia"/>
          <w:lang w:eastAsia="zh-CN"/>
        </w:rPr>
        <w:t>Don’t know</w:t>
      </w:r>
      <w:r w:rsidRPr="006C6618">
        <w:rPr>
          <w:rFonts w:eastAsiaTheme="minorEastAsia"/>
          <w:lang w:eastAsia="zh-CN"/>
        </w:rPr>
        <w:br/>
      </w:r>
      <w:r w:rsidRPr="006C6618">
        <w:rPr>
          <w:rFonts w:eastAsiaTheme="minorEastAsia"/>
          <w:lang w:eastAsia="zh-CN"/>
        </w:rPr>
        <w:br/>
      </w:r>
      <w:r w:rsidR="00AE07A4" w:rsidRPr="006C6618">
        <w:rPr>
          <w:rFonts w:eastAsiaTheme="minorEastAsia"/>
          <w:lang w:eastAsia="zh-CN"/>
        </w:rPr>
        <w:t>[If Q4</w:t>
      </w:r>
      <w:r w:rsidR="008B4762">
        <w:rPr>
          <w:rFonts w:eastAsiaTheme="minorEastAsia"/>
          <w:lang w:eastAsia="zh-CN"/>
        </w:rPr>
        <w:t>9</w:t>
      </w:r>
      <w:r w:rsidR="00AE07A4" w:rsidRPr="006C6618">
        <w:rPr>
          <w:rFonts w:eastAsiaTheme="minorEastAsia"/>
          <w:lang w:eastAsia="zh-CN"/>
        </w:rPr>
        <w:t>=1, then</w:t>
      </w:r>
      <w:r w:rsidR="00242A9D" w:rsidRPr="006C6618">
        <w:rPr>
          <w:rFonts w:eastAsiaTheme="minorEastAsia"/>
          <w:lang w:eastAsia="zh-CN"/>
        </w:rPr>
        <w:t xml:space="preserve"> 4</w:t>
      </w:r>
      <w:r w:rsidR="008B4762">
        <w:rPr>
          <w:rFonts w:eastAsiaTheme="minorEastAsia"/>
          <w:lang w:eastAsia="zh-CN"/>
        </w:rPr>
        <w:t>9</w:t>
      </w:r>
      <w:r w:rsidR="00242A9D" w:rsidRPr="006C6618">
        <w:rPr>
          <w:rFonts w:eastAsiaTheme="minorEastAsia"/>
          <w:lang w:eastAsia="zh-CN"/>
        </w:rPr>
        <w:t>a</w:t>
      </w:r>
      <w:r w:rsidR="00AE07A4" w:rsidRPr="006C6618">
        <w:rPr>
          <w:rFonts w:eastAsiaTheme="minorEastAsia"/>
          <w:lang w:eastAsia="zh-CN"/>
        </w:rPr>
        <w:t>]</w:t>
      </w:r>
    </w:p>
    <w:p w14:paraId="38FE716D" w14:textId="77777777" w:rsidR="00CC188B" w:rsidRPr="006C6618" w:rsidRDefault="00CC188B" w:rsidP="000A35DB">
      <w:pPr>
        <w:spacing w:line="276" w:lineRule="auto"/>
        <w:ind w:left="720" w:firstLine="720"/>
        <w:contextualSpacing/>
        <w:jc w:val="left"/>
        <w:rPr>
          <w:rFonts w:eastAsiaTheme="minorEastAsia"/>
          <w:lang w:eastAsia="zh-CN"/>
        </w:rPr>
      </w:pPr>
    </w:p>
    <w:p w14:paraId="1D0823EB" w14:textId="3EDE373C" w:rsidR="00FC1428" w:rsidRPr="006C6618" w:rsidRDefault="00AE07A4" w:rsidP="00AE07A4">
      <w:pPr>
        <w:spacing w:line="276" w:lineRule="auto"/>
        <w:ind w:firstLine="720"/>
        <w:contextualSpacing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4</w:t>
      </w:r>
      <w:r w:rsidR="008B4762">
        <w:rPr>
          <w:rFonts w:eastAsiaTheme="minorEastAsia"/>
          <w:lang w:eastAsia="zh-CN"/>
        </w:rPr>
        <w:t>9</w:t>
      </w:r>
      <w:r w:rsidRPr="006C6618">
        <w:rPr>
          <w:rFonts w:eastAsiaTheme="minorEastAsia"/>
          <w:lang w:eastAsia="zh-CN"/>
        </w:rPr>
        <w:t>a. In which setting do you use this to deliver care post-acute</w:t>
      </w:r>
      <w:r w:rsidR="00B16E4D">
        <w:rPr>
          <w:rFonts w:eastAsiaTheme="minorEastAsia"/>
          <w:lang w:eastAsia="zh-CN"/>
        </w:rPr>
        <w:t>?</w:t>
      </w:r>
      <w:r w:rsidR="00B15739">
        <w:rPr>
          <w:rFonts w:eastAsiaTheme="minorEastAsia"/>
          <w:lang w:eastAsia="zh-CN"/>
        </w:rPr>
        <w:t xml:space="preserve"> (</w:t>
      </w:r>
      <w:r w:rsidR="00D96C4C">
        <w:rPr>
          <w:rFonts w:eastAsiaTheme="minorEastAsia"/>
          <w:lang w:eastAsia="zh-CN"/>
        </w:rPr>
        <w:t xml:space="preserve">please </w:t>
      </w:r>
      <w:r w:rsidR="00B15739">
        <w:rPr>
          <w:rFonts w:eastAsiaTheme="minorEastAsia"/>
          <w:lang w:eastAsia="zh-CN"/>
        </w:rPr>
        <w:t xml:space="preserve">check all that </w:t>
      </w:r>
      <w:r w:rsidR="00D96C4C">
        <w:rPr>
          <w:rFonts w:eastAsiaTheme="minorEastAsia"/>
          <w:lang w:eastAsia="zh-CN"/>
        </w:rPr>
        <w:tab/>
      </w:r>
      <w:r w:rsidR="00B15739">
        <w:rPr>
          <w:rFonts w:eastAsiaTheme="minorEastAsia"/>
          <w:lang w:eastAsia="zh-CN"/>
        </w:rPr>
        <w:t>apply)</w:t>
      </w:r>
    </w:p>
    <w:p w14:paraId="5C569FBF" w14:textId="71A70723" w:rsidR="00FC1428" w:rsidRPr="006C6618" w:rsidRDefault="00242A9D" w:rsidP="000A35DB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</w:t>
      </w:r>
      <w:r w:rsidR="00B15739">
        <w:rPr>
          <w:rFonts w:eastAsia="MS Gothic"/>
          <w:lang w:eastAsia="zh-CN"/>
        </w:rPr>
        <w:t xml:space="preserve">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Home</w:t>
      </w:r>
    </w:p>
    <w:p w14:paraId="023B5721" w14:textId="705F5B00" w:rsidR="00AE07A4" w:rsidRPr="006C6618" w:rsidRDefault="00242A9D" w:rsidP="000A35DB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 xml:space="preserve">  </w:t>
      </w:r>
      <w:r w:rsidR="00AE07A4" w:rsidRPr="006C6618">
        <w:rPr>
          <w:rFonts w:eastAsiaTheme="minorEastAsia"/>
          <w:lang w:eastAsia="zh-CN"/>
        </w:rPr>
        <w:t>2</w:t>
      </w:r>
      <w:sdt>
        <w:sdtPr>
          <w:rPr>
            <w:rFonts w:eastAsiaTheme="minorEastAsia"/>
            <w:lang w:eastAsia="zh-CN"/>
          </w:rPr>
          <w:id w:val="5296873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AE07A4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AE07A4" w:rsidRPr="006C6618">
        <w:rPr>
          <w:rFonts w:eastAsiaTheme="minorEastAsia"/>
          <w:lang w:eastAsia="zh-CN"/>
        </w:rPr>
        <w:t>Home Health</w:t>
      </w:r>
    </w:p>
    <w:p w14:paraId="398A4051" w14:textId="606E2B92" w:rsidR="00FC1428" w:rsidRPr="006C6618" w:rsidRDefault="00242A9D" w:rsidP="000A35DB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AE07A4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Skill</w:t>
      </w:r>
      <w:r w:rsidR="00AE07A4" w:rsidRPr="006C6618">
        <w:rPr>
          <w:rFonts w:eastAsiaTheme="minorEastAsia"/>
          <w:lang w:eastAsia="zh-CN"/>
        </w:rPr>
        <w:t>ed</w:t>
      </w:r>
      <w:r w:rsidR="00FC1428" w:rsidRPr="006C6618">
        <w:rPr>
          <w:rFonts w:eastAsiaTheme="minorEastAsia"/>
          <w:lang w:eastAsia="zh-CN"/>
        </w:rPr>
        <w:t xml:space="preserve"> Nursing Facility</w:t>
      </w:r>
    </w:p>
    <w:p w14:paraId="07D2272B" w14:textId="130CD401" w:rsidR="00FC1428" w:rsidRPr="006C6618" w:rsidRDefault="00242A9D" w:rsidP="000A35DB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AE07A4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Other</w:t>
      </w:r>
      <w:r w:rsidRPr="006C6618">
        <w:rPr>
          <w:rFonts w:eastAsiaTheme="minorEastAsia"/>
          <w:lang w:eastAsia="zh-CN"/>
        </w:rPr>
        <w:t>/Comments</w:t>
      </w:r>
      <w:r w:rsidR="00AE07A4" w:rsidRPr="006C6618">
        <w:rPr>
          <w:rFonts w:eastAsiaTheme="minorEastAsia"/>
          <w:lang w:eastAsia="zh-CN"/>
        </w:rPr>
        <w:t xml:space="preserve">, please </w:t>
      </w:r>
      <w:proofErr w:type="gramStart"/>
      <w:r w:rsidR="000A35DB">
        <w:rPr>
          <w:rFonts w:eastAsiaTheme="minorEastAsia"/>
          <w:lang w:eastAsia="zh-CN"/>
        </w:rPr>
        <w:t>s</w:t>
      </w:r>
      <w:r w:rsidR="00AE07A4" w:rsidRPr="006C6618">
        <w:rPr>
          <w:rFonts w:eastAsiaTheme="minorEastAsia"/>
          <w:lang w:eastAsia="zh-CN"/>
        </w:rPr>
        <w:t>pecify:</w:t>
      </w:r>
      <w:r w:rsidR="00FC1428" w:rsidRPr="006C6618">
        <w:rPr>
          <w:rFonts w:eastAsiaTheme="minorEastAsia"/>
          <w:lang w:eastAsia="zh-CN"/>
        </w:rPr>
        <w:t>_</w:t>
      </w:r>
      <w:proofErr w:type="gramEnd"/>
      <w:r w:rsidR="00FC1428" w:rsidRPr="006C6618">
        <w:rPr>
          <w:rFonts w:eastAsiaTheme="minorEastAsia"/>
          <w:lang w:eastAsia="zh-CN"/>
        </w:rPr>
        <w:t>________________________________</w:t>
      </w:r>
    </w:p>
    <w:p w14:paraId="46383CBA" w14:textId="1F408661" w:rsidR="00980283" w:rsidRPr="006C6618" w:rsidRDefault="00980283" w:rsidP="000A35DB">
      <w:pPr>
        <w:spacing w:line="276" w:lineRule="auto"/>
        <w:ind w:left="1440"/>
        <w:jc w:val="left"/>
        <w:rPr>
          <w:rFonts w:eastAsiaTheme="minorEastAsia"/>
          <w:lang w:eastAsia="zh-CN"/>
        </w:rPr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9090472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2B2C4DD1" w14:textId="77777777" w:rsidR="00FC1428" w:rsidRPr="006C6618" w:rsidRDefault="00FC1428" w:rsidP="00980283">
      <w:pPr>
        <w:spacing w:line="276" w:lineRule="auto"/>
        <w:jc w:val="left"/>
        <w:rPr>
          <w:rFonts w:eastAsiaTheme="minorEastAsia"/>
          <w:lang w:eastAsia="zh-CN"/>
        </w:rPr>
      </w:pPr>
    </w:p>
    <w:p w14:paraId="145224D6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2E5BEF19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17F06541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7C6939EA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6BDFB4E6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002BD52B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2C9D7E9B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310ECBB0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1FA8FCD3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30F7F4FC" w14:textId="77777777" w:rsidR="00CC188B" w:rsidRDefault="00CC188B" w:rsidP="00980283">
      <w:pPr>
        <w:spacing w:after="200" w:line="276" w:lineRule="auto"/>
        <w:jc w:val="left"/>
        <w:rPr>
          <w:rFonts w:eastAsiaTheme="minorEastAsia"/>
          <w:lang w:eastAsia="zh-CN"/>
        </w:rPr>
      </w:pPr>
    </w:p>
    <w:p w14:paraId="5DB21E8B" w14:textId="1F4FD603" w:rsidR="00FC1428" w:rsidRPr="006C6618" w:rsidRDefault="004E5E0A" w:rsidP="00980283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lastRenderedPageBreak/>
        <w:t>50</w:t>
      </w:r>
      <w:r w:rsidR="007F3751" w:rsidRPr="006C6618">
        <w:rPr>
          <w:rFonts w:eastAsiaTheme="minorEastAsia"/>
          <w:lang w:eastAsia="zh-CN"/>
        </w:rPr>
        <w:t xml:space="preserve">. </w:t>
      </w:r>
      <w:r w:rsidR="00FC1428" w:rsidRPr="006C6618">
        <w:rPr>
          <w:rFonts w:eastAsiaTheme="minorEastAsia"/>
          <w:lang w:eastAsia="zh-CN"/>
        </w:rPr>
        <w:t xml:space="preserve">With which of the following post-acute care sites and/or </w:t>
      </w:r>
      <w:proofErr w:type="gramStart"/>
      <w:r w:rsidR="00FC1428" w:rsidRPr="006C6618">
        <w:rPr>
          <w:rFonts w:eastAsiaTheme="minorEastAsia"/>
          <w:lang w:eastAsia="zh-CN"/>
        </w:rPr>
        <w:t>community based</w:t>
      </w:r>
      <w:proofErr w:type="gramEnd"/>
      <w:r w:rsidR="00FC1428" w:rsidRPr="006C6618">
        <w:rPr>
          <w:rFonts w:eastAsiaTheme="minorEastAsia"/>
          <w:lang w:eastAsia="zh-CN"/>
        </w:rPr>
        <w:t xml:space="preserve"> organizations has your organization partnered</w:t>
      </w:r>
      <w:r w:rsidR="00AE07A4" w:rsidRPr="006C6618">
        <w:rPr>
          <w:rFonts w:eastAsiaTheme="minorEastAsia"/>
          <w:lang w:eastAsia="zh-CN"/>
        </w:rPr>
        <w:t xml:space="preserve"> with to </w:t>
      </w:r>
      <w:r w:rsidR="00185145" w:rsidRPr="006C6618">
        <w:rPr>
          <w:rFonts w:eastAsiaTheme="minorEastAsia"/>
          <w:lang w:eastAsia="zh-CN"/>
        </w:rPr>
        <w:t xml:space="preserve">improve care transitions and </w:t>
      </w:r>
      <w:r w:rsidR="00AE07A4" w:rsidRPr="006C6618">
        <w:rPr>
          <w:rFonts w:eastAsiaTheme="minorEastAsia"/>
          <w:lang w:eastAsia="zh-CN"/>
        </w:rPr>
        <w:t>prevent poor outcomes</w:t>
      </w:r>
      <w:r w:rsidR="00FC1428" w:rsidRPr="006C6618">
        <w:rPr>
          <w:rFonts w:eastAsiaTheme="minorEastAsia"/>
          <w:lang w:eastAsia="zh-CN"/>
        </w:rPr>
        <w:t>? (</w:t>
      </w:r>
      <w:r w:rsidR="00AE07A4" w:rsidRPr="006C6618">
        <w:rPr>
          <w:rFonts w:eastAsiaTheme="minorEastAsia"/>
          <w:lang w:eastAsia="zh-CN"/>
        </w:rPr>
        <w:t xml:space="preserve">please </w:t>
      </w:r>
      <w:r w:rsidR="00FC1428" w:rsidRPr="006C6618">
        <w:rPr>
          <w:rFonts w:eastAsiaTheme="minorEastAsia"/>
          <w:lang w:eastAsia="zh-CN"/>
        </w:rPr>
        <w:t>check all that apply)</w:t>
      </w:r>
    </w:p>
    <w:p w14:paraId="154AAF9D" w14:textId="5759F6BC" w:rsidR="00FC1428" w:rsidRPr="006C6618" w:rsidRDefault="00ED277D" w:rsidP="00980283">
      <w:pPr>
        <w:spacing w:line="276" w:lineRule="auto"/>
        <w:ind w:left="360"/>
        <w:jc w:val="left"/>
        <w:rPr>
          <w:rFonts w:eastAsia="Arial"/>
          <w:spacing w:val="-9"/>
          <w:lang w:eastAsia="zh-CN"/>
        </w:rPr>
      </w:pPr>
      <w:r w:rsidRPr="006C6618">
        <w:rPr>
          <w:rFonts w:eastAsia="MS Gothic"/>
          <w:lang w:eastAsia="zh-CN"/>
        </w:rPr>
        <w:t xml:space="preserve">  1</w:t>
      </w:r>
      <w:sdt>
        <w:sdtPr>
          <w:rPr>
            <w:rFonts w:eastAsia="MS Gothic"/>
            <w:lang w:eastAsia="zh-CN"/>
          </w:rPr>
          <w:id w:val="-16770352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A71D2F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A71D2F">
        <w:rPr>
          <w:rFonts w:eastAsia="Arial"/>
          <w:lang w:eastAsia="zh-CN"/>
        </w:rPr>
        <w:t>Community</w:t>
      </w:r>
      <w:r w:rsidR="00FC1428" w:rsidRPr="00A71D2F">
        <w:rPr>
          <w:rFonts w:eastAsia="Arial"/>
          <w:spacing w:val="-10"/>
          <w:lang w:eastAsia="zh-CN"/>
        </w:rPr>
        <w:t xml:space="preserve"> </w:t>
      </w:r>
      <w:r w:rsidR="00FC1428" w:rsidRPr="00A71D2F">
        <w:rPr>
          <w:rFonts w:eastAsia="Arial"/>
          <w:lang w:eastAsia="zh-CN"/>
        </w:rPr>
        <w:t>home</w:t>
      </w:r>
      <w:r w:rsidR="00FC1428" w:rsidRPr="00A71D2F">
        <w:rPr>
          <w:rFonts w:eastAsia="Arial"/>
          <w:spacing w:val="-5"/>
          <w:lang w:eastAsia="zh-CN"/>
        </w:rPr>
        <w:t xml:space="preserve"> </w:t>
      </w:r>
      <w:r w:rsidR="00A71D2F" w:rsidRPr="00E515BA">
        <w:rPr>
          <w:rFonts w:eastAsia="Arial"/>
          <w:spacing w:val="-5"/>
          <w:lang w:eastAsia="zh-CN"/>
        </w:rPr>
        <w:t xml:space="preserve">health </w:t>
      </w:r>
      <w:r w:rsidR="00FC1428" w:rsidRPr="00A71D2F">
        <w:rPr>
          <w:rFonts w:eastAsia="Arial"/>
          <w:lang w:eastAsia="zh-CN"/>
        </w:rPr>
        <w:t>care</w:t>
      </w:r>
      <w:r w:rsidR="00FC1428" w:rsidRPr="00A71D2F">
        <w:rPr>
          <w:rFonts w:eastAsia="Arial"/>
          <w:spacing w:val="-4"/>
          <w:lang w:eastAsia="zh-CN"/>
        </w:rPr>
        <w:t xml:space="preserve"> </w:t>
      </w:r>
      <w:r w:rsidR="00FC1428" w:rsidRPr="00A71D2F">
        <w:rPr>
          <w:rFonts w:eastAsia="Arial"/>
          <w:lang w:eastAsia="zh-CN"/>
        </w:rPr>
        <w:t>agencies</w:t>
      </w:r>
      <w:r w:rsidR="00FC1428" w:rsidRPr="006C6618">
        <w:rPr>
          <w:rFonts w:eastAsia="Arial"/>
          <w:spacing w:val="-9"/>
          <w:lang w:eastAsia="zh-CN"/>
        </w:rPr>
        <w:t xml:space="preserve"> </w:t>
      </w:r>
    </w:p>
    <w:p w14:paraId="6D3FC9D6" w14:textId="16DD6997" w:rsidR="00FC1428" w:rsidRPr="006C6618" w:rsidRDefault="00ED277D" w:rsidP="00980283">
      <w:pPr>
        <w:spacing w:line="276" w:lineRule="auto"/>
        <w:ind w:left="360"/>
        <w:jc w:val="left"/>
        <w:rPr>
          <w:rFonts w:eastAsia="Arial"/>
          <w:lang w:eastAsia="zh-CN"/>
        </w:rPr>
      </w:pPr>
      <w:r w:rsidRPr="006C6618">
        <w:rPr>
          <w:rFonts w:eastAsia="MS Gothic"/>
          <w:lang w:eastAsia="zh-CN"/>
        </w:rPr>
        <w:t xml:space="preserve">  2</w:t>
      </w:r>
      <w:sdt>
        <w:sdtPr>
          <w:rPr>
            <w:rFonts w:eastAsia="MS Gothic"/>
            <w:lang w:eastAsia="zh-CN"/>
          </w:rPr>
          <w:id w:val="18656294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="Arial"/>
          <w:lang w:eastAsia="zh-CN"/>
        </w:rPr>
        <w:t>Skilled nursing</w:t>
      </w:r>
      <w:r w:rsidR="00FC1428" w:rsidRPr="006C6618">
        <w:rPr>
          <w:rFonts w:eastAsia="Arial"/>
          <w:spacing w:val="-7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facilities</w:t>
      </w:r>
    </w:p>
    <w:p w14:paraId="432F1299" w14:textId="630CD395" w:rsidR="00FC1428" w:rsidRPr="006C6618" w:rsidRDefault="00ED277D" w:rsidP="00980283">
      <w:pPr>
        <w:spacing w:line="276" w:lineRule="auto"/>
        <w:ind w:left="360"/>
        <w:jc w:val="left"/>
        <w:rPr>
          <w:rFonts w:eastAsia="MS Gothic"/>
          <w:lang w:eastAsia="zh-CN"/>
        </w:rPr>
      </w:pPr>
      <w:r w:rsidRPr="006C6618">
        <w:rPr>
          <w:rFonts w:eastAsia="MS Gothic"/>
          <w:lang w:eastAsia="zh-CN"/>
        </w:rPr>
        <w:t xml:space="preserve">  3</w:t>
      </w:r>
      <w:sdt>
        <w:sdtPr>
          <w:rPr>
            <w:rFonts w:eastAsia="MS Gothic"/>
            <w:lang w:eastAsia="zh-CN"/>
          </w:rPr>
          <w:id w:val="-162052841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="MS Gothic"/>
          <w:lang w:eastAsia="zh-CN"/>
        </w:rPr>
        <w:t>Long Term Acute Care (LTAC) Hospitals</w:t>
      </w:r>
    </w:p>
    <w:p w14:paraId="046D0C64" w14:textId="77777777" w:rsidR="00DF3150" w:rsidRDefault="00ED277D" w:rsidP="00980283">
      <w:pPr>
        <w:spacing w:line="276" w:lineRule="auto"/>
        <w:ind w:left="360"/>
        <w:jc w:val="left"/>
        <w:rPr>
          <w:rFonts w:eastAsia="MS Gothic"/>
          <w:lang w:eastAsia="zh-CN"/>
        </w:rPr>
      </w:pPr>
      <w:r w:rsidRPr="006C6618">
        <w:rPr>
          <w:rFonts w:eastAsia="MS Gothic"/>
          <w:lang w:eastAsia="zh-CN"/>
        </w:rPr>
        <w:t xml:space="preserve">  4</w:t>
      </w:r>
      <w:sdt>
        <w:sdtPr>
          <w:rPr>
            <w:rFonts w:eastAsia="MS Gothic"/>
            <w:lang w:eastAsia="zh-CN"/>
          </w:rPr>
          <w:id w:val="115093591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="MS Gothic"/>
          <w:lang w:eastAsia="zh-CN"/>
        </w:rPr>
        <w:t>Independent Rehabilitation Facilities</w:t>
      </w:r>
    </w:p>
    <w:p w14:paraId="35F99F63" w14:textId="3D621E24" w:rsidR="00DF3150" w:rsidRDefault="00DF3150" w:rsidP="00DF3150">
      <w:pPr>
        <w:spacing w:line="276" w:lineRule="auto"/>
        <w:ind w:left="360"/>
        <w:jc w:val="left"/>
        <w:rPr>
          <w:rFonts w:eastAsia="MS Gothic"/>
          <w:lang w:eastAsia="zh-CN"/>
        </w:rPr>
      </w:pPr>
      <w:r>
        <w:rPr>
          <w:rFonts w:eastAsia="MS Gothic"/>
          <w:lang w:eastAsia="zh-CN"/>
        </w:rPr>
        <w:t xml:space="preserve">  5</w:t>
      </w:r>
      <w:sdt>
        <w:sdtPr>
          <w:rPr>
            <w:rFonts w:eastAsia="MS Gothic"/>
            <w:lang w:eastAsia="zh-CN"/>
          </w:rPr>
          <w:id w:val="-12377045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>
        <w:rPr>
          <w:rFonts w:eastAsia="MS Gothic"/>
          <w:lang w:eastAsia="zh-CN"/>
        </w:rPr>
        <w:t>Palliative care and hospice providers</w:t>
      </w:r>
    </w:p>
    <w:p w14:paraId="7FE95B28" w14:textId="7E4FE936" w:rsidR="00FC1428" w:rsidRPr="006C6618" w:rsidRDefault="00ED277D" w:rsidP="00980283">
      <w:pPr>
        <w:spacing w:line="276" w:lineRule="auto"/>
        <w:ind w:left="360"/>
        <w:jc w:val="left"/>
        <w:rPr>
          <w:rFonts w:eastAsia="Arial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DF3150">
        <w:rPr>
          <w:rFonts w:eastAsia="MS Gothic"/>
          <w:lang w:eastAsia="zh-CN"/>
        </w:rPr>
        <w:t>6</w:t>
      </w:r>
      <w:sdt>
        <w:sdtPr>
          <w:rPr>
            <w:rFonts w:eastAsia="MS Gothic"/>
            <w:lang w:eastAsia="zh-CN"/>
          </w:rPr>
          <w:id w:val="-20341849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="Arial"/>
          <w:lang w:eastAsia="zh-CN"/>
        </w:rPr>
        <w:t>Community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hysicians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o</w:t>
      </w:r>
      <w:r w:rsidR="00FC1428" w:rsidRPr="006C6618">
        <w:rPr>
          <w:rFonts w:eastAsia="Arial"/>
          <w:lang w:eastAsia="zh-CN"/>
        </w:rPr>
        <w:t>r</w:t>
      </w:r>
      <w:r w:rsidR="00FC1428" w:rsidRPr="006C6618">
        <w:rPr>
          <w:rFonts w:eastAsia="Arial"/>
          <w:spacing w:val="-2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physician</w:t>
      </w:r>
      <w:r w:rsidR="00FC1428" w:rsidRPr="006C6618">
        <w:rPr>
          <w:rFonts w:eastAsia="Arial"/>
          <w:spacing w:val="-10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groups</w:t>
      </w:r>
    </w:p>
    <w:p w14:paraId="365B1D18" w14:textId="59E5B952" w:rsidR="00FC1428" w:rsidRPr="006C6618" w:rsidRDefault="00ED277D" w:rsidP="00980283">
      <w:pPr>
        <w:spacing w:line="276" w:lineRule="auto"/>
        <w:ind w:left="360"/>
        <w:jc w:val="left"/>
        <w:rPr>
          <w:rFonts w:eastAsia="Arial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DF3150">
        <w:rPr>
          <w:rFonts w:eastAsia="MS Gothic"/>
          <w:lang w:eastAsia="zh-CN"/>
        </w:rPr>
        <w:t>7</w:t>
      </w:r>
      <w:sdt>
        <w:sdtPr>
          <w:rPr>
            <w:rFonts w:eastAsia="MS Gothic"/>
            <w:lang w:eastAsia="zh-CN"/>
          </w:rPr>
          <w:id w:val="193724272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="Arial"/>
          <w:lang w:eastAsia="zh-CN"/>
        </w:rPr>
        <w:t xml:space="preserve">Community based organization (Area Agency on Aging, faith-based organization, </w:t>
      </w:r>
      <w:r w:rsidRPr="006C6618">
        <w:rPr>
          <w:rFonts w:eastAsia="Arial"/>
          <w:lang w:eastAsia="zh-CN"/>
        </w:rPr>
        <w:tab/>
      </w:r>
      <w:r w:rsidR="00FC1428" w:rsidRPr="006C6618">
        <w:rPr>
          <w:rFonts w:eastAsia="Arial"/>
          <w:lang w:eastAsia="zh-CN"/>
        </w:rPr>
        <w:t>etc.)</w:t>
      </w:r>
    </w:p>
    <w:p w14:paraId="6077FC75" w14:textId="649FA7D5" w:rsidR="00FC1428" w:rsidRPr="006C6618" w:rsidRDefault="00ED277D" w:rsidP="00980283">
      <w:pPr>
        <w:spacing w:line="276" w:lineRule="auto"/>
        <w:ind w:left="360"/>
        <w:jc w:val="left"/>
        <w:rPr>
          <w:rFonts w:eastAsia="Arial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DF3150">
        <w:rPr>
          <w:rFonts w:eastAsia="MS Gothic"/>
          <w:lang w:eastAsia="zh-CN"/>
        </w:rPr>
        <w:t>8</w:t>
      </w:r>
      <w:sdt>
        <w:sdtPr>
          <w:rPr>
            <w:rFonts w:eastAsia="MS Gothic"/>
            <w:lang w:eastAsia="zh-CN"/>
          </w:rPr>
          <w:id w:val="138714371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="Arial"/>
          <w:lang w:eastAsia="zh-CN"/>
        </w:rPr>
        <w:t>Other</w:t>
      </w:r>
      <w:r w:rsidR="00FC1428" w:rsidRPr="006C6618">
        <w:rPr>
          <w:rFonts w:eastAsia="Arial"/>
          <w:spacing w:val="-5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local</w:t>
      </w:r>
      <w:r w:rsidR="00FC1428" w:rsidRPr="006C6618">
        <w:rPr>
          <w:rFonts w:eastAsia="Arial"/>
          <w:spacing w:val="-5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h</w:t>
      </w:r>
      <w:r w:rsidR="00FC1428" w:rsidRPr="006C6618">
        <w:rPr>
          <w:rFonts w:eastAsia="Arial"/>
          <w:lang w:eastAsia="zh-CN"/>
        </w:rPr>
        <w:t>ospitals</w:t>
      </w:r>
    </w:p>
    <w:p w14:paraId="761CED11" w14:textId="188C6266" w:rsidR="00AE07A4" w:rsidRPr="006C6618" w:rsidRDefault="00ED277D" w:rsidP="00980283">
      <w:pPr>
        <w:spacing w:line="276" w:lineRule="auto"/>
        <w:ind w:left="360"/>
        <w:jc w:val="left"/>
        <w:rPr>
          <w:rFonts w:eastAsia="Arial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DF3150">
        <w:rPr>
          <w:rFonts w:eastAsia="MS Gothic"/>
          <w:lang w:eastAsia="zh-CN"/>
        </w:rPr>
        <w:t>9</w:t>
      </w:r>
      <w:sdt>
        <w:sdtPr>
          <w:rPr>
            <w:rFonts w:eastAsia="MS Gothic"/>
            <w:lang w:eastAsia="zh-CN"/>
          </w:rPr>
          <w:id w:val="89177580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="Arial"/>
          <w:lang w:eastAsia="zh-CN"/>
        </w:rPr>
        <w:t xml:space="preserve">Local or state health department </w:t>
      </w:r>
    </w:p>
    <w:p w14:paraId="4EBF99D7" w14:textId="784402BF" w:rsidR="00AE07A4" w:rsidRPr="006C6618" w:rsidRDefault="00DF3150" w:rsidP="00980283">
      <w:pPr>
        <w:spacing w:line="276" w:lineRule="auto"/>
        <w:ind w:left="360"/>
        <w:jc w:val="left"/>
        <w:rPr>
          <w:rFonts w:eastAsia="Arial"/>
          <w:lang w:eastAsia="zh-CN"/>
        </w:rPr>
      </w:pPr>
      <w:r>
        <w:rPr>
          <w:rFonts w:eastAsia="Arial"/>
          <w:lang w:eastAsia="zh-CN"/>
        </w:rPr>
        <w:t>10</w:t>
      </w:r>
      <w:sdt>
        <w:sdtPr>
          <w:rPr>
            <w:rFonts w:eastAsia="Arial"/>
            <w:lang w:eastAsia="zh-CN"/>
          </w:rPr>
          <w:id w:val="14392574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ED277D"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AE07A4" w:rsidRPr="006C6618">
        <w:rPr>
          <w:rFonts w:eastAsia="Arial"/>
          <w:lang w:eastAsia="zh-CN"/>
        </w:rPr>
        <w:t>Fire department/EMS</w:t>
      </w:r>
    </w:p>
    <w:p w14:paraId="277D9FE7" w14:textId="23DE236D" w:rsidR="00FC1428" w:rsidRDefault="00ED277D" w:rsidP="00980283">
      <w:pPr>
        <w:spacing w:line="276" w:lineRule="auto"/>
        <w:ind w:left="360"/>
        <w:jc w:val="left"/>
        <w:rPr>
          <w:rFonts w:eastAsia="Arial"/>
          <w:spacing w:val="-5"/>
          <w:lang w:eastAsia="zh-CN"/>
        </w:rPr>
      </w:pPr>
      <w:r w:rsidRPr="006C6618">
        <w:rPr>
          <w:rFonts w:eastAsia="Arial"/>
          <w:lang w:eastAsia="zh-CN"/>
        </w:rPr>
        <w:t>1</w:t>
      </w:r>
      <w:r w:rsidR="00DF3150">
        <w:rPr>
          <w:rFonts w:eastAsia="Arial"/>
          <w:lang w:eastAsia="zh-CN"/>
        </w:rPr>
        <w:t>1</w:t>
      </w:r>
      <w:sdt>
        <w:sdtPr>
          <w:rPr>
            <w:rFonts w:eastAsia="Arial"/>
            <w:lang w:eastAsia="zh-CN"/>
          </w:rPr>
          <w:id w:val="5021716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AE07A4" w:rsidRPr="006C6618">
        <w:rPr>
          <w:rFonts w:eastAsia="Arial"/>
          <w:lang w:eastAsia="zh-CN"/>
        </w:rPr>
        <w:t>Other state or regional agencies</w:t>
      </w:r>
      <w:r w:rsidR="00FC1428" w:rsidRPr="006C6618">
        <w:rPr>
          <w:rFonts w:eastAsia="Arial"/>
          <w:lang w:eastAsia="zh-CN"/>
        </w:rPr>
        <w:br/>
      </w:r>
      <w:r w:rsidRPr="006C6618">
        <w:rPr>
          <w:rFonts w:eastAsia="MS Gothic"/>
          <w:lang w:eastAsia="zh-CN"/>
        </w:rPr>
        <w:t>1</w:t>
      </w:r>
      <w:r w:rsidR="00DF3150">
        <w:rPr>
          <w:rFonts w:eastAsia="MS Gothic"/>
          <w:lang w:eastAsia="zh-CN"/>
        </w:rPr>
        <w:t>2</w:t>
      </w:r>
      <w:sdt>
        <w:sdtPr>
          <w:rPr>
            <w:rFonts w:eastAsia="MS Gothic"/>
            <w:lang w:eastAsia="zh-CN"/>
          </w:rPr>
          <w:id w:val="-108522738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="00FC1428" w:rsidRPr="006C6618">
        <w:rPr>
          <w:rFonts w:eastAsia="Arial"/>
          <w:lang w:eastAsia="zh-CN"/>
        </w:rPr>
        <w:t>Other</w:t>
      </w:r>
      <w:r w:rsidRPr="006C6618">
        <w:rPr>
          <w:rFonts w:eastAsia="Arial"/>
          <w:lang w:eastAsia="zh-CN"/>
        </w:rPr>
        <w:t>/Comments</w:t>
      </w:r>
      <w:r w:rsidR="00FC1428" w:rsidRPr="006C6618">
        <w:rPr>
          <w:rFonts w:eastAsia="Arial"/>
          <w:lang w:eastAsia="zh-CN"/>
        </w:rPr>
        <w:t>,</w:t>
      </w:r>
      <w:r w:rsidR="00AE07A4" w:rsidRPr="006C6618">
        <w:rPr>
          <w:rFonts w:eastAsia="Arial"/>
          <w:spacing w:val="-5"/>
          <w:lang w:eastAsia="zh-CN"/>
        </w:rPr>
        <w:t xml:space="preserve"> p</w:t>
      </w:r>
      <w:r w:rsidR="00FC1428" w:rsidRPr="006C6618">
        <w:rPr>
          <w:rFonts w:eastAsia="Arial"/>
          <w:spacing w:val="-5"/>
          <w:lang w:eastAsia="zh-CN"/>
        </w:rPr>
        <w:t>lease specify: ____________________</w:t>
      </w:r>
    </w:p>
    <w:p w14:paraId="08F37A71" w14:textId="77777777" w:rsidR="00CC188B" w:rsidRPr="006C6618" w:rsidRDefault="00CC188B" w:rsidP="00980283">
      <w:pPr>
        <w:spacing w:line="276" w:lineRule="auto"/>
        <w:ind w:left="360"/>
        <w:jc w:val="left"/>
        <w:rPr>
          <w:rFonts w:eastAsia="Arial"/>
          <w:spacing w:val="-5"/>
          <w:lang w:eastAsia="zh-CN"/>
        </w:rPr>
      </w:pPr>
    </w:p>
    <w:p w14:paraId="406EE257" w14:textId="1C15E256" w:rsidR="00FC1428" w:rsidRPr="006C6618" w:rsidRDefault="004E5E0A" w:rsidP="00980283">
      <w:pPr>
        <w:spacing w:after="200" w:line="276" w:lineRule="auto"/>
        <w:jc w:val="left"/>
        <w:rPr>
          <w:rFonts w:eastAsiaTheme="minorEastAsia"/>
          <w:lang w:eastAsia="zh-CN"/>
        </w:rPr>
      </w:pPr>
      <w:r>
        <w:rPr>
          <w:rFonts w:eastAsia="Arial"/>
          <w:lang w:eastAsia="zh-CN"/>
        </w:rPr>
        <w:t>51</w:t>
      </w:r>
      <w:r w:rsidR="007F3751" w:rsidRPr="006C6618">
        <w:rPr>
          <w:rFonts w:eastAsia="Arial"/>
          <w:lang w:eastAsia="zh-CN"/>
        </w:rPr>
        <w:t xml:space="preserve">. </w:t>
      </w:r>
      <w:r w:rsidR="00FC1428" w:rsidRPr="006C6618">
        <w:rPr>
          <w:rFonts w:eastAsia="Arial"/>
          <w:lang w:eastAsia="zh-CN"/>
        </w:rPr>
        <w:t>For patients discharged to skilled nursing facilities or with home health services, does</w:t>
      </w:r>
      <w:r w:rsidR="00FC1428" w:rsidRPr="006C6618">
        <w:rPr>
          <w:rFonts w:eastAsia="Arial"/>
          <w:spacing w:val="-5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your</w:t>
      </w:r>
      <w:r w:rsidR="00FC1428" w:rsidRPr="006C6618">
        <w:rPr>
          <w:rFonts w:eastAsia="Arial"/>
          <w:spacing w:val="-4"/>
          <w:lang w:eastAsia="zh-CN"/>
        </w:rPr>
        <w:t xml:space="preserve"> </w:t>
      </w:r>
      <w:r w:rsidR="00FC1428" w:rsidRPr="006C6618">
        <w:rPr>
          <w:rFonts w:eastAsia="Arial"/>
          <w:lang w:eastAsia="zh-CN"/>
        </w:rPr>
        <w:t>organization</w:t>
      </w:r>
      <w:r w:rsidR="00FC1428" w:rsidRPr="006C6618">
        <w:rPr>
          <w:rFonts w:eastAsia="Arial"/>
          <w:spacing w:val="-8"/>
          <w:lang w:eastAsia="zh-CN"/>
        </w:rPr>
        <w:t xml:space="preserve"> </w:t>
      </w:r>
      <w:r w:rsidR="00FC1428" w:rsidRPr="006C6618">
        <w:rPr>
          <w:rFonts w:eastAsia="Arial"/>
          <w:spacing w:val="-1"/>
          <w:lang w:eastAsia="zh-CN"/>
        </w:rPr>
        <w:t>p</w:t>
      </w:r>
      <w:r w:rsidR="00FC1428" w:rsidRPr="006C6618">
        <w:rPr>
          <w:rFonts w:eastAsia="Arial"/>
          <w:lang w:eastAsia="zh-CN"/>
        </w:rPr>
        <w:t>rovide</w:t>
      </w:r>
      <w:r w:rsidR="00FC1428" w:rsidRPr="006C6618">
        <w:rPr>
          <w:rFonts w:eastAsia="Arial"/>
          <w:spacing w:val="-7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direct</w:t>
      </w:r>
      <w:r w:rsidR="00FC1428" w:rsidRPr="00E515BA">
        <w:rPr>
          <w:rFonts w:eastAsia="Arial"/>
          <w:spacing w:val="-5"/>
          <w:lang w:eastAsia="zh-CN"/>
        </w:rPr>
        <w:t xml:space="preserve"> </w:t>
      </w:r>
      <w:r w:rsidR="00FC1428" w:rsidRPr="00E515BA">
        <w:rPr>
          <w:rFonts w:eastAsia="Arial"/>
          <w:lang w:eastAsia="zh-CN"/>
        </w:rPr>
        <w:t>contact information</w:t>
      </w:r>
      <w:r w:rsidR="00FC1428" w:rsidRPr="006C6618">
        <w:rPr>
          <w:rFonts w:eastAsia="Arial"/>
          <w:lang w:eastAsia="zh-CN"/>
        </w:rPr>
        <w:t xml:space="preserve"> for a specific inpatient </w:t>
      </w:r>
      <w:r w:rsidR="00FC1428" w:rsidRPr="00E515BA">
        <w:rPr>
          <w:rFonts w:eastAsia="Arial"/>
          <w:lang w:eastAsia="zh-CN"/>
        </w:rPr>
        <w:t>physician</w:t>
      </w:r>
      <w:r w:rsidR="00FC1428" w:rsidRPr="006C6618">
        <w:rPr>
          <w:rFonts w:eastAsia="Arial"/>
          <w:lang w:eastAsia="zh-CN"/>
        </w:rPr>
        <w:t xml:space="preserve"> to contact in case of questions?</w:t>
      </w:r>
    </w:p>
    <w:p w14:paraId="78EDFC2B" w14:textId="68F3D907" w:rsidR="00FC1428" w:rsidRPr="006C6618" w:rsidRDefault="00554327" w:rsidP="00980283">
      <w:pPr>
        <w:spacing w:line="276" w:lineRule="auto"/>
        <w:ind w:left="36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1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Always</w:t>
      </w:r>
    </w:p>
    <w:p w14:paraId="5CEFF248" w14:textId="56E4DA07" w:rsidR="00FC1428" w:rsidRPr="006C6618" w:rsidRDefault="00554327" w:rsidP="00980283">
      <w:pPr>
        <w:spacing w:line="276" w:lineRule="auto"/>
        <w:ind w:left="36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2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Usually</w:t>
      </w:r>
    </w:p>
    <w:p w14:paraId="6B0031BE" w14:textId="56DE5764" w:rsidR="005322E1" w:rsidRPr="006C6618" w:rsidRDefault="00554327" w:rsidP="00980283">
      <w:pPr>
        <w:spacing w:line="276" w:lineRule="auto"/>
        <w:ind w:left="36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3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Sometimes</w:t>
      </w:r>
      <w:r w:rsidR="00AE07A4" w:rsidRPr="006C6618">
        <w:rPr>
          <w:rFonts w:eastAsiaTheme="minorEastAsia"/>
          <w:lang w:eastAsia="zh-CN"/>
        </w:rPr>
        <w:t xml:space="preserve">                                        </w:t>
      </w:r>
    </w:p>
    <w:p w14:paraId="7C2EAD50" w14:textId="58DB5AA3" w:rsidR="00D57A07" w:rsidRPr="006C6618" w:rsidRDefault="00554327" w:rsidP="00980283">
      <w:pPr>
        <w:spacing w:line="276" w:lineRule="auto"/>
        <w:ind w:left="360"/>
        <w:jc w:val="left"/>
        <w:rPr>
          <w:rFonts w:eastAsiaTheme="minorEastAsia"/>
          <w:lang w:eastAsia="zh-CN"/>
        </w:rPr>
      </w:pPr>
      <w:r w:rsidRPr="006C6618">
        <w:rPr>
          <w:rFonts w:eastAsia="MS Gothic"/>
          <w:lang w:eastAsia="zh-CN"/>
        </w:rPr>
        <w:t xml:space="preserve">  </w:t>
      </w:r>
      <w:r w:rsidR="00FC1428" w:rsidRPr="006C6618">
        <w:rPr>
          <w:rFonts w:eastAsia="MS Gothic"/>
          <w:lang w:eastAsia="zh-CN"/>
        </w:rPr>
        <w:t>4</w:t>
      </w:r>
      <w:r w:rsidR="00FC1428" w:rsidRPr="006C6618">
        <w:rPr>
          <w:rFonts w:ascii="MS Mincho" w:eastAsia="MS Mincho" w:hAnsi="MS Mincho" w:cs="MS Mincho" w:hint="eastAsia"/>
          <w:lang w:eastAsia="zh-CN"/>
        </w:rPr>
        <w:t>☐</w:t>
      </w:r>
      <w:r w:rsidR="00FC1428" w:rsidRPr="006C6618">
        <w:rPr>
          <w:rFonts w:eastAsiaTheme="minorEastAsia"/>
          <w:lang w:eastAsia="zh-CN"/>
        </w:rPr>
        <w:t>Never</w:t>
      </w:r>
    </w:p>
    <w:p w14:paraId="72310F61" w14:textId="5DDE4642" w:rsidR="00980283" w:rsidRPr="006C6618" w:rsidRDefault="00980283" w:rsidP="00980283">
      <w:pPr>
        <w:spacing w:line="276" w:lineRule="auto"/>
        <w:ind w:left="360"/>
        <w:jc w:val="left"/>
      </w:pPr>
      <w:r w:rsidRPr="006C6618">
        <w:rPr>
          <w:rFonts w:eastAsiaTheme="minorEastAsia"/>
          <w:lang w:eastAsia="zh-CN"/>
        </w:rPr>
        <w:t>99</w:t>
      </w:r>
      <w:sdt>
        <w:sdtPr>
          <w:rPr>
            <w:rFonts w:eastAsiaTheme="minorEastAsia"/>
            <w:lang w:eastAsia="zh-CN"/>
          </w:rPr>
          <w:id w:val="-1993989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Pr="006C6618">
            <w:rPr>
              <w:rFonts w:ascii="MS Mincho" w:eastAsia="MS Mincho" w:hAnsi="MS Mincho" w:cs="MS Mincho" w:hint="eastAsia"/>
              <w:lang w:eastAsia="zh-CN"/>
            </w:rPr>
            <w:t>☐</w:t>
          </w:r>
        </w:sdtContent>
      </w:sdt>
      <w:r w:rsidRPr="006C6618">
        <w:rPr>
          <w:rFonts w:eastAsiaTheme="minorEastAsia"/>
          <w:lang w:eastAsia="zh-CN"/>
        </w:rPr>
        <w:t>Don’t know</w:t>
      </w:r>
    </w:p>
    <w:p w14:paraId="02AB3EBF" w14:textId="30323594" w:rsidR="00601B0B" w:rsidRPr="006C6618" w:rsidRDefault="00601B0B" w:rsidP="00AE07A4">
      <w:pPr>
        <w:spacing w:line="276" w:lineRule="auto"/>
        <w:ind w:left="720"/>
        <w:jc w:val="left"/>
      </w:pPr>
    </w:p>
    <w:p w14:paraId="322FDB16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70F4B68D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770C3E13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2BB64CAD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0BA8405F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50BA46D7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153C8724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4E192C2C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36C06163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0D64DECC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71C3E4B0" w14:textId="77777777" w:rsidR="00F50392" w:rsidRPr="006C6618" w:rsidRDefault="00F50392" w:rsidP="00AE07A4">
      <w:pPr>
        <w:spacing w:line="276" w:lineRule="auto"/>
        <w:ind w:left="720"/>
        <w:jc w:val="left"/>
      </w:pPr>
    </w:p>
    <w:p w14:paraId="35776AE7" w14:textId="29AE9B8C" w:rsidR="00F50392" w:rsidRPr="006C6618" w:rsidRDefault="00CD6351" w:rsidP="00AE07A4">
      <w:pPr>
        <w:spacing w:line="276" w:lineRule="auto"/>
        <w:ind w:left="720"/>
        <w:jc w:val="left"/>
      </w:pPr>
      <w:r w:rsidRPr="006C6618">
        <w:rPr>
          <w:rFonts w:eastAsiaTheme="majorEastAsia"/>
          <w:b/>
          <w:color w:val="365F91" w:themeColor="accent1" w:themeShade="BF"/>
          <w:lang w:eastAsia="zh-CN"/>
        </w:rPr>
        <w:lastRenderedPageBreak/>
        <w:t>Part 8: Organizational Readiness for Implementing Change (ORIC)</w:t>
      </w:r>
      <w:r w:rsidRPr="006C6618">
        <w:rPr>
          <w:rFonts w:eastAsiaTheme="majorEastAsia"/>
          <w:b/>
          <w:color w:val="365F91" w:themeColor="accent1" w:themeShade="BF"/>
          <w:lang w:eastAsia="zh-CN"/>
        </w:rPr>
        <w:br/>
      </w:r>
    </w:p>
    <w:p w14:paraId="6F84C523" w14:textId="1E5293D9" w:rsidR="004609AD" w:rsidRPr="006C6618" w:rsidRDefault="00262287" w:rsidP="006D6E1C">
      <w:pPr>
        <w:spacing w:line="276" w:lineRule="auto"/>
        <w:jc w:val="left"/>
      </w:pPr>
      <w:r>
        <w:t xml:space="preserve">For the following statements, </w:t>
      </w:r>
      <w:r w:rsidR="00A71D2F">
        <w:t>“</w:t>
      </w:r>
      <w:r>
        <w:t>t</w:t>
      </w:r>
      <w:r w:rsidR="00A71D2F">
        <w:t xml:space="preserve">his change” </w:t>
      </w:r>
      <w:r>
        <w:t xml:space="preserve">refers to </w:t>
      </w:r>
      <w:r w:rsidR="00A71D2F">
        <w:t>“transitional care processes or strategies.”</w:t>
      </w:r>
      <w:r>
        <w:t xml:space="preserve"> Please indicate your level of agreement with the following statements. </w:t>
      </w:r>
      <w:r w:rsidR="004609AD" w:rsidRPr="006C6618">
        <w:t xml:space="preserve"> </w:t>
      </w:r>
    </w:p>
    <w:p w14:paraId="41DDEDCE" w14:textId="77777777" w:rsidR="00CD6351" w:rsidRPr="006C6618" w:rsidRDefault="00CD6351" w:rsidP="006D6E1C">
      <w:pPr>
        <w:spacing w:line="276" w:lineRule="auto"/>
        <w:jc w:val="left"/>
      </w:pPr>
    </w:p>
    <w:p w14:paraId="414CEEF8" w14:textId="12C05485" w:rsidR="00F50392" w:rsidRPr="006C6618" w:rsidRDefault="00CD6351" w:rsidP="006D6E1C">
      <w:pPr>
        <w:spacing w:line="276" w:lineRule="auto"/>
        <w:jc w:val="left"/>
      </w:pPr>
      <w:r w:rsidRPr="006C6618">
        <w:t>5</w:t>
      </w:r>
      <w:r w:rsidR="004E5E0A">
        <w:t>2</w:t>
      </w:r>
      <w:r w:rsidRPr="006C6618">
        <w:t>.  People who work here feel confident that the organization can get people invested in implementing this change.</w:t>
      </w:r>
    </w:p>
    <w:p w14:paraId="379BDED2" w14:textId="77777777" w:rsidR="00CD6351" w:rsidRPr="006C6618" w:rsidRDefault="00CD6351" w:rsidP="006D6E1C">
      <w:pPr>
        <w:spacing w:line="276" w:lineRule="auto"/>
        <w:jc w:val="left"/>
      </w:pPr>
    </w:p>
    <w:p w14:paraId="68DEC6DA" w14:textId="57C8320B" w:rsidR="00CD6351" w:rsidRPr="006C6618" w:rsidRDefault="00CD6351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38630789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64EC504C" w14:textId="5858FBB9" w:rsidR="00CD6351" w:rsidRPr="006C6618" w:rsidRDefault="00CD6351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15225114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71C2D8DE" w14:textId="12A93D7C" w:rsidR="00CD6351" w:rsidRPr="006C6618" w:rsidRDefault="00CD6351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154055052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2ADB7C23" w14:textId="26095B97" w:rsidR="00CD6351" w:rsidRPr="006C6618" w:rsidRDefault="00CD6351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4581113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551C8DA5" w14:textId="11B1AD27" w:rsidR="00CD6351" w:rsidRPr="006C6618" w:rsidRDefault="00CD6351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192706799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3B1AC285" w14:textId="77777777" w:rsidR="00CD6351" w:rsidRPr="006C6618" w:rsidRDefault="00CD6351" w:rsidP="006D6E1C">
      <w:pPr>
        <w:spacing w:line="276" w:lineRule="auto"/>
        <w:ind w:left="720"/>
        <w:jc w:val="left"/>
      </w:pPr>
    </w:p>
    <w:p w14:paraId="0CA54BC0" w14:textId="30E06F32" w:rsidR="00CD6351" w:rsidRPr="006C6618" w:rsidRDefault="00CD6351" w:rsidP="006D6E1C">
      <w:pPr>
        <w:spacing w:line="276" w:lineRule="auto"/>
        <w:jc w:val="left"/>
      </w:pPr>
      <w:r w:rsidRPr="006C6618">
        <w:t>5</w:t>
      </w:r>
      <w:r w:rsidR="004E5E0A">
        <w:t>3</w:t>
      </w:r>
      <w:r w:rsidRPr="006C6618">
        <w:t>.  People who work here are committed to implementing this change.</w:t>
      </w:r>
    </w:p>
    <w:p w14:paraId="3C57B9A6" w14:textId="3E36E056" w:rsidR="00CD6351" w:rsidRPr="006C6618" w:rsidRDefault="00CD6351" w:rsidP="006D6E1C">
      <w:pPr>
        <w:spacing w:line="276" w:lineRule="auto"/>
        <w:jc w:val="left"/>
      </w:pPr>
      <w:r w:rsidRPr="006C6618">
        <w:t xml:space="preserve"> </w:t>
      </w:r>
    </w:p>
    <w:p w14:paraId="3A0F375A" w14:textId="5E30D46D" w:rsidR="00CD6351" w:rsidRPr="006C6618" w:rsidRDefault="00CD6351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-16552122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74CB568D" w14:textId="55A4CB4F" w:rsidR="00CD6351" w:rsidRPr="006C6618" w:rsidRDefault="00CD6351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-11043383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37C45DC7" w14:textId="0C1345DC" w:rsidR="00CD6351" w:rsidRPr="006C6618" w:rsidRDefault="00CD6351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156760654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034E6D32" w14:textId="488149A4" w:rsidR="00CD6351" w:rsidRPr="006C6618" w:rsidRDefault="00CD6351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6584284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72BFB8BB" w14:textId="1D45BE95" w:rsidR="00CD6351" w:rsidRPr="006C6618" w:rsidRDefault="00CD6351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143501481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401EC629" w14:textId="77777777" w:rsidR="00CD6351" w:rsidRPr="006C6618" w:rsidRDefault="00CD6351" w:rsidP="006D6E1C">
      <w:pPr>
        <w:spacing w:line="276" w:lineRule="auto"/>
        <w:ind w:left="720"/>
        <w:jc w:val="left"/>
      </w:pPr>
    </w:p>
    <w:p w14:paraId="77A4F6C5" w14:textId="578EAF59" w:rsidR="00CD6351" w:rsidRPr="006C6618" w:rsidRDefault="00CD6351" w:rsidP="006D6E1C">
      <w:pPr>
        <w:spacing w:line="276" w:lineRule="auto"/>
        <w:jc w:val="left"/>
      </w:pPr>
      <w:r w:rsidRPr="006C6618">
        <w:t>5</w:t>
      </w:r>
      <w:r w:rsidR="004E5E0A">
        <w:t>4</w:t>
      </w:r>
      <w:r w:rsidRPr="006C6618">
        <w:t xml:space="preserve">.  People who work here feel confident that they can keep track of progress in implementing this change. </w:t>
      </w:r>
    </w:p>
    <w:p w14:paraId="04368566" w14:textId="77777777" w:rsidR="00CD6351" w:rsidRPr="006C6618" w:rsidRDefault="00CD6351" w:rsidP="006D6E1C">
      <w:pPr>
        <w:spacing w:line="276" w:lineRule="auto"/>
        <w:jc w:val="left"/>
      </w:pPr>
    </w:p>
    <w:p w14:paraId="0853236B" w14:textId="3D7AC380" w:rsidR="00CD6351" w:rsidRPr="006C6618" w:rsidRDefault="00CD6351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16087820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788273DE" w14:textId="47028058" w:rsidR="00CD6351" w:rsidRPr="006C6618" w:rsidRDefault="00CD6351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-114581350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3FA40E19" w14:textId="756BB3BE" w:rsidR="00CD6351" w:rsidRPr="006C6618" w:rsidRDefault="00CD6351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-7818065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13BDB811" w14:textId="5A560B16" w:rsidR="00CD6351" w:rsidRPr="006C6618" w:rsidRDefault="00CD6351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-3510341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704B15A0" w14:textId="59014260" w:rsidR="00CD6351" w:rsidRPr="006C6618" w:rsidRDefault="00CD6351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135777375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68342F3C" w14:textId="77777777" w:rsidR="00CD6351" w:rsidRPr="006C6618" w:rsidRDefault="00CD6351" w:rsidP="006D6E1C">
      <w:pPr>
        <w:spacing w:line="276" w:lineRule="auto"/>
        <w:jc w:val="left"/>
      </w:pPr>
    </w:p>
    <w:p w14:paraId="0B8996D6" w14:textId="7EFF747F" w:rsidR="00CD6351" w:rsidRPr="006C6618" w:rsidRDefault="00CD6351" w:rsidP="006D6E1C">
      <w:pPr>
        <w:spacing w:line="276" w:lineRule="auto"/>
        <w:jc w:val="left"/>
      </w:pPr>
      <w:r w:rsidRPr="006C6618">
        <w:t>5</w:t>
      </w:r>
      <w:r w:rsidR="004E5E0A">
        <w:t>5</w:t>
      </w:r>
      <w:r w:rsidRPr="006C6618">
        <w:t>. People who work here will do whatever it takes to implement this change.</w:t>
      </w:r>
    </w:p>
    <w:p w14:paraId="2BBA9442" w14:textId="77777777" w:rsidR="00CD6351" w:rsidRPr="006C6618" w:rsidRDefault="00CD6351" w:rsidP="006D6E1C">
      <w:pPr>
        <w:spacing w:line="276" w:lineRule="auto"/>
        <w:jc w:val="left"/>
      </w:pPr>
    </w:p>
    <w:p w14:paraId="1E549616" w14:textId="77C08B24" w:rsidR="00CD6351" w:rsidRPr="006C6618" w:rsidRDefault="00CD6351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-36691445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2E0E8616" w14:textId="02FF682B" w:rsidR="00CD6351" w:rsidRPr="006C6618" w:rsidRDefault="00CD6351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-7536637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7E3AC764" w14:textId="05912144" w:rsidR="00CD6351" w:rsidRPr="006C6618" w:rsidRDefault="00CD6351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-209600999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30003985" w14:textId="163DE8CF" w:rsidR="00CD6351" w:rsidRPr="006C6618" w:rsidRDefault="00CD6351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-127902648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13AB7644" w14:textId="01BB0546" w:rsidR="00CD6351" w:rsidRPr="006C6618" w:rsidRDefault="00CD6351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163529017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33E4C51A" w14:textId="1181DE99" w:rsidR="00CD6351" w:rsidRPr="006C6618" w:rsidRDefault="00CD6351" w:rsidP="006D6E1C">
      <w:pPr>
        <w:spacing w:line="276" w:lineRule="auto"/>
        <w:jc w:val="left"/>
      </w:pPr>
      <w:r w:rsidRPr="006C6618">
        <w:lastRenderedPageBreak/>
        <w:t>5</w:t>
      </w:r>
      <w:r w:rsidR="004E5E0A">
        <w:t>6</w:t>
      </w:r>
      <w:r w:rsidRPr="006C6618">
        <w:t xml:space="preserve">.  People who work here </w:t>
      </w:r>
      <w:r w:rsidR="00100D0E" w:rsidRPr="006C6618">
        <w:t xml:space="preserve">feel confident that the organization can support people as they adjust to this change. </w:t>
      </w:r>
    </w:p>
    <w:p w14:paraId="6A5140E6" w14:textId="77777777" w:rsidR="00100D0E" w:rsidRPr="006C6618" w:rsidRDefault="00100D0E" w:rsidP="006D6E1C">
      <w:pPr>
        <w:spacing w:line="276" w:lineRule="auto"/>
        <w:jc w:val="left"/>
      </w:pPr>
    </w:p>
    <w:p w14:paraId="55C8C33D" w14:textId="2B64BAE5" w:rsidR="00100D0E" w:rsidRPr="006C6618" w:rsidRDefault="00100D0E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1758635564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11F6E4E3" w14:textId="1DB0A4E5" w:rsidR="00100D0E" w:rsidRPr="006C6618" w:rsidRDefault="00100D0E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15384674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47B79741" w14:textId="5C6FBF4D" w:rsidR="00100D0E" w:rsidRPr="006C6618" w:rsidRDefault="00100D0E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-29028870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69327AB1" w14:textId="5E91682C" w:rsidR="00100D0E" w:rsidRPr="006C6618" w:rsidRDefault="00100D0E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34228819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5099CF96" w14:textId="0C1F17B3" w:rsidR="00100D0E" w:rsidRPr="006C6618" w:rsidRDefault="00100D0E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1744565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3BCFEE27" w14:textId="77777777" w:rsidR="00100D0E" w:rsidRPr="006C6618" w:rsidRDefault="00100D0E" w:rsidP="006D6E1C">
      <w:pPr>
        <w:spacing w:line="276" w:lineRule="auto"/>
        <w:jc w:val="left"/>
      </w:pPr>
    </w:p>
    <w:p w14:paraId="37BD8DED" w14:textId="03D4EFD7" w:rsidR="00100D0E" w:rsidRPr="006C6618" w:rsidRDefault="00100D0E" w:rsidP="006D6E1C">
      <w:pPr>
        <w:spacing w:line="276" w:lineRule="auto"/>
        <w:jc w:val="left"/>
      </w:pPr>
      <w:r w:rsidRPr="006C6618">
        <w:t>5</w:t>
      </w:r>
      <w:r w:rsidR="004E5E0A">
        <w:t>7</w:t>
      </w:r>
      <w:r w:rsidRPr="006C6618">
        <w:t>. People who work here want to implement this change.</w:t>
      </w:r>
    </w:p>
    <w:p w14:paraId="7DFA8E2B" w14:textId="77777777" w:rsidR="00100D0E" w:rsidRPr="006C6618" w:rsidRDefault="00100D0E" w:rsidP="006D6E1C">
      <w:pPr>
        <w:spacing w:line="276" w:lineRule="auto"/>
        <w:jc w:val="left"/>
      </w:pPr>
    </w:p>
    <w:p w14:paraId="714A2B0D" w14:textId="0D3A28E6" w:rsidR="00100D0E" w:rsidRPr="006C6618" w:rsidRDefault="00100D0E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96477769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45628BA2" w14:textId="073A6AB1" w:rsidR="00100D0E" w:rsidRPr="006C6618" w:rsidRDefault="00100D0E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8231632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70938DB5" w14:textId="368D3F7C" w:rsidR="00100D0E" w:rsidRPr="006C6618" w:rsidRDefault="00100D0E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1113486909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67B03A02" w14:textId="76AE5D1F" w:rsidR="00100D0E" w:rsidRPr="006C6618" w:rsidRDefault="00100D0E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-200619962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6EAE5616" w14:textId="682F38F9" w:rsidR="00100D0E" w:rsidRPr="006C6618" w:rsidRDefault="00100D0E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121130054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7A10CB0A" w14:textId="77777777" w:rsidR="00100D0E" w:rsidRPr="006C6618" w:rsidRDefault="00100D0E" w:rsidP="006D6E1C">
      <w:pPr>
        <w:spacing w:line="276" w:lineRule="auto"/>
        <w:jc w:val="left"/>
      </w:pPr>
    </w:p>
    <w:p w14:paraId="31297165" w14:textId="2BBA1A28" w:rsidR="00100D0E" w:rsidRPr="006C6618" w:rsidRDefault="00100D0E" w:rsidP="006D6E1C">
      <w:pPr>
        <w:spacing w:line="276" w:lineRule="auto"/>
        <w:jc w:val="left"/>
      </w:pPr>
      <w:r w:rsidRPr="006C6618">
        <w:t>5</w:t>
      </w:r>
      <w:r w:rsidR="004E5E0A">
        <w:t>8</w:t>
      </w:r>
      <w:r w:rsidRPr="006C6618">
        <w:t xml:space="preserve">.  People who work here feel confident that they can keep the momentum going in implementing this change. </w:t>
      </w:r>
    </w:p>
    <w:p w14:paraId="1DEFFCA5" w14:textId="77777777" w:rsidR="00100D0E" w:rsidRPr="006C6618" w:rsidRDefault="00100D0E" w:rsidP="006D6E1C">
      <w:pPr>
        <w:spacing w:line="276" w:lineRule="auto"/>
        <w:jc w:val="left"/>
      </w:pPr>
    </w:p>
    <w:p w14:paraId="37356DEF" w14:textId="5739F278" w:rsidR="00100D0E" w:rsidRPr="006C6618" w:rsidRDefault="00100D0E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-205746194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17C731AF" w14:textId="1698F48B" w:rsidR="00100D0E" w:rsidRPr="006C6618" w:rsidRDefault="00100D0E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163089673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4FC9C178" w14:textId="6CFBC5B1" w:rsidR="00100D0E" w:rsidRPr="006C6618" w:rsidRDefault="00100D0E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-633023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0A0FE998" w14:textId="273AFC28" w:rsidR="00100D0E" w:rsidRPr="006C6618" w:rsidRDefault="00100D0E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-36390686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1F812D42" w14:textId="7F8E5ADD" w:rsidR="00100D0E" w:rsidRPr="006C6618" w:rsidRDefault="00100D0E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-209469630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3B7E4B76" w14:textId="77777777" w:rsidR="00100D0E" w:rsidRPr="006C6618" w:rsidRDefault="00100D0E" w:rsidP="006D6E1C">
      <w:pPr>
        <w:spacing w:line="276" w:lineRule="auto"/>
        <w:jc w:val="left"/>
      </w:pPr>
    </w:p>
    <w:p w14:paraId="39B209EE" w14:textId="5CD29600" w:rsidR="00100D0E" w:rsidRPr="006C6618" w:rsidRDefault="00100D0E" w:rsidP="006D6E1C">
      <w:pPr>
        <w:spacing w:line="276" w:lineRule="auto"/>
        <w:jc w:val="left"/>
      </w:pPr>
      <w:r w:rsidRPr="006C6618">
        <w:t>5</w:t>
      </w:r>
      <w:r w:rsidR="004E5E0A">
        <w:t>9</w:t>
      </w:r>
      <w:r w:rsidRPr="006C6618">
        <w:t>.  People who work here feel confident that they can handle the challenges that might arise in implementing this change.</w:t>
      </w:r>
    </w:p>
    <w:p w14:paraId="7E33B7D7" w14:textId="77777777" w:rsidR="00100D0E" w:rsidRPr="006C6618" w:rsidRDefault="00100D0E" w:rsidP="006D6E1C">
      <w:pPr>
        <w:spacing w:line="276" w:lineRule="auto"/>
        <w:jc w:val="left"/>
      </w:pPr>
    </w:p>
    <w:p w14:paraId="1BC1EF1D" w14:textId="6B1916FC" w:rsidR="00100D0E" w:rsidRPr="006C6618" w:rsidRDefault="00100D0E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97487709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79FEE96C" w14:textId="5A99A20C" w:rsidR="00100D0E" w:rsidRPr="006C6618" w:rsidRDefault="00100D0E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-601331788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434DD5C9" w14:textId="0E5DD393" w:rsidR="00100D0E" w:rsidRPr="006C6618" w:rsidRDefault="00100D0E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185167913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1C0F5C1C" w14:textId="4583B766" w:rsidR="00100D0E" w:rsidRPr="006C6618" w:rsidRDefault="00100D0E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146953341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144D5AB8" w14:textId="31365969" w:rsidR="00100D0E" w:rsidRPr="006C6618" w:rsidRDefault="00100D0E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-12498825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23F342FB" w14:textId="77777777" w:rsidR="00100D0E" w:rsidRPr="006C6618" w:rsidRDefault="00100D0E" w:rsidP="006D6E1C">
      <w:pPr>
        <w:spacing w:line="276" w:lineRule="auto"/>
        <w:ind w:left="720"/>
        <w:jc w:val="left"/>
      </w:pPr>
    </w:p>
    <w:p w14:paraId="531DFA33" w14:textId="77777777" w:rsidR="00D3737D" w:rsidRDefault="00D3737D" w:rsidP="006D6E1C">
      <w:pPr>
        <w:spacing w:line="276" w:lineRule="auto"/>
        <w:ind w:left="720"/>
        <w:jc w:val="left"/>
      </w:pPr>
    </w:p>
    <w:p w14:paraId="73B21754" w14:textId="77777777" w:rsidR="00750E2F" w:rsidRPr="006C6618" w:rsidRDefault="00750E2F" w:rsidP="006D6E1C">
      <w:pPr>
        <w:spacing w:line="276" w:lineRule="auto"/>
        <w:ind w:left="720"/>
        <w:jc w:val="left"/>
      </w:pPr>
    </w:p>
    <w:p w14:paraId="40144A99" w14:textId="77777777" w:rsidR="00D3737D" w:rsidRPr="006C6618" w:rsidRDefault="00D3737D" w:rsidP="006D6E1C">
      <w:pPr>
        <w:spacing w:line="276" w:lineRule="auto"/>
        <w:ind w:left="720"/>
        <w:jc w:val="left"/>
      </w:pPr>
    </w:p>
    <w:p w14:paraId="7B7812E1" w14:textId="1B4163A7" w:rsidR="00100D0E" w:rsidRPr="006C6618" w:rsidRDefault="004E5E0A" w:rsidP="006D6E1C">
      <w:pPr>
        <w:spacing w:line="276" w:lineRule="auto"/>
        <w:jc w:val="left"/>
      </w:pPr>
      <w:r>
        <w:lastRenderedPageBreak/>
        <w:t>60</w:t>
      </w:r>
      <w:r w:rsidR="00100D0E" w:rsidRPr="006C6618">
        <w:t>.  People who work here are determined to implement this change.</w:t>
      </w:r>
    </w:p>
    <w:p w14:paraId="465D6C61" w14:textId="77777777" w:rsidR="00100D0E" w:rsidRPr="006C6618" w:rsidRDefault="00100D0E" w:rsidP="006D6E1C">
      <w:pPr>
        <w:spacing w:line="276" w:lineRule="auto"/>
        <w:jc w:val="left"/>
      </w:pPr>
    </w:p>
    <w:p w14:paraId="24C5219B" w14:textId="26CE138B" w:rsidR="00100D0E" w:rsidRPr="006C6618" w:rsidRDefault="00100D0E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-1010060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39A6F905" w14:textId="02A0A251" w:rsidR="00100D0E" w:rsidRPr="006C6618" w:rsidRDefault="00100D0E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-7238285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55AC1A1E" w14:textId="08642AD8" w:rsidR="00100D0E" w:rsidRPr="006C6618" w:rsidRDefault="00100D0E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-133922187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4672E0EB" w14:textId="575DCF52" w:rsidR="00100D0E" w:rsidRPr="006C6618" w:rsidRDefault="00100D0E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-28574628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402B600D" w14:textId="6B473D57" w:rsidR="00100D0E" w:rsidRPr="006C6618" w:rsidRDefault="00100D0E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57864674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4E10135D" w14:textId="77777777" w:rsidR="00100D0E" w:rsidRPr="006C6618" w:rsidRDefault="00100D0E" w:rsidP="006D6E1C">
      <w:pPr>
        <w:spacing w:line="276" w:lineRule="auto"/>
        <w:jc w:val="left"/>
      </w:pPr>
    </w:p>
    <w:p w14:paraId="5B10B3E7" w14:textId="27FA32A9" w:rsidR="00100D0E" w:rsidRPr="006C6618" w:rsidRDefault="004E5E0A" w:rsidP="006D6E1C">
      <w:pPr>
        <w:spacing w:line="276" w:lineRule="auto"/>
        <w:jc w:val="left"/>
      </w:pPr>
      <w:r>
        <w:t>61</w:t>
      </w:r>
      <w:r w:rsidR="00100D0E" w:rsidRPr="006C6618">
        <w:t xml:space="preserve">.  People who work here feel confident that they can coordinate tasks so that implementation goes smoothly. </w:t>
      </w:r>
    </w:p>
    <w:p w14:paraId="0B8EF7C3" w14:textId="77777777" w:rsidR="00100D0E" w:rsidRPr="006C6618" w:rsidRDefault="00100D0E" w:rsidP="006D6E1C">
      <w:pPr>
        <w:spacing w:line="276" w:lineRule="auto"/>
        <w:jc w:val="left"/>
      </w:pPr>
    </w:p>
    <w:p w14:paraId="36EDB5B6" w14:textId="2399A6F6" w:rsidR="00100D0E" w:rsidRPr="006C6618" w:rsidRDefault="00100D0E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196299286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5860E321" w14:textId="420D45F1" w:rsidR="00100D0E" w:rsidRPr="006C6618" w:rsidRDefault="00100D0E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167877292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17F644EE" w14:textId="5B0D43C2" w:rsidR="00100D0E" w:rsidRPr="006C6618" w:rsidRDefault="00100D0E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-385335095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5DBF0D11" w14:textId="39C882D2" w:rsidR="00100D0E" w:rsidRPr="006C6618" w:rsidRDefault="00100D0E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-17819484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05651E45" w14:textId="33FAB7F2" w:rsidR="00100D0E" w:rsidRPr="006C6618" w:rsidRDefault="00100D0E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-15399678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1A52C779" w14:textId="77777777" w:rsidR="00100D0E" w:rsidRPr="006C6618" w:rsidRDefault="00100D0E" w:rsidP="006D6E1C">
      <w:pPr>
        <w:spacing w:line="276" w:lineRule="auto"/>
        <w:jc w:val="left"/>
      </w:pPr>
    </w:p>
    <w:p w14:paraId="1346EF6C" w14:textId="097F1BAC" w:rsidR="00100D0E" w:rsidRPr="006C6618" w:rsidRDefault="00100D0E" w:rsidP="006D6E1C">
      <w:pPr>
        <w:spacing w:line="276" w:lineRule="auto"/>
        <w:jc w:val="left"/>
      </w:pPr>
      <w:r w:rsidRPr="006C6618">
        <w:t>6</w:t>
      </w:r>
      <w:r w:rsidR="004E5E0A">
        <w:t>2</w:t>
      </w:r>
      <w:r w:rsidRPr="006C6618">
        <w:t>.  People who work here are motivated to implement this change.</w:t>
      </w:r>
    </w:p>
    <w:p w14:paraId="235BB81C" w14:textId="77777777" w:rsidR="00100D0E" w:rsidRPr="006C6618" w:rsidRDefault="00100D0E" w:rsidP="006D6E1C">
      <w:pPr>
        <w:spacing w:line="276" w:lineRule="auto"/>
        <w:jc w:val="left"/>
      </w:pPr>
    </w:p>
    <w:p w14:paraId="4DEC556A" w14:textId="315AFB4B" w:rsidR="00100D0E" w:rsidRPr="006C6618" w:rsidRDefault="00100D0E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70568001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7E95ADD4" w14:textId="3E2D5036" w:rsidR="00100D0E" w:rsidRPr="006C6618" w:rsidRDefault="00100D0E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-593248167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4F3A948D" w14:textId="7AF325EC" w:rsidR="00100D0E" w:rsidRPr="006C6618" w:rsidRDefault="00100D0E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-16863967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1561CCB4" w14:textId="2F647EB6" w:rsidR="00100D0E" w:rsidRPr="006C6618" w:rsidRDefault="00100D0E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-28727707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63F6C2F2" w14:textId="6283C5F1" w:rsidR="00100D0E" w:rsidRPr="006C6618" w:rsidRDefault="00100D0E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-541126852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3794D346" w14:textId="77777777" w:rsidR="00100D0E" w:rsidRPr="006C6618" w:rsidRDefault="00100D0E" w:rsidP="006D6E1C">
      <w:pPr>
        <w:spacing w:line="276" w:lineRule="auto"/>
        <w:jc w:val="left"/>
      </w:pPr>
    </w:p>
    <w:p w14:paraId="0CA1A88A" w14:textId="207224CE" w:rsidR="00100D0E" w:rsidRPr="006C6618" w:rsidRDefault="00100D0E" w:rsidP="006D6E1C">
      <w:pPr>
        <w:spacing w:line="276" w:lineRule="auto"/>
        <w:jc w:val="left"/>
      </w:pPr>
      <w:r w:rsidRPr="006C6618">
        <w:t>6</w:t>
      </w:r>
      <w:r w:rsidR="004E5E0A">
        <w:t>3</w:t>
      </w:r>
      <w:r w:rsidRPr="006C6618">
        <w:t xml:space="preserve">.  People who work here feel confident that they can manage the politics of implementing this change. </w:t>
      </w:r>
    </w:p>
    <w:p w14:paraId="30CB7BD1" w14:textId="77777777" w:rsidR="00100D0E" w:rsidRPr="006C6618" w:rsidRDefault="00100D0E" w:rsidP="006D6E1C">
      <w:pPr>
        <w:spacing w:line="276" w:lineRule="auto"/>
        <w:jc w:val="left"/>
      </w:pPr>
    </w:p>
    <w:p w14:paraId="7A7DF067" w14:textId="6C0D09EB" w:rsidR="00100D0E" w:rsidRPr="006C6618" w:rsidRDefault="00100D0E" w:rsidP="006D6E1C">
      <w:pPr>
        <w:spacing w:line="276" w:lineRule="auto"/>
        <w:ind w:left="720"/>
        <w:jc w:val="left"/>
      </w:pPr>
      <w:r w:rsidRPr="006C6618">
        <w:t>1</w:t>
      </w:r>
      <w:sdt>
        <w:sdtPr>
          <w:id w:val="-295525170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Disagree</w:t>
      </w:r>
    </w:p>
    <w:p w14:paraId="4C7C9D5F" w14:textId="4F755415" w:rsidR="00100D0E" w:rsidRPr="006C6618" w:rsidRDefault="00100D0E" w:rsidP="006D6E1C">
      <w:pPr>
        <w:spacing w:line="276" w:lineRule="auto"/>
        <w:ind w:left="720"/>
        <w:jc w:val="left"/>
      </w:pPr>
      <w:r w:rsidRPr="006C6618">
        <w:t>2</w:t>
      </w:r>
      <w:sdt>
        <w:sdtPr>
          <w:id w:val="63245476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Disagree</w:t>
      </w:r>
    </w:p>
    <w:p w14:paraId="63AE2C63" w14:textId="4ADD04DD" w:rsidR="00100D0E" w:rsidRPr="006C6618" w:rsidRDefault="00100D0E" w:rsidP="006D6E1C">
      <w:pPr>
        <w:spacing w:line="276" w:lineRule="auto"/>
        <w:ind w:left="720"/>
        <w:jc w:val="left"/>
      </w:pPr>
      <w:r w:rsidRPr="006C6618">
        <w:t>3</w:t>
      </w:r>
      <w:sdt>
        <w:sdtPr>
          <w:id w:val="31045322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Neither Agree nor Disagree</w:t>
      </w:r>
    </w:p>
    <w:p w14:paraId="2BE9BADE" w14:textId="31DEFBAC" w:rsidR="00100D0E" w:rsidRPr="006C6618" w:rsidRDefault="00100D0E" w:rsidP="006D6E1C">
      <w:pPr>
        <w:spacing w:line="276" w:lineRule="auto"/>
        <w:ind w:left="720"/>
        <w:jc w:val="left"/>
      </w:pPr>
      <w:r w:rsidRPr="006C6618">
        <w:t>4</w:t>
      </w:r>
      <w:sdt>
        <w:sdtPr>
          <w:id w:val="-25715416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Somewhat Agree</w:t>
      </w:r>
    </w:p>
    <w:p w14:paraId="40B29583" w14:textId="648F7B94" w:rsidR="00100D0E" w:rsidRPr="006C6618" w:rsidRDefault="00100D0E" w:rsidP="006D6E1C">
      <w:pPr>
        <w:spacing w:line="276" w:lineRule="auto"/>
        <w:ind w:left="720"/>
        <w:jc w:val="left"/>
      </w:pPr>
      <w:r w:rsidRPr="006C6618">
        <w:t>5</w:t>
      </w:r>
      <w:sdt>
        <w:sdtPr>
          <w:id w:val="1758484683"/>
          <w14:checkbox>
            <w14:checked w14:val="0"/>
            <w14:checkedState w14:val="2612" w14:font="MS Gothic"/>
            <w14:uncheckedState w14:val="2610" w14:font="MS Gothic"/>
          </w14:checkbox>
        </w:sdtPr>
        <w:sdtEndPr/>
        <w:sdtContent>
          <w:r w:rsidR="004609AD" w:rsidRPr="006C6618">
            <w:rPr>
              <w:rFonts w:ascii="MS Mincho" w:eastAsia="MS Mincho" w:hAnsi="MS Mincho" w:cs="MS Mincho" w:hint="eastAsia"/>
            </w:rPr>
            <w:t>☐</w:t>
          </w:r>
        </w:sdtContent>
      </w:sdt>
      <w:r w:rsidRPr="006C6618">
        <w:t>Agree</w:t>
      </w:r>
    </w:p>
    <w:p w14:paraId="56BD27CA" w14:textId="77777777" w:rsidR="00100D0E" w:rsidRPr="006C6618" w:rsidRDefault="00100D0E" w:rsidP="006D6E1C">
      <w:pPr>
        <w:spacing w:line="276" w:lineRule="auto"/>
        <w:jc w:val="left"/>
      </w:pPr>
    </w:p>
    <w:p w14:paraId="27E5DA2E" w14:textId="77777777" w:rsidR="00100D0E" w:rsidRPr="006C6618" w:rsidRDefault="00100D0E" w:rsidP="006D6E1C">
      <w:pPr>
        <w:spacing w:line="276" w:lineRule="auto"/>
        <w:jc w:val="left"/>
      </w:pPr>
    </w:p>
    <w:p w14:paraId="63A3E607" w14:textId="77777777" w:rsidR="00CD6351" w:rsidRPr="006C6618" w:rsidRDefault="00CD6351" w:rsidP="006D6E1C">
      <w:pPr>
        <w:spacing w:line="276" w:lineRule="auto"/>
        <w:jc w:val="left"/>
      </w:pPr>
    </w:p>
    <w:sectPr w:rsidR="00CD6351" w:rsidRPr="006C6618" w:rsidSect="00324DCD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AF6C1C" w14:textId="77777777" w:rsidR="00E86F3C" w:rsidRDefault="00E86F3C" w:rsidP="00FC1428">
      <w:r>
        <w:separator/>
      </w:r>
    </w:p>
  </w:endnote>
  <w:endnote w:type="continuationSeparator" w:id="0">
    <w:p w14:paraId="328689D8" w14:textId="77777777" w:rsidR="00E86F3C" w:rsidRDefault="00E86F3C" w:rsidP="00FC1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 Pro">
    <w:altName w:val="Cambria Math"/>
    <w:charset w:val="00"/>
    <w:family w:val="auto"/>
    <w:pitch w:val="variable"/>
    <w:sig w:usb0="00000001" w:usb1="00000001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C4DBE04" w14:textId="77777777" w:rsidR="00E86F3C" w:rsidRDefault="00E86F3C" w:rsidP="00D57A07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F83B6" w14:textId="77777777" w:rsidR="00E86F3C" w:rsidRDefault="00E86F3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1287263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DF3EE" w14:textId="1E51B3F0" w:rsidR="00E86F3C" w:rsidRDefault="00E86F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3D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A7A690" w14:textId="410AB434" w:rsidR="00E86F3C" w:rsidRDefault="00E86F3C" w:rsidP="00FC1428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FCBF49" w14:textId="77777777" w:rsidR="00E86F3C" w:rsidRDefault="00E86F3C" w:rsidP="00FC1428">
      <w:r>
        <w:separator/>
      </w:r>
    </w:p>
  </w:footnote>
  <w:footnote w:type="continuationSeparator" w:id="0">
    <w:p w14:paraId="3B9CACA6" w14:textId="77777777" w:rsidR="00E86F3C" w:rsidRDefault="00E86F3C" w:rsidP="00FC1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EC705D"/>
    <w:multiLevelType w:val="hybridMultilevel"/>
    <w:tmpl w:val="F4DC4C8A"/>
    <w:lvl w:ilvl="0" w:tplc="9A0E78B4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BBD0504"/>
    <w:multiLevelType w:val="hybridMultilevel"/>
    <w:tmpl w:val="AAD2CD66"/>
    <w:lvl w:ilvl="0" w:tplc="A322E0CC">
      <w:start w:val="44"/>
      <w:numFmt w:val="decimal"/>
      <w:lvlText w:val="%1."/>
      <w:lvlJc w:val="left"/>
      <w:pPr>
        <w:ind w:left="360" w:hanging="360"/>
      </w:pPr>
      <w:rPr>
        <w:rFonts w:eastAsia="Aria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817BB9"/>
    <w:multiLevelType w:val="hybridMultilevel"/>
    <w:tmpl w:val="678A884A"/>
    <w:lvl w:ilvl="0" w:tplc="720CB064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A737B2"/>
    <w:multiLevelType w:val="hybridMultilevel"/>
    <w:tmpl w:val="53A68E5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FC0B1D"/>
    <w:multiLevelType w:val="hybridMultilevel"/>
    <w:tmpl w:val="BC7C62F0"/>
    <w:lvl w:ilvl="0" w:tplc="64AA44AA">
      <w:start w:val="1"/>
      <w:numFmt w:val="decimal"/>
      <w:lvlText w:val="%1"/>
      <w:lvlJc w:val="left"/>
      <w:pPr>
        <w:ind w:left="1800" w:hanging="360"/>
      </w:pPr>
      <w:rPr>
        <w:rFonts w:ascii="Minion Pro" w:eastAsia="MS Gothic" w:hAnsi="Minion Pro" w:cs="Minion Pro"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 w15:restartNumberingAfterBreak="0">
    <w:nsid w:val="5C766A6E"/>
    <w:multiLevelType w:val="hybridMultilevel"/>
    <w:tmpl w:val="4426F2F4"/>
    <w:lvl w:ilvl="0" w:tplc="AFACEB24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  <w:num w:numId="6">
    <w:abstractNumId w:val="5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C1428"/>
    <w:rsid w:val="0001338C"/>
    <w:rsid w:val="00027B50"/>
    <w:rsid w:val="00034B57"/>
    <w:rsid w:val="000367EF"/>
    <w:rsid w:val="00036CB0"/>
    <w:rsid w:val="00041DAF"/>
    <w:rsid w:val="000500A0"/>
    <w:rsid w:val="0005186A"/>
    <w:rsid w:val="00051CBB"/>
    <w:rsid w:val="00052336"/>
    <w:rsid w:val="00057C42"/>
    <w:rsid w:val="00063F48"/>
    <w:rsid w:val="0006562D"/>
    <w:rsid w:val="000776E7"/>
    <w:rsid w:val="00082AFE"/>
    <w:rsid w:val="00091A61"/>
    <w:rsid w:val="000A35DB"/>
    <w:rsid w:val="000B446D"/>
    <w:rsid w:val="000B69CE"/>
    <w:rsid w:val="000C7091"/>
    <w:rsid w:val="000D1A9B"/>
    <w:rsid w:val="000D7ECF"/>
    <w:rsid w:val="000F1407"/>
    <w:rsid w:val="000F2ACB"/>
    <w:rsid w:val="00100479"/>
    <w:rsid w:val="00100D0E"/>
    <w:rsid w:val="0010157E"/>
    <w:rsid w:val="00103CA7"/>
    <w:rsid w:val="00112B3B"/>
    <w:rsid w:val="00135670"/>
    <w:rsid w:val="0013575B"/>
    <w:rsid w:val="00137AA1"/>
    <w:rsid w:val="001409BB"/>
    <w:rsid w:val="0014501B"/>
    <w:rsid w:val="00146051"/>
    <w:rsid w:val="00164CCD"/>
    <w:rsid w:val="00165E75"/>
    <w:rsid w:val="00166ED7"/>
    <w:rsid w:val="00173A47"/>
    <w:rsid w:val="00177ECF"/>
    <w:rsid w:val="00185145"/>
    <w:rsid w:val="001968ED"/>
    <w:rsid w:val="001A62A9"/>
    <w:rsid w:val="001B76A9"/>
    <w:rsid w:val="001C79F0"/>
    <w:rsid w:val="001D26C7"/>
    <w:rsid w:val="001D69AC"/>
    <w:rsid w:val="001D6EDD"/>
    <w:rsid w:val="001E0632"/>
    <w:rsid w:val="0020450E"/>
    <w:rsid w:val="00205153"/>
    <w:rsid w:val="00206EEB"/>
    <w:rsid w:val="0022168A"/>
    <w:rsid w:val="0022610D"/>
    <w:rsid w:val="00233F47"/>
    <w:rsid w:val="00237375"/>
    <w:rsid w:val="002409E2"/>
    <w:rsid w:val="00242A9D"/>
    <w:rsid w:val="0025741E"/>
    <w:rsid w:val="00262287"/>
    <w:rsid w:val="00281365"/>
    <w:rsid w:val="002816AF"/>
    <w:rsid w:val="00282059"/>
    <w:rsid w:val="00286903"/>
    <w:rsid w:val="002975BE"/>
    <w:rsid w:val="002B265E"/>
    <w:rsid w:val="002B2D87"/>
    <w:rsid w:val="002B72B2"/>
    <w:rsid w:val="002C3426"/>
    <w:rsid w:val="002D6010"/>
    <w:rsid w:val="00324DCD"/>
    <w:rsid w:val="0033230B"/>
    <w:rsid w:val="00341A5D"/>
    <w:rsid w:val="00353E87"/>
    <w:rsid w:val="00356550"/>
    <w:rsid w:val="0036215E"/>
    <w:rsid w:val="00362658"/>
    <w:rsid w:val="00363D01"/>
    <w:rsid w:val="0036458B"/>
    <w:rsid w:val="00370FAC"/>
    <w:rsid w:val="00383083"/>
    <w:rsid w:val="003A54B2"/>
    <w:rsid w:val="003A72B0"/>
    <w:rsid w:val="003C414E"/>
    <w:rsid w:val="003C774A"/>
    <w:rsid w:val="003D5E4C"/>
    <w:rsid w:val="003F2C34"/>
    <w:rsid w:val="003F3131"/>
    <w:rsid w:val="003F5131"/>
    <w:rsid w:val="004017D3"/>
    <w:rsid w:val="00401957"/>
    <w:rsid w:val="004072AE"/>
    <w:rsid w:val="004125A4"/>
    <w:rsid w:val="0041653E"/>
    <w:rsid w:val="00416F6F"/>
    <w:rsid w:val="00421652"/>
    <w:rsid w:val="0042756A"/>
    <w:rsid w:val="0043325B"/>
    <w:rsid w:val="00435D3E"/>
    <w:rsid w:val="004609AD"/>
    <w:rsid w:val="00461672"/>
    <w:rsid w:val="0047357D"/>
    <w:rsid w:val="00476871"/>
    <w:rsid w:val="004834DC"/>
    <w:rsid w:val="00495601"/>
    <w:rsid w:val="004956AE"/>
    <w:rsid w:val="00497F75"/>
    <w:rsid w:val="004A1F4E"/>
    <w:rsid w:val="004B18AA"/>
    <w:rsid w:val="004C3BDA"/>
    <w:rsid w:val="004C7906"/>
    <w:rsid w:val="004D4B12"/>
    <w:rsid w:val="004E30E8"/>
    <w:rsid w:val="004E4DC7"/>
    <w:rsid w:val="004E5E0A"/>
    <w:rsid w:val="004F6927"/>
    <w:rsid w:val="00513336"/>
    <w:rsid w:val="00530502"/>
    <w:rsid w:val="005322E1"/>
    <w:rsid w:val="00544998"/>
    <w:rsid w:val="0054738D"/>
    <w:rsid w:val="00554327"/>
    <w:rsid w:val="00577B2B"/>
    <w:rsid w:val="00582A6E"/>
    <w:rsid w:val="005911EF"/>
    <w:rsid w:val="00595815"/>
    <w:rsid w:val="005A12C6"/>
    <w:rsid w:val="005A58CD"/>
    <w:rsid w:val="005B1224"/>
    <w:rsid w:val="005B3471"/>
    <w:rsid w:val="005B3E9A"/>
    <w:rsid w:val="005C634D"/>
    <w:rsid w:val="005D4A4F"/>
    <w:rsid w:val="005E1E3B"/>
    <w:rsid w:val="005E4DFF"/>
    <w:rsid w:val="005F13D4"/>
    <w:rsid w:val="005F5101"/>
    <w:rsid w:val="00601B0B"/>
    <w:rsid w:val="006075B0"/>
    <w:rsid w:val="006079B9"/>
    <w:rsid w:val="00634EF2"/>
    <w:rsid w:val="0064758D"/>
    <w:rsid w:val="006546DE"/>
    <w:rsid w:val="00657BC6"/>
    <w:rsid w:val="00657E2D"/>
    <w:rsid w:val="006704AC"/>
    <w:rsid w:val="006973F7"/>
    <w:rsid w:val="006A4691"/>
    <w:rsid w:val="006C28FC"/>
    <w:rsid w:val="006C3981"/>
    <w:rsid w:val="006C6618"/>
    <w:rsid w:val="006D62D5"/>
    <w:rsid w:val="006D6E1C"/>
    <w:rsid w:val="006F3F28"/>
    <w:rsid w:val="00701A13"/>
    <w:rsid w:val="00706F06"/>
    <w:rsid w:val="007130E8"/>
    <w:rsid w:val="00733C1E"/>
    <w:rsid w:val="00736143"/>
    <w:rsid w:val="00736402"/>
    <w:rsid w:val="00750E2F"/>
    <w:rsid w:val="00766583"/>
    <w:rsid w:val="0077232B"/>
    <w:rsid w:val="00792059"/>
    <w:rsid w:val="007927DD"/>
    <w:rsid w:val="007C1F00"/>
    <w:rsid w:val="007C6EBD"/>
    <w:rsid w:val="007E0DDB"/>
    <w:rsid w:val="007E3F64"/>
    <w:rsid w:val="007F3169"/>
    <w:rsid w:val="007F3751"/>
    <w:rsid w:val="007F62F2"/>
    <w:rsid w:val="008004E4"/>
    <w:rsid w:val="00810613"/>
    <w:rsid w:val="0081212A"/>
    <w:rsid w:val="0081337C"/>
    <w:rsid w:val="00820F53"/>
    <w:rsid w:val="00831A40"/>
    <w:rsid w:val="00880E6C"/>
    <w:rsid w:val="008977D9"/>
    <w:rsid w:val="008A4D02"/>
    <w:rsid w:val="008B4762"/>
    <w:rsid w:val="008B6216"/>
    <w:rsid w:val="008C195C"/>
    <w:rsid w:val="008D1BDB"/>
    <w:rsid w:val="008D445E"/>
    <w:rsid w:val="008F2694"/>
    <w:rsid w:val="008F4654"/>
    <w:rsid w:val="008F64A7"/>
    <w:rsid w:val="00901840"/>
    <w:rsid w:val="00904F2A"/>
    <w:rsid w:val="00917385"/>
    <w:rsid w:val="00960E5A"/>
    <w:rsid w:val="0097795E"/>
    <w:rsid w:val="00980283"/>
    <w:rsid w:val="00987D95"/>
    <w:rsid w:val="009A2DE0"/>
    <w:rsid w:val="009B5CC0"/>
    <w:rsid w:val="009C3B1F"/>
    <w:rsid w:val="009F7893"/>
    <w:rsid w:val="00A03FBE"/>
    <w:rsid w:val="00A1116B"/>
    <w:rsid w:val="00A20675"/>
    <w:rsid w:val="00A30D12"/>
    <w:rsid w:val="00A37128"/>
    <w:rsid w:val="00A71D2F"/>
    <w:rsid w:val="00A75439"/>
    <w:rsid w:val="00A8435D"/>
    <w:rsid w:val="00A93166"/>
    <w:rsid w:val="00A973D4"/>
    <w:rsid w:val="00AB2DD1"/>
    <w:rsid w:val="00AC7DAD"/>
    <w:rsid w:val="00AD6219"/>
    <w:rsid w:val="00AE07A4"/>
    <w:rsid w:val="00AE18A5"/>
    <w:rsid w:val="00AE6EB3"/>
    <w:rsid w:val="00B15739"/>
    <w:rsid w:val="00B16E4D"/>
    <w:rsid w:val="00B4235E"/>
    <w:rsid w:val="00B51D72"/>
    <w:rsid w:val="00B575C1"/>
    <w:rsid w:val="00B57B19"/>
    <w:rsid w:val="00B616A9"/>
    <w:rsid w:val="00B701C9"/>
    <w:rsid w:val="00B83EF2"/>
    <w:rsid w:val="00BA2CA0"/>
    <w:rsid w:val="00BA5521"/>
    <w:rsid w:val="00BC3D67"/>
    <w:rsid w:val="00BD0942"/>
    <w:rsid w:val="00BD0CEB"/>
    <w:rsid w:val="00BD4450"/>
    <w:rsid w:val="00BE5458"/>
    <w:rsid w:val="00BF561D"/>
    <w:rsid w:val="00C3048D"/>
    <w:rsid w:val="00C324D8"/>
    <w:rsid w:val="00C33FB2"/>
    <w:rsid w:val="00C34D26"/>
    <w:rsid w:val="00C55E70"/>
    <w:rsid w:val="00C61ED9"/>
    <w:rsid w:val="00C664EA"/>
    <w:rsid w:val="00C72007"/>
    <w:rsid w:val="00CB0AD5"/>
    <w:rsid w:val="00CB70A3"/>
    <w:rsid w:val="00CC188B"/>
    <w:rsid w:val="00CC5C60"/>
    <w:rsid w:val="00CC64B1"/>
    <w:rsid w:val="00CD0025"/>
    <w:rsid w:val="00CD6351"/>
    <w:rsid w:val="00CD666E"/>
    <w:rsid w:val="00CE6C5E"/>
    <w:rsid w:val="00CF4314"/>
    <w:rsid w:val="00CF7CED"/>
    <w:rsid w:val="00D0119E"/>
    <w:rsid w:val="00D047E2"/>
    <w:rsid w:val="00D133EC"/>
    <w:rsid w:val="00D1356D"/>
    <w:rsid w:val="00D22461"/>
    <w:rsid w:val="00D27C0E"/>
    <w:rsid w:val="00D3737D"/>
    <w:rsid w:val="00D505BF"/>
    <w:rsid w:val="00D57A07"/>
    <w:rsid w:val="00D66E75"/>
    <w:rsid w:val="00D863AC"/>
    <w:rsid w:val="00D9212B"/>
    <w:rsid w:val="00D934DC"/>
    <w:rsid w:val="00D96C4C"/>
    <w:rsid w:val="00DA3831"/>
    <w:rsid w:val="00DA3CDF"/>
    <w:rsid w:val="00DA490C"/>
    <w:rsid w:val="00DB7BA6"/>
    <w:rsid w:val="00DD772E"/>
    <w:rsid w:val="00DD7D19"/>
    <w:rsid w:val="00DF3150"/>
    <w:rsid w:val="00DF569E"/>
    <w:rsid w:val="00E0661A"/>
    <w:rsid w:val="00E124C0"/>
    <w:rsid w:val="00E15666"/>
    <w:rsid w:val="00E35E06"/>
    <w:rsid w:val="00E367E8"/>
    <w:rsid w:val="00E368EA"/>
    <w:rsid w:val="00E40F9E"/>
    <w:rsid w:val="00E41AAC"/>
    <w:rsid w:val="00E477BD"/>
    <w:rsid w:val="00E515BA"/>
    <w:rsid w:val="00E5429F"/>
    <w:rsid w:val="00E54E38"/>
    <w:rsid w:val="00E55358"/>
    <w:rsid w:val="00E629C8"/>
    <w:rsid w:val="00E62DE4"/>
    <w:rsid w:val="00E649DA"/>
    <w:rsid w:val="00E86F3C"/>
    <w:rsid w:val="00E87456"/>
    <w:rsid w:val="00E87981"/>
    <w:rsid w:val="00EA131F"/>
    <w:rsid w:val="00EC3AB7"/>
    <w:rsid w:val="00EC5024"/>
    <w:rsid w:val="00ED277D"/>
    <w:rsid w:val="00F1786B"/>
    <w:rsid w:val="00F43F32"/>
    <w:rsid w:val="00F44C4D"/>
    <w:rsid w:val="00F50392"/>
    <w:rsid w:val="00F5700A"/>
    <w:rsid w:val="00F637ED"/>
    <w:rsid w:val="00F6531B"/>
    <w:rsid w:val="00F70A40"/>
    <w:rsid w:val="00F85305"/>
    <w:rsid w:val="00F8620E"/>
    <w:rsid w:val="00FB38B0"/>
    <w:rsid w:val="00FB45B2"/>
    <w:rsid w:val="00FB7C35"/>
    <w:rsid w:val="00FC1428"/>
    <w:rsid w:val="00FC2529"/>
    <w:rsid w:val="00FC745B"/>
    <w:rsid w:val="00FD2D53"/>
    <w:rsid w:val="00FE2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2289"/>
    <o:shapelayout v:ext="edit">
      <o:idmap v:ext="edit" data="1"/>
    </o:shapelayout>
  </w:shapeDefaults>
  <w:decimalSymbol w:val="."/>
  <w:listSeparator w:val=","/>
  <w14:docId w14:val="2C13E5C8"/>
  <w15:docId w15:val="{57EAF3F2-E0CB-4ABC-BE8A-680DF2A26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428"/>
    <w:pPr>
      <w:spacing w:after="0" w:line="24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142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1428"/>
    <w:rPr>
      <w:color w:val="0000FF" w:themeColor="hyperlink"/>
      <w:u w:val="single"/>
    </w:rPr>
  </w:style>
  <w:style w:type="paragraph" w:styleId="Footer">
    <w:name w:val="footer"/>
    <w:basedOn w:val="Normal"/>
    <w:link w:val="FooterChar"/>
    <w:unhideWhenUsed/>
    <w:rsid w:val="00FC142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FC1428"/>
    <w:rPr>
      <w:rFonts w:ascii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FC1428"/>
  </w:style>
  <w:style w:type="character" w:customStyle="1" w:styleId="Heading1Char">
    <w:name w:val="Heading 1 Char"/>
    <w:basedOn w:val="DefaultParagraphFont"/>
    <w:link w:val="Heading1"/>
    <w:uiPriority w:val="9"/>
    <w:rsid w:val="00FC142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FC1428"/>
    <w:pPr>
      <w:spacing w:before="240" w:line="259" w:lineRule="auto"/>
      <w:jc w:val="left"/>
      <w:outlineLvl w:val="9"/>
    </w:pPr>
    <w:rPr>
      <w:b w:val="0"/>
      <w:bCs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D047E2"/>
    <w:pPr>
      <w:tabs>
        <w:tab w:val="right" w:leader="dot" w:pos="8640"/>
        <w:tab w:val="right" w:leader="dot" w:pos="9350"/>
      </w:tabs>
      <w:spacing w:after="100" w:line="276" w:lineRule="auto"/>
      <w:jc w:val="left"/>
    </w:pPr>
    <w:rPr>
      <w:rFonts w:eastAsiaTheme="majorEastAsia"/>
      <w:b/>
      <w:sz w:val="22"/>
      <w:szCs w:val="22"/>
      <w:lang w:eastAsia="zh-CN"/>
    </w:rPr>
  </w:style>
  <w:style w:type="table" w:customStyle="1" w:styleId="TableGrid1">
    <w:name w:val="Table Grid1"/>
    <w:basedOn w:val="TableNormal"/>
    <w:next w:val="TableGrid"/>
    <w:uiPriority w:val="39"/>
    <w:rsid w:val="00FC1428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C14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C14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42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C142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1428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57A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7A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7A07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7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7A07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2AFE"/>
    <w:pPr>
      <w:ind w:left="720"/>
      <w:contextualSpacing/>
    </w:pPr>
  </w:style>
  <w:style w:type="paragraph" w:styleId="Revision">
    <w:name w:val="Revision"/>
    <w:hidden/>
    <w:uiPriority w:val="99"/>
    <w:semiHidden/>
    <w:rsid w:val="003A54B2"/>
    <w:pPr>
      <w:spacing w:after="0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11C1DA-EC7E-4221-A0DE-8F79F0F58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7</Pages>
  <Words>4328</Words>
  <Characters>24676</Characters>
  <Application>Microsoft Office Word</Application>
  <DocSecurity>0</DocSecurity>
  <Lines>205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8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TCIA</dc:title>
  <dc:creator>CHSR</dc:creator>
  <cp:lastModifiedBy>Clouser, Jessica J.</cp:lastModifiedBy>
  <cp:revision>6</cp:revision>
  <cp:lastPrinted>2016-07-22T17:15:00Z</cp:lastPrinted>
  <dcterms:created xsi:type="dcterms:W3CDTF">2016-07-26T13:49:00Z</dcterms:created>
  <dcterms:modified xsi:type="dcterms:W3CDTF">2020-08-25T16:08:00Z</dcterms:modified>
</cp:coreProperties>
</file>